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51125B" w14:textId="767F6549" w:rsidR="0086740C" w:rsidRPr="0086740C" w:rsidRDefault="0086740C" w:rsidP="0086740C">
      <w:pPr>
        <w:pStyle w:val="a4"/>
        <w:keepNext/>
        <w:spacing w:after="60"/>
        <w:rPr>
          <w:rFonts w:ascii="Palatino Linotype" w:eastAsia="맑은 고딕" w:hAnsi="Palatino Linotype" w:cs="맑은 고딕"/>
          <w:i w:val="0"/>
          <w:iCs w:val="0"/>
          <w:color w:val="000000" w:themeColor="text1"/>
          <w:sz w:val="28"/>
          <w:szCs w:val="28"/>
          <w:lang w:eastAsia="ko-KR"/>
        </w:rPr>
      </w:pPr>
      <w:r w:rsidRPr="0086740C">
        <w:rPr>
          <w:rFonts w:ascii="Palatino Linotype" w:eastAsia="맑은 고딕" w:hAnsi="Palatino Linotype" w:cs="맑은 고딕"/>
          <w:i w:val="0"/>
          <w:iCs w:val="0"/>
          <w:color w:val="000000" w:themeColor="text1"/>
          <w:sz w:val="28"/>
          <w:szCs w:val="28"/>
          <w:lang w:eastAsia="ko-KR"/>
        </w:rPr>
        <w:t>Supplemental material</w:t>
      </w:r>
      <w:r w:rsidR="00FB0D14">
        <w:rPr>
          <w:rFonts w:ascii="Palatino Linotype" w:eastAsia="맑은 고딕" w:hAnsi="Palatino Linotype" w:cs="맑은 고딕"/>
          <w:i w:val="0"/>
          <w:iCs w:val="0"/>
          <w:color w:val="000000" w:themeColor="text1"/>
          <w:sz w:val="28"/>
          <w:szCs w:val="28"/>
          <w:lang w:eastAsia="ko-KR"/>
        </w:rPr>
        <w:t>s</w:t>
      </w:r>
    </w:p>
    <w:p w14:paraId="23038808" w14:textId="77777777" w:rsidR="0086740C" w:rsidRPr="0086740C" w:rsidRDefault="0086740C" w:rsidP="0086740C">
      <w:pPr>
        <w:rPr>
          <w:lang w:eastAsia="ko-KR"/>
        </w:rPr>
      </w:pPr>
    </w:p>
    <w:p w14:paraId="373A1BF4" w14:textId="77777777" w:rsidR="0086740C" w:rsidRDefault="0086740C" w:rsidP="0086740C">
      <w:pPr>
        <w:pStyle w:val="a4"/>
        <w:keepNext/>
        <w:spacing w:after="60"/>
        <w:rPr>
          <w:rFonts w:ascii="Palatino Linotype" w:eastAsia="맑은 고딕" w:hAnsi="Palatino Linotype" w:cs="맑은 고딕"/>
          <w:i w:val="0"/>
          <w:iCs w:val="0"/>
          <w:color w:val="000000" w:themeColor="text1"/>
          <w:sz w:val="22"/>
          <w:szCs w:val="22"/>
          <w:lang w:eastAsia="ko-KR"/>
        </w:rPr>
      </w:pPr>
      <w:r>
        <w:rPr>
          <w:rFonts w:ascii="Palatino Linotype" w:eastAsia="맑은 고딕" w:hAnsi="Palatino Linotype" w:cs="맑은 고딕"/>
          <w:i w:val="0"/>
          <w:iCs w:val="0"/>
          <w:noProof/>
          <w:color w:val="000000" w:themeColor="text1"/>
          <w:sz w:val="22"/>
          <w:szCs w:val="22"/>
          <w:lang w:eastAsia="ko-KR"/>
        </w:rPr>
        <w:drawing>
          <wp:inline distT="0" distB="0" distL="0" distR="0" wp14:anchorId="386000BD" wp14:editId="56091712">
            <wp:extent cx="8223253" cy="4866198"/>
            <wp:effectExtent l="0" t="0" r="6350" b="0"/>
            <wp:docPr id="2" name="Picture 2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Table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5684" cy="48676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4F32E3" w14:textId="36FB7AB5" w:rsidR="0086740C" w:rsidRPr="00FB0D14" w:rsidRDefault="0086740C" w:rsidP="0086740C">
      <w:pPr>
        <w:pStyle w:val="a4"/>
        <w:jc w:val="center"/>
        <w:rPr>
          <w:rFonts w:ascii="Palatino Linotype" w:eastAsia="함초롬바탕" w:hAnsi="Palatino Linotype" w:cs="함초롬바탕"/>
          <w:b/>
          <w:bCs/>
          <w:i w:val="0"/>
          <w:iCs w:val="0"/>
          <w:color w:val="000000" w:themeColor="text1"/>
          <w:sz w:val="22"/>
          <w:szCs w:val="22"/>
          <w:lang w:eastAsia="ko-KR"/>
        </w:rPr>
      </w:pPr>
      <w:r w:rsidRPr="00FB0D14">
        <w:rPr>
          <w:rFonts w:ascii="Palatino Linotype" w:eastAsia="함초롬바탕" w:hAnsi="Palatino Linotype" w:cs="함초롬바탕"/>
          <w:i w:val="0"/>
          <w:iCs w:val="0"/>
          <w:color w:val="000000" w:themeColor="text1"/>
          <w:sz w:val="22"/>
          <w:szCs w:val="22"/>
          <w:lang w:eastAsia="ko-KR"/>
        </w:rPr>
        <w:t>Figure S</w:t>
      </w:r>
      <w:r w:rsidRPr="00FB0D14">
        <w:rPr>
          <w:rFonts w:ascii="Palatino Linotype" w:eastAsia="함초롬바탕" w:hAnsi="Palatino Linotype" w:cs="함초롬바탕"/>
          <w:i w:val="0"/>
          <w:iCs w:val="0"/>
          <w:color w:val="000000" w:themeColor="text1"/>
          <w:sz w:val="22"/>
          <w:szCs w:val="22"/>
        </w:rPr>
        <w:fldChar w:fldCharType="begin"/>
      </w:r>
      <w:r w:rsidRPr="00FB0D14">
        <w:rPr>
          <w:rFonts w:ascii="Palatino Linotype" w:eastAsia="함초롬바탕" w:hAnsi="Palatino Linotype" w:cs="함초롬바탕"/>
          <w:i w:val="0"/>
          <w:iCs w:val="0"/>
          <w:color w:val="000000" w:themeColor="text1"/>
          <w:sz w:val="22"/>
          <w:szCs w:val="22"/>
          <w:lang w:eastAsia="ko-KR"/>
        </w:rPr>
        <w:instrText xml:space="preserve"> SEQ </w:instrText>
      </w:r>
      <w:r w:rsidRPr="00FB0D14">
        <w:rPr>
          <w:rFonts w:ascii="Palatino Linotype" w:eastAsia="함초롬바탕" w:hAnsi="Palatino Linotype" w:cs="함초롬바탕"/>
          <w:i w:val="0"/>
          <w:iCs w:val="0"/>
          <w:color w:val="000000" w:themeColor="text1"/>
          <w:sz w:val="22"/>
          <w:szCs w:val="22"/>
          <w:lang w:eastAsia="ko-KR"/>
        </w:rPr>
        <w:instrText>그림</w:instrText>
      </w:r>
      <w:r w:rsidRPr="00FB0D14">
        <w:rPr>
          <w:rFonts w:ascii="Palatino Linotype" w:eastAsia="함초롬바탕" w:hAnsi="Palatino Linotype" w:cs="함초롬바탕"/>
          <w:i w:val="0"/>
          <w:iCs w:val="0"/>
          <w:color w:val="000000" w:themeColor="text1"/>
          <w:sz w:val="22"/>
          <w:szCs w:val="22"/>
          <w:lang w:eastAsia="ko-KR"/>
        </w:rPr>
        <w:instrText xml:space="preserve"> \* ARABIC </w:instrText>
      </w:r>
      <w:r w:rsidRPr="00FB0D14">
        <w:rPr>
          <w:rFonts w:ascii="Palatino Linotype" w:eastAsia="함초롬바탕" w:hAnsi="Palatino Linotype" w:cs="함초롬바탕"/>
          <w:i w:val="0"/>
          <w:iCs w:val="0"/>
          <w:color w:val="000000" w:themeColor="text1"/>
          <w:sz w:val="22"/>
          <w:szCs w:val="22"/>
        </w:rPr>
        <w:fldChar w:fldCharType="separate"/>
      </w:r>
      <w:r w:rsidRPr="00FB0D14">
        <w:rPr>
          <w:rFonts w:ascii="Palatino Linotype" w:eastAsia="함초롬바탕" w:hAnsi="Palatino Linotype" w:cs="함초롬바탕"/>
          <w:i w:val="0"/>
          <w:iCs w:val="0"/>
          <w:noProof/>
          <w:color w:val="000000" w:themeColor="text1"/>
          <w:sz w:val="22"/>
          <w:szCs w:val="22"/>
          <w:lang w:eastAsia="ko-KR"/>
        </w:rPr>
        <w:t>1</w:t>
      </w:r>
      <w:r w:rsidRPr="00FB0D14">
        <w:rPr>
          <w:rFonts w:ascii="Palatino Linotype" w:eastAsia="함초롬바탕" w:hAnsi="Palatino Linotype" w:cs="함초롬바탕"/>
          <w:i w:val="0"/>
          <w:iCs w:val="0"/>
          <w:color w:val="000000" w:themeColor="text1"/>
          <w:sz w:val="22"/>
          <w:szCs w:val="22"/>
        </w:rPr>
        <w:fldChar w:fldCharType="end"/>
      </w:r>
      <w:r w:rsidRPr="00FB0D14">
        <w:rPr>
          <w:rFonts w:ascii="Palatino Linotype" w:eastAsia="함초롬바탕" w:hAnsi="Palatino Linotype" w:cs="함초롬바탕"/>
          <w:i w:val="0"/>
          <w:iCs w:val="0"/>
          <w:color w:val="000000" w:themeColor="text1"/>
          <w:sz w:val="22"/>
          <w:szCs w:val="22"/>
          <w:lang w:eastAsia="ko-KR"/>
        </w:rPr>
        <w:t>. Toothbrushing rate after lunch and after dinner among men and women by Si/Do (created by the author based on CHS</w:t>
      </w:r>
      <w:r w:rsidR="00FB0D14">
        <w:rPr>
          <w:rFonts w:ascii="Palatino Linotype" w:eastAsia="함초롬바탕" w:hAnsi="Palatino Linotype" w:cs="함초롬바탕"/>
          <w:i w:val="0"/>
          <w:iCs w:val="0"/>
          <w:color w:val="000000" w:themeColor="text1"/>
          <w:sz w:val="22"/>
          <w:szCs w:val="22"/>
          <w:lang w:eastAsia="ko-KR"/>
        </w:rPr>
        <w:t xml:space="preserve"> 2015-2019</w:t>
      </w:r>
      <w:r w:rsidRPr="00FB0D14">
        <w:rPr>
          <w:rFonts w:ascii="Palatino Linotype" w:eastAsia="함초롬바탕" w:hAnsi="Palatino Linotype" w:cs="함초롬바탕"/>
          <w:i w:val="0"/>
          <w:iCs w:val="0"/>
          <w:color w:val="000000" w:themeColor="text1"/>
          <w:sz w:val="22"/>
          <w:szCs w:val="22"/>
          <w:lang w:eastAsia="ko-KR"/>
        </w:rPr>
        <w:t>)</w:t>
      </w:r>
    </w:p>
    <w:p w14:paraId="7EFC3CED" w14:textId="77777777" w:rsidR="0086740C" w:rsidRDefault="0086740C" w:rsidP="0086740C">
      <w:pPr>
        <w:pStyle w:val="a4"/>
        <w:keepNext/>
        <w:spacing w:after="60"/>
        <w:rPr>
          <w:rFonts w:ascii="Palatino Linotype" w:eastAsia="맑은 고딕" w:hAnsi="Palatino Linotype" w:cs="맑은 고딕"/>
          <w:i w:val="0"/>
          <w:iCs w:val="0"/>
          <w:color w:val="000000" w:themeColor="text1"/>
          <w:sz w:val="22"/>
          <w:szCs w:val="22"/>
          <w:lang w:eastAsia="ko-KR"/>
        </w:rPr>
        <w:sectPr w:rsidR="0086740C" w:rsidSect="00D142BA">
          <w:pgSz w:w="15840" w:h="12240" w:orient="landscape"/>
          <w:pgMar w:top="1440" w:right="1701" w:bottom="1440" w:left="1440" w:header="720" w:footer="720" w:gutter="0"/>
          <w:cols w:space="720"/>
          <w:docGrid w:linePitch="360"/>
        </w:sectPr>
      </w:pPr>
    </w:p>
    <w:p w14:paraId="75D006D4" w14:textId="7C00E4D9" w:rsidR="0086740C" w:rsidRPr="00CA3BAB" w:rsidRDefault="0086740C" w:rsidP="0086740C">
      <w:pPr>
        <w:pStyle w:val="a4"/>
        <w:keepNext/>
        <w:spacing w:after="60"/>
        <w:rPr>
          <w:rFonts w:ascii="Palatino Linotype" w:hAnsi="Palatino Linotype"/>
          <w:i w:val="0"/>
          <w:iCs w:val="0"/>
          <w:color w:val="000000" w:themeColor="text1"/>
          <w:sz w:val="22"/>
          <w:szCs w:val="22"/>
        </w:rPr>
      </w:pPr>
      <w:r w:rsidRPr="00CA3BAB">
        <w:rPr>
          <w:rFonts w:ascii="Palatino Linotype" w:eastAsia="맑은 고딕" w:hAnsi="Palatino Linotype" w:cs="맑은 고딕"/>
          <w:i w:val="0"/>
          <w:iCs w:val="0"/>
          <w:color w:val="000000" w:themeColor="text1"/>
          <w:sz w:val="22"/>
          <w:szCs w:val="22"/>
          <w:lang w:eastAsia="ko-KR"/>
        </w:rPr>
        <w:lastRenderedPageBreak/>
        <w:t>Table</w:t>
      </w:r>
      <w:r w:rsidRPr="00CA3BAB">
        <w:rPr>
          <w:rFonts w:ascii="Palatino Linotype" w:hAnsi="Palatino Linotype"/>
          <w:i w:val="0"/>
          <w:iCs w:val="0"/>
          <w:color w:val="000000" w:themeColor="text1"/>
          <w:sz w:val="22"/>
          <w:szCs w:val="22"/>
        </w:rPr>
        <w:t xml:space="preserve"> </w:t>
      </w:r>
      <w:r>
        <w:rPr>
          <w:rFonts w:ascii="Palatino Linotype" w:hAnsi="Palatino Linotype"/>
          <w:i w:val="0"/>
          <w:iCs w:val="0"/>
          <w:color w:val="000000" w:themeColor="text1"/>
          <w:sz w:val="22"/>
          <w:szCs w:val="22"/>
        </w:rPr>
        <w:t>S1</w:t>
      </w:r>
      <w:r w:rsidRPr="00CA3BAB">
        <w:rPr>
          <w:rFonts w:ascii="Palatino Linotype" w:hAnsi="Palatino Linotype"/>
          <w:i w:val="0"/>
          <w:iCs w:val="0"/>
          <w:color w:val="000000" w:themeColor="text1"/>
          <w:sz w:val="22"/>
          <w:szCs w:val="22"/>
        </w:rPr>
        <w:t>. Definition of independent variables</w:t>
      </w:r>
    </w:p>
    <w:tbl>
      <w:tblPr>
        <w:tblOverlap w:val="never"/>
        <w:tblW w:w="9360" w:type="dxa"/>
        <w:tblInd w:w="-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10"/>
        <w:gridCol w:w="6950"/>
      </w:tblGrid>
      <w:tr w:rsidR="0086740C" w:rsidRPr="00AC1F29" w14:paraId="2CE0EDF5" w14:textId="77777777" w:rsidTr="00AD100B">
        <w:trPr>
          <w:trHeight w:val="210"/>
        </w:trPr>
        <w:tc>
          <w:tcPr>
            <w:tcW w:w="936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A2E967" w14:textId="77777777" w:rsidR="0086740C" w:rsidRPr="00AC1F29" w:rsidRDefault="0086740C" w:rsidP="00AD100B">
            <w:pPr>
              <w:pStyle w:val="a3"/>
              <w:widowControl w:val="0"/>
              <w:numPr>
                <w:ilvl w:val="0"/>
                <w:numId w:val="2"/>
              </w:numPr>
              <w:autoSpaceDE w:val="0"/>
              <w:autoSpaceDN w:val="0"/>
              <w:snapToGrid w:val="0"/>
              <w:spacing w:after="0" w:line="240" w:lineRule="auto"/>
              <w:ind w:left="357" w:hanging="357"/>
              <w:jc w:val="both"/>
              <w:textAlignment w:val="baseline"/>
              <w:rPr>
                <w:rFonts w:ascii="Palatino Linotype" w:eastAsia="함초롬바탕" w:hAnsi="Palatino Linotype" w:cs="함초롬바탕"/>
                <w:b/>
                <w:bCs/>
                <w:color w:val="000000"/>
                <w:lang w:eastAsia="ko-KR"/>
              </w:rPr>
            </w:pPr>
            <w:r w:rsidRPr="00AC1F29">
              <w:rPr>
                <w:rFonts w:ascii="Palatino Linotype" w:eastAsia="함초롬바탕" w:hAnsi="Palatino Linotype" w:cs="함초롬바탕" w:hint="eastAsia"/>
                <w:b/>
                <w:bCs/>
                <w:color w:val="000000"/>
                <w:lang w:eastAsia="ko-KR"/>
              </w:rPr>
              <w:t>I</w:t>
            </w:r>
            <w:r w:rsidRPr="00AC1F29">
              <w:rPr>
                <w:rFonts w:ascii="Palatino Linotype" w:eastAsia="함초롬바탕" w:hAnsi="Palatino Linotype" w:cs="함초롬바탕"/>
                <w:b/>
                <w:bCs/>
                <w:color w:val="000000"/>
                <w:lang w:eastAsia="ko-KR"/>
              </w:rPr>
              <w:t>ndividual-level</w:t>
            </w:r>
          </w:p>
        </w:tc>
      </w:tr>
      <w:tr w:rsidR="0086740C" w:rsidRPr="00AC1F29" w14:paraId="767AB121" w14:textId="77777777" w:rsidTr="00AD100B">
        <w:trPr>
          <w:trHeight w:val="210"/>
        </w:trPr>
        <w:tc>
          <w:tcPr>
            <w:tcW w:w="936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C15AC2A" w14:textId="77777777" w:rsidR="0086740C" w:rsidRPr="00AC1F29" w:rsidRDefault="0086740C" w:rsidP="00AD100B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Palatino Linotype" w:eastAsia="함초롬바탕" w:hAnsi="Palatino Linotype" w:cs="함초롬바탕"/>
                <w:b/>
                <w:bCs/>
                <w:color w:val="000000"/>
                <w:lang w:eastAsia="ko-KR"/>
              </w:rPr>
            </w:pPr>
            <w:r w:rsidRPr="00AC1F29">
              <w:rPr>
                <w:rFonts w:ascii="Palatino Linotype" w:eastAsia="함초롬바탕" w:hAnsi="Palatino Linotype" w:cs="함초롬바탕"/>
                <w:b/>
                <w:bCs/>
                <w:color w:val="000000"/>
                <w:lang w:eastAsia="ko-KR"/>
              </w:rPr>
              <w:t>Demographic factors</w:t>
            </w:r>
          </w:p>
        </w:tc>
      </w:tr>
      <w:tr w:rsidR="0086740C" w:rsidRPr="00AC1F29" w14:paraId="29D3F47B" w14:textId="77777777" w:rsidTr="00AD100B">
        <w:trPr>
          <w:trHeight w:val="256"/>
        </w:trPr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EA3214" w14:textId="77777777" w:rsidR="0086740C" w:rsidRPr="00AC1F29" w:rsidRDefault="0086740C" w:rsidP="00AD100B">
            <w:pPr>
              <w:widowControl w:val="0"/>
              <w:autoSpaceDE w:val="0"/>
              <w:autoSpaceDN w:val="0"/>
              <w:snapToGrid w:val="0"/>
              <w:spacing w:after="0" w:line="240" w:lineRule="auto"/>
              <w:ind w:left="113"/>
              <w:textAlignment w:val="baseline"/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</w:pPr>
            <w:r w:rsidRPr="00AC1F29"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  <w:t>Age</w:t>
            </w:r>
          </w:p>
        </w:tc>
        <w:tc>
          <w:tcPr>
            <w:tcW w:w="69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90031B" w14:textId="77777777" w:rsidR="0086740C" w:rsidRPr="00AC1F29" w:rsidRDefault="0086740C" w:rsidP="00AD100B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</w:pPr>
            <w:r w:rsidRPr="00AC1F29"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  <w:t xml:space="preserve">19-29, 30-39, 40-49, 50-59, 60-69, 70-79, and ≥80 years </w:t>
            </w:r>
          </w:p>
        </w:tc>
      </w:tr>
      <w:tr w:rsidR="0086740C" w:rsidRPr="00AC1F29" w14:paraId="6206B4BD" w14:textId="77777777" w:rsidTr="00AD100B">
        <w:trPr>
          <w:trHeight w:val="256"/>
        </w:trPr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56EC13" w14:textId="77777777" w:rsidR="0086740C" w:rsidRPr="00AC1F29" w:rsidRDefault="0086740C" w:rsidP="00AD100B">
            <w:pPr>
              <w:widowControl w:val="0"/>
              <w:autoSpaceDE w:val="0"/>
              <w:autoSpaceDN w:val="0"/>
              <w:snapToGrid w:val="0"/>
              <w:spacing w:after="0" w:line="240" w:lineRule="auto"/>
              <w:ind w:left="113"/>
              <w:textAlignment w:val="baseline"/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</w:pPr>
            <w:r w:rsidRPr="00AC1F29"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  <w:t>Sex</w:t>
            </w:r>
          </w:p>
        </w:tc>
        <w:tc>
          <w:tcPr>
            <w:tcW w:w="69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AB6320" w14:textId="77777777" w:rsidR="0086740C" w:rsidRPr="00AC1F29" w:rsidRDefault="0086740C" w:rsidP="00AD100B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</w:pPr>
            <w:r w:rsidRPr="00AC1F29"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  <w:t>Men and women</w:t>
            </w:r>
          </w:p>
        </w:tc>
      </w:tr>
      <w:tr w:rsidR="0086740C" w:rsidRPr="00AC1F29" w14:paraId="4F7325C1" w14:textId="77777777" w:rsidTr="00AD100B">
        <w:trPr>
          <w:trHeight w:val="256"/>
        </w:trPr>
        <w:tc>
          <w:tcPr>
            <w:tcW w:w="936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50A914" w14:textId="77777777" w:rsidR="0086740C" w:rsidRPr="00AC1F29" w:rsidRDefault="0086740C" w:rsidP="00AD100B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Palatino Linotype" w:eastAsia="함초롬바탕" w:hAnsi="Palatino Linotype" w:cs="함초롬바탕"/>
                <w:b/>
                <w:bCs/>
                <w:color w:val="000000"/>
                <w:lang w:eastAsia="ko-KR"/>
              </w:rPr>
            </w:pPr>
            <w:r w:rsidRPr="00AC1F29">
              <w:rPr>
                <w:rFonts w:ascii="Palatino Linotype" w:eastAsia="함초롬바탕" w:hAnsi="Palatino Linotype" w:cs="함초롬바탕"/>
                <w:b/>
                <w:bCs/>
                <w:color w:val="000000"/>
                <w:lang w:eastAsia="ko-KR"/>
              </w:rPr>
              <w:t>Structural factors</w:t>
            </w:r>
          </w:p>
        </w:tc>
      </w:tr>
      <w:tr w:rsidR="0086740C" w:rsidRPr="00AC1F29" w14:paraId="3051B83B" w14:textId="77777777" w:rsidTr="00AD100B">
        <w:trPr>
          <w:trHeight w:val="256"/>
        </w:trPr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7C2D84" w14:textId="77777777" w:rsidR="0086740C" w:rsidRPr="00AC1F29" w:rsidRDefault="0086740C" w:rsidP="00AD100B">
            <w:pPr>
              <w:widowControl w:val="0"/>
              <w:autoSpaceDE w:val="0"/>
              <w:autoSpaceDN w:val="0"/>
              <w:snapToGrid w:val="0"/>
              <w:spacing w:after="0" w:line="240" w:lineRule="auto"/>
              <w:ind w:left="113" w:right="200"/>
              <w:textAlignment w:val="baseline"/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</w:pPr>
            <w:r w:rsidRPr="00AC1F29"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  <w:t>Education level</w:t>
            </w:r>
          </w:p>
        </w:tc>
        <w:tc>
          <w:tcPr>
            <w:tcW w:w="69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EAD09C" w14:textId="77777777" w:rsidR="0086740C" w:rsidRPr="00AC1F29" w:rsidRDefault="0086740C" w:rsidP="00AD100B">
            <w:pPr>
              <w:widowControl w:val="0"/>
              <w:autoSpaceDE w:val="0"/>
              <w:autoSpaceDN w:val="0"/>
              <w:snapToGrid w:val="0"/>
              <w:spacing w:after="0" w:line="240" w:lineRule="auto"/>
              <w:ind w:right="200"/>
              <w:jc w:val="both"/>
              <w:textAlignment w:val="baseline"/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</w:pPr>
            <w:r w:rsidRPr="00AC1F29"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  <w:t>No edu</w:t>
            </w:r>
            <w:r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  <w:t>c</w:t>
            </w:r>
            <w:r w:rsidRPr="00AC1F29"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  <w:t xml:space="preserve">ation, primary graduate, high school graduate, </w:t>
            </w:r>
            <w:r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  <w:t>collage</w:t>
            </w:r>
            <w:r w:rsidRPr="00AC1F29"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  <w:t xml:space="preserve"> graduate, higher than </w:t>
            </w:r>
            <w:r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  <w:t>collage</w:t>
            </w:r>
            <w:r w:rsidRPr="00AC1F29"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  <w:t xml:space="preserve"> graduate </w:t>
            </w:r>
          </w:p>
        </w:tc>
      </w:tr>
      <w:tr w:rsidR="0086740C" w:rsidRPr="00AC1F29" w14:paraId="173916B0" w14:textId="77777777" w:rsidTr="00AD100B">
        <w:trPr>
          <w:trHeight w:val="861"/>
        </w:trPr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1574D1" w14:textId="77777777" w:rsidR="0086740C" w:rsidRPr="00AC1F29" w:rsidRDefault="0086740C" w:rsidP="00AD100B">
            <w:pPr>
              <w:widowControl w:val="0"/>
              <w:autoSpaceDE w:val="0"/>
              <w:autoSpaceDN w:val="0"/>
              <w:snapToGrid w:val="0"/>
              <w:spacing w:after="0" w:line="240" w:lineRule="auto"/>
              <w:ind w:left="113"/>
              <w:textAlignment w:val="baseline"/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</w:pPr>
            <w:r w:rsidRPr="00AC1F29"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  <w:t xml:space="preserve">Occupation </w:t>
            </w:r>
          </w:p>
        </w:tc>
        <w:tc>
          <w:tcPr>
            <w:tcW w:w="69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2F5769" w14:textId="77777777" w:rsidR="0086740C" w:rsidRPr="00AC1F29" w:rsidRDefault="0086740C" w:rsidP="00AD100B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</w:pPr>
            <w:r w:rsidRPr="00AC1F29"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  <w:t xml:space="preserve">White color (manager, professionals and office workers), service and sales worker, agricultural or fishing workers/laborer/machinist, military, and student/housewives/non-employed. </w:t>
            </w:r>
          </w:p>
        </w:tc>
      </w:tr>
      <w:tr w:rsidR="0086740C" w:rsidRPr="00AC1F29" w14:paraId="22A2195A" w14:textId="77777777" w:rsidTr="00AD100B">
        <w:trPr>
          <w:trHeight w:val="349"/>
        </w:trPr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28129E" w14:textId="77777777" w:rsidR="0086740C" w:rsidRPr="00AC1F29" w:rsidRDefault="0086740C" w:rsidP="00AD100B">
            <w:pPr>
              <w:widowControl w:val="0"/>
              <w:autoSpaceDE w:val="0"/>
              <w:autoSpaceDN w:val="0"/>
              <w:snapToGrid w:val="0"/>
              <w:spacing w:after="0" w:line="240" w:lineRule="auto"/>
              <w:ind w:left="113"/>
              <w:textAlignment w:val="baseline"/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</w:pPr>
            <w:r w:rsidRPr="00AC1F29"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  <w:t>Marital status</w:t>
            </w:r>
          </w:p>
        </w:tc>
        <w:tc>
          <w:tcPr>
            <w:tcW w:w="69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5EDF1D" w14:textId="77777777" w:rsidR="0086740C" w:rsidRPr="00AC1F29" w:rsidRDefault="0086740C" w:rsidP="00AD100B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</w:pPr>
            <w:r w:rsidRPr="00AC1F29"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  <w:t>Married and non-married (divorced, sep</w:t>
            </w:r>
            <w:r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  <w:t>a</w:t>
            </w:r>
            <w:r w:rsidRPr="00AC1F29"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  <w:t>rated, widowed, and single)</w:t>
            </w:r>
          </w:p>
        </w:tc>
      </w:tr>
      <w:tr w:rsidR="0086740C" w:rsidRPr="00AC1F29" w14:paraId="6059A224" w14:textId="77777777" w:rsidTr="00AD100B">
        <w:trPr>
          <w:trHeight w:val="256"/>
        </w:trPr>
        <w:tc>
          <w:tcPr>
            <w:tcW w:w="936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B365EA" w14:textId="77777777" w:rsidR="0086740C" w:rsidRPr="00AC1F29" w:rsidRDefault="0086740C" w:rsidP="00AD100B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Palatino Linotype" w:eastAsia="함초롬바탕" w:hAnsi="Palatino Linotype" w:cs="함초롬바탕"/>
                <w:b/>
                <w:bCs/>
                <w:color w:val="000000"/>
                <w:lang w:eastAsia="ko-KR"/>
              </w:rPr>
            </w:pPr>
            <w:r w:rsidRPr="00AC1F29">
              <w:rPr>
                <w:rFonts w:ascii="Palatino Linotype" w:eastAsia="함초롬바탕" w:hAnsi="Palatino Linotype" w:cs="함초롬바탕"/>
                <w:b/>
                <w:bCs/>
                <w:color w:val="000000"/>
                <w:lang w:eastAsia="ko-KR"/>
              </w:rPr>
              <w:t>Behavioral factors</w:t>
            </w:r>
          </w:p>
        </w:tc>
      </w:tr>
      <w:tr w:rsidR="0086740C" w:rsidRPr="00AC1F29" w14:paraId="6E941FDE" w14:textId="77777777" w:rsidTr="00AD100B">
        <w:trPr>
          <w:trHeight w:val="576"/>
        </w:trPr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AE1AA3" w14:textId="77777777" w:rsidR="0086740C" w:rsidRPr="00AC1F29" w:rsidRDefault="0086740C" w:rsidP="00AD100B">
            <w:pPr>
              <w:widowControl w:val="0"/>
              <w:autoSpaceDE w:val="0"/>
              <w:autoSpaceDN w:val="0"/>
              <w:snapToGrid w:val="0"/>
              <w:spacing w:after="0" w:line="240" w:lineRule="auto"/>
              <w:ind w:left="113"/>
              <w:textAlignment w:val="baseline"/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</w:pPr>
            <w:r w:rsidRPr="00AC1F29"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  <w:t>Oral health checkup</w:t>
            </w:r>
          </w:p>
        </w:tc>
        <w:tc>
          <w:tcPr>
            <w:tcW w:w="69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40DE11" w14:textId="77777777" w:rsidR="0086740C" w:rsidRPr="00AC1F29" w:rsidRDefault="0086740C" w:rsidP="00AD100B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</w:pPr>
            <w:r w:rsidRPr="00AC1F29"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  <w:t>Yes (having no particular dental problem, but getting oral health checked in the past year) or no</w:t>
            </w:r>
          </w:p>
        </w:tc>
      </w:tr>
      <w:tr w:rsidR="0086740C" w:rsidRPr="00AC1F29" w14:paraId="1F3B34F0" w14:textId="77777777" w:rsidTr="00AD100B">
        <w:trPr>
          <w:trHeight w:val="818"/>
        </w:trPr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9784DB" w14:textId="77777777" w:rsidR="0086740C" w:rsidRPr="00AC1F29" w:rsidRDefault="0086740C" w:rsidP="00AD100B">
            <w:pPr>
              <w:widowControl w:val="0"/>
              <w:autoSpaceDE w:val="0"/>
              <w:autoSpaceDN w:val="0"/>
              <w:snapToGrid w:val="0"/>
              <w:spacing w:after="0" w:line="240" w:lineRule="auto"/>
              <w:ind w:left="113"/>
              <w:textAlignment w:val="baseline"/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</w:pPr>
            <w:r w:rsidRPr="00AC1F29"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  <w:t xml:space="preserve">Healthy living </w:t>
            </w:r>
          </w:p>
        </w:tc>
        <w:tc>
          <w:tcPr>
            <w:tcW w:w="69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D08D1E" w14:textId="77777777" w:rsidR="0086740C" w:rsidRPr="00AC1F29" w:rsidRDefault="0086740C" w:rsidP="00AD100B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</w:pPr>
            <w:r w:rsidRPr="00AC1F29"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  <w:t>Yes (meeting all three of the following) and no</w:t>
            </w:r>
          </w:p>
          <w:p w14:paraId="29C27D49" w14:textId="77777777" w:rsidR="0086740C" w:rsidRPr="00AC1F29" w:rsidRDefault="0086740C" w:rsidP="00AD100B">
            <w:pPr>
              <w:pStyle w:val="a3"/>
              <w:widowControl w:val="0"/>
              <w:numPr>
                <w:ilvl w:val="0"/>
                <w:numId w:val="1"/>
              </w:numPr>
              <w:autoSpaceDE w:val="0"/>
              <w:autoSpaceDN w:val="0"/>
              <w:snapToGrid w:val="0"/>
              <w:spacing w:after="0" w:line="240" w:lineRule="auto"/>
              <w:ind w:left="470" w:hanging="357"/>
              <w:jc w:val="both"/>
              <w:textAlignment w:val="baseline"/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</w:pPr>
            <w:r w:rsidRPr="00AC1F29"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  <w:t xml:space="preserve">No smoking: has never smoked or smoked in the past but currently does not smoke </w:t>
            </w:r>
          </w:p>
          <w:p w14:paraId="254D14A4" w14:textId="77777777" w:rsidR="0086740C" w:rsidRPr="00AC1F29" w:rsidRDefault="0086740C" w:rsidP="00AD100B">
            <w:pPr>
              <w:pStyle w:val="a3"/>
              <w:widowControl w:val="0"/>
              <w:numPr>
                <w:ilvl w:val="0"/>
                <w:numId w:val="1"/>
              </w:numPr>
              <w:autoSpaceDE w:val="0"/>
              <w:autoSpaceDN w:val="0"/>
              <w:snapToGrid w:val="0"/>
              <w:spacing w:after="0" w:line="240" w:lineRule="auto"/>
              <w:ind w:left="470" w:hanging="357"/>
              <w:jc w:val="both"/>
              <w:textAlignment w:val="baseline"/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</w:pPr>
            <w:r w:rsidRPr="00AC1F29"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  <w:t xml:space="preserve">No drinking alcohol: has never drunken or have drunken in the past but currently does not drink </w:t>
            </w:r>
          </w:p>
          <w:p w14:paraId="191D971F" w14:textId="77777777" w:rsidR="0086740C" w:rsidRPr="00AC1F29" w:rsidRDefault="0086740C" w:rsidP="00AD100B">
            <w:pPr>
              <w:pStyle w:val="a3"/>
              <w:widowControl w:val="0"/>
              <w:numPr>
                <w:ilvl w:val="0"/>
                <w:numId w:val="1"/>
              </w:numPr>
              <w:autoSpaceDE w:val="0"/>
              <w:autoSpaceDN w:val="0"/>
              <w:snapToGrid w:val="0"/>
              <w:spacing w:after="0" w:line="240" w:lineRule="auto"/>
              <w:ind w:left="470" w:hanging="357"/>
              <w:jc w:val="both"/>
              <w:textAlignment w:val="baseline"/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</w:pPr>
            <w:r w:rsidRPr="00AC1F29"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  <w:t xml:space="preserve">Walking: walked for than 30 minutes more than five days last week </w:t>
            </w:r>
          </w:p>
        </w:tc>
      </w:tr>
      <w:tr w:rsidR="0086740C" w:rsidRPr="00AC1F29" w14:paraId="684CE989" w14:textId="77777777" w:rsidTr="00AD100B">
        <w:trPr>
          <w:trHeight w:val="185"/>
        </w:trPr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6AA943" w14:textId="77777777" w:rsidR="0086740C" w:rsidRPr="00AC1F29" w:rsidRDefault="0086740C" w:rsidP="00AD100B">
            <w:pPr>
              <w:widowControl w:val="0"/>
              <w:autoSpaceDE w:val="0"/>
              <w:autoSpaceDN w:val="0"/>
              <w:snapToGrid w:val="0"/>
              <w:spacing w:after="0" w:line="240" w:lineRule="auto"/>
              <w:ind w:left="113"/>
              <w:textAlignment w:val="baseline"/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</w:pPr>
            <w:r w:rsidRPr="00AC1F29"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  <w:t xml:space="preserve">Handwashing before meal </w:t>
            </w:r>
          </w:p>
        </w:tc>
        <w:tc>
          <w:tcPr>
            <w:tcW w:w="69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EC5385" w14:textId="77777777" w:rsidR="0086740C" w:rsidRPr="00AC1F29" w:rsidRDefault="0086740C" w:rsidP="00AD100B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</w:pPr>
            <w:r w:rsidRPr="00AC1F29"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  <w:t xml:space="preserve">Yes (always or frequently washed hand before meal last week) and no (sometimes or rarely) </w:t>
            </w:r>
          </w:p>
        </w:tc>
      </w:tr>
      <w:tr w:rsidR="0086740C" w:rsidRPr="00AC1F29" w14:paraId="0121A82E" w14:textId="77777777" w:rsidTr="00AD100B">
        <w:trPr>
          <w:trHeight w:val="185"/>
        </w:trPr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9A80CE6" w14:textId="77777777" w:rsidR="0086740C" w:rsidRPr="00AC1F29" w:rsidRDefault="0086740C" w:rsidP="00AD100B">
            <w:pPr>
              <w:widowControl w:val="0"/>
              <w:autoSpaceDE w:val="0"/>
              <w:autoSpaceDN w:val="0"/>
              <w:snapToGrid w:val="0"/>
              <w:spacing w:after="0" w:line="240" w:lineRule="auto"/>
              <w:ind w:left="113"/>
              <w:textAlignment w:val="baseline"/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</w:pPr>
            <w:r w:rsidRPr="00AC1F29"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  <w:t>Participation in activities (score range: 0~4)</w:t>
            </w:r>
          </w:p>
        </w:tc>
        <w:tc>
          <w:tcPr>
            <w:tcW w:w="69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F03D57A" w14:textId="77777777" w:rsidR="0086740C" w:rsidRPr="00AC1F29" w:rsidRDefault="0086740C" w:rsidP="00AD100B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</w:pPr>
            <w:r w:rsidRPr="00AC1F29"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  <w:t>The number of participating activities among four: religion, socializing (alumni association, clan association etc</w:t>
            </w:r>
            <w:r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  <w:t>.</w:t>
            </w:r>
            <w:r w:rsidRPr="00AC1F29"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  <w:t xml:space="preserve">), recreational, and volunteering activities. </w:t>
            </w:r>
          </w:p>
        </w:tc>
      </w:tr>
      <w:tr w:rsidR="0086740C" w:rsidRPr="00AC1F29" w14:paraId="6B7402EC" w14:textId="77777777" w:rsidTr="00AD100B">
        <w:trPr>
          <w:trHeight w:val="256"/>
        </w:trPr>
        <w:tc>
          <w:tcPr>
            <w:tcW w:w="936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3D8DC2" w14:textId="77777777" w:rsidR="0086740C" w:rsidRPr="00AC1F29" w:rsidRDefault="0086740C" w:rsidP="00AD100B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Palatino Linotype" w:eastAsia="함초롬바탕" w:hAnsi="Palatino Linotype" w:cs="함초롬바탕"/>
                <w:b/>
                <w:bCs/>
                <w:color w:val="000000"/>
                <w:lang w:eastAsia="ko-KR"/>
              </w:rPr>
            </w:pPr>
            <w:r w:rsidRPr="00AC1F29">
              <w:rPr>
                <w:rFonts w:ascii="Palatino Linotype" w:eastAsia="함초롬바탕" w:hAnsi="Palatino Linotype" w:cs="함초롬바탕"/>
                <w:b/>
                <w:bCs/>
                <w:color w:val="000000"/>
                <w:lang w:eastAsia="ko-KR"/>
              </w:rPr>
              <w:t>Biological factors</w:t>
            </w:r>
          </w:p>
        </w:tc>
      </w:tr>
      <w:tr w:rsidR="0086740C" w:rsidRPr="00AC1F29" w14:paraId="6C4FE6F7" w14:textId="77777777" w:rsidTr="00AD100B">
        <w:trPr>
          <w:trHeight w:val="495"/>
        </w:trPr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A10CF5" w14:textId="77777777" w:rsidR="0086740C" w:rsidRPr="00AC1F29" w:rsidRDefault="0086740C" w:rsidP="00AD100B">
            <w:pPr>
              <w:widowControl w:val="0"/>
              <w:autoSpaceDE w:val="0"/>
              <w:autoSpaceDN w:val="0"/>
              <w:snapToGrid w:val="0"/>
              <w:spacing w:after="0" w:line="240" w:lineRule="auto"/>
              <w:ind w:left="113"/>
              <w:textAlignment w:val="baseline"/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</w:pPr>
            <w:r w:rsidRPr="00AC1F29"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  <w:t>Self-rated oral health</w:t>
            </w:r>
          </w:p>
        </w:tc>
        <w:tc>
          <w:tcPr>
            <w:tcW w:w="69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7AEFD7" w14:textId="77777777" w:rsidR="0086740C" w:rsidRPr="00AC1F29" w:rsidRDefault="0086740C" w:rsidP="00AD100B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</w:pPr>
            <w:r w:rsidRPr="00AC1F29"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  <w:t>Good (very good, good, or not good or not bad for the question:</w:t>
            </w:r>
            <w:r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  <w:t xml:space="preserve"> </w:t>
            </w:r>
            <w:r w:rsidRPr="00AC1F29"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  <w:t xml:space="preserve">“How do you generally rate your oral health”) and poor (poor and very poor) </w:t>
            </w:r>
          </w:p>
        </w:tc>
      </w:tr>
      <w:tr w:rsidR="0086740C" w:rsidRPr="00AC1F29" w14:paraId="431F19AC" w14:textId="77777777" w:rsidTr="00AD100B">
        <w:trPr>
          <w:trHeight w:val="256"/>
        </w:trPr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5C8618" w14:textId="77777777" w:rsidR="0086740C" w:rsidRPr="00AC1F29" w:rsidRDefault="0086740C" w:rsidP="00AD100B">
            <w:pPr>
              <w:widowControl w:val="0"/>
              <w:autoSpaceDE w:val="0"/>
              <w:autoSpaceDN w:val="0"/>
              <w:snapToGrid w:val="0"/>
              <w:spacing w:after="0" w:line="240" w:lineRule="auto"/>
              <w:ind w:left="113"/>
              <w:textAlignment w:val="baseline"/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</w:pPr>
            <w:r w:rsidRPr="00AC1F29"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  <w:t xml:space="preserve">Chronic disease </w:t>
            </w:r>
          </w:p>
        </w:tc>
        <w:tc>
          <w:tcPr>
            <w:tcW w:w="69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912402" w14:textId="77777777" w:rsidR="0086740C" w:rsidRPr="00AC1F29" w:rsidRDefault="0086740C" w:rsidP="00AD100B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</w:pPr>
            <w:r w:rsidRPr="00AC1F29"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  <w:t>Yes (diagnosed with hypertension or diabetes) or no</w:t>
            </w:r>
          </w:p>
        </w:tc>
      </w:tr>
      <w:tr w:rsidR="0086740C" w:rsidRPr="00AC1F29" w14:paraId="75301F6A" w14:textId="77777777" w:rsidTr="00AD100B">
        <w:trPr>
          <w:trHeight w:val="256"/>
        </w:trPr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28B720" w14:textId="77777777" w:rsidR="0086740C" w:rsidRPr="00AC1F29" w:rsidRDefault="0086740C" w:rsidP="00AD100B">
            <w:pPr>
              <w:widowControl w:val="0"/>
              <w:autoSpaceDE w:val="0"/>
              <w:autoSpaceDN w:val="0"/>
              <w:snapToGrid w:val="0"/>
              <w:spacing w:after="0" w:line="240" w:lineRule="auto"/>
              <w:ind w:left="113"/>
              <w:textAlignment w:val="baseline"/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</w:pPr>
            <w:r w:rsidRPr="00AC1F29"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  <w:t xml:space="preserve">Obesity </w:t>
            </w:r>
          </w:p>
        </w:tc>
        <w:tc>
          <w:tcPr>
            <w:tcW w:w="69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05FFB9" w14:textId="77777777" w:rsidR="0086740C" w:rsidRPr="00AC1F29" w:rsidRDefault="0086740C" w:rsidP="00AD100B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</w:pPr>
            <w:r w:rsidRPr="00AC1F29"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  <w:t>Yes (BMI (kg/m</w:t>
            </w:r>
            <w:r w:rsidRPr="00AC1F29">
              <w:rPr>
                <w:rFonts w:ascii="Palatino Linotype" w:eastAsia="함초롬바탕" w:hAnsi="Palatino Linotype" w:cs="함초롬바탕"/>
                <w:color w:val="000000"/>
                <w:vertAlign w:val="superscript"/>
                <w:lang w:eastAsia="ko-KR"/>
              </w:rPr>
              <w:t>2</w:t>
            </w:r>
            <w:r w:rsidRPr="00AC1F29"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  <w:t>) ≥25) or no</w:t>
            </w:r>
          </w:p>
        </w:tc>
      </w:tr>
      <w:tr w:rsidR="0086740C" w:rsidRPr="00AC1F29" w14:paraId="6878ED50" w14:textId="77777777" w:rsidTr="00AD100B">
        <w:trPr>
          <w:trHeight w:val="256"/>
        </w:trPr>
        <w:tc>
          <w:tcPr>
            <w:tcW w:w="936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322316" w14:textId="77777777" w:rsidR="0086740C" w:rsidRPr="00AC1F29" w:rsidRDefault="0086740C" w:rsidP="00AD100B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Palatino Linotype" w:eastAsia="함초롬바탕" w:hAnsi="Palatino Linotype" w:cs="함초롬바탕"/>
                <w:b/>
                <w:bCs/>
                <w:color w:val="000000"/>
                <w:lang w:eastAsia="ko-KR"/>
              </w:rPr>
            </w:pPr>
            <w:r w:rsidRPr="00AC1F29">
              <w:rPr>
                <w:rFonts w:ascii="Palatino Linotype" w:eastAsia="함초롬바탕" w:hAnsi="Palatino Linotype" w:cs="함초롬바탕"/>
                <w:b/>
                <w:bCs/>
                <w:color w:val="000000"/>
                <w:lang w:eastAsia="ko-KR"/>
              </w:rPr>
              <w:t>Moderating factor (social capital)</w:t>
            </w:r>
          </w:p>
        </w:tc>
      </w:tr>
      <w:tr w:rsidR="0086740C" w:rsidRPr="00AC1F29" w14:paraId="2233E060" w14:textId="77777777" w:rsidTr="00AD100B">
        <w:trPr>
          <w:trHeight w:val="477"/>
        </w:trPr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350C9A" w14:textId="77777777" w:rsidR="0086740C" w:rsidRPr="00AC1F29" w:rsidRDefault="0086740C" w:rsidP="00AD100B">
            <w:pPr>
              <w:widowControl w:val="0"/>
              <w:autoSpaceDE w:val="0"/>
              <w:autoSpaceDN w:val="0"/>
              <w:snapToGrid w:val="0"/>
              <w:spacing w:after="0" w:line="240" w:lineRule="auto"/>
              <w:ind w:left="113"/>
              <w:textAlignment w:val="baseline"/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</w:pPr>
            <w:r w:rsidRPr="00AC1F29"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  <w:t xml:space="preserve">Contact frequency </w:t>
            </w:r>
          </w:p>
        </w:tc>
        <w:tc>
          <w:tcPr>
            <w:tcW w:w="69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31310F" w14:textId="77777777" w:rsidR="0086740C" w:rsidRPr="00AC1F29" w:rsidRDefault="0086740C" w:rsidP="00AD100B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</w:pPr>
            <w:r w:rsidRPr="00AC1F29"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  <w:t xml:space="preserve">Frequency of meeting or contacting family members or relatives or neighbors or friends per month:   ≤9, &gt;9 &amp; &lt;48, </w:t>
            </w:r>
            <w:r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  <w:t xml:space="preserve">and </w:t>
            </w:r>
            <w:r w:rsidRPr="00AC1F29"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  <w:t>≥48</w:t>
            </w:r>
          </w:p>
        </w:tc>
      </w:tr>
      <w:tr w:rsidR="0086740C" w:rsidRPr="00AC1F29" w14:paraId="4086C9E9" w14:textId="77777777" w:rsidTr="00AD100B">
        <w:trPr>
          <w:trHeight w:val="245"/>
        </w:trPr>
        <w:tc>
          <w:tcPr>
            <w:tcW w:w="936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B3377C6" w14:textId="77777777" w:rsidR="0086740C" w:rsidRPr="00AC1F29" w:rsidRDefault="0086740C" w:rsidP="00AD100B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Palatino Linotype" w:eastAsia="함초롬바탕" w:hAnsi="Palatino Linotype" w:cs="함초롬바탕"/>
                <w:b/>
                <w:bCs/>
                <w:color w:val="000000"/>
                <w:lang w:eastAsia="ko-KR"/>
              </w:rPr>
            </w:pPr>
            <w:r w:rsidRPr="00AC1F29">
              <w:rPr>
                <w:rFonts w:ascii="Palatino Linotype" w:eastAsia="함초롬바탕" w:hAnsi="Palatino Linotype" w:cs="함초롬바탕"/>
                <w:b/>
                <w:bCs/>
                <w:color w:val="000000"/>
                <w:lang w:eastAsia="ko-KR"/>
              </w:rPr>
              <w:t xml:space="preserve">Household-level </w:t>
            </w:r>
          </w:p>
        </w:tc>
      </w:tr>
      <w:tr w:rsidR="0086740C" w:rsidRPr="00AC1F29" w14:paraId="10262030" w14:textId="77777777" w:rsidTr="00AD100B">
        <w:trPr>
          <w:trHeight w:val="556"/>
        </w:trPr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FCC777" w14:textId="77777777" w:rsidR="0086740C" w:rsidRPr="00AC1F29" w:rsidRDefault="0086740C" w:rsidP="00AD100B">
            <w:pPr>
              <w:widowControl w:val="0"/>
              <w:autoSpaceDE w:val="0"/>
              <w:autoSpaceDN w:val="0"/>
              <w:snapToGrid w:val="0"/>
              <w:spacing w:after="0" w:line="240" w:lineRule="auto"/>
              <w:ind w:left="113"/>
              <w:textAlignment w:val="baseline"/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</w:pPr>
            <w:r w:rsidRPr="00AC1F29"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  <w:lastRenderedPageBreak/>
              <w:t xml:space="preserve">Income </w:t>
            </w:r>
          </w:p>
        </w:tc>
        <w:tc>
          <w:tcPr>
            <w:tcW w:w="69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7CCF36" w14:textId="29921B61" w:rsidR="0086740C" w:rsidRPr="00AC1F29" w:rsidRDefault="0086740C" w:rsidP="00AD100B">
            <w:pPr>
              <w:widowControl w:val="0"/>
              <w:autoSpaceDE w:val="0"/>
              <w:autoSpaceDN w:val="0"/>
              <w:snapToGrid w:val="0"/>
              <w:spacing w:after="0" w:line="240" w:lineRule="auto"/>
              <w:ind w:right="198"/>
              <w:jc w:val="both"/>
              <w:textAlignment w:val="baseline"/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</w:pPr>
            <w:r w:rsidRPr="00AC1F29"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  <w:t>Household monthly income (unit: 1</w:t>
            </w:r>
            <w:r w:rsidR="00E153C3"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  <w:t>0</w:t>
            </w:r>
            <w:r w:rsidRPr="00AC1F29"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  <w:t>,000 K</w:t>
            </w:r>
            <w:r w:rsidRPr="00AC1F29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₩</w:t>
            </w:r>
            <w:r w:rsidRPr="00AC1F29"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  <w:t>): &lt;100, ≥100 &amp;&lt;200, ≥200 &amp;&lt;3,000, ≥300 &amp;&lt;600,</w:t>
            </w:r>
            <w:r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  <w:t xml:space="preserve"> </w:t>
            </w:r>
            <w:r>
              <w:rPr>
                <w:rFonts w:ascii="Palatino Linotype" w:eastAsia="함초롬바탕" w:hAnsi="Palatino Linotype" w:cs="함초롬바탕" w:hint="eastAsia"/>
                <w:color w:val="000000"/>
                <w:lang w:eastAsia="ko-KR"/>
              </w:rPr>
              <w:t>a</w:t>
            </w:r>
            <w:r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  <w:t>nd</w:t>
            </w:r>
            <w:r w:rsidRPr="00AC1F29"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  <w:t xml:space="preserve"> ≥600 </w:t>
            </w:r>
          </w:p>
        </w:tc>
      </w:tr>
      <w:tr w:rsidR="0086740C" w:rsidRPr="00AC1F29" w14:paraId="3FD87E54" w14:textId="77777777" w:rsidTr="00AD100B">
        <w:trPr>
          <w:trHeight w:val="60"/>
        </w:trPr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AD958D" w14:textId="77777777" w:rsidR="0086740C" w:rsidRPr="00AC1F29" w:rsidRDefault="0086740C" w:rsidP="00AD100B">
            <w:pPr>
              <w:widowControl w:val="0"/>
              <w:autoSpaceDE w:val="0"/>
              <w:autoSpaceDN w:val="0"/>
              <w:snapToGrid w:val="0"/>
              <w:spacing w:after="0" w:line="240" w:lineRule="auto"/>
              <w:ind w:left="113"/>
              <w:textAlignment w:val="baseline"/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</w:pPr>
            <w:r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  <w:t>Living alone</w:t>
            </w:r>
            <w:r w:rsidRPr="00AC1F29"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  <w:t xml:space="preserve"> </w:t>
            </w:r>
          </w:p>
        </w:tc>
        <w:tc>
          <w:tcPr>
            <w:tcW w:w="69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4EF9F9" w14:textId="77777777" w:rsidR="0086740C" w:rsidRPr="00AC1F29" w:rsidRDefault="0086740C" w:rsidP="00AD100B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</w:pPr>
            <w:r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  <w:t>Yes or no</w:t>
            </w:r>
            <w:r w:rsidRPr="00AC1F29"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  <w:t xml:space="preserve"> </w:t>
            </w:r>
          </w:p>
        </w:tc>
      </w:tr>
      <w:tr w:rsidR="0086740C" w:rsidRPr="00AC1F29" w14:paraId="3132BBA8" w14:textId="77777777" w:rsidTr="00AD100B">
        <w:trPr>
          <w:trHeight w:val="60"/>
        </w:trPr>
        <w:tc>
          <w:tcPr>
            <w:tcW w:w="936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2F2F2" w:themeFill="background1" w:themeFillShade="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F73312F" w14:textId="77777777" w:rsidR="0086740C" w:rsidRPr="00AC1F29" w:rsidRDefault="0086740C" w:rsidP="00AD100B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</w:pPr>
            <w:r w:rsidRPr="00AC1F29">
              <w:rPr>
                <w:rFonts w:ascii="Palatino Linotype" w:eastAsia="함초롬바탕" w:hAnsi="Palatino Linotype" w:cs="함초롬바탕"/>
                <w:b/>
                <w:bCs/>
                <w:color w:val="000000"/>
                <w:lang w:eastAsia="ko-KR"/>
              </w:rPr>
              <w:t xml:space="preserve">Si/Gun/Gu-level </w:t>
            </w:r>
          </w:p>
        </w:tc>
      </w:tr>
      <w:tr w:rsidR="0086740C" w:rsidRPr="00AC1F29" w14:paraId="3356A542" w14:textId="77777777" w:rsidTr="00AD100B">
        <w:trPr>
          <w:trHeight w:val="60"/>
        </w:trPr>
        <w:tc>
          <w:tcPr>
            <w:tcW w:w="936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255DEF2" w14:textId="77777777" w:rsidR="0086740C" w:rsidRPr="00AC1F29" w:rsidRDefault="0086740C" w:rsidP="00AD100B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Palatino Linotype" w:eastAsia="함초롬바탕" w:hAnsi="Palatino Linotype" w:cs="함초롬바탕"/>
                <w:b/>
                <w:bCs/>
                <w:color w:val="000000"/>
                <w:lang w:eastAsia="ko-KR"/>
              </w:rPr>
            </w:pPr>
            <w:r w:rsidRPr="00AC1F29">
              <w:rPr>
                <w:rFonts w:ascii="Palatino Linotype" w:eastAsia="함초롬바탕" w:hAnsi="Palatino Linotype" w:cs="함초롬바탕"/>
                <w:b/>
                <w:bCs/>
                <w:color w:val="000000"/>
                <w:lang w:eastAsia="ko-KR"/>
              </w:rPr>
              <w:t xml:space="preserve">Structural factors </w:t>
            </w:r>
          </w:p>
        </w:tc>
      </w:tr>
      <w:tr w:rsidR="0086740C" w:rsidRPr="00AC1F29" w14:paraId="48FFCC24" w14:textId="77777777" w:rsidTr="00AD100B">
        <w:trPr>
          <w:trHeight w:val="60"/>
        </w:trPr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E0EA96D" w14:textId="77777777" w:rsidR="0086740C" w:rsidRPr="00AC1F29" w:rsidRDefault="0086740C" w:rsidP="00AD100B">
            <w:pPr>
              <w:widowControl w:val="0"/>
              <w:autoSpaceDE w:val="0"/>
              <w:autoSpaceDN w:val="0"/>
              <w:snapToGrid w:val="0"/>
              <w:spacing w:after="0" w:line="240" w:lineRule="auto"/>
              <w:ind w:left="113"/>
              <w:textAlignment w:val="baseline"/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</w:pPr>
            <w:r w:rsidRPr="00AC1F29"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  <w:t>Proportion of the population with low levels of education</w:t>
            </w:r>
            <w:r w:rsidRPr="00AC1F29">
              <w:rPr>
                <w:rFonts w:ascii="Palatino Linotype" w:eastAsia="휴먼아미체" w:hAnsi="Palatino Linotype" w:cs="함초롬바탕"/>
                <w:color w:val="000000"/>
                <w:vertAlign w:val="superscript"/>
                <w:lang w:eastAsia="ko-KR"/>
              </w:rPr>
              <w:t>§</w:t>
            </w:r>
            <w:r w:rsidRPr="00AC1F29"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  <w:t xml:space="preserve"> </w:t>
            </w:r>
          </w:p>
        </w:tc>
        <w:tc>
          <w:tcPr>
            <w:tcW w:w="69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38679EA" w14:textId="77777777" w:rsidR="0086740C" w:rsidRPr="00AC1F29" w:rsidRDefault="0086740C" w:rsidP="00AD100B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</w:pPr>
            <w:r w:rsidRPr="00AC1F29"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  <w:t>Proportion of non-educated or primary graduate.</w:t>
            </w:r>
          </w:p>
        </w:tc>
      </w:tr>
      <w:tr w:rsidR="0086740C" w:rsidRPr="00AC1F29" w14:paraId="7282BD82" w14:textId="77777777" w:rsidTr="00AD100B">
        <w:trPr>
          <w:trHeight w:val="60"/>
        </w:trPr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8475B85" w14:textId="77777777" w:rsidR="0086740C" w:rsidRPr="00AC1F29" w:rsidRDefault="0086740C" w:rsidP="00AD100B">
            <w:pPr>
              <w:widowControl w:val="0"/>
              <w:autoSpaceDE w:val="0"/>
              <w:autoSpaceDN w:val="0"/>
              <w:snapToGrid w:val="0"/>
              <w:spacing w:after="0" w:line="240" w:lineRule="auto"/>
              <w:ind w:left="113"/>
              <w:textAlignment w:val="baseline"/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</w:pPr>
            <w:r w:rsidRPr="00AC1F29"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  <w:t>Disparity in oral health</w:t>
            </w:r>
          </w:p>
        </w:tc>
        <w:tc>
          <w:tcPr>
            <w:tcW w:w="69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48EBA03" w14:textId="77777777" w:rsidR="0086740C" w:rsidRPr="00AC1F29" w:rsidRDefault="0086740C" w:rsidP="00AD100B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</w:pPr>
            <w:r w:rsidRPr="00AC1F29"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  <w:t xml:space="preserve">Standard deviation of self-rated oral health score (1: very poor ~ 5: very good) </w:t>
            </w:r>
          </w:p>
        </w:tc>
      </w:tr>
      <w:tr w:rsidR="0086740C" w:rsidRPr="00AC1F29" w14:paraId="781BCBD0" w14:textId="77777777" w:rsidTr="00AD100B">
        <w:trPr>
          <w:trHeight w:val="60"/>
        </w:trPr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CAD1BD1" w14:textId="77777777" w:rsidR="0086740C" w:rsidRPr="00AC1F29" w:rsidRDefault="0086740C" w:rsidP="00AD100B">
            <w:pPr>
              <w:widowControl w:val="0"/>
              <w:autoSpaceDE w:val="0"/>
              <w:autoSpaceDN w:val="0"/>
              <w:snapToGrid w:val="0"/>
              <w:spacing w:after="0" w:line="240" w:lineRule="auto"/>
              <w:ind w:left="113"/>
              <w:textAlignment w:val="baseline"/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</w:pPr>
            <w:r w:rsidRPr="00AC1F29"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  <w:t>Dental facility density</w:t>
            </w:r>
          </w:p>
        </w:tc>
        <w:tc>
          <w:tcPr>
            <w:tcW w:w="69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810D082" w14:textId="77777777" w:rsidR="0086740C" w:rsidRPr="00AC1F29" w:rsidRDefault="0086740C" w:rsidP="00AD100B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</w:pPr>
            <w:r w:rsidRPr="00AC1F29"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  <w:t>The number of dental facilities (clinics and hospitals)/km</w:t>
            </w:r>
            <w:r w:rsidRPr="00AC1F29">
              <w:rPr>
                <w:rFonts w:ascii="Palatino Linotype" w:eastAsia="함초롬바탕" w:hAnsi="Palatino Linotype" w:cs="함초롬바탕"/>
                <w:color w:val="000000"/>
                <w:vertAlign w:val="superscript"/>
                <w:lang w:eastAsia="ko-KR"/>
              </w:rPr>
              <w:t>2</w:t>
            </w:r>
          </w:p>
        </w:tc>
      </w:tr>
      <w:tr w:rsidR="0086740C" w:rsidRPr="00AC1F29" w14:paraId="3B3E4879" w14:textId="77777777" w:rsidTr="00AD100B">
        <w:trPr>
          <w:trHeight w:val="60"/>
        </w:trPr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D66DA6E" w14:textId="77777777" w:rsidR="0086740C" w:rsidRPr="00AC1F29" w:rsidRDefault="0086740C" w:rsidP="00AD100B">
            <w:pPr>
              <w:widowControl w:val="0"/>
              <w:autoSpaceDE w:val="0"/>
              <w:autoSpaceDN w:val="0"/>
              <w:snapToGrid w:val="0"/>
              <w:spacing w:after="0" w:line="240" w:lineRule="auto"/>
              <w:ind w:left="113"/>
              <w:textAlignment w:val="baseline"/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</w:pPr>
            <w:r w:rsidRPr="00AC1F29"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  <w:t>Fis</w:t>
            </w:r>
            <w:r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  <w:t>c</w:t>
            </w:r>
            <w:r w:rsidRPr="00AC1F29"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  <w:t>al independence</w:t>
            </w:r>
          </w:p>
        </w:tc>
        <w:tc>
          <w:tcPr>
            <w:tcW w:w="69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DD68F24" w14:textId="77777777" w:rsidR="0086740C" w:rsidRPr="00AC1F29" w:rsidRDefault="0086740C" w:rsidP="00AD100B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</w:pPr>
            <w:r w:rsidRPr="00AC1F29"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  <w:t>Ratio of locally-generated revenue of total revenue</w:t>
            </w:r>
          </w:p>
        </w:tc>
      </w:tr>
      <w:tr w:rsidR="0086740C" w:rsidRPr="00AC1F29" w14:paraId="42A3BE7A" w14:textId="77777777" w:rsidTr="00AD100B">
        <w:trPr>
          <w:trHeight w:val="60"/>
        </w:trPr>
        <w:tc>
          <w:tcPr>
            <w:tcW w:w="936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F6F0F1D" w14:textId="77777777" w:rsidR="0086740C" w:rsidRPr="00AC1F29" w:rsidRDefault="0086740C" w:rsidP="00AD100B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</w:pPr>
            <w:r w:rsidRPr="00AC1F29">
              <w:rPr>
                <w:rFonts w:ascii="Palatino Linotype" w:eastAsia="함초롬바탕" w:hAnsi="Palatino Linotype" w:cs="함초롬바탕"/>
                <w:b/>
                <w:bCs/>
                <w:color w:val="000000"/>
                <w:lang w:eastAsia="ko-KR"/>
              </w:rPr>
              <w:t>Behavioral factors</w:t>
            </w:r>
          </w:p>
        </w:tc>
      </w:tr>
      <w:tr w:rsidR="0086740C" w:rsidRPr="00AC1F29" w14:paraId="1B8F6A68" w14:textId="77777777" w:rsidTr="00AD100B">
        <w:trPr>
          <w:trHeight w:val="60"/>
        </w:trPr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ECF1A3A" w14:textId="77777777" w:rsidR="0086740C" w:rsidRPr="00AC1F29" w:rsidRDefault="0086740C" w:rsidP="00AD100B">
            <w:pPr>
              <w:widowControl w:val="0"/>
              <w:autoSpaceDE w:val="0"/>
              <w:autoSpaceDN w:val="0"/>
              <w:snapToGrid w:val="0"/>
              <w:spacing w:after="0" w:line="240" w:lineRule="auto"/>
              <w:ind w:left="113"/>
              <w:textAlignment w:val="baseline"/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</w:pPr>
            <w:r w:rsidRPr="00AC1F29"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  <w:t>Proportion of people who had oral checkup</w:t>
            </w:r>
            <w:r w:rsidRPr="00AC1F29">
              <w:rPr>
                <w:rFonts w:ascii="Palatino Linotype" w:eastAsia="휴먼아미체" w:hAnsi="Palatino Linotype" w:cs="함초롬바탕"/>
                <w:color w:val="000000"/>
                <w:vertAlign w:val="superscript"/>
                <w:lang w:eastAsia="ko-KR"/>
              </w:rPr>
              <w:t>§</w:t>
            </w:r>
          </w:p>
        </w:tc>
        <w:tc>
          <w:tcPr>
            <w:tcW w:w="69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A2DD6A0" w14:textId="77777777" w:rsidR="0086740C" w:rsidRPr="00AC1F29" w:rsidRDefault="0086740C" w:rsidP="00AD100B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</w:pPr>
            <w:r w:rsidRPr="00AC1F29"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  <w:t xml:space="preserve">The proportion of people who have had no particular dental problem but have had an oral </w:t>
            </w:r>
            <w:r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  <w:t>chec</w:t>
            </w:r>
            <w:r w:rsidRPr="00AC1F29"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  <w:t xml:space="preserve">kup in the past year </w:t>
            </w:r>
          </w:p>
        </w:tc>
      </w:tr>
      <w:tr w:rsidR="0086740C" w:rsidRPr="00AC1F29" w14:paraId="1F33A25E" w14:textId="77777777" w:rsidTr="00AD100B">
        <w:trPr>
          <w:trHeight w:val="60"/>
        </w:trPr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7F1C6AF" w14:textId="77777777" w:rsidR="0086740C" w:rsidRPr="00AC1F29" w:rsidRDefault="0086740C" w:rsidP="00AD100B">
            <w:pPr>
              <w:widowControl w:val="0"/>
              <w:autoSpaceDE w:val="0"/>
              <w:autoSpaceDN w:val="0"/>
              <w:snapToGrid w:val="0"/>
              <w:spacing w:after="0" w:line="240" w:lineRule="auto"/>
              <w:ind w:left="113"/>
              <w:textAlignment w:val="baseline"/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</w:pPr>
            <w:r w:rsidRPr="00AC1F29"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  <w:t>Proportion of people who practice healthy lifestyle</w:t>
            </w:r>
            <w:r w:rsidRPr="00AC1F29">
              <w:rPr>
                <w:rFonts w:ascii="Palatino Linotype" w:eastAsia="휴먼아미체" w:hAnsi="Palatino Linotype" w:cs="함초롬바탕"/>
                <w:color w:val="000000"/>
                <w:vertAlign w:val="superscript"/>
                <w:lang w:eastAsia="ko-KR"/>
              </w:rPr>
              <w:t>§</w:t>
            </w:r>
          </w:p>
        </w:tc>
        <w:tc>
          <w:tcPr>
            <w:tcW w:w="69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1601C8A" w14:textId="77777777" w:rsidR="0086740C" w:rsidRPr="00AC1F29" w:rsidRDefault="0086740C" w:rsidP="00AD100B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</w:pPr>
            <w:r w:rsidRPr="00AC1F29"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  <w:t xml:space="preserve">The proportion of people who follow healthy lifestyle defined above </w:t>
            </w:r>
          </w:p>
        </w:tc>
      </w:tr>
      <w:tr w:rsidR="0086740C" w:rsidRPr="00AC1F29" w14:paraId="51F7A7D0" w14:textId="77777777" w:rsidTr="00AD100B">
        <w:trPr>
          <w:trHeight w:val="60"/>
        </w:trPr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AE8A786" w14:textId="77777777" w:rsidR="0086740C" w:rsidRPr="00AC1F29" w:rsidRDefault="0086740C" w:rsidP="00AD100B">
            <w:pPr>
              <w:widowControl w:val="0"/>
              <w:autoSpaceDE w:val="0"/>
              <w:autoSpaceDN w:val="0"/>
              <w:snapToGrid w:val="0"/>
              <w:spacing w:after="0" w:line="240" w:lineRule="auto"/>
              <w:ind w:left="113"/>
              <w:textAlignment w:val="baseline"/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</w:pPr>
            <w:r w:rsidRPr="00AC1F29"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  <w:t xml:space="preserve">Proportion of people who wash hands before meal </w:t>
            </w:r>
            <w:r w:rsidRPr="00AC1F29">
              <w:rPr>
                <w:rFonts w:ascii="Palatino Linotype" w:eastAsia="휴먼아미체" w:hAnsi="Palatino Linotype" w:cs="함초롬바탕"/>
                <w:color w:val="000000"/>
                <w:vertAlign w:val="superscript"/>
                <w:lang w:eastAsia="ko-KR"/>
              </w:rPr>
              <w:t>§</w:t>
            </w:r>
            <w:r w:rsidRPr="00AC1F29"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  <w:t xml:space="preserve"> </w:t>
            </w:r>
          </w:p>
        </w:tc>
        <w:tc>
          <w:tcPr>
            <w:tcW w:w="69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A6F7C12" w14:textId="77777777" w:rsidR="0086740C" w:rsidRPr="00AC1F29" w:rsidRDefault="0086740C" w:rsidP="00AD100B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</w:pPr>
            <w:r w:rsidRPr="00AC1F29"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  <w:t>Proportion of people who washed hands before meal always or frequently in the past week.</w:t>
            </w:r>
          </w:p>
        </w:tc>
      </w:tr>
      <w:tr w:rsidR="0086740C" w:rsidRPr="00AC1F29" w14:paraId="2A6A8744" w14:textId="77777777" w:rsidTr="00AD100B">
        <w:trPr>
          <w:trHeight w:val="60"/>
        </w:trPr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4EDB845" w14:textId="77777777" w:rsidR="0086740C" w:rsidRPr="00AC1F29" w:rsidRDefault="0086740C" w:rsidP="00AD100B">
            <w:pPr>
              <w:widowControl w:val="0"/>
              <w:autoSpaceDE w:val="0"/>
              <w:autoSpaceDN w:val="0"/>
              <w:snapToGrid w:val="0"/>
              <w:spacing w:after="0" w:line="240" w:lineRule="auto"/>
              <w:ind w:left="113"/>
              <w:textAlignment w:val="baseline"/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</w:pPr>
            <w:r w:rsidRPr="00AC1F29"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  <w:t>Proportion of people who had low contact frequency</w:t>
            </w:r>
            <w:r w:rsidRPr="00AC1F29">
              <w:rPr>
                <w:rFonts w:ascii="Palatino Linotype" w:eastAsia="휴먼아미체" w:hAnsi="Palatino Linotype" w:cs="함초롬바탕"/>
                <w:color w:val="000000"/>
                <w:vertAlign w:val="superscript"/>
                <w:lang w:eastAsia="ko-KR"/>
              </w:rPr>
              <w:t>§</w:t>
            </w:r>
          </w:p>
        </w:tc>
        <w:tc>
          <w:tcPr>
            <w:tcW w:w="69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EC30383" w14:textId="77777777" w:rsidR="0086740C" w:rsidRPr="00AC1F29" w:rsidRDefault="0086740C" w:rsidP="00AD100B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</w:pPr>
            <w:r w:rsidRPr="00AC1F29"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  <w:t>Proportion of people meeting or contacting with family member or relatives or neighbors or friends fewer than nine times per month</w:t>
            </w:r>
          </w:p>
        </w:tc>
      </w:tr>
      <w:tr w:rsidR="0086740C" w:rsidRPr="00AC1F29" w14:paraId="08B31989" w14:textId="77777777" w:rsidTr="00AD100B">
        <w:trPr>
          <w:trHeight w:val="84"/>
        </w:trPr>
        <w:tc>
          <w:tcPr>
            <w:tcW w:w="936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3D40AE7" w14:textId="77777777" w:rsidR="0086740C" w:rsidRPr="00AC1F29" w:rsidRDefault="0086740C" w:rsidP="00AD100B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</w:pPr>
            <w:r w:rsidRPr="00AC1F29">
              <w:rPr>
                <w:rFonts w:ascii="Palatino Linotype" w:eastAsia="함초롬바탕" w:hAnsi="Palatino Linotype" w:cs="함초롬바탕"/>
                <w:b/>
                <w:bCs/>
                <w:color w:val="000000"/>
                <w:lang w:eastAsia="ko-KR"/>
              </w:rPr>
              <w:t>Moderating factor (social capital)</w:t>
            </w:r>
          </w:p>
        </w:tc>
      </w:tr>
      <w:tr w:rsidR="0086740C" w:rsidRPr="00AC1F29" w14:paraId="36CD5BC8" w14:textId="77777777" w:rsidTr="00AD100B">
        <w:trPr>
          <w:trHeight w:val="84"/>
        </w:trPr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9E75989" w14:textId="77777777" w:rsidR="0086740C" w:rsidRPr="00AC1F29" w:rsidRDefault="0086740C" w:rsidP="00AD100B">
            <w:pPr>
              <w:widowControl w:val="0"/>
              <w:autoSpaceDE w:val="0"/>
              <w:autoSpaceDN w:val="0"/>
              <w:snapToGrid w:val="0"/>
              <w:spacing w:after="0" w:line="240" w:lineRule="auto"/>
              <w:ind w:left="113"/>
              <w:textAlignment w:val="baseline"/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</w:pPr>
            <w:r w:rsidRPr="00AC1F29"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  <w:t xml:space="preserve">Average number of participating activities </w:t>
            </w:r>
          </w:p>
        </w:tc>
        <w:tc>
          <w:tcPr>
            <w:tcW w:w="69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B62C286" w14:textId="77777777" w:rsidR="0086740C" w:rsidRPr="00AC1F29" w:rsidRDefault="0086740C" w:rsidP="00AD100B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both"/>
              <w:textAlignment w:val="baseline"/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</w:pPr>
            <w:r w:rsidRPr="00AC1F29"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  <w:t>Proportion of people who do not participate in any of the following four activi</w:t>
            </w:r>
            <w:r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  <w:t>ti</w:t>
            </w:r>
            <w:r w:rsidRPr="00AC1F29"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  <w:t>es: religion, socializing, recreational, and volunteering activities.</w:t>
            </w:r>
          </w:p>
        </w:tc>
      </w:tr>
    </w:tbl>
    <w:p w14:paraId="7F46DDF8" w14:textId="77777777" w:rsidR="0086740C" w:rsidRPr="00D1685C" w:rsidRDefault="0086740C" w:rsidP="0086740C">
      <w:pPr>
        <w:spacing w:after="0" w:line="240" w:lineRule="auto"/>
        <w:rPr>
          <w:rFonts w:ascii="Palatino Linotype" w:eastAsia="함초롬바탕" w:hAnsi="Palatino Linotype" w:cs="함초롬바탕"/>
          <w:color w:val="000000"/>
          <w:spacing w:val="-20"/>
          <w:w w:val="99"/>
          <w:lang w:eastAsia="ko-KR"/>
        </w:rPr>
      </w:pPr>
      <w:r w:rsidRPr="00D1685C">
        <w:rPr>
          <w:rFonts w:ascii="Palatino Linotype" w:eastAsia="함초롬바탕" w:hAnsi="Palatino Linotype" w:cs="함초롬바탕"/>
          <w:color w:val="000000"/>
          <w:spacing w:val="-20"/>
          <w:w w:val="99"/>
          <w:lang w:eastAsia="ko-KR"/>
        </w:rPr>
        <w:t xml:space="preserve">§: Proportion (0~1) was multiplied by 10 for convenience of interpretation. As a result, coefficient in the regression is interpreted as the change in the probability of toothbrushing by the increase of one point. </w:t>
      </w:r>
    </w:p>
    <w:p w14:paraId="5CBE7CE3" w14:textId="77777777" w:rsidR="0086740C" w:rsidRDefault="0086740C" w:rsidP="0086740C">
      <w:pPr>
        <w:pStyle w:val="a5"/>
        <w:spacing w:after="100" w:line="360" w:lineRule="auto"/>
        <w:ind w:firstLine="720"/>
        <w:rPr>
          <w:rFonts w:ascii="함초롬바탕" w:eastAsia="함초롬바탕" w:hAnsi="함초롬바탕" w:cs="함초롬바탕"/>
          <w:spacing w:val="-20"/>
          <w:w w:val="99"/>
          <w:sz w:val="24"/>
          <w:szCs w:val="24"/>
        </w:rPr>
      </w:pPr>
    </w:p>
    <w:p w14:paraId="35CCD046" w14:textId="77777777" w:rsidR="0086740C" w:rsidRDefault="0086740C" w:rsidP="0086740C"/>
    <w:p w14:paraId="0B3766A0" w14:textId="77777777" w:rsidR="00642841" w:rsidRDefault="00642841" w:rsidP="0086740C"/>
    <w:p w14:paraId="360EEA58" w14:textId="77777777" w:rsidR="00642841" w:rsidRDefault="00642841" w:rsidP="0086740C"/>
    <w:p w14:paraId="3726CBE6" w14:textId="77777777" w:rsidR="002F0674" w:rsidRDefault="002F0674" w:rsidP="00F80502">
      <w:pPr>
        <w:pStyle w:val="a5"/>
        <w:wordWrap/>
        <w:spacing w:line="240" w:lineRule="auto"/>
        <w:jc w:val="left"/>
        <w:rPr>
          <w:rFonts w:ascii="Palatino Linotype" w:eastAsia="함초롬바탕" w:hAnsi="Palatino Linotype" w:cs="함초롬바탕"/>
          <w:color w:val="000000" w:themeColor="text1"/>
          <w:sz w:val="22"/>
          <w:szCs w:val="22"/>
        </w:rPr>
        <w:sectPr w:rsidR="002F0674" w:rsidSect="001F2DF0">
          <w:pgSz w:w="12240" w:h="15840"/>
          <w:pgMar w:top="1701" w:right="1440" w:bottom="1440" w:left="1440" w:header="720" w:footer="720" w:gutter="0"/>
          <w:cols w:space="720"/>
          <w:docGrid w:linePitch="360"/>
        </w:sectPr>
      </w:pPr>
    </w:p>
    <w:p w14:paraId="46DE6056" w14:textId="4F06137F" w:rsidR="00642841" w:rsidRPr="00ED1131" w:rsidRDefault="00642841" w:rsidP="00F80502">
      <w:pPr>
        <w:pStyle w:val="a5"/>
        <w:wordWrap/>
        <w:spacing w:line="240" w:lineRule="auto"/>
        <w:jc w:val="left"/>
        <w:rPr>
          <w:rFonts w:ascii="Palatino Linotype" w:eastAsia="함초롬바탕" w:hAnsi="Palatino Linotype" w:cs="함초롬바탕"/>
          <w:iCs/>
          <w:color w:val="000000" w:themeColor="text1"/>
          <w:sz w:val="22"/>
          <w:szCs w:val="22"/>
        </w:rPr>
      </w:pPr>
      <w:r w:rsidRPr="001B5D89">
        <w:rPr>
          <w:rFonts w:ascii="Palatino Linotype" w:eastAsia="함초롬바탕" w:hAnsi="Palatino Linotype" w:cs="함초롬바탕"/>
          <w:color w:val="000000" w:themeColor="text1"/>
          <w:sz w:val="22"/>
          <w:szCs w:val="22"/>
        </w:rPr>
        <w:lastRenderedPageBreak/>
        <w:t xml:space="preserve">Table </w:t>
      </w:r>
      <w:r>
        <w:rPr>
          <w:rFonts w:ascii="Palatino Linotype" w:eastAsia="함초롬바탕" w:hAnsi="Palatino Linotype" w:cs="함초롬바탕"/>
          <w:color w:val="000000" w:themeColor="text1"/>
          <w:sz w:val="22"/>
          <w:szCs w:val="22"/>
        </w:rPr>
        <w:t>S2</w:t>
      </w:r>
      <w:r w:rsidRPr="001B5D89">
        <w:rPr>
          <w:rFonts w:ascii="Palatino Linotype" w:eastAsia="함초롬바탕" w:hAnsi="Palatino Linotype" w:cs="함초롬바탕"/>
          <w:color w:val="000000" w:themeColor="text1"/>
          <w:sz w:val="22"/>
          <w:szCs w:val="22"/>
        </w:rPr>
        <w:t xml:space="preserve">. </w:t>
      </w:r>
      <w:r w:rsidR="00F80502" w:rsidRPr="00ED1131">
        <w:rPr>
          <w:rFonts w:ascii="Palatino Linotype" w:eastAsia="함초롬바탕" w:hAnsi="Palatino Linotype" w:cs="함초롬바탕"/>
          <w:iCs/>
          <w:color w:val="000000" w:themeColor="text1"/>
          <w:sz w:val="22"/>
          <w:szCs w:val="22"/>
        </w:rPr>
        <w:t>Comparison of d</w:t>
      </w:r>
      <w:r w:rsidRPr="00ED1131">
        <w:rPr>
          <w:rFonts w:ascii="Palatino Linotype" w:eastAsia="함초롬바탕" w:hAnsi="Palatino Linotype" w:cs="함초롬바탕"/>
          <w:color w:val="000000" w:themeColor="text1"/>
          <w:sz w:val="22"/>
          <w:szCs w:val="22"/>
        </w:rPr>
        <w:t xml:space="preserve">escriptive statistics of </w:t>
      </w:r>
      <w:r w:rsidR="00F80502" w:rsidRPr="00ED1131">
        <w:rPr>
          <w:rFonts w:ascii="Palatino Linotype" w:eastAsia="함초롬바탕" w:hAnsi="Palatino Linotype" w:cs="함초롬바탕"/>
          <w:iCs/>
          <w:color w:val="000000" w:themeColor="text1"/>
          <w:sz w:val="22"/>
          <w:szCs w:val="22"/>
        </w:rPr>
        <w:t xml:space="preserve">original and </w:t>
      </w:r>
      <w:r w:rsidRPr="00ED1131">
        <w:rPr>
          <w:rFonts w:ascii="Palatino Linotype" w:eastAsia="함초롬바탕" w:hAnsi="Palatino Linotype" w:cs="함초롬바탕"/>
          <w:color w:val="000000" w:themeColor="text1"/>
          <w:sz w:val="22"/>
          <w:szCs w:val="22"/>
        </w:rPr>
        <w:t>analytic sample</w:t>
      </w:r>
      <w:r w:rsidR="00F80502" w:rsidRPr="00ED1131">
        <w:rPr>
          <w:rFonts w:ascii="Palatino Linotype" w:eastAsia="함초롬바탕" w:hAnsi="Palatino Linotype" w:cs="함초롬바탕"/>
          <w:iCs/>
          <w:color w:val="000000" w:themeColor="text1"/>
          <w:sz w:val="22"/>
          <w:szCs w:val="22"/>
        </w:rPr>
        <w:t>s</w:t>
      </w:r>
      <w:r w:rsidRPr="00ED1131">
        <w:rPr>
          <w:rFonts w:ascii="Palatino Linotype" w:eastAsia="함초롬바탕" w:hAnsi="Palatino Linotype" w:cs="함초롬바탕"/>
          <w:color w:val="000000" w:themeColor="text1"/>
          <w:sz w:val="22"/>
          <w:szCs w:val="22"/>
        </w:rPr>
        <w:t>.</w:t>
      </w:r>
    </w:p>
    <w:tbl>
      <w:tblPr>
        <w:tblStyle w:val="a8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1" w:type="dxa"/>
          <w:right w:w="21" w:type="dxa"/>
        </w:tblCellMar>
        <w:tblLook w:val="04A0" w:firstRow="1" w:lastRow="0" w:firstColumn="1" w:lastColumn="0" w:noHBand="0" w:noVBand="1"/>
      </w:tblPr>
      <w:tblGrid>
        <w:gridCol w:w="4531"/>
        <w:gridCol w:w="1359"/>
        <w:gridCol w:w="1360"/>
        <w:gridCol w:w="967"/>
        <w:gridCol w:w="393"/>
        <w:gridCol w:w="1359"/>
        <w:gridCol w:w="516"/>
        <w:gridCol w:w="844"/>
        <w:gridCol w:w="1360"/>
      </w:tblGrid>
      <w:tr w:rsidR="002F0674" w:rsidRPr="00BC5636" w14:paraId="706901F7" w14:textId="77777777" w:rsidTr="001B4FE3">
        <w:trPr>
          <w:trHeight w:val="205"/>
        </w:trPr>
        <w:tc>
          <w:tcPr>
            <w:tcW w:w="4531" w:type="dxa"/>
            <w:tcBorders>
              <w:bottom w:val="single" w:sz="4" w:space="0" w:color="auto"/>
            </w:tcBorders>
          </w:tcPr>
          <w:p w14:paraId="5C229BF5" w14:textId="77777777" w:rsidR="002F0674" w:rsidRPr="00BC5636" w:rsidRDefault="002F0674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  <w:lang w:eastAsia="ko-KR"/>
              </w:rPr>
            </w:pPr>
          </w:p>
        </w:tc>
        <w:tc>
          <w:tcPr>
            <w:tcW w:w="3686" w:type="dxa"/>
            <w:gridSpan w:val="3"/>
            <w:tcBorders>
              <w:bottom w:val="single" w:sz="4" w:space="0" w:color="auto"/>
            </w:tcBorders>
            <w:vAlign w:val="center"/>
          </w:tcPr>
          <w:p w14:paraId="0E205FF8" w14:textId="40F3EED7" w:rsidR="002F0674" w:rsidRPr="00BC5636" w:rsidRDefault="002F0674" w:rsidP="001B4FE3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eastAsia="함초롬바탕" w:hAnsi="Palatino Linotype" w:cs="함초롬바탕"/>
                <w:bCs/>
              </w:rPr>
              <w:t>Total</w:t>
            </w:r>
          </w:p>
        </w:tc>
        <w:tc>
          <w:tcPr>
            <w:tcW w:w="2268" w:type="dxa"/>
            <w:gridSpan w:val="3"/>
            <w:tcBorders>
              <w:bottom w:val="single" w:sz="4" w:space="0" w:color="auto"/>
            </w:tcBorders>
          </w:tcPr>
          <w:p w14:paraId="5C00D50F" w14:textId="39040A45" w:rsidR="002F0674" w:rsidRPr="00BC5636" w:rsidRDefault="002045F8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  <w:lang w:eastAsia="ko-KR"/>
              </w:rPr>
            </w:pPr>
            <w:r>
              <w:rPr>
                <w:rFonts w:ascii="Palatino Linotype" w:eastAsia="함초롬바탕" w:hAnsi="Palatino Linotype" w:cs="함초롬바탕"/>
                <w:bCs/>
                <w:lang w:eastAsia="ko-KR"/>
              </w:rPr>
              <w:t>S</w:t>
            </w:r>
            <w:r w:rsidR="002F0674" w:rsidRPr="00BC5636">
              <w:rPr>
                <w:rFonts w:ascii="Palatino Linotype" w:eastAsia="함초롬바탕" w:hAnsi="Palatino Linotype" w:cs="함초롬바탕"/>
                <w:bCs/>
                <w:lang w:eastAsia="ko-KR"/>
              </w:rPr>
              <w:t>ample</w:t>
            </w:r>
            <w:r>
              <w:rPr>
                <w:rFonts w:ascii="Palatino Linotype" w:eastAsia="함초롬바탕" w:hAnsi="Palatino Linotype" w:cs="함초롬바탕"/>
                <w:bCs/>
                <w:lang w:eastAsia="ko-KR"/>
              </w:rPr>
              <w:t xml:space="preserve"> before merging</w:t>
            </w:r>
          </w:p>
          <w:p w14:paraId="36C5E23E" w14:textId="2C11CD99" w:rsidR="002F0674" w:rsidRPr="00BC5636" w:rsidRDefault="002F0674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  <w:lang w:eastAsia="ko-KR"/>
              </w:rPr>
            </w:pPr>
            <w:r w:rsidRPr="00BC5636">
              <w:rPr>
                <w:rFonts w:ascii="Palatino Linotype" w:eastAsia="함초롬바탕" w:hAnsi="Palatino Linotype" w:cs="함초롬바탕"/>
                <w:bCs/>
                <w:lang w:eastAsia="ko-KR"/>
              </w:rPr>
              <w:t>(N=228,381)</w:t>
            </w:r>
          </w:p>
        </w:tc>
        <w:tc>
          <w:tcPr>
            <w:tcW w:w="2204" w:type="dxa"/>
            <w:gridSpan w:val="2"/>
            <w:tcBorders>
              <w:bottom w:val="single" w:sz="4" w:space="0" w:color="auto"/>
            </w:tcBorders>
          </w:tcPr>
          <w:p w14:paraId="7607F747" w14:textId="77777777" w:rsidR="002F0674" w:rsidRPr="00BC5636" w:rsidRDefault="002F0674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eastAsia="함초롬바탕" w:hAnsi="Palatino Linotype" w:cs="함초롬바탕"/>
                <w:bCs/>
              </w:rPr>
              <w:t>Analytic sample</w:t>
            </w:r>
          </w:p>
          <w:p w14:paraId="60852F00" w14:textId="42093375" w:rsidR="002F0674" w:rsidRPr="00BC5636" w:rsidRDefault="002F0674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eastAsia="함초롬바탕" w:hAnsi="Palatino Linotype" w:cs="함초롬바탕"/>
                <w:bCs/>
              </w:rPr>
              <w:t>(N = 182,691)</w:t>
            </w:r>
          </w:p>
        </w:tc>
      </w:tr>
      <w:tr w:rsidR="00642841" w:rsidRPr="00BC5636" w14:paraId="700AE1D9" w14:textId="77777777" w:rsidTr="002F0674">
        <w:trPr>
          <w:trHeight w:val="205"/>
        </w:trPr>
        <w:tc>
          <w:tcPr>
            <w:tcW w:w="12689" w:type="dxa"/>
            <w:gridSpan w:val="9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77D6150" w14:textId="77777777" w:rsidR="00642841" w:rsidRPr="00BC5636" w:rsidRDefault="00642841" w:rsidP="00AD100B">
            <w:pPr>
              <w:spacing w:after="0" w:line="240" w:lineRule="auto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eastAsia="함초롬바탕" w:hAnsi="Palatino Linotype" w:cs="함초롬바탕"/>
                <w:bCs/>
                <w:lang w:eastAsia="ko-KR"/>
              </w:rPr>
              <w:t xml:space="preserve">   Individual level variables</w:t>
            </w:r>
          </w:p>
        </w:tc>
      </w:tr>
      <w:tr w:rsidR="002F0674" w:rsidRPr="00BC5636" w14:paraId="379F3874" w14:textId="77777777" w:rsidTr="00BC5636">
        <w:trPr>
          <w:trHeight w:val="300"/>
        </w:trPr>
        <w:tc>
          <w:tcPr>
            <w:tcW w:w="4531" w:type="dxa"/>
            <w:vMerge w:val="restart"/>
            <w:tcBorders>
              <w:top w:val="single" w:sz="4" w:space="0" w:color="auto"/>
            </w:tcBorders>
            <w:vAlign w:val="center"/>
          </w:tcPr>
          <w:p w14:paraId="6C872CFA" w14:textId="77777777" w:rsidR="002F0674" w:rsidRPr="00BC5636" w:rsidRDefault="002F0674" w:rsidP="002F0674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eastAsia="함초롬바탕" w:hAnsi="Palatino Linotype" w:cs="함초롬바탕"/>
                <w:bCs/>
                <w:lang w:eastAsia="ko-KR"/>
              </w:rPr>
              <w:t>Age (years)</w:t>
            </w:r>
          </w:p>
        </w:tc>
        <w:tc>
          <w:tcPr>
            <w:tcW w:w="3686" w:type="dxa"/>
            <w:gridSpan w:val="3"/>
            <w:tcBorders>
              <w:top w:val="single" w:sz="4" w:space="0" w:color="auto"/>
              <w:bottom w:val="nil"/>
            </w:tcBorders>
          </w:tcPr>
          <w:p w14:paraId="445AEDDD" w14:textId="77777777" w:rsidR="002F0674" w:rsidRPr="00BC5636" w:rsidRDefault="002F0674" w:rsidP="002F0674">
            <w:pPr>
              <w:spacing w:after="0" w:line="240" w:lineRule="auto"/>
              <w:ind w:left="113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eastAsia="함초롬바탕" w:hAnsi="Palatino Linotype" w:cs="함초롬바탕"/>
                <w:bCs/>
              </w:rPr>
              <w:t>19-29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bottom w:val="nil"/>
            </w:tcBorders>
          </w:tcPr>
          <w:p w14:paraId="18D5696F" w14:textId="3CB3B5D9" w:rsidR="002F0674" w:rsidRPr="00BC5636" w:rsidRDefault="002F0674" w:rsidP="00BC5636">
            <w:pPr>
              <w:spacing w:after="0" w:line="240" w:lineRule="auto"/>
              <w:ind w:left="113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hAnsi="Palatino Linotype"/>
              </w:rPr>
              <w:t>24328 (10.7%)</w:t>
            </w:r>
          </w:p>
        </w:tc>
        <w:tc>
          <w:tcPr>
            <w:tcW w:w="2204" w:type="dxa"/>
            <w:gridSpan w:val="2"/>
            <w:tcBorders>
              <w:top w:val="single" w:sz="4" w:space="0" w:color="auto"/>
              <w:bottom w:val="nil"/>
            </w:tcBorders>
          </w:tcPr>
          <w:p w14:paraId="4E3A8F7B" w14:textId="77777777" w:rsidR="002F0674" w:rsidRPr="00BC5636" w:rsidRDefault="002F0674" w:rsidP="002F0674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hAnsi="Palatino Linotype"/>
              </w:rPr>
              <w:t>18709 (10.2%)</w:t>
            </w:r>
          </w:p>
        </w:tc>
      </w:tr>
      <w:tr w:rsidR="002F0674" w:rsidRPr="00BC5636" w14:paraId="4E44530B" w14:textId="77777777" w:rsidTr="00BC5636">
        <w:trPr>
          <w:trHeight w:val="300"/>
        </w:trPr>
        <w:tc>
          <w:tcPr>
            <w:tcW w:w="4531" w:type="dxa"/>
            <w:vMerge/>
            <w:vAlign w:val="center"/>
          </w:tcPr>
          <w:p w14:paraId="72457AA7" w14:textId="77777777" w:rsidR="002F0674" w:rsidRPr="00BC5636" w:rsidRDefault="002F0674" w:rsidP="002F0674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</w:p>
        </w:tc>
        <w:tc>
          <w:tcPr>
            <w:tcW w:w="3686" w:type="dxa"/>
            <w:gridSpan w:val="3"/>
            <w:tcBorders>
              <w:top w:val="nil"/>
              <w:bottom w:val="nil"/>
            </w:tcBorders>
          </w:tcPr>
          <w:p w14:paraId="2B2CC091" w14:textId="77777777" w:rsidR="002F0674" w:rsidRPr="00BC5636" w:rsidRDefault="002F0674" w:rsidP="002F0674">
            <w:pPr>
              <w:spacing w:after="0" w:line="240" w:lineRule="auto"/>
              <w:ind w:left="113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eastAsia="함초롬바탕" w:hAnsi="Palatino Linotype" w:cs="함초롬바탕"/>
                <w:bCs/>
              </w:rPr>
              <w:t>30-39</w:t>
            </w:r>
          </w:p>
        </w:tc>
        <w:tc>
          <w:tcPr>
            <w:tcW w:w="2268" w:type="dxa"/>
            <w:gridSpan w:val="3"/>
            <w:tcBorders>
              <w:top w:val="nil"/>
              <w:bottom w:val="nil"/>
            </w:tcBorders>
          </w:tcPr>
          <w:p w14:paraId="6E7F4191" w14:textId="55541A20" w:rsidR="002F0674" w:rsidRPr="00BC5636" w:rsidRDefault="002F0674" w:rsidP="00BC5636">
            <w:pPr>
              <w:spacing w:after="0" w:line="240" w:lineRule="auto"/>
              <w:ind w:left="113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hAnsi="Palatino Linotype"/>
              </w:rPr>
              <w:t>29887 (13.1%)</w:t>
            </w:r>
          </w:p>
        </w:tc>
        <w:tc>
          <w:tcPr>
            <w:tcW w:w="2204" w:type="dxa"/>
            <w:gridSpan w:val="2"/>
            <w:tcBorders>
              <w:top w:val="nil"/>
              <w:bottom w:val="nil"/>
            </w:tcBorders>
          </w:tcPr>
          <w:p w14:paraId="23033CE8" w14:textId="77777777" w:rsidR="002F0674" w:rsidRPr="00BC5636" w:rsidRDefault="002F0674" w:rsidP="002F0674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hAnsi="Palatino Linotype"/>
              </w:rPr>
              <w:t>23274 (12.7%)</w:t>
            </w:r>
          </w:p>
        </w:tc>
      </w:tr>
      <w:tr w:rsidR="002F0674" w:rsidRPr="00BC5636" w14:paraId="4EBE4D5B" w14:textId="77777777" w:rsidTr="00BC5636">
        <w:trPr>
          <w:trHeight w:val="291"/>
        </w:trPr>
        <w:tc>
          <w:tcPr>
            <w:tcW w:w="4531" w:type="dxa"/>
            <w:vMerge/>
            <w:vAlign w:val="center"/>
          </w:tcPr>
          <w:p w14:paraId="2E32A0C4" w14:textId="77777777" w:rsidR="002F0674" w:rsidRPr="00BC5636" w:rsidRDefault="002F0674" w:rsidP="002F0674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</w:p>
        </w:tc>
        <w:tc>
          <w:tcPr>
            <w:tcW w:w="3686" w:type="dxa"/>
            <w:gridSpan w:val="3"/>
            <w:tcBorders>
              <w:top w:val="nil"/>
              <w:bottom w:val="nil"/>
            </w:tcBorders>
          </w:tcPr>
          <w:p w14:paraId="388B23F9" w14:textId="77777777" w:rsidR="002F0674" w:rsidRPr="00BC5636" w:rsidRDefault="002F0674" w:rsidP="002F0674">
            <w:pPr>
              <w:spacing w:after="0" w:line="240" w:lineRule="auto"/>
              <w:ind w:left="113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eastAsia="함초롬바탕" w:hAnsi="Palatino Linotype" w:cs="함초롬바탕"/>
                <w:bCs/>
              </w:rPr>
              <w:t>40-49</w:t>
            </w:r>
          </w:p>
        </w:tc>
        <w:tc>
          <w:tcPr>
            <w:tcW w:w="2268" w:type="dxa"/>
            <w:gridSpan w:val="3"/>
            <w:tcBorders>
              <w:top w:val="nil"/>
              <w:bottom w:val="nil"/>
            </w:tcBorders>
          </w:tcPr>
          <w:p w14:paraId="674E5BE3" w14:textId="167B24BB" w:rsidR="002F0674" w:rsidRPr="00BC5636" w:rsidRDefault="002F0674" w:rsidP="00BC5636">
            <w:pPr>
              <w:spacing w:after="0" w:line="240" w:lineRule="auto"/>
              <w:ind w:left="113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hAnsi="Palatino Linotype"/>
              </w:rPr>
              <w:t>39484 (17.3%)</w:t>
            </w:r>
          </w:p>
        </w:tc>
        <w:tc>
          <w:tcPr>
            <w:tcW w:w="2204" w:type="dxa"/>
            <w:gridSpan w:val="2"/>
            <w:tcBorders>
              <w:top w:val="nil"/>
              <w:bottom w:val="nil"/>
            </w:tcBorders>
          </w:tcPr>
          <w:p w14:paraId="442807C1" w14:textId="77777777" w:rsidR="002F0674" w:rsidRPr="00BC5636" w:rsidRDefault="002F0674" w:rsidP="002F0674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hAnsi="Palatino Linotype"/>
              </w:rPr>
              <w:t>31230 (17.1%)</w:t>
            </w:r>
          </w:p>
        </w:tc>
      </w:tr>
      <w:tr w:rsidR="002F0674" w:rsidRPr="00BC5636" w14:paraId="36A11010" w14:textId="77777777" w:rsidTr="00BC5636">
        <w:trPr>
          <w:trHeight w:val="300"/>
        </w:trPr>
        <w:tc>
          <w:tcPr>
            <w:tcW w:w="4531" w:type="dxa"/>
            <w:vMerge/>
            <w:vAlign w:val="center"/>
          </w:tcPr>
          <w:p w14:paraId="75AA7884" w14:textId="77777777" w:rsidR="002F0674" w:rsidRPr="00BC5636" w:rsidRDefault="002F0674" w:rsidP="002F0674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</w:p>
        </w:tc>
        <w:tc>
          <w:tcPr>
            <w:tcW w:w="3686" w:type="dxa"/>
            <w:gridSpan w:val="3"/>
            <w:tcBorders>
              <w:top w:val="nil"/>
              <w:bottom w:val="nil"/>
            </w:tcBorders>
          </w:tcPr>
          <w:p w14:paraId="7185E0BE" w14:textId="77777777" w:rsidR="002F0674" w:rsidRPr="00BC5636" w:rsidRDefault="002F0674" w:rsidP="002F0674">
            <w:pPr>
              <w:spacing w:after="0" w:line="240" w:lineRule="auto"/>
              <w:ind w:left="113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eastAsia="함초롬바탕" w:hAnsi="Palatino Linotype" w:cs="함초롬바탕"/>
                <w:bCs/>
              </w:rPr>
              <w:t>50-59</w:t>
            </w:r>
          </w:p>
        </w:tc>
        <w:tc>
          <w:tcPr>
            <w:tcW w:w="2268" w:type="dxa"/>
            <w:gridSpan w:val="3"/>
            <w:tcBorders>
              <w:top w:val="nil"/>
              <w:bottom w:val="nil"/>
            </w:tcBorders>
          </w:tcPr>
          <w:p w14:paraId="27DE65B4" w14:textId="0D3CCB04" w:rsidR="002F0674" w:rsidRPr="00BC5636" w:rsidRDefault="002F0674" w:rsidP="00BC5636">
            <w:pPr>
              <w:spacing w:after="0" w:line="240" w:lineRule="auto"/>
              <w:ind w:left="113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hAnsi="Palatino Linotype"/>
              </w:rPr>
              <w:t>45144 (19.8%)</w:t>
            </w:r>
          </w:p>
        </w:tc>
        <w:tc>
          <w:tcPr>
            <w:tcW w:w="2204" w:type="dxa"/>
            <w:gridSpan w:val="2"/>
            <w:tcBorders>
              <w:top w:val="nil"/>
              <w:bottom w:val="nil"/>
            </w:tcBorders>
          </w:tcPr>
          <w:p w14:paraId="19F066B6" w14:textId="77777777" w:rsidR="002F0674" w:rsidRPr="00BC5636" w:rsidRDefault="002F0674" w:rsidP="002F0674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hAnsi="Palatino Linotype"/>
              </w:rPr>
              <w:t>36939 (20.2%)</w:t>
            </w:r>
          </w:p>
        </w:tc>
      </w:tr>
      <w:tr w:rsidR="002F0674" w:rsidRPr="00BC5636" w14:paraId="6FD8BA8F" w14:textId="77777777" w:rsidTr="00BC5636">
        <w:trPr>
          <w:trHeight w:val="291"/>
        </w:trPr>
        <w:tc>
          <w:tcPr>
            <w:tcW w:w="4531" w:type="dxa"/>
            <w:vMerge/>
            <w:vAlign w:val="center"/>
          </w:tcPr>
          <w:p w14:paraId="5BF1F546" w14:textId="77777777" w:rsidR="002F0674" w:rsidRPr="00BC5636" w:rsidRDefault="002F0674" w:rsidP="002F0674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</w:p>
        </w:tc>
        <w:tc>
          <w:tcPr>
            <w:tcW w:w="3686" w:type="dxa"/>
            <w:gridSpan w:val="3"/>
            <w:tcBorders>
              <w:top w:val="nil"/>
              <w:bottom w:val="nil"/>
            </w:tcBorders>
          </w:tcPr>
          <w:p w14:paraId="251D601D" w14:textId="77777777" w:rsidR="002F0674" w:rsidRPr="00BC5636" w:rsidRDefault="002F0674" w:rsidP="002F0674">
            <w:pPr>
              <w:spacing w:after="0" w:line="240" w:lineRule="auto"/>
              <w:ind w:left="113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eastAsia="함초롬바탕" w:hAnsi="Palatino Linotype" w:cs="함초롬바탕"/>
                <w:bCs/>
              </w:rPr>
              <w:t>60-69</w:t>
            </w:r>
          </w:p>
        </w:tc>
        <w:tc>
          <w:tcPr>
            <w:tcW w:w="2268" w:type="dxa"/>
            <w:gridSpan w:val="3"/>
            <w:tcBorders>
              <w:top w:val="nil"/>
              <w:bottom w:val="nil"/>
            </w:tcBorders>
          </w:tcPr>
          <w:p w14:paraId="6C5B78DC" w14:textId="70450AF4" w:rsidR="002F0674" w:rsidRPr="00BC5636" w:rsidRDefault="002F0674" w:rsidP="00BC5636">
            <w:pPr>
              <w:spacing w:after="0" w:line="240" w:lineRule="auto"/>
              <w:ind w:left="113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hAnsi="Palatino Linotype"/>
              </w:rPr>
              <w:t>40748 (17.8%)</w:t>
            </w:r>
          </w:p>
        </w:tc>
        <w:tc>
          <w:tcPr>
            <w:tcW w:w="2204" w:type="dxa"/>
            <w:gridSpan w:val="2"/>
            <w:tcBorders>
              <w:top w:val="nil"/>
              <w:bottom w:val="nil"/>
            </w:tcBorders>
          </w:tcPr>
          <w:p w14:paraId="0C38887C" w14:textId="77777777" w:rsidR="002F0674" w:rsidRPr="00BC5636" w:rsidRDefault="002F0674" w:rsidP="002F0674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hAnsi="Palatino Linotype"/>
              </w:rPr>
              <w:t>34581 (18.9%)</w:t>
            </w:r>
          </w:p>
        </w:tc>
      </w:tr>
      <w:tr w:rsidR="002F0674" w:rsidRPr="00BC5636" w14:paraId="7B33118A" w14:textId="77777777" w:rsidTr="00BC5636">
        <w:trPr>
          <w:trHeight w:val="300"/>
        </w:trPr>
        <w:tc>
          <w:tcPr>
            <w:tcW w:w="4531" w:type="dxa"/>
            <w:vMerge/>
            <w:vAlign w:val="center"/>
          </w:tcPr>
          <w:p w14:paraId="687A0505" w14:textId="77777777" w:rsidR="002F0674" w:rsidRPr="00BC5636" w:rsidRDefault="002F0674" w:rsidP="002F0674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</w:p>
        </w:tc>
        <w:tc>
          <w:tcPr>
            <w:tcW w:w="3686" w:type="dxa"/>
            <w:gridSpan w:val="3"/>
            <w:tcBorders>
              <w:top w:val="nil"/>
              <w:bottom w:val="nil"/>
            </w:tcBorders>
          </w:tcPr>
          <w:p w14:paraId="21045592" w14:textId="77777777" w:rsidR="002F0674" w:rsidRPr="00BC5636" w:rsidRDefault="002F0674" w:rsidP="002F0674">
            <w:pPr>
              <w:spacing w:after="0" w:line="240" w:lineRule="auto"/>
              <w:ind w:left="113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eastAsia="함초롬바탕" w:hAnsi="Palatino Linotype" w:cs="함초롬바탕"/>
                <w:bCs/>
              </w:rPr>
              <w:t>70-79</w:t>
            </w:r>
          </w:p>
        </w:tc>
        <w:tc>
          <w:tcPr>
            <w:tcW w:w="2268" w:type="dxa"/>
            <w:gridSpan w:val="3"/>
            <w:tcBorders>
              <w:top w:val="nil"/>
              <w:bottom w:val="nil"/>
            </w:tcBorders>
          </w:tcPr>
          <w:p w14:paraId="2C1F816F" w14:textId="23C21CD1" w:rsidR="002F0674" w:rsidRPr="00BC5636" w:rsidRDefault="002F0674" w:rsidP="00BC5636">
            <w:pPr>
              <w:spacing w:after="0" w:line="240" w:lineRule="auto"/>
              <w:ind w:left="113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hAnsi="Palatino Linotype"/>
              </w:rPr>
              <w:t>33783 (14.8%)</w:t>
            </w:r>
          </w:p>
        </w:tc>
        <w:tc>
          <w:tcPr>
            <w:tcW w:w="2204" w:type="dxa"/>
            <w:gridSpan w:val="2"/>
            <w:tcBorders>
              <w:top w:val="nil"/>
              <w:bottom w:val="nil"/>
            </w:tcBorders>
          </w:tcPr>
          <w:p w14:paraId="4FB55963" w14:textId="77777777" w:rsidR="002F0674" w:rsidRPr="00BC5636" w:rsidRDefault="002F0674" w:rsidP="002F0674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hAnsi="Palatino Linotype"/>
              </w:rPr>
              <w:t>27363 (15.0%)</w:t>
            </w:r>
          </w:p>
        </w:tc>
      </w:tr>
      <w:tr w:rsidR="002F0674" w:rsidRPr="00BC5636" w14:paraId="737C017A" w14:textId="77777777" w:rsidTr="00BC5636">
        <w:trPr>
          <w:trHeight w:val="300"/>
        </w:trPr>
        <w:tc>
          <w:tcPr>
            <w:tcW w:w="4531" w:type="dxa"/>
            <w:vMerge/>
            <w:tcBorders>
              <w:bottom w:val="dotted" w:sz="4" w:space="0" w:color="D9D9D9" w:themeColor="background1" w:themeShade="D9"/>
            </w:tcBorders>
            <w:vAlign w:val="center"/>
          </w:tcPr>
          <w:p w14:paraId="7134CE85" w14:textId="77777777" w:rsidR="002F0674" w:rsidRPr="00BC5636" w:rsidRDefault="002F0674" w:rsidP="002F0674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</w:p>
        </w:tc>
        <w:tc>
          <w:tcPr>
            <w:tcW w:w="3686" w:type="dxa"/>
            <w:gridSpan w:val="3"/>
            <w:tcBorders>
              <w:top w:val="nil"/>
              <w:bottom w:val="dotted" w:sz="4" w:space="0" w:color="D9D9D9" w:themeColor="background1" w:themeShade="D9"/>
            </w:tcBorders>
          </w:tcPr>
          <w:p w14:paraId="5B91F5EE" w14:textId="77777777" w:rsidR="002F0674" w:rsidRPr="00BC5636" w:rsidRDefault="002F0674" w:rsidP="002F0674">
            <w:pPr>
              <w:spacing w:after="0" w:line="240" w:lineRule="auto"/>
              <w:ind w:left="113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eastAsia="함초롬바탕" w:hAnsi="Palatino Linotype" w:cs="함초롬바탕"/>
                <w:bCs/>
              </w:rPr>
              <w:t>≥ 80</w:t>
            </w:r>
          </w:p>
        </w:tc>
        <w:tc>
          <w:tcPr>
            <w:tcW w:w="2268" w:type="dxa"/>
            <w:gridSpan w:val="3"/>
            <w:tcBorders>
              <w:top w:val="nil"/>
              <w:bottom w:val="dotted" w:sz="4" w:space="0" w:color="D9D9D9" w:themeColor="background1" w:themeShade="D9"/>
            </w:tcBorders>
          </w:tcPr>
          <w:p w14:paraId="11E3BA08" w14:textId="68D8403C" w:rsidR="002F0674" w:rsidRPr="00BC5636" w:rsidRDefault="002F0674" w:rsidP="00BC5636">
            <w:pPr>
              <w:spacing w:after="0" w:line="240" w:lineRule="auto"/>
              <w:ind w:left="113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hAnsi="Palatino Linotype"/>
              </w:rPr>
              <w:t>15007 (6.6%)</w:t>
            </w:r>
          </w:p>
        </w:tc>
        <w:tc>
          <w:tcPr>
            <w:tcW w:w="2204" w:type="dxa"/>
            <w:gridSpan w:val="2"/>
            <w:tcBorders>
              <w:top w:val="nil"/>
              <w:bottom w:val="dotted" w:sz="4" w:space="0" w:color="D9D9D9" w:themeColor="background1" w:themeShade="D9"/>
            </w:tcBorders>
          </w:tcPr>
          <w:p w14:paraId="6864862B" w14:textId="77777777" w:rsidR="002F0674" w:rsidRPr="00BC5636" w:rsidRDefault="002F0674" w:rsidP="002F0674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hAnsi="Palatino Linotype"/>
              </w:rPr>
              <w:t>10595 (5.8%)</w:t>
            </w:r>
          </w:p>
        </w:tc>
      </w:tr>
      <w:tr w:rsidR="002F0674" w:rsidRPr="00BC5636" w14:paraId="772CC046" w14:textId="77777777" w:rsidTr="00BC5636">
        <w:trPr>
          <w:trHeight w:val="300"/>
        </w:trPr>
        <w:tc>
          <w:tcPr>
            <w:tcW w:w="4531" w:type="dxa"/>
            <w:vMerge w:val="restart"/>
            <w:tcBorders>
              <w:top w:val="dotted" w:sz="4" w:space="0" w:color="D9D9D9" w:themeColor="background1" w:themeShade="D9"/>
            </w:tcBorders>
            <w:vAlign w:val="center"/>
          </w:tcPr>
          <w:p w14:paraId="775187B3" w14:textId="77777777" w:rsidR="002F0674" w:rsidRPr="00BC5636" w:rsidRDefault="002F0674" w:rsidP="002F0674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eastAsia="함초롬바탕" w:hAnsi="Palatino Linotype" w:cs="함초롬바탕"/>
                <w:bCs/>
              </w:rPr>
              <w:t>Sex</w:t>
            </w:r>
          </w:p>
        </w:tc>
        <w:tc>
          <w:tcPr>
            <w:tcW w:w="3686" w:type="dxa"/>
            <w:gridSpan w:val="3"/>
            <w:tcBorders>
              <w:top w:val="dotted" w:sz="4" w:space="0" w:color="D9D9D9" w:themeColor="background1" w:themeShade="D9"/>
              <w:bottom w:val="nil"/>
            </w:tcBorders>
          </w:tcPr>
          <w:p w14:paraId="6F132466" w14:textId="77777777" w:rsidR="002F0674" w:rsidRPr="00BC5636" w:rsidRDefault="002F0674" w:rsidP="002F0674">
            <w:pPr>
              <w:spacing w:after="0" w:line="240" w:lineRule="auto"/>
              <w:ind w:left="113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eastAsia="함초롬바탕" w:hAnsi="Palatino Linotype" w:cs="함초롬바탕"/>
                <w:bCs/>
              </w:rPr>
              <w:t>Male</w:t>
            </w:r>
          </w:p>
        </w:tc>
        <w:tc>
          <w:tcPr>
            <w:tcW w:w="2268" w:type="dxa"/>
            <w:gridSpan w:val="3"/>
            <w:tcBorders>
              <w:top w:val="dotted" w:sz="4" w:space="0" w:color="D9D9D9" w:themeColor="background1" w:themeShade="D9"/>
              <w:bottom w:val="nil"/>
            </w:tcBorders>
          </w:tcPr>
          <w:p w14:paraId="0DCFCAE7" w14:textId="35D40FFA" w:rsidR="002F0674" w:rsidRPr="00BC5636" w:rsidRDefault="002F0674" w:rsidP="00BC5636">
            <w:pPr>
              <w:spacing w:after="0" w:line="240" w:lineRule="auto"/>
              <w:ind w:left="113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hAnsi="Palatino Linotype"/>
              </w:rPr>
              <w:t>102484 (44.9%)</w:t>
            </w:r>
          </w:p>
        </w:tc>
        <w:tc>
          <w:tcPr>
            <w:tcW w:w="2204" w:type="dxa"/>
            <w:gridSpan w:val="2"/>
            <w:tcBorders>
              <w:top w:val="dotted" w:sz="4" w:space="0" w:color="D9D9D9" w:themeColor="background1" w:themeShade="D9"/>
              <w:bottom w:val="nil"/>
            </w:tcBorders>
          </w:tcPr>
          <w:p w14:paraId="77A7B08B" w14:textId="77777777" w:rsidR="002F0674" w:rsidRPr="00BC5636" w:rsidRDefault="002F0674" w:rsidP="002F0674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hAnsi="Palatino Linotype"/>
              </w:rPr>
              <w:t>83980 (46.0%)</w:t>
            </w:r>
          </w:p>
        </w:tc>
      </w:tr>
      <w:tr w:rsidR="002F0674" w:rsidRPr="00BC5636" w14:paraId="0E19B0F5" w14:textId="77777777" w:rsidTr="00BC5636">
        <w:trPr>
          <w:trHeight w:val="300"/>
        </w:trPr>
        <w:tc>
          <w:tcPr>
            <w:tcW w:w="4531" w:type="dxa"/>
            <w:vMerge/>
            <w:tcBorders>
              <w:bottom w:val="dotted" w:sz="4" w:space="0" w:color="D9D9D9" w:themeColor="background1" w:themeShade="D9"/>
            </w:tcBorders>
            <w:vAlign w:val="center"/>
          </w:tcPr>
          <w:p w14:paraId="0AD94055" w14:textId="77777777" w:rsidR="002F0674" w:rsidRPr="00BC5636" w:rsidRDefault="002F0674" w:rsidP="002F0674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</w:p>
        </w:tc>
        <w:tc>
          <w:tcPr>
            <w:tcW w:w="3686" w:type="dxa"/>
            <w:gridSpan w:val="3"/>
            <w:tcBorders>
              <w:top w:val="nil"/>
              <w:bottom w:val="dotted" w:sz="4" w:space="0" w:color="D9D9D9" w:themeColor="background1" w:themeShade="D9"/>
            </w:tcBorders>
          </w:tcPr>
          <w:p w14:paraId="35B44CCE" w14:textId="77777777" w:rsidR="002F0674" w:rsidRPr="00BC5636" w:rsidRDefault="002F0674" w:rsidP="002F0674">
            <w:pPr>
              <w:spacing w:after="0" w:line="240" w:lineRule="auto"/>
              <w:ind w:left="113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eastAsia="함초롬바탕" w:hAnsi="Palatino Linotype" w:cs="함초롬바탕"/>
                <w:bCs/>
              </w:rPr>
              <w:t>Female</w:t>
            </w:r>
          </w:p>
        </w:tc>
        <w:tc>
          <w:tcPr>
            <w:tcW w:w="2268" w:type="dxa"/>
            <w:gridSpan w:val="3"/>
            <w:tcBorders>
              <w:top w:val="nil"/>
              <w:bottom w:val="dotted" w:sz="4" w:space="0" w:color="D9D9D9" w:themeColor="background1" w:themeShade="D9"/>
            </w:tcBorders>
          </w:tcPr>
          <w:p w14:paraId="4B85BCF1" w14:textId="2375AC36" w:rsidR="002F0674" w:rsidRPr="00BC5636" w:rsidRDefault="002F0674" w:rsidP="00BC5636">
            <w:pPr>
              <w:spacing w:after="0" w:line="240" w:lineRule="auto"/>
              <w:ind w:left="113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hAnsi="Palatino Linotype"/>
              </w:rPr>
              <w:t>125897 (55.1%)</w:t>
            </w:r>
          </w:p>
        </w:tc>
        <w:tc>
          <w:tcPr>
            <w:tcW w:w="2204" w:type="dxa"/>
            <w:gridSpan w:val="2"/>
            <w:tcBorders>
              <w:top w:val="nil"/>
              <w:bottom w:val="dotted" w:sz="4" w:space="0" w:color="D9D9D9" w:themeColor="background1" w:themeShade="D9"/>
            </w:tcBorders>
          </w:tcPr>
          <w:p w14:paraId="64AE4F00" w14:textId="77777777" w:rsidR="002F0674" w:rsidRPr="00BC5636" w:rsidRDefault="002F0674" w:rsidP="002F0674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hAnsi="Palatino Linotype"/>
              </w:rPr>
              <w:t>98711 (54.0%)</w:t>
            </w:r>
          </w:p>
        </w:tc>
      </w:tr>
      <w:tr w:rsidR="002F0674" w:rsidRPr="00BC5636" w14:paraId="14104B16" w14:textId="77777777" w:rsidTr="00BC5636">
        <w:trPr>
          <w:trHeight w:val="300"/>
        </w:trPr>
        <w:tc>
          <w:tcPr>
            <w:tcW w:w="4531" w:type="dxa"/>
            <w:vMerge w:val="restart"/>
            <w:tcBorders>
              <w:top w:val="dotted" w:sz="4" w:space="0" w:color="D9D9D9" w:themeColor="background1" w:themeShade="D9"/>
            </w:tcBorders>
            <w:vAlign w:val="center"/>
          </w:tcPr>
          <w:p w14:paraId="0AA66772" w14:textId="77777777" w:rsidR="002F0674" w:rsidRPr="00BC5636" w:rsidRDefault="002F0674" w:rsidP="002F0674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eastAsia="함초롬바탕" w:hAnsi="Palatino Linotype" w:cs="함초롬바탕"/>
                <w:bCs/>
              </w:rPr>
              <w:t>Education level</w:t>
            </w:r>
          </w:p>
        </w:tc>
        <w:tc>
          <w:tcPr>
            <w:tcW w:w="3686" w:type="dxa"/>
            <w:gridSpan w:val="3"/>
            <w:tcBorders>
              <w:top w:val="dotted" w:sz="4" w:space="0" w:color="D9D9D9" w:themeColor="background1" w:themeShade="D9"/>
              <w:bottom w:val="nil"/>
            </w:tcBorders>
          </w:tcPr>
          <w:p w14:paraId="6440FF12" w14:textId="77777777" w:rsidR="002F0674" w:rsidRPr="00BC5636" w:rsidRDefault="002F0674" w:rsidP="002F0674">
            <w:pPr>
              <w:spacing w:after="0" w:line="240" w:lineRule="auto"/>
              <w:ind w:left="113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eastAsia="함초롬바탕" w:hAnsi="Palatino Linotype" w:cs="함초롬바탕"/>
                <w:bCs/>
              </w:rPr>
              <w:t>No education</w:t>
            </w:r>
          </w:p>
        </w:tc>
        <w:tc>
          <w:tcPr>
            <w:tcW w:w="2268" w:type="dxa"/>
            <w:gridSpan w:val="3"/>
            <w:tcBorders>
              <w:top w:val="dotted" w:sz="4" w:space="0" w:color="D9D9D9" w:themeColor="background1" w:themeShade="D9"/>
              <w:bottom w:val="nil"/>
            </w:tcBorders>
          </w:tcPr>
          <w:p w14:paraId="2CDB3BFC" w14:textId="74895F2E" w:rsidR="002F0674" w:rsidRPr="00BC5636" w:rsidRDefault="002F0674" w:rsidP="00BC5636">
            <w:pPr>
              <w:spacing w:after="0" w:line="240" w:lineRule="auto"/>
              <w:ind w:left="113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hAnsi="Palatino Linotype"/>
              </w:rPr>
              <w:t>15256 (6.7%)</w:t>
            </w:r>
          </w:p>
        </w:tc>
        <w:tc>
          <w:tcPr>
            <w:tcW w:w="2204" w:type="dxa"/>
            <w:gridSpan w:val="2"/>
            <w:tcBorders>
              <w:top w:val="dotted" w:sz="4" w:space="0" w:color="D9D9D9" w:themeColor="background1" w:themeShade="D9"/>
              <w:bottom w:val="nil"/>
            </w:tcBorders>
          </w:tcPr>
          <w:p w14:paraId="7198F588" w14:textId="77777777" w:rsidR="002F0674" w:rsidRPr="00BC5636" w:rsidRDefault="002F0674" w:rsidP="002F0674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hAnsi="Palatino Linotype"/>
              </w:rPr>
              <w:t>10468 (5.7%)</w:t>
            </w:r>
          </w:p>
        </w:tc>
      </w:tr>
      <w:tr w:rsidR="002F0674" w:rsidRPr="00BC5636" w14:paraId="3CE5BA65" w14:textId="77777777" w:rsidTr="00BC5636">
        <w:trPr>
          <w:trHeight w:val="291"/>
        </w:trPr>
        <w:tc>
          <w:tcPr>
            <w:tcW w:w="4531" w:type="dxa"/>
            <w:vMerge/>
            <w:vAlign w:val="center"/>
          </w:tcPr>
          <w:p w14:paraId="501D3507" w14:textId="77777777" w:rsidR="002F0674" w:rsidRPr="00BC5636" w:rsidRDefault="002F0674" w:rsidP="002F0674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</w:p>
        </w:tc>
        <w:tc>
          <w:tcPr>
            <w:tcW w:w="3686" w:type="dxa"/>
            <w:gridSpan w:val="3"/>
            <w:tcBorders>
              <w:top w:val="nil"/>
              <w:bottom w:val="nil"/>
            </w:tcBorders>
          </w:tcPr>
          <w:p w14:paraId="69702E74" w14:textId="77777777" w:rsidR="002F0674" w:rsidRPr="00BC5636" w:rsidRDefault="002F0674" w:rsidP="002F0674">
            <w:pPr>
              <w:spacing w:after="0" w:line="240" w:lineRule="auto"/>
              <w:ind w:left="113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eastAsia="함초롬바탕" w:hAnsi="Palatino Linotype" w:cs="함초롬바탕"/>
                <w:bCs/>
              </w:rPr>
              <w:t>Primary graduate</w:t>
            </w:r>
          </w:p>
        </w:tc>
        <w:tc>
          <w:tcPr>
            <w:tcW w:w="2268" w:type="dxa"/>
            <w:gridSpan w:val="3"/>
            <w:tcBorders>
              <w:top w:val="nil"/>
              <w:bottom w:val="nil"/>
            </w:tcBorders>
          </w:tcPr>
          <w:p w14:paraId="0B882390" w14:textId="2E1E51C3" w:rsidR="002F0674" w:rsidRPr="00BC5636" w:rsidRDefault="002F0674" w:rsidP="00BC5636">
            <w:pPr>
              <w:spacing w:after="0" w:line="240" w:lineRule="auto"/>
              <w:ind w:left="113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hAnsi="Palatino Linotype"/>
              </w:rPr>
              <w:t>39309 (17.2%)</w:t>
            </w:r>
          </w:p>
        </w:tc>
        <w:tc>
          <w:tcPr>
            <w:tcW w:w="2204" w:type="dxa"/>
            <w:gridSpan w:val="2"/>
            <w:tcBorders>
              <w:top w:val="nil"/>
              <w:bottom w:val="nil"/>
            </w:tcBorders>
          </w:tcPr>
          <w:p w14:paraId="00C912E0" w14:textId="77777777" w:rsidR="002F0674" w:rsidRPr="00BC5636" w:rsidRDefault="002F0674" w:rsidP="002F0674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hAnsi="Palatino Linotype"/>
              </w:rPr>
              <w:t>32835 (18.0%)</w:t>
            </w:r>
          </w:p>
        </w:tc>
      </w:tr>
      <w:tr w:rsidR="002F0674" w:rsidRPr="00BC5636" w14:paraId="5CFB8235" w14:textId="77777777" w:rsidTr="00BC5636">
        <w:trPr>
          <w:trHeight w:val="300"/>
        </w:trPr>
        <w:tc>
          <w:tcPr>
            <w:tcW w:w="4531" w:type="dxa"/>
            <w:vMerge/>
            <w:vAlign w:val="center"/>
          </w:tcPr>
          <w:p w14:paraId="542C962C" w14:textId="77777777" w:rsidR="002F0674" w:rsidRPr="00BC5636" w:rsidRDefault="002F0674" w:rsidP="002F0674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</w:p>
        </w:tc>
        <w:tc>
          <w:tcPr>
            <w:tcW w:w="3686" w:type="dxa"/>
            <w:gridSpan w:val="3"/>
            <w:tcBorders>
              <w:top w:val="nil"/>
              <w:bottom w:val="nil"/>
            </w:tcBorders>
          </w:tcPr>
          <w:p w14:paraId="3D982C9E" w14:textId="77777777" w:rsidR="002F0674" w:rsidRPr="00BC5636" w:rsidRDefault="002F0674" w:rsidP="002F0674">
            <w:pPr>
              <w:spacing w:after="0" w:line="240" w:lineRule="auto"/>
              <w:ind w:left="113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eastAsia="함초롬바탕" w:hAnsi="Palatino Linotype" w:cs="함초롬바탕"/>
                <w:bCs/>
              </w:rPr>
              <w:t>High school graduate</w:t>
            </w:r>
          </w:p>
        </w:tc>
        <w:tc>
          <w:tcPr>
            <w:tcW w:w="2268" w:type="dxa"/>
            <w:gridSpan w:val="3"/>
            <w:tcBorders>
              <w:top w:val="nil"/>
              <w:bottom w:val="nil"/>
            </w:tcBorders>
          </w:tcPr>
          <w:p w14:paraId="4D8A075A" w14:textId="3E79AA99" w:rsidR="002F0674" w:rsidRPr="00BC5636" w:rsidRDefault="002F0674" w:rsidP="00BC5636">
            <w:pPr>
              <w:spacing w:after="0" w:line="240" w:lineRule="auto"/>
              <w:ind w:left="113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hAnsi="Palatino Linotype"/>
              </w:rPr>
              <w:t>90596 (39.7%)</w:t>
            </w:r>
          </w:p>
        </w:tc>
        <w:tc>
          <w:tcPr>
            <w:tcW w:w="2204" w:type="dxa"/>
            <w:gridSpan w:val="2"/>
            <w:tcBorders>
              <w:top w:val="nil"/>
              <w:bottom w:val="nil"/>
            </w:tcBorders>
          </w:tcPr>
          <w:p w14:paraId="4348DAB7" w14:textId="77777777" w:rsidR="002F0674" w:rsidRPr="00BC5636" w:rsidRDefault="002F0674" w:rsidP="002F0674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hAnsi="Palatino Linotype"/>
              </w:rPr>
              <w:t>74619 (40.8%)</w:t>
            </w:r>
          </w:p>
        </w:tc>
      </w:tr>
      <w:tr w:rsidR="002F0674" w:rsidRPr="00BC5636" w14:paraId="0539945B" w14:textId="77777777" w:rsidTr="00BC5636">
        <w:trPr>
          <w:trHeight w:val="300"/>
        </w:trPr>
        <w:tc>
          <w:tcPr>
            <w:tcW w:w="4531" w:type="dxa"/>
            <w:vMerge/>
            <w:vAlign w:val="center"/>
          </w:tcPr>
          <w:p w14:paraId="37BF2264" w14:textId="77777777" w:rsidR="002F0674" w:rsidRPr="00BC5636" w:rsidRDefault="002F0674" w:rsidP="002F0674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</w:p>
        </w:tc>
        <w:tc>
          <w:tcPr>
            <w:tcW w:w="3686" w:type="dxa"/>
            <w:gridSpan w:val="3"/>
            <w:tcBorders>
              <w:top w:val="nil"/>
              <w:bottom w:val="nil"/>
            </w:tcBorders>
          </w:tcPr>
          <w:p w14:paraId="4D30A34F" w14:textId="77777777" w:rsidR="002F0674" w:rsidRPr="00BC5636" w:rsidRDefault="002F0674" w:rsidP="002F0674">
            <w:pPr>
              <w:spacing w:after="0" w:line="240" w:lineRule="auto"/>
              <w:ind w:left="113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eastAsia="함초롬바탕" w:hAnsi="Palatino Linotype" w:cs="함초롬바탕"/>
                <w:bCs/>
              </w:rPr>
              <w:t>Collage graduate</w:t>
            </w:r>
          </w:p>
        </w:tc>
        <w:tc>
          <w:tcPr>
            <w:tcW w:w="2268" w:type="dxa"/>
            <w:gridSpan w:val="3"/>
            <w:tcBorders>
              <w:top w:val="nil"/>
              <w:bottom w:val="nil"/>
            </w:tcBorders>
          </w:tcPr>
          <w:p w14:paraId="3A9728D3" w14:textId="7E1615BD" w:rsidR="002F0674" w:rsidRPr="00BC5636" w:rsidRDefault="002F0674" w:rsidP="00BC5636">
            <w:pPr>
              <w:spacing w:after="0" w:line="240" w:lineRule="auto"/>
              <w:ind w:left="113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hAnsi="Palatino Linotype"/>
              </w:rPr>
              <w:t>75062 (32.9%)</w:t>
            </w:r>
          </w:p>
        </w:tc>
        <w:tc>
          <w:tcPr>
            <w:tcW w:w="2204" w:type="dxa"/>
            <w:gridSpan w:val="2"/>
            <w:tcBorders>
              <w:top w:val="nil"/>
              <w:bottom w:val="nil"/>
            </w:tcBorders>
          </w:tcPr>
          <w:p w14:paraId="5405FFF7" w14:textId="77777777" w:rsidR="002F0674" w:rsidRPr="00BC5636" w:rsidRDefault="002F0674" w:rsidP="002F0674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hAnsi="Palatino Linotype"/>
              </w:rPr>
              <w:t>58618 (32.1%)</w:t>
            </w:r>
          </w:p>
        </w:tc>
      </w:tr>
      <w:tr w:rsidR="002F0674" w:rsidRPr="00BC5636" w14:paraId="681F1D4E" w14:textId="77777777" w:rsidTr="00BC5636">
        <w:trPr>
          <w:trHeight w:val="115"/>
        </w:trPr>
        <w:tc>
          <w:tcPr>
            <w:tcW w:w="4531" w:type="dxa"/>
            <w:vMerge/>
            <w:vAlign w:val="center"/>
          </w:tcPr>
          <w:p w14:paraId="0CFD1093" w14:textId="77777777" w:rsidR="002F0674" w:rsidRPr="00BC5636" w:rsidRDefault="002F0674" w:rsidP="002F0674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</w:p>
        </w:tc>
        <w:tc>
          <w:tcPr>
            <w:tcW w:w="3686" w:type="dxa"/>
            <w:gridSpan w:val="3"/>
            <w:tcBorders>
              <w:top w:val="nil"/>
              <w:bottom w:val="nil"/>
            </w:tcBorders>
          </w:tcPr>
          <w:p w14:paraId="4E4FD896" w14:textId="77777777" w:rsidR="002F0674" w:rsidRPr="00BC5636" w:rsidRDefault="002F0674" w:rsidP="002F0674">
            <w:pPr>
              <w:spacing w:after="0" w:line="240" w:lineRule="auto"/>
              <w:ind w:left="113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eastAsia="함초롬바탕" w:hAnsi="Palatino Linotype" w:cs="함초롬바탕"/>
                <w:bCs/>
              </w:rPr>
              <w:t>&gt;Collage graduate</w:t>
            </w:r>
          </w:p>
        </w:tc>
        <w:tc>
          <w:tcPr>
            <w:tcW w:w="2268" w:type="dxa"/>
            <w:gridSpan w:val="3"/>
            <w:tcBorders>
              <w:top w:val="nil"/>
              <w:bottom w:val="nil"/>
            </w:tcBorders>
          </w:tcPr>
          <w:p w14:paraId="63717CA4" w14:textId="10AD7435" w:rsidR="002F0674" w:rsidRPr="00BC5636" w:rsidRDefault="002F0674" w:rsidP="00BC5636">
            <w:pPr>
              <w:spacing w:after="0" w:line="240" w:lineRule="auto"/>
              <w:ind w:left="113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hAnsi="Palatino Linotype"/>
              </w:rPr>
              <w:t>7899 (3.5%)</w:t>
            </w:r>
          </w:p>
        </w:tc>
        <w:tc>
          <w:tcPr>
            <w:tcW w:w="2204" w:type="dxa"/>
            <w:gridSpan w:val="2"/>
            <w:tcBorders>
              <w:top w:val="nil"/>
              <w:bottom w:val="nil"/>
            </w:tcBorders>
          </w:tcPr>
          <w:p w14:paraId="13C783FC" w14:textId="77777777" w:rsidR="002F0674" w:rsidRPr="00BC5636" w:rsidRDefault="002F0674" w:rsidP="002F0674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hAnsi="Palatino Linotype"/>
              </w:rPr>
              <w:t>6151 (3.4%)</w:t>
            </w:r>
          </w:p>
        </w:tc>
      </w:tr>
      <w:tr w:rsidR="002F0674" w:rsidRPr="00BC5636" w14:paraId="71ABFDA6" w14:textId="77777777" w:rsidTr="00BC5636">
        <w:trPr>
          <w:trHeight w:val="115"/>
        </w:trPr>
        <w:tc>
          <w:tcPr>
            <w:tcW w:w="4531" w:type="dxa"/>
            <w:vMerge/>
            <w:tcBorders>
              <w:bottom w:val="dotted" w:sz="4" w:space="0" w:color="D9D9D9" w:themeColor="background1" w:themeShade="D9"/>
            </w:tcBorders>
            <w:vAlign w:val="center"/>
          </w:tcPr>
          <w:p w14:paraId="6786B403" w14:textId="77777777" w:rsidR="002F0674" w:rsidRPr="00BC5636" w:rsidRDefault="002F0674" w:rsidP="002F0674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</w:p>
        </w:tc>
        <w:tc>
          <w:tcPr>
            <w:tcW w:w="3686" w:type="dxa"/>
            <w:gridSpan w:val="3"/>
            <w:tcBorders>
              <w:top w:val="nil"/>
              <w:bottom w:val="dotted" w:sz="4" w:space="0" w:color="D9D9D9" w:themeColor="background1" w:themeShade="D9"/>
            </w:tcBorders>
          </w:tcPr>
          <w:p w14:paraId="35B4CD7A" w14:textId="6C35E53F" w:rsidR="002F0674" w:rsidRPr="00BC5636" w:rsidRDefault="002F0674" w:rsidP="002F0674">
            <w:pPr>
              <w:spacing w:after="0" w:line="240" w:lineRule="auto"/>
              <w:ind w:left="113"/>
              <w:rPr>
                <w:rFonts w:ascii="Palatino Linotype" w:eastAsia="함초롬바탕" w:hAnsi="Palatino Linotype" w:cs="함초롬바탕"/>
                <w:bCs/>
                <w:lang w:eastAsia="ko-KR"/>
              </w:rPr>
            </w:pPr>
            <w:r w:rsidRPr="00BC5636">
              <w:rPr>
                <w:rFonts w:ascii="Palatino Linotype" w:eastAsia="함초롬바탕" w:hAnsi="Palatino Linotype" w:cs="함초롬바탕"/>
                <w:bCs/>
                <w:lang w:eastAsia="ko-KR"/>
              </w:rPr>
              <w:t>Missing</w:t>
            </w:r>
          </w:p>
        </w:tc>
        <w:tc>
          <w:tcPr>
            <w:tcW w:w="2268" w:type="dxa"/>
            <w:gridSpan w:val="3"/>
            <w:tcBorders>
              <w:top w:val="nil"/>
              <w:bottom w:val="dotted" w:sz="4" w:space="0" w:color="D9D9D9" w:themeColor="background1" w:themeShade="D9"/>
            </w:tcBorders>
          </w:tcPr>
          <w:p w14:paraId="743B9ADB" w14:textId="1E2D7218" w:rsidR="002F0674" w:rsidRPr="00BC5636" w:rsidRDefault="002F0674" w:rsidP="00BC5636">
            <w:pPr>
              <w:spacing w:after="0" w:line="240" w:lineRule="auto"/>
              <w:ind w:left="113"/>
              <w:jc w:val="center"/>
              <w:rPr>
                <w:rFonts w:ascii="Palatino Linotype" w:eastAsiaTheme="minorEastAsia" w:hAnsi="Palatino Linotype"/>
                <w:lang w:eastAsia="ko-KR"/>
              </w:rPr>
            </w:pPr>
            <w:r w:rsidRPr="00BC5636">
              <w:rPr>
                <w:rFonts w:ascii="Palatino Linotype" w:eastAsiaTheme="minorEastAsia" w:hAnsi="Palatino Linotype"/>
                <w:lang w:eastAsia="ko-KR"/>
              </w:rPr>
              <w:t>259(0.1%)</w:t>
            </w:r>
          </w:p>
        </w:tc>
        <w:tc>
          <w:tcPr>
            <w:tcW w:w="2204" w:type="dxa"/>
            <w:gridSpan w:val="2"/>
            <w:tcBorders>
              <w:top w:val="nil"/>
              <w:bottom w:val="dotted" w:sz="4" w:space="0" w:color="D9D9D9" w:themeColor="background1" w:themeShade="D9"/>
            </w:tcBorders>
          </w:tcPr>
          <w:p w14:paraId="2DB0C616" w14:textId="77777777" w:rsidR="002F0674" w:rsidRPr="00BC5636" w:rsidRDefault="002F0674" w:rsidP="002F0674">
            <w:pPr>
              <w:spacing w:after="0" w:line="240" w:lineRule="auto"/>
              <w:jc w:val="center"/>
              <w:rPr>
                <w:rFonts w:ascii="Palatino Linotype" w:hAnsi="Palatino Linotype"/>
              </w:rPr>
            </w:pPr>
          </w:p>
        </w:tc>
      </w:tr>
      <w:tr w:rsidR="002F0674" w:rsidRPr="00BC5636" w14:paraId="3C3ECADF" w14:textId="77777777" w:rsidTr="00BC5636">
        <w:trPr>
          <w:trHeight w:val="300"/>
        </w:trPr>
        <w:tc>
          <w:tcPr>
            <w:tcW w:w="4531" w:type="dxa"/>
            <w:vMerge w:val="restart"/>
            <w:tcBorders>
              <w:top w:val="dotted" w:sz="4" w:space="0" w:color="D9D9D9" w:themeColor="background1" w:themeShade="D9"/>
            </w:tcBorders>
            <w:vAlign w:val="center"/>
          </w:tcPr>
          <w:p w14:paraId="0CB43379" w14:textId="1BC7C092" w:rsidR="002F0674" w:rsidRPr="00BC5636" w:rsidRDefault="002F0674" w:rsidP="002F0674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eastAsia="함초롬바탕" w:hAnsi="Palatino Linotype" w:cs="함초롬바탕"/>
                <w:bCs/>
              </w:rPr>
              <w:t>Occupation</w:t>
            </w:r>
          </w:p>
        </w:tc>
        <w:tc>
          <w:tcPr>
            <w:tcW w:w="3686" w:type="dxa"/>
            <w:gridSpan w:val="3"/>
            <w:tcBorders>
              <w:top w:val="dotted" w:sz="4" w:space="0" w:color="D9D9D9" w:themeColor="background1" w:themeShade="D9"/>
              <w:bottom w:val="nil"/>
            </w:tcBorders>
          </w:tcPr>
          <w:p w14:paraId="609C2979" w14:textId="77777777" w:rsidR="002F0674" w:rsidRPr="00BC5636" w:rsidRDefault="002F0674" w:rsidP="002F0674">
            <w:pPr>
              <w:spacing w:after="0" w:line="240" w:lineRule="auto"/>
              <w:ind w:left="113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eastAsia="함초롬바탕" w:hAnsi="Palatino Linotype" w:cs="함초롬바탕"/>
                <w:bCs/>
              </w:rPr>
              <w:t>White collar</w:t>
            </w:r>
          </w:p>
        </w:tc>
        <w:tc>
          <w:tcPr>
            <w:tcW w:w="2268" w:type="dxa"/>
            <w:gridSpan w:val="3"/>
            <w:tcBorders>
              <w:top w:val="dotted" w:sz="4" w:space="0" w:color="D9D9D9" w:themeColor="background1" w:themeShade="D9"/>
              <w:bottom w:val="nil"/>
            </w:tcBorders>
          </w:tcPr>
          <w:p w14:paraId="78275F47" w14:textId="112F7658" w:rsidR="002F0674" w:rsidRPr="00BC5636" w:rsidRDefault="002F0674" w:rsidP="00BC5636">
            <w:pPr>
              <w:spacing w:after="0" w:line="240" w:lineRule="auto"/>
              <w:ind w:left="113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hAnsi="Palatino Linotype"/>
              </w:rPr>
              <w:t>44960 (19.7%)</w:t>
            </w:r>
          </w:p>
        </w:tc>
        <w:tc>
          <w:tcPr>
            <w:tcW w:w="2204" w:type="dxa"/>
            <w:gridSpan w:val="2"/>
            <w:tcBorders>
              <w:top w:val="dotted" w:sz="4" w:space="0" w:color="D9D9D9" w:themeColor="background1" w:themeShade="D9"/>
              <w:bottom w:val="nil"/>
            </w:tcBorders>
          </w:tcPr>
          <w:p w14:paraId="197F1B16" w14:textId="77777777" w:rsidR="002F0674" w:rsidRPr="00BC5636" w:rsidRDefault="002F0674" w:rsidP="002F0674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hAnsi="Palatino Linotype"/>
              </w:rPr>
              <w:t>34969 (19.1%)</w:t>
            </w:r>
          </w:p>
        </w:tc>
      </w:tr>
      <w:tr w:rsidR="002F0674" w:rsidRPr="00BC5636" w14:paraId="2184C4F5" w14:textId="77777777" w:rsidTr="00BC5636">
        <w:trPr>
          <w:trHeight w:val="291"/>
        </w:trPr>
        <w:tc>
          <w:tcPr>
            <w:tcW w:w="4531" w:type="dxa"/>
            <w:vMerge/>
            <w:vAlign w:val="center"/>
          </w:tcPr>
          <w:p w14:paraId="4FF9A979" w14:textId="77777777" w:rsidR="002F0674" w:rsidRPr="00BC5636" w:rsidRDefault="002F0674" w:rsidP="002F0674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</w:p>
        </w:tc>
        <w:tc>
          <w:tcPr>
            <w:tcW w:w="3686" w:type="dxa"/>
            <w:gridSpan w:val="3"/>
            <w:tcBorders>
              <w:top w:val="nil"/>
              <w:bottom w:val="nil"/>
            </w:tcBorders>
          </w:tcPr>
          <w:p w14:paraId="0969472B" w14:textId="77777777" w:rsidR="002F0674" w:rsidRPr="00BC5636" w:rsidRDefault="002F0674" w:rsidP="002F0674">
            <w:pPr>
              <w:spacing w:after="0" w:line="240" w:lineRule="auto"/>
              <w:ind w:left="113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eastAsia="함초롬바탕" w:hAnsi="Palatino Linotype" w:cs="함초롬바탕"/>
                <w:bCs/>
              </w:rPr>
              <w:t>Sales workers</w:t>
            </w:r>
          </w:p>
        </w:tc>
        <w:tc>
          <w:tcPr>
            <w:tcW w:w="2268" w:type="dxa"/>
            <w:gridSpan w:val="3"/>
            <w:tcBorders>
              <w:top w:val="nil"/>
              <w:bottom w:val="nil"/>
            </w:tcBorders>
          </w:tcPr>
          <w:p w14:paraId="37E76657" w14:textId="64DBD96B" w:rsidR="002F0674" w:rsidRPr="00BC5636" w:rsidRDefault="002F0674" w:rsidP="00BC5636">
            <w:pPr>
              <w:spacing w:after="0" w:line="240" w:lineRule="auto"/>
              <w:ind w:left="113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hAnsi="Palatino Linotype"/>
              </w:rPr>
              <w:t>29270 (12.8%)</w:t>
            </w:r>
          </w:p>
        </w:tc>
        <w:tc>
          <w:tcPr>
            <w:tcW w:w="2204" w:type="dxa"/>
            <w:gridSpan w:val="2"/>
            <w:tcBorders>
              <w:top w:val="nil"/>
              <w:bottom w:val="nil"/>
            </w:tcBorders>
          </w:tcPr>
          <w:p w14:paraId="434DFA36" w14:textId="77777777" w:rsidR="002F0674" w:rsidRPr="00BC5636" w:rsidRDefault="002F0674" w:rsidP="002F0674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hAnsi="Palatino Linotype"/>
              </w:rPr>
              <w:t>23611 (12.9%)</w:t>
            </w:r>
          </w:p>
        </w:tc>
      </w:tr>
      <w:tr w:rsidR="002F0674" w:rsidRPr="00BC5636" w14:paraId="0E0FA779" w14:textId="77777777" w:rsidTr="00BC5636">
        <w:trPr>
          <w:trHeight w:val="300"/>
        </w:trPr>
        <w:tc>
          <w:tcPr>
            <w:tcW w:w="4531" w:type="dxa"/>
            <w:vMerge/>
            <w:vAlign w:val="center"/>
          </w:tcPr>
          <w:p w14:paraId="7D84AE96" w14:textId="77777777" w:rsidR="002F0674" w:rsidRPr="00BC5636" w:rsidRDefault="002F0674" w:rsidP="002F0674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</w:p>
        </w:tc>
        <w:tc>
          <w:tcPr>
            <w:tcW w:w="3686" w:type="dxa"/>
            <w:gridSpan w:val="3"/>
            <w:tcBorders>
              <w:top w:val="nil"/>
              <w:bottom w:val="nil"/>
            </w:tcBorders>
          </w:tcPr>
          <w:p w14:paraId="406ED53D" w14:textId="77777777" w:rsidR="002F0674" w:rsidRPr="00BC5636" w:rsidRDefault="002F0674" w:rsidP="002F0674">
            <w:pPr>
              <w:spacing w:after="0" w:line="240" w:lineRule="auto"/>
              <w:ind w:left="113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eastAsia="함초롬바탕" w:hAnsi="Palatino Linotype" w:cs="함초롬바탕"/>
                <w:bCs/>
              </w:rPr>
              <w:t>Agri/fishing/labor/mechanic</w:t>
            </w:r>
          </w:p>
        </w:tc>
        <w:tc>
          <w:tcPr>
            <w:tcW w:w="2268" w:type="dxa"/>
            <w:gridSpan w:val="3"/>
            <w:tcBorders>
              <w:top w:val="nil"/>
              <w:bottom w:val="nil"/>
            </w:tcBorders>
          </w:tcPr>
          <w:p w14:paraId="662AAA8C" w14:textId="6130DAB3" w:rsidR="002F0674" w:rsidRPr="00BC5636" w:rsidRDefault="002F0674" w:rsidP="00BC5636">
            <w:pPr>
              <w:spacing w:after="0" w:line="240" w:lineRule="auto"/>
              <w:ind w:left="113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hAnsi="Palatino Linotype"/>
              </w:rPr>
              <w:t>69448 (30.4%)</w:t>
            </w:r>
          </w:p>
        </w:tc>
        <w:tc>
          <w:tcPr>
            <w:tcW w:w="2204" w:type="dxa"/>
            <w:gridSpan w:val="2"/>
            <w:tcBorders>
              <w:top w:val="nil"/>
              <w:bottom w:val="nil"/>
            </w:tcBorders>
          </w:tcPr>
          <w:p w14:paraId="0DDDB905" w14:textId="77777777" w:rsidR="002F0674" w:rsidRPr="00BC5636" w:rsidRDefault="002F0674" w:rsidP="002F0674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hAnsi="Palatino Linotype"/>
              </w:rPr>
              <w:t>57734 (31.6%)</w:t>
            </w:r>
          </w:p>
        </w:tc>
      </w:tr>
      <w:tr w:rsidR="002F0674" w:rsidRPr="00BC5636" w14:paraId="55C99FDE" w14:textId="77777777" w:rsidTr="00BC5636">
        <w:trPr>
          <w:trHeight w:val="291"/>
        </w:trPr>
        <w:tc>
          <w:tcPr>
            <w:tcW w:w="4531" w:type="dxa"/>
            <w:vMerge/>
            <w:vAlign w:val="center"/>
          </w:tcPr>
          <w:p w14:paraId="09987858" w14:textId="77777777" w:rsidR="002F0674" w:rsidRPr="00BC5636" w:rsidRDefault="002F0674" w:rsidP="002F0674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</w:p>
        </w:tc>
        <w:tc>
          <w:tcPr>
            <w:tcW w:w="3686" w:type="dxa"/>
            <w:gridSpan w:val="3"/>
            <w:tcBorders>
              <w:top w:val="nil"/>
              <w:bottom w:val="nil"/>
            </w:tcBorders>
          </w:tcPr>
          <w:p w14:paraId="66BE917F" w14:textId="77777777" w:rsidR="002F0674" w:rsidRPr="00BC5636" w:rsidRDefault="002F0674" w:rsidP="002F0674">
            <w:pPr>
              <w:spacing w:after="0" w:line="240" w:lineRule="auto"/>
              <w:ind w:left="113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eastAsia="함초롬바탕" w:hAnsi="Palatino Linotype" w:cs="함초롬바탕"/>
                <w:bCs/>
              </w:rPr>
              <w:t>Military</w:t>
            </w:r>
          </w:p>
        </w:tc>
        <w:tc>
          <w:tcPr>
            <w:tcW w:w="2268" w:type="dxa"/>
            <w:gridSpan w:val="3"/>
            <w:tcBorders>
              <w:top w:val="nil"/>
              <w:bottom w:val="nil"/>
            </w:tcBorders>
          </w:tcPr>
          <w:p w14:paraId="394D81F7" w14:textId="2A42F665" w:rsidR="002F0674" w:rsidRPr="00BC5636" w:rsidRDefault="002F0674" w:rsidP="00BC5636">
            <w:pPr>
              <w:spacing w:after="0" w:line="240" w:lineRule="auto"/>
              <w:ind w:left="113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hAnsi="Palatino Linotype"/>
              </w:rPr>
              <w:t>715 (0.3%)</w:t>
            </w:r>
          </w:p>
        </w:tc>
        <w:tc>
          <w:tcPr>
            <w:tcW w:w="2204" w:type="dxa"/>
            <w:gridSpan w:val="2"/>
            <w:tcBorders>
              <w:top w:val="nil"/>
              <w:bottom w:val="nil"/>
            </w:tcBorders>
          </w:tcPr>
          <w:p w14:paraId="6D7FAAD5" w14:textId="77777777" w:rsidR="002F0674" w:rsidRPr="00BC5636" w:rsidRDefault="002F0674" w:rsidP="002F0674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hAnsi="Palatino Linotype"/>
              </w:rPr>
              <w:t>618 (0.3%)</w:t>
            </w:r>
          </w:p>
        </w:tc>
      </w:tr>
      <w:tr w:rsidR="002F0674" w:rsidRPr="00BC5636" w14:paraId="06F803D2" w14:textId="77777777" w:rsidTr="00BC5636">
        <w:trPr>
          <w:trHeight w:val="231"/>
        </w:trPr>
        <w:tc>
          <w:tcPr>
            <w:tcW w:w="4531" w:type="dxa"/>
            <w:vMerge/>
            <w:vAlign w:val="center"/>
          </w:tcPr>
          <w:p w14:paraId="3306F678" w14:textId="77777777" w:rsidR="002F0674" w:rsidRPr="00BC5636" w:rsidRDefault="002F0674" w:rsidP="002F0674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</w:p>
        </w:tc>
        <w:tc>
          <w:tcPr>
            <w:tcW w:w="3686" w:type="dxa"/>
            <w:gridSpan w:val="3"/>
            <w:tcBorders>
              <w:top w:val="nil"/>
              <w:bottom w:val="nil"/>
            </w:tcBorders>
          </w:tcPr>
          <w:p w14:paraId="7458B012" w14:textId="77777777" w:rsidR="002F0674" w:rsidRPr="00BC5636" w:rsidRDefault="002F0674" w:rsidP="002F0674">
            <w:pPr>
              <w:spacing w:after="0" w:line="240" w:lineRule="auto"/>
              <w:ind w:left="113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eastAsia="함초롬바탕" w:hAnsi="Palatino Linotype" w:cs="함초롬바탕"/>
                <w:bCs/>
              </w:rPr>
              <w:t>Student/housewife/non-employed</w:t>
            </w:r>
          </w:p>
        </w:tc>
        <w:tc>
          <w:tcPr>
            <w:tcW w:w="2268" w:type="dxa"/>
            <w:gridSpan w:val="3"/>
            <w:tcBorders>
              <w:top w:val="nil"/>
              <w:bottom w:val="nil"/>
            </w:tcBorders>
          </w:tcPr>
          <w:p w14:paraId="2D2A25DF" w14:textId="65F353B6" w:rsidR="002F0674" w:rsidRPr="00BC5636" w:rsidRDefault="002F0674" w:rsidP="00BC5636">
            <w:pPr>
              <w:spacing w:after="0" w:line="240" w:lineRule="auto"/>
              <w:ind w:left="113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hAnsi="Palatino Linotype"/>
              </w:rPr>
              <w:t>83721 (36.7%)</w:t>
            </w:r>
          </w:p>
        </w:tc>
        <w:tc>
          <w:tcPr>
            <w:tcW w:w="2204" w:type="dxa"/>
            <w:gridSpan w:val="2"/>
            <w:tcBorders>
              <w:top w:val="nil"/>
              <w:bottom w:val="nil"/>
            </w:tcBorders>
          </w:tcPr>
          <w:p w14:paraId="44FBB267" w14:textId="77777777" w:rsidR="002F0674" w:rsidRPr="00BC5636" w:rsidRDefault="002F0674" w:rsidP="002F0674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hAnsi="Palatino Linotype"/>
              </w:rPr>
              <w:t>65759 (36.0%)</w:t>
            </w:r>
          </w:p>
        </w:tc>
      </w:tr>
      <w:tr w:rsidR="002F0674" w:rsidRPr="00BC5636" w14:paraId="585B798B" w14:textId="77777777" w:rsidTr="00BC5636">
        <w:trPr>
          <w:trHeight w:val="230"/>
        </w:trPr>
        <w:tc>
          <w:tcPr>
            <w:tcW w:w="4531" w:type="dxa"/>
            <w:vMerge/>
            <w:tcBorders>
              <w:bottom w:val="dotted" w:sz="4" w:space="0" w:color="D9D9D9" w:themeColor="background1" w:themeShade="D9"/>
            </w:tcBorders>
            <w:vAlign w:val="center"/>
          </w:tcPr>
          <w:p w14:paraId="4C27AF8B" w14:textId="77777777" w:rsidR="002F0674" w:rsidRPr="00BC5636" w:rsidRDefault="002F0674" w:rsidP="002F0674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</w:p>
        </w:tc>
        <w:tc>
          <w:tcPr>
            <w:tcW w:w="3686" w:type="dxa"/>
            <w:gridSpan w:val="3"/>
            <w:tcBorders>
              <w:top w:val="nil"/>
              <w:bottom w:val="dotted" w:sz="4" w:space="0" w:color="D9D9D9" w:themeColor="background1" w:themeShade="D9"/>
            </w:tcBorders>
          </w:tcPr>
          <w:p w14:paraId="29863832" w14:textId="1AB65F7C" w:rsidR="002F0674" w:rsidRPr="00BC5636" w:rsidRDefault="002F0674" w:rsidP="002F0674">
            <w:pPr>
              <w:spacing w:after="0" w:line="240" w:lineRule="auto"/>
              <w:ind w:left="113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eastAsia="함초롬바탕" w:hAnsi="Palatino Linotype" w:cs="함초롬바탕"/>
                <w:bCs/>
                <w:lang w:eastAsia="ko-KR"/>
              </w:rPr>
              <w:t>Missing</w:t>
            </w:r>
          </w:p>
        </w:tc>
        <w:tc>
          <w:tcPr>
            <w:tcW w:w="2268" w:type="dxa"/>
            <w:gridSpan w:val="3"/>
            <w:tcBorders>
              <w:top w:val="nil"/>
              <w:bottom w:val="dotted" w:sz="4" w:space="0" w:color="D9D9D9" w:themeColor="background1" w:themeShade="D9"/>
            </w:tcBorders>
          </w:tcPr>
          <w:p w14:paraId="1D26A1B2" w14:textId="42DF50D9" w:rsidR="002F0674" w:rsidRPr="00BC5636" w:rsidRDefault="002F0674" w:rsidP="00BC5636">
            <w:pPr>
              <w:spacing w:after="0" w:line="240" w:lineRule="auto"/>
              <w:ind w:left="113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hAnsi="Palatino Linotype"/>
              </w:rPr>
              <w:t>267 (0.1%)</w:t>
            </w:r>
          </w:p>
        </w:tc>
        <w:tc>
          <w:tcPr>
            <w:tcW w:w="2204" w:type="dxa"/>
            <w:gridSpan w:val="2"/>
            <w:tcBorders>
              <w:top w:val="nil"/>
              <w:bottom w:val="dotted" w:sz="4" w:space="0" w:color="D9D9D9" w:themeColor="background1" w:themeShade="D9"/>
            </w:tcBorders>
          </w:tcPr>
          <w:p w14:paraId="6E15E0BC" w14:textId="77777777" w:rsidR="002F0674" w:rsidRPr="00BC5636" w:rsidRDefault="002F0674" w:rsidP="002F0674">
            <w:pPr>
              <w:spacing w:after="0" w:line="240" w:lineRule="auto"/>
              <w:jc w:val="center"/>
              <w:rPr>
                <w:rFonts w:ascii="Palatino Linotype" w:hAnsi="Palatino Linotype"/>
              </w:rPr>
            </w:pPr>
          </w:p>
        </w:tc>
      </w:tr>
      <w:tr w:rsidR="002F0674" w:rsidRPr="00BC5636" w14:paraId="05C121E0" w14:textId="77777777" w:rsidTr="00BC5636">
        <w:trPr>
          <w:trHeight w:val="291"/>
        </w:trPr>
        <w:tc>
          <w:tcPr>
            <w:tcW w:w="4531" w:type="dxa"/>
            <w:vMerge w:val="restart"/>
            <w:tcBorders>
              <w:top w:val="dotted" w:sz="4" w:space="0" w:color="D9D9D9" w:themeColor="background1" w:themeShade="D9"/>
            </w:tcBorders>
            <w:vAlign w:val="center"/>
          </w:tcPr>
          <w:p w14:paraId="73B74011" w14:textId="77777777" w:rsidR="002F0674" w:rsidRPr="00BC5636" w:rsidRDefault="002F0674" w:rsidP="002F0674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eastAsia="함초롬바탕" w:hAnsi="Palatino Linotype" w:cs="함초롬바탕"/>
                <w:bCs/>
              </w:rPr>
              <w:t>Marital status</w:t>
            </w:r>
          </w:p>
        </w:tc>
        <w:tc>
          <w:tcPr>
            <w:tcW w:w="3686" w:type="dxa"/>
            <w:gridSpan w:val="3"/>
            <w:tcBorders>
              <w:top w:val="dotted" w:sz="4" w:space="0" w:color="D9D9D9" w:themeColor="background1" w:themeShade="D9"/>
              <w:bottom w:val="nil"/>
            </w:tcBorders>
          </w:tcPr>
          <w:p w14:paraId="0032804C" w14:textId="77777777" w:rsidR="002F0674" w:rsidRPr="00BC5636" w:rsidRDefault="002F0674" w:rsidP="002F0674">
            <w:pPr>
              <w:spacing w:after="0" w:line="240" w:lineRule="auto"/>
              <w:ind w:left="113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eastAsia="함초롬바탕" w:hAnsi="Palatino Linotype" w:cs="함초롬바탕"/>
                <w:bCs/>
              </w:rPr>
              <w:t>Non-married</w:t>
            </w:r>
          </w:p>
        </w:tc>
        <w:tc>
          <w:tcPr>
            <w:tcW w:w="2268" w:type="dxa"/>
            <w:gridSpan w:val="3"/>
            <w:tcBorders>
              <w:top w:val="dotted" w:sz="4" w:space="0" w:color="D9D9D9" w:themeColor="background1" w:themeShade="D9"/>
              <w:bottom w:val="nil"/>
            </w:tcBorders>
          </w:tcPr>
          <w:p w14:paraId="5821AF88" w14:textId="5873F3E5" w:rsidR="002F0674" w:rsidRPr="00BC5636" w:rsidRDefault="002F0674" w:rsidP="00BC5636">
            <w:pPr>
              <w:spacing w:after="0" w:line="240" w:lineRule="auto"/>
              <w:ind w:left="113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hAnsi="Palatino Linotype"/>
              </w:rPr>
              <w:t>74196 (32.5%)</w:t>
            </w:r>
          </w:p>
        </w:tc>
        <w:tc>
          <w:tcPr>
            <w:tcW w:w="2204" w:type="dxa"/>
            <w:gridSpan w:val="2"/>
            <w:tcBorders>
              <w:top w:val="dotted" w:sz="4" w:space="0" w:color="D9D9D9" w:themeColor="background1" w:themeShade="D9"/>
              <w:bottom w:val="nil"/>
            </w:tcBorders>
          </w:tcPr>
          <w:p w14:paraId="1F57C8DA" w14:textId="77777777" w:rsidR="002F0674" w:rsidRPr="00BC5636" w:rsidRDefault="002F0674" w:rsidP="002F0674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hAnsi="Palatino Linotype"/>
              </w:rPr>
              <w:t>57610 (31.5%)</w:t>
            </w:r>
          </w:p>
        </w:tc>
      </w:tr>
      <w:tr w:rsidR="002F0674" w:rsidRPr="00BC5636" w14:paraId="2E2B5811" w14:textId="77777777" w:rsidTr="00BC5636">
        <w:trPr>
          <w:trHeight w:val="115"/>
        </w:trPr>
        <w:tc>
          <w:tcPr>
            <w:tcW w:w="4531" w:type="dxa"/>
            <w:vMerge/>
            <w:vAlign w:val="center"/>
          </w:tcPr>
          <w:p w14:paraId="5D3D3736" w14:textId="77777777" w:rsidR="002F0674" w:rsidRPr="00BC5636" w:rsidRDefault="002F0674" w:rsidP="002F0674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</w:p>
        </w:tc>
        <w:tc>
          <w:tcPr>
            <w:tcW w:w="3686" w:type="dxa"/>
            <w:gridSpan w:val="3"/>
            <w:tcBorders>
              <w:top w:val="nil"/>
              <w:bottom w:val="nil"/>
            </w:tcBorders>
          </w:tcPr>
          <w:p w14:paraId="0E905392" w14:textId="77777777" w:rsidR="002F0674" w:rsidRPr="00BC5636" w:rsidRDefault="002F0674" w:rsidP="002F0674">
            <w:pPr>
              <w:spacing w:after="0" w:line="240" w:lineRule="auto"/>
              <w:ind w:left="113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eastAsia="함초롬바탕" w:hAnsi="Palatino Linotype" w:cs="함초롬바탕"/>
                <w:bCs/>
              </w:rPr>
              <w:t>Married</w:t>
            </w:r>
          </w:p>
        </w:tc>
        <w:tc>
          <w:tcPr>
            <w:tcW w:w="2268" w:type="dxa"/>
            <w:gridSpan w:val="3"/>
            <w:tcBorders>
              <w:top w:val="nil"/>
              <w:bottom w:val="nil"/>
            </w:tcBorders>
          </w:tcPr>
          <w:p w14:paraId="107BEC3C" w14:textId="736080F0" w:rsidR="002F0674" w:rsidRPr="00BC5636" w:rsidRDefault="002F0674" w:rsidP="00BC5636">
            <w:pPr>
              <w:spacing w:after="0" w:line="240" w:lineRule="auto"/>
              <w:ind w:left="113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hAnsi="Palatino Linotype"/>
              </w:rPr>
              <w:t>153931 (67.4%)</w:t>
            </w:r>
          </w:p>
        </w:tc>
        <w:tc>
          <w:tcPr>
            <w:tcW w:w="2204" w:type="dxa"/>
            <w:gridSpan w:val="2"/>
            <w:tcBorders>
              <w:top w:val="nil"/>
              <w:bottom w:val="nil"/>
            </w:tcBorders>
          </w:tcPr>
          <w:p w14:paraId="7D22768F" w14:textId="77777777" w:rsidR="002F0674" w:rsidRPr="00BC5636" w:rsidRDefault="002F0674" w:rsidP="002F0674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hAnsi="Palatino Linotype"/>
              </w:rPr>
              <w:t>125081 (68.5%)</w:t>
            </w:r>
          </w:p>
        </w:tc>
      </w:tr>
      <w:tr w:rsidR="002F0674" w:rsidRPr="00BC5636" w14:paraId="5931BB7C" w14:textId="77777777" w:rsidTr="00BC5636">
        <w:trPr>
          <w:trHeight w:val="115"/>
        </w:trPr>
        <w:tc>
          <w:tcPr>
            <w:tcW w:w="4531" w:type="dxa"/>
            <w:vMerge/>
            <w:tcBorders>
              <w:bottom w:val="dotted" w:sz="4" w:space="0" w:color="D9D9D9" w:themeColor="background1" w:themeShade="D9"/>
            </w:tcBorders>
            <w:vAlign w:val="center"/>
          </w:tcPr>
          <w:p w14:paraId="48213EE6" w14:textId="77777777" w:rsidR="002F0674" w:rsidRPr="00BC5636" w:rsidRDefault="002F0674" w:rsidP="002F0674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</w:p>
        </w:tc>
        <w:tc>
          <w:tcPr>
            <w:tcW w:w="3686" w:type="dxa"/>
            <w:gridSpan w:val="3"/>
            <w:tcBorders>
              <w:top w:val="nil"/>
              <w:bottom w:val="dotted" w:sz="4" w:space="0" w:color="D9D9D9" w:themeColor="background1" w:themeShade="D9"/>
            </w:tcBorders>
          </w:tcPr>
          <w:p w14:paraId="3E76D871" w14:textId="793D47AC" w:rsidR="002F0674" w:rsidRPr="00BC5636" w:rsidRDefault="002F0674" w:rsidP="002F0674">
            <w:pPr>
              <w:spacing w:after="0" w:line="240" w:lineRule="auto"/>
              <w:ind w:left="113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eastAsia="함초롬바탕" w:hAnsi="Palatino Linotype" w:cs="함초롬바탕"/>
                <w:bCs/>
                <w:lang w:eastAsia="ko-KR"/>
              </w:rPr>
              <w:t>Missing</w:t>
            </w:r>
          </w:p>
        </w:tc>
        <w:tc>
          <w:tcPr>
            <w:tcW w:w="2268" w:type="dxa"/>
            <w:gridSpan w:val="3"/>
            <w:tcBorders>
              <w:top w:val="nil"/>
              <w:bottom w:val="dotted" w:sz="4" w:space="0" w:color="D9D9D9" w:themeColor="background1" w:themeShade="D9"/>
            </w:tcBorders>
          </w:tcPr>
          <w:p w14:paraId="705A4D8D" w14:textId="583F74D7" w:rsidR="002F0674" w:rsidRPr="00BC5636" w:rsidRDefault="002F0674" w:rsidP="00BC5636">
            <w:pPr>
              <w:spacing w:after="0" w:line="240" w:lineRule="auto"/>
              <w:ind w:left="113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hAnsi="Palatino Linotype"/>
              </w:rPr>
              <w:t>254 (0.1%)</w:t>
            </w:r>
          </w:p>
        </w:tc>
        <w:tc>
          <w:tcPr>
            <w:tcW w:w="2204" w:type="dxa"/>
            <w:gridSpan w:val="2"/>
            <w:tcBorders>
              <w:top w:val="nil"/>
              <w:bottom w:val="dotted" w:sz="4" w:space="0" w:color="D9D9D9" w:themeColor="background1" w:themeShade="D9"/>
            </w:tcBorders>
          </w:tcPr>
          <w:p w14:paraId="535E06A5" w14:textId="77777777" w:rsidR="002F0674" w:rsidRPr="00BC5636" w:rsidRDefault="002F0674" w:rsidP="002F0674">
            <w:pPr>
              <w:spacing w:after="0" w:line="240" w:lineRule="auto"/>
              <w:jc w:val="center"/>
              <w:rPr>
                <w:rFonts w:ascii="Palatino Linotype" w:hAnsi="Palatino Linotype"/>
              </w:rPr>
            </w:pPr>
          </w:p>
        </w:tc>
      </w:tr>
      <w:tr w:rsidR="00AD100B" w:rsidRPr="00BC5636" w14:paraId="222F8F9E" w14:textId="77777777" w:rsidTr="00BC5636">
        <w:trPr>
          <w:trHeight w:val="300"/>
        </w:trPr>
        <w:tc>
          <w:tcPr>
            <w:tcW w:w="4531" w:type="dxa"/>
            <w:vMerge w:val="restart"/>
            <w:tcBorders>
              <w:top w:val="dotted" w:sz="4" w:space="0" w:color="D9D9D9" w:themeColor="background1" w:themeShade="D9"/>
            </w:tcBorders>
            <w:vAlign w:val="center"/>
          </w:tcPr>
          <w:p w14:paraId="4FDE516D" w14:textId="77777777" w:rsidR="00AD100B" w:rsidRPr="00BC5636" w:rsidRDefault="00AD100B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eastAsia="함초롬바탕" w:hAnsi="Palatino Linotype" w:cs="함초롬바탕"/>
                <w:bCs/>
              </w:rPr>
              <w:t>Oral health checkup</w:t>
            </w:r>
          </w:p>
        </w:tc>
        <w:tc>
          <w:tcPr>
            <w:tcW w:w="3686" w:type="dxa"/>
            <w:gridSpan w:val="3"/>
            <w:tcBorders>
              <w:top w:val="dotted" w:sz="4" w:space="0" w:color="D9D9D9" w:themeColor="background1" w:themeShade="D9"/>
              <w:bottom w:val="nil"/>
            </w:tcBorders>
          </w:tcPr>
          <w:p w14:paraId="06029CBB" w14:textId="77777777" w:rsidR="00AD100B" w:rsidRPr="00BC5636" w:rsidRDefault="00AD100B" w:rsidP="00AD100B">
            <w:pPr>
              <w:spacing w:after="0" w:line="240" w:lineRule="auto"/>
              <w:ind w:left="113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eastAsia="함초롬바탕" w:hAnsi="Palatino Linotype" w:cs="함초롬바탕"/>
                <w:bCs/>
              </w:rPr>
              <w:t>No</w:t>
            </w:r>
          </w:p>
        </w:tc>
        <w:tc>
          <w:tcPr>
            <w:tcW w:w="2268" w:type="dxa"/>
            <w:gridSpan w:val="3"/>
            <w:tcBorders>
              <w:top w:val="dotted" w:sz="4" w:space="0" w:color="D9D9D9" w:themeColor="background1" w:themeShade="D9"/>
              <w:bottom w:val="nil"/>
            </w:tcBorders>
          </w:tcPr>
          <w:p w14:paraId="1EE6A6DB" w14:textId="03C122BD" w:rsidR="00AD100B" w:rsidRPr="00BC5636" w:rsidRDefault="00AD100B" w:rsidP="00BC5636">
            <w:pPr>
              <w:spacing w:after="0" w:line="240" w:lineRule="auto"/>
              <w:ind w:left="113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hAnsi="Palatino Linotype"/>
              </w:rPr>
              <w:t>145049 (63.5%)</w:t>
            </w:r>
          </w:p>
        </w:tc>
        <w:tc>
          <w:tcPr>
            <w:tcW w:w="2204" w:type="dxa"/>
            <w:gridSpan w:val="2"/>
            <w:tcBorders>
              <w:top w:val="dotted" w:sz="4" w:space="0" w:color="D9D9D9" w:themeColor="background1" w:themeShade="D9"/>
              <w:bottom w:val="nil"/>
            </w:tcBorders>
          </w:tcPr>
          <w:p w14:paraId="119BD463" w14:textId="77777777" w:rsidR="00AD100B" w:rsidRPr="00BC5636" w:rsidRDefault="00AD100B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hAnsi="Palatino Linotype"/>
              </w:rPr>
              <w:t>117133 (64.1%)</w:t>
            </w:r>
          </w:p>
        </w:tc>
      </w:tr>
      <w:tr w:rsidR="00AD100B" w:rsidRPr="00BC5636" w14:paraId="69E7A4A7" w14:textId="77777777" w:rsidTr="00BC5636">
        <w:trPr>
          <w:trHeight w:val="115"/>
        </w:trPr>
        <w:tc>
          <w:tcPr>
            <w:tcW w:w="4531" w:type="dxa"/>
            <w:vMerge/>
            <w:vAlign w:val="center"/>
          </w:tcPr>
          <w:p w14:paraId="15A555FA" w14:textId="77777777" w:rsidR="00AD100B" w:rsidRPr="00BC5636" w:rsidRDefault="00AD100B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</w:p>
        </w:tc>
        <w:tc>
          <w:tcPr>
            <w:tcW w:w="3686" w:type="dxa"/>
            <w:gridSpan w:val="3"/>
            <w:tcBorders>
              <w:top w:val="nil"/>
              <w:bottom w:val="nil"/>
            </w:tcBorders>
          </w:tcPr>
          <w:p w14:paraId="10706915" w14:textId="77777777" w:rsidR="00AD100B" w:rsidRPr="00BC5636" w:rsidRDefault="00AD100B" w:rsidP="00AD100B">
            <w:pPr>
              <w:spacing w:after="0" w:line="240" w:lineRule="auto"/>
              <w:ind w:left="113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eastAsia="함초롬바탕" w:hAnsi="Palatino Linotype" w:cs="함초롬바탕"/>
                <w:bCs/>
              </w:rPr>
              <w:t>Yes</w:t>
            </w:r>
          </w:p>
        </w:tc>
        <w:tc>
          <w:tcPr>
            <w:tcW w:w="2268" w:type="dxa"/>
            <w:gridSpan w:val="3"/>
            <w:tcBorders>
              <w:top w:val="nil"/>
              <w:bottom w:val="nil"/>
            </w:tcBorders>
          </w:tcPr>
          <w:p w14:paraId="02E0066E" w14:textId="235E4F94" w:rsidR="00AD100B" w:rsidRPr="00BC5636" w:rsidRDefault="00AD100B" w:rsidP="00BC5636">
            <w:pPr>
              <w:spacing w:after="0" w:line="240" w:lineRule="auto"/>
              <w:ind w:left="113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hAnsi="Palatino Linotype"/>
              </w:rPr>
              <w:t>83286 (36.5%)</w:t>
            </w:r>
          </w:p>
        </w:tc>
        <w:tc>
          <w:tcPr>
            <w:tcW w:w="2204" w:type="dxa"/>
            <w:gridSpan w:val="2"/>
            <w:tcBorders>
              <w:top w:val="nil"/>
              <w:bottom w:val="nil"/>
            </w:tcBorders>
          </w:tcPr>
          <w:p w14:paraId="67635CAF" w14:textId="77777777" w:rsidR="00AD100B" w:rsidRPr="00BC5636" w:rsidRDefault="00AD100B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hAnsi="Palatino Linotype"/>
              </w:rPr>
              <w:t>65558 (35.9%)</w:t>
            </w:r>
          </w:p>
        </w:tc>
      </w:tr>
      <w:tr w:rsidR="00AD100B" w:rsidRPr="00BC5636" w14:paraId="0521E7DE" w14:textId="77777777" w:rsidTr="00BC5636">
        <w:trPr>
          <w:trHeight w:val="115"/>
        </w:trPr>
        <w:tc>
          <w:tcPr>
            <w:tcW w:w="4531" w:type="dxa"/>
            <w:vMerge/>
            <w:tcBorders>
              <w:bottom w:val="dotted" w:sz="4" w:space="0" w:color="D9D9D9" w:themeColor="background1" w:themeShade="D9"/>
            </w:tcBorders>
            <w:vAlign w:val="center"/>
          </w:tcPr>
          <w:p w14:paraId="51B37AC1" w14:textId="77777777" w:rsidR="00AD100B" w:rsidRPr="00BC5636" w:rsidRDefault="00AD100B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</w:p>
        </w:tc>
        <w:tc>
          <w:tcPr>
            <w:tcW w:w="3686" w:type="dxa"/>
            <w:gridSpan w:val="3"/>
            <w:tcBorders>
              <w:top w:val="nil"/>
              <w:bottom w:val="dotted" w:sz="4" w:space="0" w:color="D9D9D9" w:themeColor="background1" w:themeShade="D9"/>
            </w:tcBorders>
          </w:tcPr>
          <w:p w14:paraId="6D790DD6" w14:textId="4A183779" w:rsidR="00AD100B" w:rsidRPr="00BC5636" w:rsidRDefault="00AD100B" w:rsidP="00AD100B">
            <w:pPr>
              <w:spacing w:after="0" w:line="240" w:lineRule="auto"/>
              <w:ind w:left="113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eastAsia="함초롬바탕" w:hAnsi="Palatino Linotype" w:cs="함초롬바탕"/>
                <w:bCs/>
                <w:lang w:eastAsia="ko-KR"/>
              </w:rPr>
              <w:t>Missing</w:t>
            </w:r>
          </w:p>
        </w:tc>
        <w:tc>
          <w:tcPr>
            <w:tcW w:w="2268" w:type="dxa"/>
            <w:gridSpan w:val="3"/>
            <w:tcBorders>
              <w:top w:val="nil"/>
              <w:bottom w:val="dotted" w:sz="4" w:space="0" w:color="D9D9D9" w:themeColor="background1" w:themeShade="D9"/>
            </w:tcBorders>
          </w:tcPr>
          <w:p w14:paraId="5814AEC5" w14:textId="741FACF7" w:rsidR="00AD100B" w:rsidRPr="00BC5636" w:rsidRDefault="00AD100B" w:rsidP="00BC5636">
            <w:pPr>
              <w:spacing w:after="0" w:line="240" w:lineRule="auto"/>
              <w:ind w:left="113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hAnsi="Palatino Linotype"/>
              </w:rPr>
              <w:t>46 (0.0%)</w:t>
            </w:r>
          </w:p>
        </w:tc>
        <w:tc>
          <w:tcPr>
            <w:tcW w:w="2204" w:type="dxa"/>
            <w:gridSpan w:val="2"/>
            <w:tcBorders>
              <w:top w:val="nil"/>
              <w:bottom w:val="dotted" w:sz="4" w:space="0" w:color="D9D9D9" w:themeColor="background1" w:themeShade="D9"/>
            </w:tcBorders>
          </w:tcPr>
          <w:p w14:paraId="2C81A84A" w14:textId="77777777" w:rsidR="00AD100B" w:rsidRPr="00BC5636" w:rsidRDefault="00AD100B" w:rsidP="00AD100B">
            <w:pPr>
              <w:spacing w:after="0" w:line="240" w:lineRule="auto"/>
              <w:jc w:val="center"/>
              <w:rPr>
                <w:rFonts w:ascii="Palatino Linotype" w:hAnsi="Palatino Linotype"/>
              </w:rPr>
            </w:pPr>
          </w:p>
        </w:tc>
      </w:tr>
      <w:tr w:rsidR="00AD100B" w:rsidRPr="00BC5636" w14:paraId="1FA026C0" w14:textId="77777777" w:rsidTr="00BC5636">
        <w:trPr>
          <w:trHeight w:val="300"/>
        </w:trPr>
        <w:tc>
          <w:tcPr>
            <w:tcW w:w="4531" w:type="dxa"/>
            <w:vMerge w:val="restart"/>
            <w:tcBorders>
              <w:top w:val="dotted" w:sz="4" w:space="0" w:color="D9D9D9" w:themeColor="background1" w:themeShade="D9"/>
            </w:tcBorders>
            <w:vAlign w:val="center"/>
          </w:tcPr>
          <w:p w14:paraId="76A48DE8" w14:textId="09CDACDB" w:rsidR="00AD100B" w:rsidRPr="00BC5636" w:rsidRDefault="00AD100B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eastAsia="함초롬바탕" w:hAnsi="Palatino Linotype" w:cs="함초롬바탕"/>
                <w:bCs/>
              </w:rPr>
              <w:t>Healthy lifestyle</w:t>
            </w:r>
          </w:p>
        </w:tc>
        <w:tc>
          <w:tcPr>
            <w:tcW w:w="3686" w:type="dxa"/>
            <w:gridSpan w:val="3"/>
            <w:tcBorders>
              <w:top w:val="dotted" w:sz="4" w:space="0" w:color="D9D9D9" w:themeColor="background1" w:themeShade="D9"/>
              <w:bottom w:val="nil"/>
            </w:tcBorders>
          </w:tcPr>
          <w:p w14:paraId="00BA5640" w14:textId="77777777" w:rsidR="00AD100B" w:rsidRPr="00BC5636" w:rsidRDefault="00AD100B" w:rsidP="00AD100B">
            <w:pPr>
              <w:spacing w:after="0" w:line="240" w:lineRule="auto"/>
              <w:ind w:left="113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eastAsia="함초롬바탕" w:hAnsi="Palatino Linotype" w:cs="함초롬바탕"/>
                <w:bCs/>
              </w:rPr>
              <w:t>No</w:t>
            </w:r>
          </w:p>
        </w:tc>
        <w:tc>
          <w:tcPr>
            <w:tcW w:w="2268" w:type="dxa"/>
            <w:gridSpan w:val="3"/>
            <w:tcBorders>
              <w:top w:val="dotted" w:sz="4" w:space="0" w:color="D9D9D9" w:themeColor="background1" w:themeShade="D9"/>
              <w:bottom w:val="nil"/>
            </w:tcBorders>
          </w:tcPr>
          <w:p w14:paraId="21E4E50F" w14:textId="7403E93B" w:rsidR="00AD100B" w:rsidRPr="00BC5636" w:rsidRDefault="00AD100B" w:rsidP="00BC5636">
            <w:pPr>
              <w:spacing w:after="0" w:line="240" w:lineRule="auto"/>
              <w:ind w:left="113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hAnsi="Palatino Linotype"/>
              </w:rPr>
              <w:t>208149 (91.1%)</w:t>
            </w:r>
          </w:p>
        </w:tc>
        <w:tc>
          <w:tcPr>
            <w:tcW w:w="2204" w:type="dxa"/>
            <w:gridSpan w:val="2"/>
            <w:tcBorders>
              <w:top w:val="dotted" w:sz="4" w:space="0" w:color="D9D9D9" w:themeColor="background1" w:themeShade="D9"/>
              <w:bottom w:val="nil"/>
            </w:tcBorders>
          </w:tcPr>
          <w:p w14:paraId="653439F4" w14:textId="77777777" w:rsidR="00AD100B" w:rsidRPr="00BC5636" w:rsidRDefault="00AD100B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hAnsi="Palatino Linotype"/>
              </w:rPr>
              <w:t>165895 (90.8%)</w:t>
            </w:r>
          </w:p>
        </w:tc>
      </w:tr>
      <w:tr w:rsidR="00AD100B" w:rsidRPr="00BC5636" w14:paraId="168A19E9" w14:textId="77777777" w:rsidTr="00BC5636">
        <w:trPr>
          <w:trHeight w:val="115"/>
        </w:trPr>
        <w:tc>
          <w:tcPr>
            <w:tcW w:w="4531" w:type="dxa"/>
            <w:vMerge/>
            <w:vAlign w:val="center"/>
          </w:tcPr>
          <w:p w14:paraId="5DFB56CF" w14:textId="77777777" w:rsidR="00AD100B" w:rsidRPr="00BC5636" w:rsidRDefault="00AD100B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</w:p>
        </w:tc>
        <w:tc>
          <w:tcPr>
            <w:tcW w:w="3686" w:type="dxa"/>
            <w:gridSpan w:val="3"/>
            <w:tcBorders>
              <w:top w:val="nil"/>
              <w:bottom w:val="nil"/>
            </w:tcBorders>
          </w:tcPr>
          <w:p w14:paraId="15C87B3A" w14:textId="77777777" w:rsidR="00AD100B" w:rsidRPr="00BC5636" w:rsidRDefault="00AD100B" w:rsidP="00AD100B">
            <w:pPr>
              <w:spacing w:after="0" w:line="240" w:lineRule="auto"/>
              <w:ind w:left="113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eastAsia="함초롬바탕" w:hAnsi="Palatino Linotype" w:cs="함초롬바탕"/>
                <w:bCs/>
              </w:rPr>
              <w:t>Yes</w:t>
            </w:r>
          </w:p>
        </w:tc>
        <w:tc>
          <w:tcPr>
            <w:tcW w:w="2268" w:type="dxa"/>
            <w:gridSpan w:val="3"/>
            <w:tcBorders>
              <w:top w:val="nil"/>
              <w:bottom w:val="nil"/>
            </w:tcBorders>
          </w:tcPr>
          <w:p w14:paraId="0E3E32D9" w14:textId="551764A8" w:rsidR="00AD100B" w:rsidRPr="00BC5636" w:rsidRDefault="00AD100B" w:rsidP="00BC5636">
            <w:pPr>
              <w:spacing w:after="0" w:line="240" w:lineRule="auto"/>
              <w:ind w:left="113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hAnsi="Palatino Linotype"/>
              </w:rPr>
              <w:t>20136 (8.8%)</w:t>
            </w:r>
          </w:p>
        </w:tc>
        <w:tc>
          <w:tcPr>
            <w:tcW w:w="2204" w:type="dxa"/>
            <w:gridSpan w:val="2"/>
            <w:tcBorders>
              <w:top w:val="nil"/>
              <w:bottom w:val="nil"/>
            </w:tcBorders>
          </w:tcPr>
          <w:p w14:paraId="033154AD" w14:textId="77777777" w:rsidR="00AD100B" w:rsidRPr="00BC5636" w:rsidRDefault="00AD100B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hAnsi="Palatino Linotype"/>
              </w:rPr>
              <w:t>16796 (9.2%)</w:t>
            </w:r>
          </w:p>
        </w:tc>
      </w:tr>
      <w:tr w:rsidR="00AD100B" w:rsidRPr="00BC5636" w14:paraId="7AFD9007" w14:textId="77777777" w:rsidTr="00BC5636">
        <w:trPr>
          <w:trHeight w:val="115"/>
        </w:trPr>
        <w:tc>
          <w:tcPr>
            <w:tcW w:w="4531" w:type="dxa"/>
            <w:vMerge/>
            <w:tcBorders>
              <w:bottom w:val="dotted" w:sz="4" w:space="0" w:color="D9D9D9" w:themeColor="background1" w:themeShade="D9"/>
            </w:tcBorders>
            <w:vAlign w:val="center"/>
          </w:tcPr>
          <w:p w14:paraId="7040997D" w14:textId="77777777" w:rsidR="00AD100B" w:rsidRPr="00BC5636" w:rsidRDefault="00AD100B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</w:p>
        </w:tc>
        <w:tc>
          <w:tcPr>
            <w:tcW w:w="3686" w:type="dxa"/>
            <w:gridSpan w:val="3"/>
            <w:tcBorders>
              <w:top w:val="nil"/>
              <w:bottom w:val="dotted" w:sz="4" w:space="0" w:color="D9D9D9" w:themeColor="background1" w:themeShade="D9"/>
            </w:tcBorders>
          </w:tcPr>
          <w:p w14:paraId="794D484B" w14:textId="0136CAA0" w:rsidR="00AD100B" w:rsidRPr="00BC5636" w:rsidRDefault="00AD100B" w:rsidP="00AD100B">
            <w:pPr>
              <w:spacing w:after="0" w:line="240" w:lineRule="auto"/>
              <w:ind w:left="113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eastAsia="함초롬바탕" w:hAnsi="Palatino Linotype" w:cs="함초롬바탕"/>
                <w:bCs/>
                <w:lang w:eastAsia="ko-KR"/>
              </w:rPr>
              <w:t>Missing</w:t>
            </w:r>
          </w:p>
        </w:tc>
        <w:tc>
          <w:tcPr>
            <w:tcW w:w="2268" w:type="dxa"/>
            <w:gridSpan w:val="3"/>
            <w:tcBorders>
              <w:top w:val="nil"/>
              <w:bottom w:val="dotted" w:sz="4" w:space="0" w:color="D9D9D9" w:themeColor="background1" w:themeShade="D9"/>
            </w:tcBorders>
          </w:tcPr>
          <w:p w14:paraId="24DB5710" w14:textId="7D7D7458" w:rsidR="00AD100B" w:rsidRPr="00BC5636" w:rsidRDefault="00AD100B" w:rsidP="00BC5636">
            <w:pPr>
              <w:spacing w:after="0" w:line="240" w:lineRule="auto"/>
              <w:ind w:left="113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hAnsi="Palatino Linotype"/>
              </w:rPr>
              <w:t>96 (0.0%)</w:t>
            </w:r>
          </w:p>
        </w:tc>
        <w:tc>
          <w:tcPr>
            <w:tcW w:w="2204" w:type="dxa"/>
            <w:gridSpan w:val="2"/>
            <w:tcBorders>
              <w:top w:val="nil"/>
              <w:bottom w:val="dotted" w:sz="4" w:space="0" w:color="D9D9D9" w:themeColor="background1" w:themeShade="D9"/>
            </w:tcBorders>
          </w:tcPr>
          <w:p w14:paraId="0DA7D75C" w14:textId="77777777" w:rsidR="00AD100B" w:rsidRPr="00BC5636" w:rsidRDefault="00AD100B" w:rsidP="00AD100B">
            <w:pPr>
              <w:spacing w:after="0" w:line="240" w:lineRule="auto"/>
              <w:jc w:val="center"/>
              <w:rPr>
                <w:rFonts w:ascii="Palatino Linotype" w:hAnsi="Palatino Linotype"/>
              </w:rPr>
            </w:pPr>
          </w:p>
        </w:tc>
      </w:tr>
      <w:tr w:rsidR="00BC5636" w:rsidRPr="00BC5636" w14:paraId="3CB5679A" w14:textId="77777777" w:rsidTr="00BC5636">
        <w:trPr>
          <w:trHeight w:val="300"/>
        </w:trPr>
        <w:tc>
          <w:tcPr>
            <w:tcW w:w="4531" w:type="dxa"/>
            <w:vMerge w:val="restart"/>
            <w:tcBorders>
              <w:top w:val="dotted" w:sz="4" w:space="0" w:color="D9D9D9" w:themeColor="background1" w:themeShade="D9"/>
            </w:tcBorders>
            <w:vAlign w:val="center"/>
          </w:tcPr>
          <w:p w14:paraId="4B10C7CD" w14:textId="77777777" w:rsidR="00BC5636" w:rsidRPr="00BC5636" w:rsidRDefault="00BC5636" w:rsidP="00BC5636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  <w:lang w:eastAsia="ko-KR"/>
              </w:rPr>
            </w:pPr>
            <w:r w:rsidRPr="00BC5636">
              <w:rPr>
                <w:rFonts w:ascii="Palatino Linotype" w:eastAsia="함초롬바탕" w:hAnsi="Palatino Linotype" w:cs="함초롬바탕"/>
                <w:bCs/>
              </w:rPr>
              <w:t xml:space="preserve">Handwashing </w:t>
            </w:r>
            <w:r w:rsidRPr="00BC5636">
              <w:rPr>
                <w:rFonts w:ascii="Palatino Linotype" w:eastAsia="함초롬바탕" w:hAnsi="Palatino Linotype" w:cs="함초롬바탕"/>
                <w:bCs/>
                <w:lang w:eastAsia="ko-KR"/>
              </w:rPr>
              <w:t>before meal</w:t>
            </w:r>
          </w:p>
        </w:tc>
        <w:tc>
          <w:tcPr>
            <w:tcW w:w="3686" w:type="dxa"/>
            <w:gridSpan w:val="3"/>
            <w:tcBorders>
              <w:top w:val="dotted" w:sz="4" w:space="0" w:color="D9D9D9" w:themeColor="background1" w:themeShade="D9"/>
              <w:bottom w:val="nil"/>
            </w:tcBorders>
          </w:tcPr>
          <w:p w14:paraId="7BD7DE16" w14:textId="77777777" w:rsidR="00BC5636" w:rsidRPr="00BC5636" w:rsidRDefault="00BC5636" w:rsidP="00BC5636">
            <w:pPr>
              <w:spacing w:after="0" w:line="240" w:lineRule="auto"/>
              <w:ind w:left="113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eastAsia="함초롬바탕" w:hAnsi="Palatino Linotype" w:cs="함초롬바탕"/>
                <w:bCs/>
              </w:rPr>
              <w:t>No</w:t>
            </w:r>
          </w:p>
        </w:tc>
        <w:tc>
          <w:tcPr>
            <w:tcW w:w="2268" w:type="dxa"/>
            <w:gridSpan w:val="3"/>
            <w:tcBorders>
              <w:top w:val="dotted" w:sz="4" w:space="0" w:color="D9D9D9" w:themeColor="background1" w:themeShade="D9"/>
              <w:bottom w:val="nil"/>
            </w:tcBorders>
            <w:vAlign w:val="bottom"/>
          </w:tcPr>
          <w:p w14:paraId="5DCDF13E" w14:textId="20A2F0F5" w:rsidR="00BC5636" w:rsidRPr="00BC5636" w:rsidRDefault="00BC5636" w:rsidP="00BC5636">
            <w:pPr>
              <w:spacing w:after="0" w:line="240" w:lineRule="auto"/>
              <w:ind w:left="113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eastAsia="맑은 고딕" w:hAnsi="Palatino Linotype"/>
                <w:color w:val="000000"/>
              </w:rPr>
              <w:t>100,934 (44.2%)</w:t>
            </w:r>
          </w:p>
        </w:tc>
        <w:tc>
          <w:tcPr>
            <w:tcW w:w="2204" w:type="dxa"/>
            <w:gridSpan w:val="2"/>
            <w:tcBorders>
              <w:top w:val="dotted" w:sz="4" w:space="0" w:color="D9D9D9" w:themeColor="background1" w:themeShade="D9"/>
              <w:bottom w:val="nil"/>
            </w:tcBorders>
          </w:tcPr>
          <w:p w14:paraId="40ACB555" w14:textId="77777777" w:rsidR="00BC5636" w:rsidRPr="00BC5636" w:rsidRDefault="00BC5636" w:rsidP="00BC5636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hAnsi="Palatino Linotype"/>
              </w:rPr>
              <w:t>80097 (43.8%)</w:t>
            </w:r>
          </w:p>
        </w:tc>
      </w:tr>
      <w:tr w:rsidR="00BC5636" w:rsidRPr="00BC5636" w14:paraId="36DE4E25" w14:textId="77777777" w:rsidTr="00BC5636">
        <w:trPr>
          <w:trHeight w:val="115"/>
        </w:trPr>
        <w:tc>
          <w:tcPr>
            <w:tcW w:w="4531" w:type="dxa"/>
            <w:vMerge/>
            <w:vAlign w:val="center"/>
          </w:tcPr>
          <w:p w14:paraId="1654641A" w14:textId="77777777" w:rsidR="00BC5636" w:rsidRPr="00BC5636" w:rsidRDefault="00BC5636" w:rsidP="00BC5636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</w:p>
        </w:tc>
        <w:tc>
          <w:tcPr>
            <w:tcW w:w="3686" w:type="dxa"/>
            <w:gridSpan w:val="3"/>
            <w:tcBorders>
              <w:top w:val="nil"/>
              <w:bottom w:val="nil"/>
            </w:tcBorders>
          </w:tcPr>
          <w:p w14:paraId="4F5BB9E3" w14:textId="77777777" w:rsidR="00BC5636" w:rsidRPr="00BC5636" w:rsidRDefault="00BC5636" w:rsidP="00BC5636">
            <w:pPr>
              <w:spacing w:after="0" w:line="240" w:lineRule="auto"/>
              <w:ind w:left="113"/>
              <w:rPr>
                <w:rFonts w:ascii="Palatino Linotype" w:eastAsia="함초롬바탕" w:hAnsi="Palatino Linotype" w:cs="함초롬바탕"/>
                <w:bCs/>
                <w:lang w:eastAsia="ko-KR"/>
              </w:rPr>
            </w:pPr>
            <w:r w:rsidRPr="00BC5636">
              <w:rPr>
                <w:rFonts w:ascii="Palatino Linotype" w:eastAsia="함초롬바탕" w:hAnsi="Palatino Linotype" w:cs="함초롬바탕"/>
                <w:bCs/>
              </w:rPr>
              <w:t>Yes</w:t>
            </w:r>
          </w:p>
        </w:tc>
        <w:tc>
          <w:tcPr>
            <w:tcW w:w="2268" w:type="dxa"/>
            <w:gridSpan w:val="3"/>
            <w:tcBorders>
              <w:top w:val="nil"/>
              <w:bottom w:val="nil"/>
            </w:tcBorders>
            <w:vAlign w:val="bottom"/>
          </w:tcPr>
          <w:p w14:paraId="3E90F52A" w14:textId="273791CA" w:rsidR="00BC5636" w:rsidRPr="00BC5636" w:rsidRDefault="00BC5636" w:rsidP="00BC5636">
            <w:pPr>
              <w:spacing w:after="0" w:line="240" w:lineRule="auto"/>
              <w:ind w:left="113"/>
              <w:jc w:val="center"/>
              <w:rPr>
                <w:rFonts w:ascii="Palatino Linotype" w:eastAsia="함초롬바탕" w:hAnsi="Palatino Linotype" w:cs="함초롬바탕"/>
                <w:bCs/>
                <w:lang w:eastAsia="ko-KR"/>
              </w:rPr>
            </w:pPr>
            <w:r w:rsidRPr="00BC5636">
              <w:rPr>
                <w:rFonts w:ascii="Palatino Linotype" w:eastAsia="맑은 고딕" w:hAnsi="Palatino Linotype"/>
                <w:color w:val="000000"/>
              </w:rPr>
              <w:t>127,428 (55.8%)</w:t>
            </w:r>
          </w:p>
        </w:tc>
        <w:tc>
          <w:tcPr>
            <w:tcW w:w="2204" w:type="dxa"/>
            <w:gridSpan w:val="2"/>
            <w:tcBorders>
              <w:top w:val="nil"/>
              <w:bottom w:val="nil"/>
            </w:tcBorders>
          </w:tcPr>
          <w:p w14:paraId="5A1A1D2E" w14:textId="77777777" w:rsidR="00BC5636" w:rsidRPr="00BC5636" w:rsidRDefault="00BC5636" w:rsidP="00BC5636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hAnsi="Palatino Linotype"/>
              </w:rPr>
              <w:t>102594 (56.2%)</w:t>
            </w:r>
          </w:p>
        </w:tc>
      </w:tr>
      <w:tr w:rsidR="00BC5636" w:rsidRPr="00BC5636" w14:paraId="277E83BD" w14:textId="77777777" w:rsidTr="00BC5636">
        <w:trPr>
          <w:trHeight w:val="115"/>
        </w:trPr>
        <w:tc>
          <w:tcPr>
            <w:tcW w:w="4531" w:type="dxa"/>
            <w:vMerge/>
            <w:tcBorders>
              <w:bottom w:val="dotted" w:sz="4" w:space="0" w:color="D9D9D9" w:themeColor="background1" w:themeShade="D9"/>
            </w:tcBorders>
            <w:vAlign w:val="center"/>
          </w:tcPr>
          <w:p w14:paraId="26D8BF42" w14:textId="77777777" w:rsidR="00BC5636" w:rsidRPr="00BC5636" w:rsidRDefault="00BC5636" w:rsidP="00BC5636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</w:p>
        </w:tc>
        <w:tc>
          <w:tcPr>
            <w:tcW w:w="3686" w:type="dxa"/>
            <w:gridSpan w:val="3"/>
            <w:tcBorders>
              <w:top w:val="nil"/>
              <w:bottom w:val="dotted" w:sz="4" w:space="0" w:color="D9D9D9" w:themeColor="background1" w:themeShade="D9"/>
            </w:tcBorders>
          </w:tcPr>
          <w:p w14:paraId="642E1683" w14:textId="0C2DB202" w:rsidR="00BC5636" w:rsidRPr="00BC5636" w:rsidRDefault="00BC5636" w:rsidP="00BC5636">
            <w:pPr>
              <w:spacing w:after="0" w:line="240" w:lineRule="auto"/>
              <w:ind w:left="113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eastAsia="함초롬바탕" w:hAnsi="Palatino Linotype" w:cs="함초롬바탕"/>
                <w:bCs/>
                <w:lang w:eastAsia="ko-KR"/>
              </w:rPr>
              <w:t>Missing</w:t>
            </w:r>
          </w:p>
        </w:tc>
        <w:tc>
          <w:tcPr>
            <w:tcW w:w="2268" w:type="dxa"/>
            <w:gridSpan w:val="3"/>
            <w:tcBorders>
              <w:top w:val="nil"/>
              <w:bottom w:val="dotted" w:sz="4" w:space="0" w:color="D9D9D9" w:themeColor="background1" w:themeShade="D9"/>
            </w:tcBorders>
            <w:vAlign w:val="bottom"/>
          </w:tcPr>
          <w:p w14:paraId="57228561" w14:textId="4C6E941C" w:rsidR="00BC5636" w:rsidRPr="00BC5636" w:rsidRDefault="00BC5636" w:rsidP="00BC5636">
            <w:pPr>
              <w:spacing w:after="0" w:line="240" w:lineRule="auto"/>
              <w:ind w:left="113"/>
              <w:jc w:val="center"/>
              <w:rPr>
                <w:rFonts w:ascii="Palatino Linotype" w:eastAsia="함초롬바탕" w:hAnsi="Palatino Linotype" w:cs="함초롬바탕"/>
                <w:bCs/>
                <w:lang w:eastAsia="ko-KR"/>
              </w:rPr>
            </w:pPr>
            <w:r w:rsidRPr="00BC5636">
              <w:rPr>
                <w:rFonts w:ascii="Palatino Linotype" w:eastAsia="맑은 고딕" w:hAnsi="Palatino Linotype"/>
                <w:color w:val="000000"/>
              </w:rPr>
              <w:t>19 (0.01%)</w:t>
            </w:r>
          </w:p>
        </w:tc>
        <w:tc>
          <w:tcPr>
            <w:tcW w:w="2204" w:type="dxa"/>
            <w:gridSpan w:val="2"/>
            <w:tcBorders>
              <w:top w:val="nil"/>
              <w:bottom w:val="dotted" w:sz="4" w:space="0" w:color="D9D9D9" w:themeColor="background1" w:themeShade="D9"/>
            </w:tcBorders>
          </w:tcPr>
          <w:p w14:paraId="6263BE0A" w14:textId="77777777" w:rsidR="00BC5636" w:rsidRPr="00BC5636" w:rsidRDefault="00BC5636" w:rsidP="00BC5636">
            <w:pPr>
              <w:spacing w:after="0" w:line="240" w:lineRule="auto"/>
              <w:jc w:val="center"/>
              <w:rPr>
                <w:rFonts w:ascii="Palatino Linotype" w:hAnsi="Palatino Linotype"/>
              </w:rPr>
            </w:pPr>
          </w:p>
        </w:tc>
      </w:tr>
      <w:tr w:rsidR="00AD100B" w:rsidRPr="00BC5636" w14:paraId="12007C49" w14:textId="77777777" w:rsidTr="00BC5636">
        <w:trPr>
          <w:trHeight w:val="291"/>
        </w:trPr>
        <w:tc>
          <w:tcPr>
            <w:tcW w:w="4531" w:type="dxa"/>
            <w:vMerge w:val="restart"/>
            <w:tcBorders>
              <w:top w:val="dotted" w:sz="4" w:space="0" w:color="D9D9D9" w:themeColor="background1" w:themeShade="D9"/>
            </w:tcBorders>
            <w:vAlign w:val="center"/>
          </w:tcPr>
          <w:p w14:paraId="0968B284" w14:textId="77777777" w:rsidR="00AD100B" w:rsidRPr="00BC5636" w:rsidRDefault="00AD100B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eastAsia="함초롬바탕" w:hAnsi="Palatino Linotype" w:cs="함초롬바탕"/>
                <w:bCs/>
              </w:rPr>
              <w:t>Participation in activities</w:t>
            </w:r>
          </w:p>
        </w:tc>
        <w:tc>
          <w:tcPr>
            <w:tcW w:w="3686" w:type="dxa"/>
            <w:gridSpan w:val="3"/>
            <w:tcBorders>
              <w:top w:val="dotted" w:sz="4" w:space="0" w:color="D9D9D9" w:themeColor="background1" w:themeShade="D9"/>
              <w:bottom w:val="nil"/>
            </w:tcBorders>
          </w:tcPr>
          <w:p w14:paraId="32949EB9" w14:textId="77777777" w:rsidR="00AD100B" w:rsidRPr="00BC5636" w:rsidRDefault="00AD100B" w:rsidP="00AD100B">
            <w:pPr>
              <w:spacing w:after="0" w:line="240" w:lineRule="auto"/>
              <w:ind w:left="113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eastAsia="함초롬바탕" w:hAnsi="Palatino Linotype" w:cs="함초롬바탕"/>
                <w:bCs/>
              </w:rPr>
              <w:t>0</w:t>
            </w:r>
          </w:p>
        </w:tc>
        <w:tc>
          <w:tcPr>
            <w:tcW w:w="2268" w:type="dxa"/>
            <w:gridSpan w:val="3"/>
            <w:tcBorders>
              <w:top w:val="dotted" w:sz="4" w:space="0" w:color="D9D9D9" w:themeColor="background1" w:themeShade="D9"/>
              <w:bottom w:val="nil"/>
            </w:tcBorders>
          </w:tcPr>
          <w:p w14:paraId="109539F6" w14:textId="0D55F385" w:rsidR="00AD100B" w:rsidRPr="00BC5636" w:rsidRDefault="00AD100B" w:rsidP="00BC5636">
            <w:pPr>
              <w:spacing w:after="0" w:line="240" w:lineRule="auto"/>
              <w:ind w:left="113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hAnsi="Palatino Linotype"/>
              </w:rPr>
              <w:t>67000 (29.3%)</w:t>
            </w:r>
          </w:p>
        </w:tc>
        <w:tc>
          <w:tcPr>
            <w:tcW w:w="2204" w:type="dxa"/>
            <w:gridSpan w:val="2"/>
            <w:tcBorders>
              <w:top w:val="dotted" w:sz="4" w:space="0" w:color="D9D9D9" w:themeColor="background1" w:themeShade="D9"/>
              <w:bottom w:val="nil"/>
            </w:tcBorders>
          </w:tcPr>
          <w:p w14:paraId="47DD5B33" w14:textId="77777777" w:rsidR="00AD100B" w:rsidRPr="00BC5636" w:rsidRDefault="00AD100B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hAnsi="Palatino Linotype"/>
              </w:rPr>
              <w:t>51752 (28.3%)</w:t>
            </w:r>
          </w:p>
        </w:tc>
      </w:tr>
      <w:tr w:rsidR="00AD100B" w:rsidRPr="00BC5636" w14:paraId="4F28BA4F" w14:textId="77777777" w:rsidTr="00BC5636">
        <w:trPr>
          <w:trHeight w:val="300"/>
        </w:trPr>
        <w:tc>
          <w:tcPr>
            <w:tcW w:w="4531" w:type="dxa"/>
            <w:vMerge/>
          </w:tcPr>
          <w:p w14:paraId="37ACBE4F" w14:textId="77777777" w:rsidR="00AD100B" w:rsidRPr="00BC5636" w:rsidRDefault="00AD100B" w:rsidP="00AD100B">
            <w:pPr>
              <w:spacing w:after="0" w:line="240" w:lineRule="auto"/>
              <w:rPr>
                <w:rFonts w:ascii="Palatino Linotype" w:eastAsia="함초롬바탕" w:hAnsi="Palatino Linotype" w:cs="함초롬바탕"/>
                <w:bCs/>
              </w:rPr>
            </w:pPr>
          </w:p>
        </w:tc>
        <w:tc>
          <w:tcPr>
            <w:tcW w:w="3686" w:type="dxa"/>
            <w:gridSpan w:val="3"/>
            <w:tcBorders>
              <w:top w:val="nil"/>
              <w:bottom w:val="nil"/>
            </w:tcBorders>
          </w:tcPr>
          <w:p w14:paraId="7AC6E7BD" w14:textId="77777777" w:rsidR="00AD100B" w:rsidRPr="00BC5636" w:rsidRDefault="00AD100B" w:rsidP="00AD100B">
            <w:pPr>
              <w:spacing w:after="0" w:line="240" w:lineRule="auto"/>
              <w:ind w:left="113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eastAsia="함초롬바탕" w:hAnsi="Palatino Linotype" w:cs="함초롬바탕"/>
                <w:bCs/>
              </w:rPr>
              <w:t>1</w:t>
            </w:r>
          </w:p>
        </w:tc>
        <w:tc>
          <w:tcPr>
            <w:tcW w:w="2268" w:type="dxa"/>
            <w:gridSpan w:val="3"/>
            <w:tcBorders>
              <w:top w:val="nil"/>
              <w:bottom w:val="nil"/>
            </w:tcBorders>
          </w:tcPr>
          <w:p w14:paraId="790DA29B" w14:textId="356BE9EB" w:rsidR="00AD100B" w:rsidRPr="00BC5636" w:rsidRDefault="00AD100B" w:rsidP="00BC5636">
            <w:pPr>
              <w:spacing w:after="0" w:line="240" w:lineRule="auto"/>
              <w:ind w:left="113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hAnsi="Palatino Linotype"/>
              </w:rPr>
              <w:t>84598 (37.0%)</w:t>
            </w:r>
          </w:p>
        </w:tc>
        <w:tc>
          <w:tcPr>
            <w:tcW w:w="2204" w:type="dxa"/>
            <w:gridSpan w:val="2"/>
            <w:tcBorders>
              <w:top w:val="nil"/>
              <w:bottom w:val="nil"/>
            </w:tcBorders>
          </w:tcPr>
          <w:p w14:paraId="1B240035" w14:textId="77777777" w:rsidR="00AD100B" w:rsidRPr="00BC5636" w:rsidRDefault="00AD100B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hAnsi="Palatino Linotype"/>
              </w:rPr>
              <w:t>68457 (37.5%)</w:t>
            </w:r>
          </w:p>
        </w:tc>
      </w:tr>
      <w:tr w:rsidR="00AD100B" w:rsidRPr="00BC5636" w14:paraId="0C9C52A4" w14:textId="77777777" w:rsidTr="00BC5636">
        <w:trPr>
          <w:trHeight w:val="291"/>
        </w:trPr>
        <w:tc>
          <w:tcPr>
            <w:tcW w:w="4531" w:type="dxa"/>
            <w:vMerge/>
          </w:tcPr>
          <w:p w14:paraId="6880465C" w14:textId="77777777" w:rsidR="00AD100B" w:rsidRPr="00BC5636" w:rsidRDefault="00AD100B" w:rsidP="00AD100B">
            <w:pPr>
              <w:spacing w:after="0" w:line="240" w:lineRule="auto"/>
              <w:rPr>
                <w:rFonts w:ascii="Palatino Linotype" w:eastAsia="함초롬바탕" w:hAnsi="Palatino Linotype" w:cs="함초롬바탕"/>
                <w:bCs/>
              </w:rPr>
            </w:pPr>
          </w:p>
        </w:tc>
        <w:tc>
          <w:tcPr>
            <w:tcW w:w="3686" w:type="dxa"/>
            <w:gridSpan w:val="3"/>
            <w:tcBorders>
              <w:top w:val="nil"/>
              <w:bottom w:val="nil"/>
            </w:tcBorders>
          </w:tcPr>
          <w:p w14:paraId="1140D646" w14:textId="77777777" w:rsidR="00AD100B" w:rsidRPr="00BC5636" w:rsidRDefault="00AD100B" w:rsidP="00AD100B">
            <w:pPr>
              <w:spacing w:after="0" w:line="240" w:lineRule="auto"/>
              <w:ind w:left="113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eastAsia="함초롬바탕" w:hAnsi="Palatino Linotype" w:cs="함초롬바탕"/>
                <w:bCs/>
              </w:rPr>
              <w:t>2</w:t>
            </w:r>
          </w:p>
        </w:tc>
        <w:tc>
          <w:tcPr>
            <w:tcW w:w="2268" w:type="dxa"/>
            <w:gridSpan w:val="3"/>
            <w:tcBorders>
              <w:top w:val="nil"/>
              <w:bottom w:val="nil"/>
            </w:tcBorders>
          </w:tcPr>
          <w:p w14:paraId="1C181336" w14:textId="07F9A37B" w:rsidR="00AD100B" w:rsidRPr="00BC5636" w:rsidRDefault="00AD100B" w:rsidP="00BC5636">
            <w:pPr>
              <w:spacing w:after="0" w:line="240" w:lineRule="auto"/>
              <w:ind w:left="113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hAnsi="Palatino Linotype"/>
              </w:rPr>
              <w:t>54327 (23.8%)</w:t>
            </w:r>
          </w:p>
        </w:tc>
        <w:tc>
          <w:tcPr>
            <w:tcW w:w="2204" w:type="dxa"/>
            <w:gridSpan w:val="2"/>
            <w:tcBorders>
              <w:top w:val="nil"/>
              <w:bottom w:val="nil"/>
            </w:tcBorders>
          </w:tcPr>
          <w:p w14:paraId="62A5C5A6" w14:textId="77777777" w:rsidR="00AD100B" w:rsidRPr="00BC5636" w:rsidRDefault="00AD100B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hAnsi="Palatino Linotype"/>
              </w:rPr>
              <w:t>44180 (24.2%)</w:t>
            </w:r>
          </w:p>
        </w:tc>
      </w:tr>
      <w:tr w:rsidR="00AD100B" w:rsidRPr="00BC5636" w14:paraId="541DABCE" w14:textId="77777777" w:rsidTr="00BC5636">
        <w:trPr>
          <w:trHeight w:val="300"/>
        </w:trPr>
        <w:tc>
          <w:tcPr>
            <w:tcW w:w="4531" w:type="dxa"/>
            <w:vMerge/>
          </w:tcPr>
          <w:p w14:paraId="641B0F2E" w14:textId="77777777" w:rsidR="00AD100B" w:rsidRPr="00BC5636" w:rsidRDefault="00AD100B" w:rsidP="00AD100B">
            <w:pPr>
              <w:spacing w:after="0" w:line="240" w:lineRule="auto"/>
              <w:rPr>
                <w:rFonts w:ascii="Palatino Linotype" w:eastAsia="함초롬바탕" w:hAnsi="Palatino Linotype" w:cs="함초롬바탕"/>
                <w:bCs/>
              </w:rPr>
            </w:pPr>
          </w:p>
        </w:tc>
        <w:tc>
          <w:tcPr>
            <w:tcW w:w="3686" w:type="dxa"/>
            <w:gridSpan w:val="3"/>
            <w:tcBorders>
              <w:top w:val="nil"/>
              <w:bottom w:val="nil"/>
            </w:tcBorders>
          </w:tcPr>
          <w:p w14:paraId="52432CA5" w14:textId="77777777" w:rsidR="00AD100B" w:rsidRPr="00BC5636" w:rsidRDefault="00AD100B" w:rsidP="00AD100B">
            <w:pPr>
              <w:spacing w:after="0" w:line="240" w:lineRule="auto"/>
              <w:ind w:left="113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eastAsia="함초롬바탕" w:hAnsi="Palatino Linotype" w:cs="함초롬바탕"/>
                <w:bCs/>
              </w:rPr>
              <w:t xml:space="preserve">3   </w:t>
            </w:r>
          </w:p>
        </w:tc>
        <w:tc>
          <w:tcPr>
            <w:tcW w:w="2268" w:type="dxa"/>
            <w:gridSpan w:val="3"/>
            <w:tcBorders>
              <w:top w:val="nil"/>
              <w:bottom w:val="nil"/>
            </w:tcBorders>
          </w:tcPr>
          <w:p w14:paraId="7D223AFD" w14:textId="0F0167A0" w:rsidR="00AD100B" w:rsidRPr="00BC5636" w:rsidRDefault="00AD100B" w:rsidP="00BC5636">
            <w:pPr>
              <w:spacing w:after="0" w:line="240" w:lineRule="auto"/>
              <w:ind w:left="113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hAnsi="Palatino Linotype"/>
              </w:rPr>
              <w:t>17537 (7.7%)</w:t>
            </w:r>
          </w:p>
        </w:tc>
        <w:tc>
          <w:tcPr>
            <w:tcW w:w="2204" w:type="dxa"/>
            <w:gridSpan w:val="2"/>
            <w:tcBorders>
              <w:top w:val="nil"/>
              <w:bottom w:val="nil"/>
            </w:tcBorders>
          </w:tcPr>
          <w:p w14:paraId="253DEF9A" w14:textId="77777777" w:rsidR="00AD100B" w:rsidRPr="00BC5636" w:rsidRDefault="00AD100B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hAnsi="Palatino Linotype"/>
              </w:rPr>
              <w:t>14371 (7.9%)</w:t>
            </w:r>
          </w:p>
        </w:tc>
      </w:tr>
      <w:tr w:rsidR="00AD100B" w:rsidRPr="00BC5636" w14:paraId="5AE4027A" w14:textId="77777777" w:rsidTr="00BC5636">
        <w:trPr>
          <w:trHeight w:val="115"/>
        </w:trPr>
        <w:tc>
          <w:tcPr>
            <w:tcW w:w="4531" w:type="dxa"/>
            <w:vMerge/>
          </w:tcPr>
          <w:p w14:paraId="1154D4E8" w14:textId="77777777" w:rsidR="00AD100B" w:rsidRPr="00BC5636" w:rsidRDefault="00AD100B" w:rsidP="00AD100B">
            <w:pPr>
              <w:spacing w:after="0" w:line="240" w:lineRule="auto"/>
              <w:rPr>
                <w:rFonts w:ascii="Palatino Linotype" w:eastAsia="함초롬바탕" w:hAnsi="Palatino Linotype" w:cs="함초롬바탕"/>
                <w:bCs/>
              </w:rPr>
            </w:pPr>
          </w:p>
        </w:tc>
        <w:tc>
          <w:tcPr>
            <w:tcW w:w="3686" w:type="dxa"/>
            <w:gridSpan w:val="3"/>
            <w:tcBorders>
              <w:top w:val="nil"/>
              <w:bottom w:val="nil"/>
            </w:tcBorders>
          </w:tcPr>
          <w:p w14:paraId="324CA82F" w14:textId="77777777" w:rsidR="00AD100B" w:rsidRPr="00BC5636" w:rsidRDefault="00AD100B" w:rsidP="00AD100B">
            <w:pPr>
              <w:spacing w:after="0" w:line="240" w:lineRule="auto"/>
              <w:ind w:left="113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eastAsia="함초롬바탕" w:hAnsi="Palatino Linotype" w:cs="함초롬바탕"/>
                <w:bCs/>
              </w:rPr>
              <w:t>4</w:t>
            </w:r>
          </w:p>
        </w:tc>
        <w:tc>
          <w:tcPr>
            <w:tcW w:w="2268" w:type="dxa"/>
            <w:gridSpan w:val="3"/>
            <w:tcBorders>
              <w:top w:val="nil"/>
              <w:bottom w:val="nil"/>
            </w:tcBorders>
          </w:tcPr>
          <w:p w14:paraId="7E787E4D" w14:textId="43F1129B" w:rsidR="00AD100B" w:rsidRPr="00BC5636" w:rsidRDefault="00AD100B" w:rsidP="00BC5636">
            <w:pPr>
              <w:spacing w:after="0" w:line="240" w:lineRule="auto"/>
              <w:ind w:left="113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hAnsi="Palatino Linotype"/>
              </w:rPr>
              <w:t>4869 (2.1%)</w:t>
            </w:r>
          </w:p>
        </w:tc>
        <w:tc>
          <w:tcPr>
            <w:tcW w:w="2204" w:type="dxa"/>
            <w:gridSpan w:val="2"/>
            <w:tcBorders>
              <w:top w:val="nil"/>
              <w:bottom w:val="nil"/>
            </w:tcBorders>
          </w:tcPr>
          <w:p w14:paraId="6F924EC0" w14:textId="77777777" w:rsidR="00AD100B" w:rsidRPr="00BC5636" w:rsidRDefault="00AD100B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hAnsi="Palatino Linotype"/>
              </w:rPr>
              <w:t>3931 (2.2%)</w:t>
            </w:r>
          </w:p>
        </w:tc>
      </w:tr>
      <w:tr w:rsidR="00AD100B" w:rsidRPr="00BC5636" w14:paraId="780D7CA7" w14:textId="77777777" w:rsidTr="00BC5636">
        <w:trPr>
          <w:trHeight w:val="115"/>
        </w:trPr>
        <w:tc>
          <w:tcPr>
            <w:tcW w:w="4531" w:type="dxa"/>
            <w:vMerge/>
            <w:tcBorders>
              <w:bottom w:val="single" w:sz="4" w:space="0" w:color="000000" w:themeColor="text1"/>
            </w:tcBorders>
          </w:tcPr>
          <w:p w14:paraId="700C94B3" w14:textId="77777777" w:rsidR="00AD100B" w:rsidRPr="00BC5636" w:rsidRDefault="00AD100B" w:rsidP="00AD100B">
            <w:pPr>
              <w:spacing w:after="0" w:line="240" w:lineRule="auto"/>
              <w:rPr>
                <w:rFonts w:ascii="Palatino Linotype" w:eastAsia="함초롬바탕" w:hAnsi="Palatino Linotype" w:cs="함초롬바탕"/>
                <w:bCs/>
              </w:rPr>
            </w:pPr>
          </w:p>
        </w:tc>
        <w:tc>
          <w:tcPr>
            <w:tcW w:w="3686" w:type="dxa"/>
            <w:gridSpan w:val="3"/>
            <w:tcBorders>
              <w:top w:val="nil"/>
              <w:bottom w:val="single" w:sz="4" w:space="0" w:color="000000" w:themeColor="text1"/>
            </w:tcBorders>
          </w:tcPr>
          <w:p w14:paraId="2DB196B5" w14:textId="532B16E3" w:rsidR="00AD100B" w:rsidRPr="00BC5636" w:rsidRDefault="00AD100B" w:rsidP="00AD100B">
            <w:pPr>
              <w:spacing w:after="0" w:line="240" w:lineRule="auto"/>
              <w:ind w:left="113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eastAsia="함초롬바탕" w:hAnsi="Palatino Linotype" w:cs="함초롬바탕"/>
                <w:bCs/>
                <w:lang w:eastAsia="ko-KR"/>
              </w:rPr>
              <w:t>Missing</w:t>
            </w:r>
          </w:p>
        </w:tc>
        <w:tc>
          <w:tcPr>
            <w:tcW w:w="2268" w:type="dxa"/>
            <w:gridSpan w:val="3"/>
            <w:tcBorders>
              <w:top w:val="nil"/>
              <w:bottom w:val="single" w:sz="4" w:space="0" w:color="000000" w:themeColor="text1"/>
            </w:tcBorders>
          </w:tcPr>
          <w:p w14:paraId="10EF7C18" w14:textId="1263A7F7" w:rsidR="00AD100B" w:rsidRPr="00BC5636" w:rsidRDefault="00AD100B" w:rsidP="00BC5636">
            <w:pPr>
              <w:spacing w:after="0" w:line="240" w:lineRule="auto"/>
              <w:ind w:left="113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hAnsi="Palatino Linotype"/>
              </w:rPr>
              <w:t>50 (0.0%)</w:t>
            </w:r>
          </w:p>
        </w:tc>
        <w:tc>
          <w:tcPr>
            <w:tcW w:w="2204" w:type="dxa"/>
            <w:gridSpan w:val="2"/>
            <w:tcBorders>
              <w:top w:val="nil"/>
              <w:bottom w:val="single" w:sz="4" w:space="0" w:color="000000" w:themeColor="text1"/>
            </w:tcBorders>
          </w:tcPr>
          <w:p w14:paraId="4E784C21" w14:textId="77777777" w:rsidR="00AD100B" w:rsidRPr="00BC5636" w:rsidRDefault="00AD100B" w:rsidP="00AD100B">
            <w:pPr>
              <w:spacing w:after="0" w:line="240" w:lineRule="auto"/>
              <w:jc w:val="center"/>
              <w:rPr>
                <w:rFonts w:ascii="Palatino Linotype" w:hAnsi="Palatino Linotype"/>
              </w:rPr>
            </w:pPr>
          </w:p>
        </w:tc>
      </w:tr>
      <w:tr w:rsidR="00AD100B" w:rsidRPr="00BC5636" w14:paraId="2A025363" w14:textId="77777777" w:rsidTr="00BC5636">
        <w:trPr>
          <w:trHeight w:val="291"/>
        </w:trPr>
        <w:tc>
          <w:tcPr>
            <w:tcW w:w="4531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783FDD5B" w14:textId="77777777" w:rsidR="00AD100B" w:rsidRPr="00BC5636" w:rsidRDefault="00AD100B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eastAsia="함초롬바탕" w:hAnsi="Palatino Linotype" w:cs="함초롬바탕"/>
                <w:bCs/>
              </w:rPr>
              <w:t>Self-rated oral health</w:t>
            </w:r>
          </w:p>
        </w:tc>
        <w:tc>
          <w:tcPr>
            <w:tcW w:w="3686" w:type="dxa"/>
            <w:gridSpan w:val="3"/>
            <w:tcBorders>
              <w:top w:val="single" w:sz="4" w:space="0" w:color="000000" w:themeColor="text1"/>
              <w:bottom w:val="nil"/>
            </w:tcBorders>
          </w:tcPr>
          <w:p w14:paraId="173EB50D" w14:textId="77777777" w:rsidR="00AD100B" w:rsidRPr="00BC5636" w:rsidRDefault="00AD100B" w:rsidP="00AD100B">
            <w:pPr>
              <w:spacing w:after="0" w:line="240" w:lineRule="auto"/>
              <w:ind w:left="113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eastAsia="함초롬바탕" w:hAnsi="Palatino Linotype" w:cs="함초롬바탕"/>
                <w:bCs/>
              </w:rPr>
              <w:t xml:space="preserve">Not poor </w:t>
            </w:r>
          </w:p>
        </w:tc>
        <w:tc>
          <w:tcPr>
            <w:tcW w:w="2268" w:type="dxa"/>
            <w:gridSpan w:val="3"/>
            <w:tcBorders>
              <w:top w:val="single" w:sz="4" w:space="0" w:color="000000" w:themeColor="text1"/>
              <w:bottom w:val="nil"/>
            </w:tcBorders>
          </w:tcPr>
          <w:p w14:paraId="451BE07F" w14:textId="6F283F09" w:rsidR="00AD100B" w:rsidRPr="00BC5636" w:rsidRDefault="00AD100B" w:rsidP="00BC5636">
            <w:pPr>
              <w:spacing w:after="0" w:line="240" w:lineRule="auto"/>
              <w:ind w:left="113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hAnsi="Palatino Linotype"/>
              </w:rPr>
              <w:t>143587 (62.9%)</w:t>
            </w:r>
          </w:p>
        </w:tc>
        <w:tc>
          <w:tcPr>
            <w:tcW w:w="2204" w:type="dxa"/>
            <w:gridSpan w:val="2"/>
            <w:tcBorders>
              <w:top w:val="single" w:sz="4" w:space="0" w:color="000000" w:themeColor="text1"/>
              <w:bottom w:val="nil"/>
            </w:tcBorders>
          </w:tcPr>
          <w:p w14:paraId="59804C77" w14:textId="77777777" w:rsidR="00AD100B" w:rsidRPr="00BC5636" w:rsidRDefault="00AD100B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hAnsi="Palatino Linotype"/>
              </w:rPr>
              <w:t>115277 (63.1%)</w:t>
            </w:r>
          </w:p>
        </w:tc>
      </w:tr>
      <w:tr w:rsidR="00AD100B" w:rsidRPr="00BC5636" w14:paraId="5365385A" w14:textId="77777777" w:rsidTr="00BC5636">
        <w:trPr>
          <w:trHeight w:val="115"/>
        </w:trPr>
        <w:tc>
          <w:tcPr>
            <w:tcW w:w="4531" w:type="dxa"/>
            <w:vMerge/>
            <w:vAlign w:val="center"/>
          </w:tcPr>
          <w:p w14:paraId="3645D4DB" w14:textId="77777777" w:rsidR="00AD100B" w:rsidRPr="00BC5636" w:rsidRDefault="00AD100B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</w:p>
        </w:tc>
        <w:tc>
          <w:tcPr>
            <w:tcW w:w="3686" w:type="dxa"/>
            <w:gridSpan w:val="3"/>
            <w:tcBorders>
              <w:top w:val="nil"/>
              <w:bottom w:val="nil"/>
            </w:tcBorders>
          </w:tcPr>
          <w:p w14:paraId="2FF45C72" w14:textId="77777777" w:rsidR="00AD100B" w:rsidRPr="00BC5636" w:rsidRDefault="00AD100B" w:rsidP="00AD100B">
            <w:pPr>
              <w:spacing w:after="0" w:line="240" w:lineRule="auto"/>
              <w:ind w:left="113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eastAsia="함초롬바탕" w:hAnsi="Palatino Linotype" w:cs="함초롬바탕"/>
                <w:bCs/>
              </w:rPr>
              <w:t>Poor</w:t>
            </w:r>
          </w:p>
        </w:tc>
        <w:tc>
          <w:tcPr>
            <w:tcW w:w="2268" w:type="dxa"/>
            <w:gridSpan w:val="3"/>
            <w:tcBorders>
              <w:top w:val="nil"/>
              <w:bottom w:val="nil"/>
            </w:tcBorders>
          </w:tcPr>
          <w:p w14:paraId="3003B1DF" w14:textId="76073919" w:rsidR="00AD100B" w:rsidRPr="00BC5636" w:rsidRDefault="00AD100B" w:rsidP="00BC5636">
            <w:pPr>
              <w:spacing w:after="0" w:line="240" w:lineRule="auto"/>
              <w:ind w:left="113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hAnsi="Palatino Linotype"/>
              </w:rPr>
              <w:t>84775 (37.1%)</w:t>
            </w:r>
          </w:p>
        </w:tc>
        <w:tc>
          <w:tcPr>
            <w:tcW w:w="2204" w:type="dxa"/>
            <w:gridSpan w:val="2"/>
            <w:tcBorders>
              <w:top w:val="nil"/>
              <w:bottom w:val="nil"/>
            </w:tcBorders>
          </w:tcPr>
          <w:p w14:paraId="18CB8976" w14:textId="77777777" w:rsidR="00AD100B" w:rsidRPr="00BC5636" w:rsidRDefault="00AD100B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hAnsi="Palatino Linotype"/>
              </w:rPr>
              <w:t>67414 (36.9%)</w:t>
            </w:r>
          </w:p>
        </w:tc>
      </w:tr>
      <w:tr w:rsidR="00AD100B" w:rsidRPr="00BC5636" w14:paraId="1341E741" w14:textId="77777777" w:rsidTr="00BC5636">
        <w:trPr>
          <w:trHeight w:val="115"/>
        </w:trPr>
        <w:tc>
          <w:tcPr>
            <w:tcW w:w="4531" w:type="dxa"/>
            <w:vMerge/>
            <w:tcBorders>
              <w:bottom w:val="dotted" w:sz="4" w:space="0" w:color="D9D9D9" w:themeColor="background1" w:themeShade="D9"/>
            </w:tcBorders>
            <w:vAlign w:val="center"/>
          </w:tcPr>
          <w:p w14:paraId="43731EBB" w14:textId="77777777" w:rsidR="00AD100B" w:rsidRPr="00BC5636" w:rsidRDefault="00AD100B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</w:p>
        </w:tc>
        <w:tc>
          <w:tcPr>
            <w:tcW w:w="3686" w:type="dxa"/>
            <w:gridSpan w:val="3"/>
            <w:tcBorders>
              <w:top w:val="nil"/>
              <w:bottom w:val="dotted" w:sz="4" w:space="0" w:color="D9D9D9" w:themeColor="background1" w:themeShade="D9"/>
            </w:tcBorders>
          </w:tcPr>
          <w:p w14:paraId="326EC553" w14:textId="267DAB82" w:rsidR="00AD100B" w:rsidRPr="00BC5636" w:rsidRDefault="00AD100B" w:rsidP="00AD100B">
            <w:pPr>
              <w:spacing w:after="0" w:line="240" w:lineRule="auto"/>
              <w:ind w:left="113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eastAsia="함초롬바탕" w:hAnsi="Palatino Linotype" w:cs="함초롬바탕"/>
                <w:bCs/>
                <w:lang w:eastAsia="ko-KR"/>
              </w:rPr>
              <w:t>Missing</w:t>
            </w:r>
          </w:p>
        </w:tc>
        <w:tc>
          <w:tcPr>
            <w:tcW w:w="2268" w:type="dxa"/>
            <w:gridSpan w:val="3"/>
            <w:tcBorders>
              <w:top w:val="nil"/>
              <w:bottom w:val="dotted" w:sz="4" w:space="0" w:color="D9D9D9" w:themeColor="background1" w:themeShade="D9"/>
            </w:tcBorders>
          </w:tcPr>
          <w:p w14:paraId="5E94CF60" w14:textId="0E26659A" w:rsidR="00AD100B" w:rsidRPr="00BC5636" w:rsidRDefault="00AD100B" w:rsidP="00BC5636">
            <w:pPr>
              <w:spacing w:after="0" w:line="240" w:lineRule="auto"/>
              <w:ind w:left="113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hAnsi="Palatino Linotype"/>
              </w:rPr>
              <w:t>19 (0.0%)</w:t>
            </w:r>
          </w:p>
        </w:tc>
        <w:tc>
          <w:tcPr>
            <w:tcW w:w="2204" w:type="dxa"/>
            <w:gridSpan w:val="2"/>
            <w:tcBorders>
              <w:top w:val="nil"/>
              <w:bottom w:val="dotted" w:sz="4" w:space="0" w:color="D9D9D9" w:themeColor="background1" w:themeShade="D9"/>
            </w:tcBorders>
          </w:tcPr>
          <w:p w14:paraId="0DE487FF" w14:textId="77777777" w:rsidR="00AD100B" w:rsidRPr="00BC5636" w:rsidRDefault="00AD100B" w:rsidP="00AD100B">
            <w:pPr>
              <w:spacing w:after="0" w:line="240" w:lineRule="auto"/>
              <w:jc w:val="center"/>
              <w:rPr>
                <w:rFonts w:ascii="Palatino Linotype" w:hAnsi="Palatino Linotype"/>
              </w:rPr>
            </w:pPr>
          </w:p>
        </w:tc>
      </w:tr>
      <w:tr w:rsidR="00AD100B" w:rsidRPr="00BC5636" w14:paraId="205CCE4E" w14:textId="77777777" w:rsidTr="00BC5636">
        <w:trPr>
          <w:trHeight w:val="257"/>
        </w:trPr>
        <w:tc>
          <w:tcPr>
            <w:tcW w:w="4531" w:type="dxa"/>
            <w:vMerge w:val="restart"/>
            <w:tcBorders>
              <w:top w:val="dotted" w:sz="4" w:space="0" w:color="D9D9D9" w:themeColor="background1" w:themeShade="D9"/>
            </w:tcBorders>
            <w:vAlign w:val="center"/>
          </w:tcPr>
          <w:p w14:paraId="6D2FAF48" w14:textId="77777777" w:rsidR="00AD100B" w:rsidRPr="00BC5636" w:rsidRDefault="00AD100B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eastAsia="함초롬바탕" w:hAnsi="Palatino Linotype" w:cs="함초롬바탕"/>
                <w:bCs/>
              </w:rPr>
              <w:t>Chronic disease</w:t>
            </w:r>
          </w:p>
        </w:tc>
        <w:tc>
          <w:tcPr>
            <w:tcW w:w="3686" w:type="dxa"/>
            <w:gridSpan w:val="3"/>
            <w:tcBorders>
              <w:top w:val="dotted" w:sz="4" w:space="0" w:color="D9D9D9" w:themeColor="background1" w:themeShade="D9"/>
              <w:bottom w:val="nil"/>
            </w:tcBorders>
          </w:tcPr>
          <w:p w14:paraId="4E45FE62" w14:textId="77777777" w:rsidR="00AD100B" w:rsidRPr="00BC5636" w:rsidRDefault="00AD100B" w:rsidP="00AD100B">
            <w:pPr>
              <w:spacing w:after="0" w:line="240" w:lineRule="auto"/>
              <w:ind w:left="113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eastAsia="함초롬바탕" w:hAnsi="Palatino Linotype" w:cs="함초롬바탕"/>
                <w:bCs/>
              </w:rPr>
              <w:t>No</w:t>
            </w:r>
          </w:p>
        </w:tc>
        <w:tc>
          <w:tcPr>
            <w:tcW w:w="2268" w:type="dxa"/>
            <w:gridSpan w:val="3"/>
            <w:tcBorders>
              <w:top w:val="dotted" w:sz="4" w:space="0" w:color="D9D9D9" w:themeColor="background1" w:themeShade="D9"/>
              <w:bottom w:val="nil"/>
            </w:tcBorders>
          </w:tcPr>
          <w:p w14:paraId="59644E26" w14:textId="3F8F1BD8" w:rsidR="00AD100B" w:rsidRPr="00BC5636" w:rsidRDefault="00AD100B" w:rsidP="00BC5636">
            <w:pPr>
              <w:spacing w:after="0" w:line="240" w:lineRule="auto"/>
              <w:ind w:left="113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hAnsi="Palatino Linotype"/>
              </w:rPr>
              <w:t>156138 (68.4%)</w:t>
            </w:r>
          </w:p>
        </w:tc>
        <w:tc>
          <w:tcPr>
            <w:tcW w:w="2204" w:type="dxa"/>
            <w:gridSpan w:val="2"/>
            <w:tcBorders>
              <w:top w:val="dotted" w:sz="4" w:space="0" w:color="D9D9D9" w:themeColor="background1" w:themeShade="D9"/>
              <w:bottom w:val="nil"/>
            </w:tcBorders>
          </w:tcPr>
          <w:p w14:paraId="7816DE58" w14:textId="77777777" w:rsidR="00AD100B" w:rsidRPr="00BC5636" w:rsidRDefault="00AD100B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hAnsi="Palatino Linotype"/>
              </w:rPr>
              <w:t>124575 (68.2%)</w:t>
            </w:r>
          </w:p>
        </w:tc>
      </w:tr>
      <w:tr w:rsidR="00AD100B" w:rsidRPr="00BC5636" w14:paraId="306B2748" w14:textId="77777777" w:rsidTr="00BC5636">
        <w:trPr>
          <w:trHeight w:val="115"/>
        </w:trPr>
        <w:tc>
          <w:tcPr>
            <w:tcW w:w="4531" w:type="dxa"/>
            <w:vMerge/>
            <w:vAlign w:val="center"/>
          </w:tcPr>
          <w:p w14:paraId="23635563" w14:textId="77777777" w:rsidR="00AD100B" w:rsidRPr="00BC5636" w:rsidRDefault="00AD100B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</w:p>
        </w:tc>
        <w:tc>
          <w:tcPr>
            <w:tcW w:w="3686" w:type="dxa"/>
            <w:gridSpan w:val="3"/>
            <w:tcBorders>
              <w:top w:val="nil"/>
              <w:bottom w:val="nil"/>
            </w:tcBorders>
          </w:tcPr>
          <w:p w14:paraId="50F5813E" w14:textId="77777777" w:rsidR="00AD100B" w:rsidRPr="00BC5636" w:rsidRDefault="00AD100B" w:rsidP="00AD100B">
            <w:pPr>
              <w:spacing w:after="0" w:line="240" w:lineRule="auto"/>
              <w:ind w:left="113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eastAsia="함초롬바탕" w:hAnsi="Palatino Linotype" w:cs="함초롬바탕"/>
                <w:bCs/>
              </w:rPr>
              <w:t>Yes</w:t>
            </w:r>
          </w:p>
        </w:tc>
        <w:tc>
          <w:tcPr>
            <w:tcW w:w="2268" w:type="dxa"/>
            <w:gridSpan w:val="3"/>
            <w:tcBorders>
              <w:top w:val="nil"/>
              <w:bottom w:val="nil"/>
            </w:tcBorders>
          </w:tcPr>
          <w:p w14:paraId="34CF82A5" w14:textId="702C0F79" w:rsidR="00AD100B" w:rsidRPr="00BC5636" w:rsidRDefault="00AD100B" w:rsidP="00BC5636">
            <w:pPr>
              <w:spacing w:after="0" w:line="240" w:lineRule="auto"/>
              <w:ind w:left="113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hAnsi="Palatino Linotype"/>
              </w:rPr>
              <w:t>72165 (31.6%)</w:t>
            </w:r>
          </w:p>
        </w:tc>
        <w:tc>
          <w:tcPr>
            <w:tcW w:w="2204" w:type="dxa"/>
            <w:gridSpan w:val="2"/>
            <w:tcBorders>
              <w:top w:val="nil"/>
              <w:bottom w:val="nil"/>
            </w:tcBorders>
          </w:tcPr>
          <w:p w14:paraId="17D3B8F4" w14:textId="77777777" w:rsidR="00AD100B" w:rsidRPr="00BC5636" w:rsidRDefault="00AD100B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hAnsi="Palatino Linotype"/>
              </w:rPr>
              <w:t>58116 (31.8%)</w:t>
            </w:r>
          </w:p>
        </w:tc>
      </w:tr>
      <w:tr w:rsidR="00AD100B" w:rsidRPr="00BC5636" w14:paraId="7ADA29EE" w14:textId="77777777" w:rsidTr="00BC5636">
        <w:trPr>
          <w:trHeight w:val="115"/>
        </w:trPr>
        <w:tc>
          <w:tcPr>
            <w:tcW w:w="4531" w:type="dxa"/>
            <w:vMerge/>
            <w:tcBorders>
              <w:bottom w:val="dotted" w:sz="4" w:space="0" w:color="D9D9D9" w:themeColor="background1" w:themeShade="D9"/>
            </w:tcBorders>
            <w:vAlign w:val="center"/>
          </w:tcPr>
          <w:p w14:paraId="62A52905" w14:textId="77777777" w:rsidR="00AD100B" w:rsidRPr="00BC5636" w:rsidRDefault="00AD100B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</w:p>
        </w:tc>
        <w:tc>
          <w:tcPr>
            <w:tcW w:w="3686" w:type="dxa"/>
            <w:gridSpan w:val="3"/>
            <w:tcBorders>
              <w:top w:val="nil"/>
              <w:bottom w:val="dotted" w:sz="4" w:space="0" w:color="D9D9D9" w:themeColor="background1" w:themeShade="D9"/>
            </w:tcBorders>
          </w:tcPr>
          <w:p w14:paraId="75238C5D" w14:textId="46BBD11C" w:rsidR="00AD100B" w:rsidRPr="00BC5636" w:rsidRDefault="00AD100B" w:rsidP="00AD100B">
            <w:pPr>
              <w:spacing w:after="0" w:line="240" w:lineRule="auto"/>
              <w:ind w:left="113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eastAsia="함초롬바탕" w:hAnsi="Palatino Linotype" w:cs="함초롬바탕"/>
                <w:bCs/>
                <w:lang w:eastAsia="ko-KR"/>
              </w:rPr>
              <w:t>Missing</w:t>
            </w:r>
          </w:p>
        </w:tc>
        <w:tc>
          <w:tcPr>
            <w:tcW w:w="2268" w:type="dxa"/>
            <w:gridSpan w:val="3"/>
            <w:tcBorders>
              <w:top w:val="nil"/>
              <w:bottom w:val="dotted" w:sz="4" w:space="0" w:color="D9D9D9" w:themeColor="background1" w:themeShade="D9"/>
            </w:tcBorders>
          </w:tcPr>
          <w:p w14:paraId="6FCCCD09" w14:textId="655A8546" w:rsidR="00AD100B" w:rsidRPr="00BC5636" w:rsidRDefault="00AD100B" w:rsidP="00BC5636">
            <w:pPr>
              <w:spacing w:after="0" w:line="240" w:lineRule="auto"/>
              <w:ind w:left="113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hAnsi="Palatino Linotype"/>
              </w:rPr>
              <w:t>78 (0.0%)</w:t>
            </w:r>
          </w:p>
        </w:tc>
        <w:tc>
          <w:tcPr>
            <w:tcW w:w="2204" w:type="dxa"/>
            <w:gridSpan w:val="2"/>
            <w:tcBorders>
              <w:top w:val="nil"/>
              <w:bottom w:val="dotted" w:sz="4" w:space="0" w:color="D9D9D9" w:themeColor="background1" w:themeShade="D9"/>
            </w:tcBorders>
          </w:tcPr>
          <w:p w14:paraId="1EE2B8D9" w14:textId="77777777" w:rsidR="00AD100B" w:rsidRPr="00BC5636" w:rsidRDefault="00AD100B" w:rsidP="00AD100B">
            <w:pPr>
              <w:spacing w:after="0" w:line="240" w:lineRule="auto"/>
              <w:jc w:val="center"/>
              <w:rPr>
                <w:rFonts w:ascii="Palatino Linotype" w:hAnsi="Palatino Linotype"/>
              </w:rPr>
            </w:pPr>
          </w:p>
        </w:tc>
      </w:tr>
      <w:tr w:rsidR="00AD100B" w:rsidRPr="00BC5636" w14:paraId="7E73AF2B" w14:textId="77777777" w:rsidTr="00BC5636">
        <w:trPr>
          <w:trHeight w:val="291"/>
        </w:trPr>
        <w:tc>
          <w:tcPr>
            <w:tcW w:w="4531" w:type="dxa"/>
            <w:vMerge w:val="restart"/>
            <w:tcBorders>
              <w:top w:val="dotted" w:sz="4" w:space="0" w:color="D9D9D9" w:themeColor="background1" w:themeShade="D9"/>
            </w:tcBorders>
            <w:vAlign w:val="center"/>
          </w:tcPr>
          <w:p w14:paraId="19CEC94E" w14:textId="77777777" w:rsidR="00AD100B" w:rsidRPr="00BC5636" w:rsidRDefault="00AD100B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eastAsia="함초롬바탕" w:hAnsi="Palatino Linotype" w:cs="함초롬바탕"/>
                <w:bCs/>
              </w:rPr>
              <w:t>Obesity</w:t>
            </w:r>
          </w:p>
        </w:tc>
        <w:tc>
          <w:tcPr>
            <w:tcW w:w="3686" w:type="dxa"/>
            <w:gridSpan w:val="3"/>
            <w:tcBorders>
              <w:top w:val="dotted" w:sz="4" w:space="0" w:color="D9D9D9" w:themeColor="background1" w:themeShade="D9"/>
              <w:bottom w:val="nil"/>
            </w:tcBorders>
          </w:tcPr>
          <w:p w14:paraId="02D41823" w14:textId="77777777" w:rsidR="00AD100B" w:rsidRPr="00BC5636" w:rsidRDefault="00AD100B" w:rsidP="00AD100B">
            <w:pPr>
              <w:spacing w:after="0" w:line="240" w:lineRule="auto"/>
              <w:ind w:left="113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eastAsia="함초롬바탕" w:hAnsi="Palatino Linotype" w:cs="함초롬바탕"/>
                <w:bCs/>
              </w:rPr>
              <w:t>No</w:t>
            </w:r>
          </w:p>
        </w:tc>
        <w:tc>
          <w:tcPr>
            <w:tcW w:w="2268" w:type="dxa"/>
            <w:gridSpan w:val="3"/>
            <w:tcBorders>
              <w:top w:val="dotted" w:sz="4" w:space="0" w:color="D9D9D9" w:themeColor="background1" w:themeShade="D9"/>
              <w:bottom w:val="nil"/>
            </w:tcBorders>
          </w:tcPr>
          <w:p w14:paraId="2D0D6824" w14:textId="73425CFA" w:rsidR="00AD100B" w:rsidRPr="00BC5636" w:rsidRDefault="00AD100B" w:rsidP="00BC5636">
            <w:pPr>
              <w:spacing w:after="0" w:line="240" w:lineRule="auto"/>
              <w:ind w:left="113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hAnsi="Palatino Linotype"/>
              </w:rPr>
              <w:t>159722 (69.9%)</w:t>
            </w:r>
          </w:p>
        </w:tc>
        <w:tc>
          <w:tcPr>
            <w:tcW w:w="2204" w:type="dxa"/>
            <w:gridSpan w:val="2"/>
            <w:tcBorders>
              <w:top w:val="dotted" w:sz="4" w:space="0" w:color="D9D9D9" w:themeColor="background1" w:themeShade="D9"/>
              <w:bottom w:val="nil"/>
            </w:tcBorders>
          </w:tcPr>
          <w:p w14:paraId="7660E665" w14:textId="77777777" w:rsidR="00AD100B" w:rsidRPr="00BC5636" w:rsidRDefault="00AD100B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hAnsi="Palatino Linotype"/>
              </w:rPr>
              <w:t>132982 (72.8%)</w:t>
            </w:r>
          </w:p>
        </w:tc>
      </w:tr>
      <w:tr w:rsidR="00AD100B" w:rsidRPr="00BC5636" w14:paraId="45E6ED0F" w14:textId="77777777" w:rsidTr="00BC5636">
        <w:trPr>
          <w:trHeight w:val="115"/>
        </w:trPr>
        <w:tc>
          <w:tcPr>
            <w:tcW w:w="4531" w:type="dxa"/>
            <w:vMerge/>
            <w:vAlign w:val="center"/>
          </w:tcPr>
          <w:p w14:paraId="3713F5D7" w14:textId="77777777" w:rsidR="00AD100B" w:rsidRPr="00BC5636" w:rsidRDefault="00AD100B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</w:p>
        </w:tc>
        <w:tc>
          <w:tcPr>
            <w:tcW w:w="3686" w:type="dxa"/>
            <w:gridSpan w:val="3"/>
            <w:tcBorders>
              <w:top w:val="nil"/>
              <w:bottom w:val="nil"/>
            </w:tcBorders>
          </w:tcPr>
          <w:p w14:paraId="023A10A2" w14:textId="77777777" w:rsidR="00AD100B" w:rsidRPr="00BC5636" w:rsidRDefault="00AD100B" w:rsidP="00AD100B">
            <w:pPr>
              <w:spacing w:after="0" w:line="240" w:lineRule="auto"/>
              <w:ind w:left="113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eastAsia="함초롬바탕" w:hAnsi="Palatino Linotype" w:cs="함초롬바탕"/>
                <w:bCs/>
              </w:rPr>
              <w:t>Yes</w:t>
            </w:r>
          </w:p>
        </w:tc>
        <w:tc>
          <w:tcPr>
            <w:tcW w:w="2268" w:type="dxa"/>
            <w:gridSpan w:val="3"/>
            <w:tcBorders>
              <w:top w:val="nil"/>
              <w:bottom w:val="nil"/>
            </w:tcBorders>
          </w:tcPr>
          <w:p w14:paraId="13CAFE44" w14:textId="53F5D9A8" w:rsidR="00AD100B" w:rsidRPr="00BC5636" w:rsidRDefault="00AD100B" w:rsidP="00BC5636">
            <w:pPr>
              <w:spacing w:after="0" w:line="240" w:lineRule="auto"/>
              <w:ind w:left="113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hAnsi="Palatino Linotype"/>
              </w:rPr>
              <w:t>60056 (26.3%)</w:t>
            </w:r>
          </w:p>
        </w:tc>
        <w:tc>
          <w:tcPr>
            <w:tcW w:w="2204" w:type="dxa"/>
            <w:gridSpan w:val="2"/>
            <w:tcBorders>
              <w:top w:val="nil"/>
              <w:bottom w:val="nil"/>
            </w:tcBorders>
          </w:tcPr>
          <w:p w14:paraId="6D894347" w14:textId="77777777" w:rsidR="00AD100B" w:rsidRPr="00BC5636" w:rsidRDefault="00AD100B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hAnsi="Palatino Linotype"/>
              </w:rPr>
              <w:t>49709 (27.2%)</w:t>
            </w:r>
          </w:p>
        </w:tc>
      </w:tr>
      <w:tr w:rsidR="00AD100B" w:rsidRPr="00BC5636" w14:paraId="4C980BE1" w14:textId="77777777" w:rsidTr="00BC5636">
        <w:trPr>
          <w:trHeight w:val="115"/>
        </w:trPr>
        <w:tc>
          <w:tcPr>
            <w:tcW w:w="4531" w:type="dxa"/>
            <w:vMerge/>
            <w:tcBorders>
              <w:bottom w:val="dotted" w:sz="4" w:space="0" w:color="D9D9D9" w:themeColor="background1" w:themeShade="D9"/>
            </w:tcBorders>
            <w:vAlign w:val="center"/>
          </w:tcPr>
          <w:p w14:paraId="3606F116" w14:textId="77777777" w:rsidR="00AD100B" w:rsidRPr="00BC5636" w:rsidRDefault="00AD100B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</w:p>
        </w:tc>
        <w:tc>
          <w:tcPr>
            <w:tcW w:w="3686" w:type="dxa"/>
            <w:gridSpan w:val="3"/>
            <w:tcBorders>
              <w:top w:val="nil"/>
              <w:bottom w:val="dotted" w:sz="4" w:space="0" w:color="D9D9D9" w:themeColor="background1" w:themeShade="D9"/>
            </w:tcBorders>
          </w:tcPr>
          <w:p w14:paraId="435BB0A9" w14:textId="2E51EB00" w:rsidR="00AD100B" w:rsidRPr="00BC5636" w:rsidRDefault="00AD100B" w:rsidP="00AD100B">
            <w:pPr>
              <w:spacing w:after="0" w:line="240" w:lineRule="auto"/>
              <w:ind w:left="113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eastAsia="함초롬바탕" w:hAnsi="Palatino Linotype" w:cs="함초롬바탕"/>
                <w:bCs/>
                <w:lang w:eastAsia="ko-KR"/>
              </w:rPr>
              <w:t>Missing</w:t>
            </w:r>
          </w:p>
        </w:tc>
        <w:tc>
          <w:tcPr>
            <w:tcW w:w="2268" w:type="dxa"/>
            <w:gridSpan w:val="3"/>
            <w:tcBorders>
              <w:top w:val="nil"/>
              <w:bottom w:val="dotted" w:sz="4" w:space="0" w:color="D9D9D9" w:themeColor="background1" w:themeShade="D9"/>
            </w:tcBorders>
          </w:tcPr>
          <w:p w14:paraId="2F950ACD" w14:textId="19ABDF2B" w:rsidR="00AD100B" w:rsidRPr="00BC5636" w:rsidRDefault="00AD100B" w:rsidP="00BC5636">
            <w:pPr>
              <w:spacing w:after="0" w:line="240" w:lineRule="auto"/>
              <w:ind w:left="113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hAnsi="Palatino Linotype"/>
              </w:rPr>
              <w:t>8603 (3.8%)</w:t>
            </w:r>
          </w:p>
        </w:tc>
        <w:tc>
          <w:tcPr>
            <w:tcW w:w="2204" w:type="dxa"/>
            <w:gridSpan w:val="2"/>
            <w:tcBorders>
              <w:top w:val="nil"/>
              <w:bottom w:val="dotted" w:sz="4" w:space="0" w:color="D9D9D9" w:themeColor="background1" w:themeShade="D9"/>
            </w:tcBorders>
          </w:tcPr>
          <w:p w14:paraId="03CC3849" w14:textId="77777777" w:rsidR="00AD100B" w:rsidRPr="00BC5636" w:rsidRDefault="00AD100B" w:rsidP="00AD100B">
            <w:pPr>
              <w:spacing w:after="0" w:line="240" w:lineRule="auto"/>
              <w:jc w:val="center"/>
              <w:rPr>
                <w:rFonts w:ascii="Palatino Linotype" w:hAnsi="Palatino Linotype"/>
              </w:rPr>
            </w:pPr>
          </w:p>
        </w:tc>
      </w:tr>
      <w:tr w:rsidR="00AD100B" w:rsidRPr="00BC5636" w14:paraId="1AB3A774" w14:textId="77777777" w:rsidTr="00BC5636">
        <w:trPr>
          <w:trHeight w:val="291"/>
        </w:trPr>
        <w:tc>
          <w:tcPr>
            <w:tcW w:w="4531" w:type="dxa"/>
            <w:vMerge w:val="restart"/>
            <w:tcBorders>
              <w:top w:val="dotted" w:sz="4" w:space="0" w:color="D9D9D9" w:themeColor="background1" w:themeShade="D9"/>
            </w:tcBorders>
            <w:vAlign w:val="center"/>
          </w:tcPr>
          <w:p w14:paraId="47213270" w14:textId="77777777" w:rsidR="00AD100B" w:rsidRPr="00BC5636" w:rsidRDefault="00AD100B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eastAsia="함초롬바탕" w:hAnsi="Palatino Linotype" w:cs="함초롬바탕"/>
                <w:bCs/>
              </w:rPr>
              <w:t>Contact frequency</w:t>
            </w:r>
          </w:p>
        </w:tc>
        <w:tc>
          <w:tcPr>
            <w:tcW w:w="3686" w:type="dxa"/>
            <w:gridSpan w:val="3"/>
            <w:tcBorders>
              <w:top w:val="dotted" w:sz="4" w:space="0" w:color="D9D9D9" w:themeColor="background1" w:themeShade="D9"/>
              <w:bottom w:val="nil"/>
            </w:tcBorders>
          </w:tcPr>
          <w:p w14:paraId="698A8723" w14:textId="77777777" w:rsidR="00AD100B" w:rsidRPr="00BC5636" w:rsidRDefault="00AD100B" w:rsidP="00AD100B">
            <w:pPr>
              <w:spacing w:after="0" w:line="240" w:lineRule="auto"/>
              <w:ind w:left="113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eastAsia="함초롬바탕" w:hAnsi="Palatino Linotype" w:cs="함초롬바탕"/>
              </w:rPr>
              <w:t>≤9</w:t>
            </w:r>
          </w:p>
        </w:tc>
        <w:tc>
          <w:tcPr>
            <w:tcW w:w="2268" w:type="dxa"/>
            <w:gridSpan w:val="3"/>
            <w:tcBorders>
              <w:top w:val="dotted" w:sz="4" w:space="0" w:color="D9D9D9" w:themeColor="background1" w:themeShade="D9"/>
              <w:bottom w:val="nil"/>
            </w:tcBorders>
            <w:vAlign w:val="bottom"/>
          </w:tcPr>
          <w:p w14:paraId="5F98D24B" w14:textId="68B4432D" w:rsidR="00AD100B" w:rsidRPr="00BC5636" w:rsidRDefault="00AD100B" w:rsidP="00BC5636">
            <w:pPr>
              <w:spacing w:after="0" w:line="240" w:lineRule="auto"/>
              <w:ind w:left="113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eastAsia="맑은 고딕" w:hAnsi="Palatino Linotype"/>
                <w:color w:val="000000"/>
              </w:rPr>
              <w:t>30711(13.5%)</w:t>
            </w:r>
          </w:p>
        </w:tc>
        <w:tc>
          <w:tcPr>
            <w:tcW w:w="2204" w:type="dxa"/>
            <w:gridSpan w:val="2"/>
            <w:tcBorders>
              <w:top w:val="dotted" w:sz="4" w:space="0" w:color="D9D9D9" w:themeColor="background1" w:themeShade="D9"/>
              <w:bottom w:val="nil"/>
            </w:tcBorders>
          </w:tcPr>
          <w:p w14:paraId="04C87EC3" w14:textId="77777777" w:rsidR="00AD100B" w:rsidRPr="00BC5636" w:rsidRDefault="00AD100B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hAnsi="Palatino Linotype"/>
              </w:rPr>
              <w:t>32054 (17.5%)</w:t>
            </w:r>
          </w:p>
        </w:tc>
      </w:tr>
      <w:tr w:rsidR="00AD100B" w:rsidRPr="00BC5636" w14:paraId="034D7D54" w14:textId="77777777" w:rsidTr="00BC5636">
        <w:trPr>
          <w:trHeight w:val="100"/>
        </w:trPr>
        <w:tc>
          <w:tcPr>
            <w:tcW w:w="4531" w:type="dxa"/>
            <w:vMerge/>
            <w:vAlign w:val="center"/>
          </w:tcPr>
          <w:p w14:paraId="792BD1D9" w14:textId="77777777" w:rsidR="00AD100B" w:rsidRPr="00BC5636" w:rsidRDefault="00AD100B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</w:p>
        </w:tc>
        <w:tc>
          <w:tcPr>
            <w:tcW w:w="3686" w:type="dxa"/>
            <w:gridSpan w:val="3"/>
            <w:tcBorders>
              <w:top w:val="nil"/>
              <w:bottom w:val="nil"/>
            </w:tcBorders>
          </w:tcPr>
          <w:p w14:paraId="3721937E" w14:textId="77777777" w:rsidR="00AD100B" w:rsidRPr="00BC5636" w:rsidRDefault="00AD100B" w:rsidP="00AD100B">
            <w:pPr>
              <w:spacing w:after="0" w:line="240" w:lineRule="auto"/>
              <w:ind w:left="113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eastAsia="함초롬바탕" w:hAnsi="Palatino Linotype" w:cs="함초롬바탕"/>
              </w:rPr>
              <w:t>&gt;9 &amp; &lt;48</w:t>
            </w:r>
          </w:p>
        </w:tc>
        <w:tc>
          <w:tcPr>
            <w:tcW w:w="2268" w:type="dxa"/>
            <w:gridSpan w:val="3"/>
            <w:tcBorders>
              <w:top w:val="nil"/>
              <w:bottom w:val="nil"/>
            </w:tcBorders>
            <w:vAlign w:val="bottom"/>
          </w:tcPr>
          <w:p w14:paraId="211E6154" w14:textId="330CACD7" w:rsidR="00AD100B" w:rsidRPr="00BC5636" w:rsidRDefault="00AD100B" w:rsidP="00BC5636">
            <w:pPr>
              <w:spacing w:after="0" w:line="240" w:lineRule="auto"/>
              <w:ind w:left="113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eastAsia="맑은 고딕" w:hAnsi="Palatino Linotype"/>
                <w:color w:val="000000"/>
              </w:rPr>
              <w:t>185335(81.2%)</w:t>
            </w:r>
          </w:p>
        </w:tc>
        <w:tc>
          <w:tcPr>
            <w:tcW w:w="2204" w:type="dxa"/>
            <w:gridSpan w:val="2"/>
            <w:tcBorders>
              <w:top w:val="nil"/>
              <w:bottom w:val="nil"/>
            </w:tcBorders>
          </w:tcPr>
          <w:p w14:paraId="258891C8" w14:textId="77777777" w:rsidR="00AD100B" w:rsidRPr="00BC5636" w:rsidRDefault="00AD100B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hAnsi="Palatino Linotype"/>
              </w:rPr>
              <w:t>144719 (79.2%)</w:t>
            </w:r>
          </w:p>
        </w:tc>
      </w:tr>
      <w:tr w:rsidR="00AD100B" w:rsidRPr="00BC5636" w14:paraId="5B7F90FA" w14:textId="77777777" w:rsidTr="00BC5636">
        <w:trPr>
          <w:trHeight w:val="144"/>
        </w:trPr>
        <w:tc>
          <w:tcPr>
            <w:tcW w:w="4531" w:type="dxa"/>
            <w:vMerge/>
            <w:vAlign w:val="center"/>
          </w:tcPr>
          <w:p w14:paraId="4ECDA08F" w14:textId="77777777" w:rsidR="00AD100B" w:rsidRPr="00BC5636" w:rsidRDefault="00AD100B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</w:p>
        </w:tc>
        <w:tc>
          <w:tcPr>
            <w:tcW w:w="3686" w:type="dxa"/>
            <w:gridSpan w:val="3"/>
            <w:tcBorders>
              <w:top w:val="nil"/>
              <w:bottom w:val="nil"/>
            </w:tcBorders>
          </w:tcPr>
          <w:p w14:paraId="3463204B" w14:textId="77777777" w:rsidR="00AD100B" w:rsidRPr="00BC5636" w:rsidRDefault="00AD100B" w:rsidP="00AD100B">
            <w:pPr>
              <w:spacing w:after="0" w:line="240" w:lineRule="auto"/>
              <w:ind w:left="113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eastAsia="함초롬바탕" w:hAnsi="Palatino Linotype" w:cs="함초롬바탕"/>
              </w:rPr>
              <w:t>≥48</w:t>
            </w:r>
          </w:p>
        </w:tc>
        <w:tc>
          <w:tcPr>
            <w:tcW w:w="2268" w:type="dxa"/>
            <w:gridSpan w:val="3"/>
            <w:tcBorders>
              <w:top w:val="nil"/>
              <w:bottom w:val="nil"/>
            </w:tcBorders>
            <w:vAlign w:val="bottom"/>
          </w:tcPr>
          <w:p w14:paraId="41956BC3" w14:textId="5B63C767" w:rsidR="00AD100B" w:rsidRPr="00BC5636" w:rsidRDefault="00AD100B" w:rsidP="00BC5636">
            <w:pPr>
              <w:spacing w:after="0" w:line="240" w:lineRule="auto"/>
              <w:ind w:left="113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eastAsia="맑은 고딕" w:hAnsi="Palatino Linotype"/>
                <w:color w:val="000000"/>
              </w:rPr>
              <w:t>12324 (5.4%)</w:t>
            </w:r>
          </w:p>
        </w:tc>
        <w:tc>
          <w:tcPr>
            <w:tcW w:w="2204" w:type="dxa"/>
            <w:gridSpan w:val="2"/>
            <w:tcBorders>
              <w:top w:val="nil"/>
              <w:bottom w:val="nil"/>
            </w:tcBorders>
          </w:tcPr>
          <w:p w14:paraId="1C53F235" w14:textId="77777777" w:rsidR="00AD100B" w:rsidRPr="00BC5636" w:rsidRDefault="00AD100B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hAnsi="Palatino Linotype"/>
              </w:rPr>
              <w:t>5919 (3.2%)</w:t>
            </w:r>
          </w:p>
        </w:tc>
      </w:tr>
      <w:tr w:rsidR="00AD100B" w:rsidRPr="00BC5636" w14:paraId="2D0D52E6" w14:textId="77777777" w:rsidTr="00BC5636">
        <w:trPr>
          <w:trHeight w:val="144"/>
        </w:trPr>
        <w:tc>
          <w:tcPr>
            <w:tcW w:w="4531" w:type="dxa"/>
            <w:vMerge/>
            <w:tcBorders>
              <w:bottom w:val="single" w:sz="4" w:space="0" w:color="auto"/>
            </w:tcBorders>
            <w:vAlign w:val="center"/>
          </w:tcPr>
          <w:p w14:paraId="496725D6" w14:textId="77777777" w:rsidR="00AD100B" w:rsidRPr="00BC5636" w:rsidRDefault="00AD100B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</w:p>
        </w:tc>
        <w:tc>
          <w:tcPr>
            <w:tcW w:w="3686" w:type="dxa"/>
            <w:gridSpan w:val="3"/>
            <w:tcBorders>
              <w:top w:val="nil"/>
              <w:bottom w:val="single" w:sz="4" w:space="0" w:color="auto"/>
            </w:tcBorders>
          </w:tcPr>
          <w:p w14:paraId="152356D1" w14:textId="50B1D106" w:rsidR="00AD100B" w:rsidRPr="00BC5636" w:rsidRDefault="00AD100B" w:rsidP="00AD100B">
            <w:pPr>
              <w:spacing w:after="0" w:line="240" w:lineRule="auto"/>
              <w:ind w:left="113"/>
              <w:rPr>
                <w:rFonts w:ascii="Palatino Linotype" w:eastAsia="함초롬바탕" w:hAnsi="Palatino Linotype" w:cs="함초롬바탕"/>
              </w:rPr>
            </w:pPr>
            <w:r w:rsidRPr="00BC5636">
              <w:rPr>
                <w:rFonts w:ascii="Palatino Linotype" w:eastAsia="함초롬바탕" w:hAnsi="Palatino Linotype" w:cs="함초롬바탕"/>
                <w:bCs/>
                <w:lang w:eastAsia="ko-KR"/>
              </w:rPr>
              <w:t>Missing</w:t>
            </w:r>
          </w:p>
        </w:tc>
        <w:tc>
          <w:tcPr>
            <w:tcW w:w="2268" w:type="dxa"/>
            <w:gridSpan w:val="3"/>
            <w:tcBorders>
              <w:top w:val="nil"/>
              <w:bottom w:val="single" w:sz="4" w:space="0" w:color="auto"/>
            </w:tcBorders>
            <w:vAlign w:val="bottom"/>
          </w:tcPr>
          <w:p w14:paraId="07C63BC3" w14:textId="5B7290D7" w:rsidR="00AD100B" w:rsidRPr="00BC5636" w:rsidRDefault="00AC0F08" w:rsidP="00BC5636">
            <w:pPr>
              <w:spacing w:after="0" w:line="240" w:lineRule="auto"/>
              <w:ind w:left="113"/>
              <w:jc w:val="center"/>
              <w:rPr>
                <w:rFonts w:ascii="Palatino Linotype" w:eastAsia="맑은 고딕" w:hAnsi="Palatino Linotype"/>
                <w:color w:val="000000"/>
                <w:lang w:eastAsia="ko-KR"/>
              </w:rPr>
            </w:pPr>
            <w:r w:rsidRPr="00BC5636">
              <w:rPr>
                <w:rFonts w:ascii="Palatino Linotype" w:eastAsia="맑은 고딕" w:hAnsi="Palatino Linotype"/>
                <w:color w:val="000000"/>
                <w:lang w:eastAsia="ko-KR"/>
              </w:rPr>
              <w:t>11 (0.0%)</w:t>
            </w:r>
          </w:p>
        </w:tc>
        <w:tc>
          <w:tcPr>
            <w:tcW w:w="2204" w:type="dxa"/>
            <w:gridSpan w:val="2"/>
            <w:tcBorders>
              <w:top w:val="nil"/>
              <w:bottom w:val="single" w:sz="4" w:space="0" w:color="auto"/>
            </w:tcBorders>
          </w:tcPr>
          <w:p w14:paraId="5AEF6548" w14:textId="77777777" w:rsidR="00AD100B" w:rsidRPr="00BC5636" w:rsidRDefault="00AD100B" w:rsidP="00AD100B">
            <w:pPr>
              <w:spacing w:after="0" w:line="240" w:lineRule="auto"/>
              <w:jc w:val="center"/>
              <w:rPr>
                <w:rFonts w:ascii="Palatino Linotype" w:hAnsi="Palatino Linotype"/>
              </w:rPr>
            </w:pPr>
          </w:p>
        </w:tc>
      </w:tr>
      <w:tr w:rsidR="00642841" w:rsidRPr="00BC5636" w14:paraId="6A21156A" w14:textId="77777777" w:rsidTr="002F0674">
        <w:trPr>
          <w:trHeight w:val="143"/>
        </w:trPr>
        <w:tc>
          <w:tcPr>
            <w:tcW w:w="12689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7E9A9BA" w14:textId="77777777" w:rsidR="00642841" w:rsidRPr="00BC5636" w:rsidRDefault="00642841" w:rsidP="00AD100B">
            <w:pPr>
              <w:spacing w:after="0" w:line="240" w:lineRule="auto"/>
              <w:rPr>
                <w:rFonts w:ascii="Palatino Linotype" w:eastAsia="함초롬바탕" w:hAnsi="Palatino Linotype" w:cs="함초롬바탕"/>
              </w:rPr>
            </w:pPr>
            <w:r w:rsidRPr="00BC5636">
              <w:rPr>
                <w:rFonts w:ascii="Palatino Linotype" w:eastAsia="함초롬바탕" w:hAnsi="Palatino Linotype" w:cs="함초롬바탕"/>
                <w:bCs/>
              </w:rPr>
              <w:t xml:space="preserve">          Household-level variables</w:t>
            </w:r>
          </w:p>
        </w:tc>
      </w:tr>
      <w:tr w:rsidR="00642841" w:rsidRPr="00BC5636" w14:paraId="56D56D24" w14:textId="77777777" w:rsidTr="00BC5636">
        <w:trPr>
          <w:trHeight w:val="142"/>
        </w:trPr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3F8357" w14:textId="77777777" w:rsidR="00642841" w:rsidRPr="00BC5636" w:rsidRDefault="00642841" w:rsidP="00AD100B">
            <w:pPr>
              <w:spacing w:after="0" w:line="240" w:lineRule="auto"/>
              <w:rPr>
                <w:rFonts w:ascii="Palatino Linotype" w:eastAsia="함초롬바탕" w:hAnsi="Palatino Linotype" w:cs="함초롬바탕"/>
                <w:bCs/>
              </w:rPr>
            </w:pPr>
          </w:p>
        </w:tc>
        <w:tc>
          <w:tcPr>
            <w:tcW w:w="5954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99E4F70" w14:textId="77777777" w:rsidR="00642841" w:rsidRPr="00BC5636" w:rsidRDefault="00642841" w:rsidP="00AD100B">
            <w:pPr>
              <w:spacing w:after="0" w:line="240" w:lineRule="auto"/>
              <w:rPr>
                <w:rFonts w:ascii="Palatino Linotype" w:eastAsia="함초롬바탕" w:hAnsi="Palatino Linotype" w:cs="함초롬바탕"/>
                <w:bCs/>
              </w:rPr>
            </w:pPr>
          </w:p>
        </w:tc>
        <w:tc>
          <w:tcPr>
            <w:tcW w:w="22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95A4352" w14:textId="349CAE85" w:rsidR="00642841" w:rsidRPr="00BC5636" w:rsidRDefault="00642841" w:rsidP="00932265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eastAsia="함초롬바탕" w:hAnsi="Palatino Linotype" w:cs="함초롬바탕"/>
                <w:bCs/>
              </w:rPr>
              <w:t>100</w:t>
            </w:r>
            <w:r w:rsidR="00932265" w:rsidRPr="00BC5636">
              <w:rPr>
                <w:rFonts w:ascii="Palatino Linotype" w:eastAsia="함초롬바탕" w:hAnsi="Palatino Linotype" w:cs="함초롬바탕"/>
                <w:bCs/>
              </w:rPr>
              <w:t>,</w:t>
            </w:r>
            <w:r w:rsidRPr="00BC5636">
              <w:rPr>
                <w:rFonts w:ascii="Palatino Linotype" w:eastAsia="함초롬바탕" w:hAnsi="Palatino Linotype" w:cs="함초롬바탕"/>
                <w:bCs/>
              </w:rPr>
              <w:t>789</w:t>
            </w:r>
          </w:p>
        </w:tc>
      </w:tr>
      <w:tr w:rsidR="00AD100B" w:rsidRPr="00BC5636" w14:paraId="5993ACE5" w14:textId="77777777" w:rsidTr="00BC5636">
        <w:trPr>
          <w:trHeight w:val="291"/>
        </w:trPr>
        <w:tc>
          <w:tcPr>
            <w:tcW w:w="4531" w:type="dxa"/>
            <w:vMerge w:val="restart"/>
            <w:tcBorders>
              <w:top w:val="single" w:sz="4" w:space="0" w:color="auto"/>
            </w:tcBorders>
            <w:vAlign w:val="center"/>
          </w:tcPr>
          <w:p w14:paraId="54C8DB70" w14:textId="77777777" w:rsidR="00AD100B" w:rsidRPr="00BC5636" w:rsidRDefault="00AD100B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eastAsia="함초롬바탕" w:hAnsi="Palatino Linotype" w:cs="함초롬바탕"/>
                <w:bCs/>
              </w:rPr>
              <w:t xml:space="preserve">Income </w:t>
            </w:r>
          </w:p>
          <w:p w14:paraId="38973DF7" w14:textId="3E8361AA" w:rsidR="00AD100B" w:rsidRPr="00BC5636" w:rsidRDefault="00AD100B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eastAsia="함초롬바탕" w:hAnsi="Palatino Linotype" w:cs="함초롬바탕"/>
                <w:bCs/>
              </w:rPr>
              <w:lastRenderedPageBreak/>
              <w:t>(10,000</w:t>
            </w:r>
            <w:r w:rsidRPr="00BC5636"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  <w:t xml:space="preserve"> K</w:t>
            </w:r>
            <w:r w:rsidRPr="00BC5636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₩</w:t>
            </w:r>
            <w:r w:rsidRPr="00BC5636">
              <w:rPr>
                <w:rFonts w:ascii="Palatino Linotype" w:eastAsia="함초롬바탕" w:hAnsi="Palatino Linotype" w:cs="함초롬바탕"/>
                <w:bCs/>
              </w:rPr>
              <w:t>)</w:t>
            </w:r>
          </w:p>
        </w:tc>
        <w:tc>
          <w:tcPr>
            <w:tcW w:w="3686" w:type="dxa"/>
            <w:gridSpan w:val="3"/>
            <w:tcBorders>
              <w:top w:val="single" w:sz="4" w:space="0" w:color="auto"/>
              <w:bottom w:val="nil"/>
            </w:tcBorders>
          </w:tcPr>
          <w:p w14:paraId="7A3EEB50" w14:textId="77777777" w:rsidR="00AD100B" w:rsidRPr="00BC5636" w:rsidRDefault="00AD100B" w:rsidP="00AD100B">
            <w:pPr>
              <w:spacing w:after="0" w:line="240" w:lineRule="auto"/>
              <w:ind w:left="113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eastAsia="함초롬바탕" w:hAnsi="Palatino Linotype" w:cs="함초롬바탕"/>
                <w:bCs/>
              </w:rPr>
              <w:lastRenderedPageBreak/>
              <w:t>&lt;100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bottom w:val="nil"/>
            </w:tcBorders>
          </w:tcPr>
          <w:p w14:paraId="1D310440" w14:textId="24434317" w:rsidR="00AD100B" w:rsidRPr="00BC5636" w:rsidRDefault="00AD100B" w:rsidP="00DE1A97">
            <w:pPr>
              <w:spacing w:after="0" w:line="240" w:lineRule="auto"/>
              <w:ind w:left="113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hAnsi="Palatino Linotype"/>
              </w:rPr>
              <w:t>45818 (20.1%)</w:t>
            </w:r>
          </w:p>
        </w:tc>
        <w:tc>
          <w:tcPr>
            <w:tcW w:w="2204" w:type="dxa"/>
            <w:gridSpan w:val="2"/>
            <w:tcBorders>
              <w:top w:val="single" w:sz="4" w:space="0" w:color="auto"/>
              <w:bottom w:val="nil"/>
            </w:tcBorders>
          </w:tcPr>
          <w:p w14:paraId="7C7CC4B7" w14:textId="39A1A0F3" w:rsidR="00AD100B" w:rsidRPr="00BC5636" w:rsidRDefault="00AD100B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hAnsi="Palatino Linotype"/>
              </w:rPr>
              <w:t>27099 (26.9%)</w:t>
            </w:r>
          </w:p>
        </w:tc>
      </w:tr>
      <w:tr w:rsidR="00AD100B" w:rsidRPr="00BC5636" w14:paraId="3BE2A81F" w14:textId="77777777" w:rsidTr="00BC5636">
        <w:trPr>
          <w:trHeight w:val="300"/>
        </w:trPr>
        <w:tc>
          <w:tcPr>
            <w:tcW w:w="4531" w:type="dxa"/>
            <w:vMerge/>
            <w:vAlign w:val="center"/>
          </w:tcPr>
          <w:p w14:paraId="115CB652" w14:textId="77777777" w:rsidR="00AD100B" w:rsidRPr="00BC5636" w:rsidRDefault="00AD100B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</w:p>
        </w:tc>
        <w:tc>
          <w:tcPr>
            <w:tcW w:w="3686" w:type="dxa"/>
            <w:gridSpan w:val="3"/>
            <w:tcBorders>
              <w:top w:val="nil"/>
              <w:bottom w:val="nil"/>
            </w:tcBorders>
          </w:tcPr>
          <w:p w14:paraId="32A69484" w14:textId="77777777" w:rsidR="00AD100B" w:rsidRPr="00BC5636" w:rsidRDefault="00AD100B" w:rsidP="00AD100B">
            <w:pPr>
              <w:spacing w:after="0" w:line="240" w:lineRule="auto"/>
              <w:ind w:left="113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  <w:t>≥100 &amp;&lt;200</w:t>
            </w:r>
          </w:p>
        </w:tc>
        <w:tc>
          <w:tcPr>
            <w:tcW w:w="2268" w:type="dxa"/>
            <w:gridSpan w:val="3"/>
            <w:tcBorders>
              <w:top w:val="nil"/>
              <w:bottom w:val="nil"/>
            </w:tcBorders>
          </w:tcPr>
          <w:p w14:paraId="2CCB1532" w14:textId="43719974" w:rsidR="00AD100B" w:rsidRPr="00BC5636" w:rsidRDefault="00AD100B" w:rsidP="00DE1A97">
            <w:pPr>
              <w:spacing w:after="0" w:line="240" w:lineRule="auto"/>
              <w:ind w:left="113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hAnsi="Palatino Linotype"/>
              </w:rPr>
              <w:t>35909 (15.7%)</w:t>
            </w:r>
          </w:p>
        </w:tc>
        <w:tc>
          <w:tcPr>
            <w:tcW w:w="2204" w:type="dxa"/>
            <w:gridSpan w:val="2"/>
            <w:tcBorders>
              <w:top w:val="nil"/>
              <w:bottom w:val="nil"/>
            </w:tcBorders>
          </w:tcPr>
          <w:p w14:paraId="05F8FBDB" w14:textId="3CF33BC3" w:rsidR="00AD100B" w:rsidRPr="00BC5636" w:rsidRDefault="00AD100B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hAnsi="Palatino Linotype"/>
              </w:rPr>
              <w:t>18340 (18.2%)</w:t>
            </w:r>
          </w:p>
        </w:tc>
      </w:tr>
      <w:tr w:rsidR="00AD100B" w:rsidRPr="00BC5636" w14:paraId="7A9330D6" w14:textId="77777777" w:rsidTr="00BC5636">
        <w:trPr>
          <w:trHeight w:val="291"/>
        </w:trPr>
        <w:tc>
          <w:tcPr>
            <w:tcW w:w="4531" w:type="dxa"/>
            <w:vMerge/>
            <w:vAlign w:val="center"/>
          </w:tcPr>
          <w:p w14:paraId="01588382" w14:textId="77777777" w:rsidR="00AD100B" w:rsidRPr="00BC5636" w:rsidRDefault="00AD100B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</w:p>
        </w:tc>
        <w:tc>
          <w:tcPr>
            <w:tcW w:w="3686" w:type="dxa"/>
            <w:gridSpan w:val="3"/>
            <w:tcBorders>
              <w:top w:val="nil"/>
              <w:bottom w:val="nil"/>
            </w:tcBorders>
          </w:tcPr>
          <w:p w14:paraId="1DCD9B44" w14:textId="77777777" w:rsidR="00AD100B" w:rsidRPr="00BC5636" w:rsidRDefault="00AD100B" w:rsidP="00AD100B">
            <w:pPr>
              <w:spacing w:after="0" w:line="240" w:lineRule="auto"/>
              <w:ind w:left="113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  <w:t>≥200 &amp;&lt;300</w:t>
            </w:r>
          </w:p>
        </w:tc>
        <w:tc>
          <w:tcPr>
            <w:tcW w:w="2268" w:type="dxa"/>
            <w:gridSpan w:val="3"/>
            <w:tcBorders>
              <w:top w:val="nil"/>
              <w:bottom w:val="nil"/>
            </w:tcBorders>
          </w:tcPr>
          <w:p w14:paraId="3BB9C853" w14:textId="7818D7A5" w:rsidR="00AD100B" w:rsidRPr="00BC5636" w:rsidRDefault="00AD100B" w:rsidP="00DE1A97">
            <w:pPr>
              <w:spacing w:after="0" w:line="240" w:lineRule="auto"/>
              <w:ind w:left="113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hAnsi="Palatino Linotype"/>
              </w:rPr>
              <w:t>39130 (17.1%)</w:t>
            </w:r>
          </w:p>
        </w:tc>
        <w:tc>
          <w:tcPr>
            <w:tcW w:w="2204" w:type="dxa"/>
            <w:gridSpan w:val="2"/>
            <w:tcBorders>
              <w:top w:val="nil"/>
              <w:bottom w:val="nil"/>
            </w:tcBorders>
          </w:tcPr>
          <w:p w14:paraId="6146F789" w14:textId="2B7E380E" w:rsidR="00AD100B" w:rsidRPr="00BC5636" w:rsidRDefault="00AD100B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hAnsi="Palatino Linotype"/>
              </w:rPr>
              <w:t>17603 (17.5%)</w:t>
            </w:r>
          </w:p>
        </w:tc>
      </w:tr>
      <w:tr w:rsidR="00AD100B" w:rsidRPr="00BC5636" w14:paraId="6217738E" w14:textId="77777777" w:rsidTr="006E0510">
        <w:trPr>
          <w:trHeight w:val="300"/>
        </w:trPr>
        <w:tc>
          <w:tcPr>
            <w:tcW w:w="4531" w:type="dxa"/>
            <w:vMerge/>
            <w:vAlign w:val="center"/>
          </w:tcPr>
          <w:p w14:paraId="7BC57B6C" w14:textId="77777777" w:rsidR="00AD100B" w:rsidRPr="00BC5636" w:rsidRDefault="00AD100B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</w:p>
        </w:tc>
        <w:tc>
          <w:tcPr>
            <w:tcW w:w="3686" w:type="dxa"/>
            <w:gridSpan w:val="3"/>
            <w:tcBorders>
              <w:top w:val="nil"/>
              <w:bottom w:val="nil"/>
            </w:tcBorders>
          </w:tcPr>
          <w:p w14:paraId="68325554" w14:textId="77777777" w:rsidR="00AD100B" w:rsidRPr="00BC5636" w:rsidRDefault="00AD100B" w:rsidP="00AD100B">
            <w:pPr>
              <w:spacing w:after="0" w:line="240" w:lineRule="auto"/>
              <w:ind w:left="113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  <w:t>≥300 &amp;&lt;600</w:t>
            </w:r>
          </w:p>
        </w:tc>
        <w:tc>
          <w:tcPr>
            <w:tcW w:w="2268" w:type="dxa"/>
            <w:gridSpan w:val="3"/>
            <w:tcBorders>
              <w:top w:val="nil"/>
              <w:bottom w:val="nil"/>
            </w:tcBorders>
          </w:tcPr>
          <w:p w14:paraId="621CDDD6" w14:textId="6C15D358" w:rsidR="00AD100B" w:rsidRPr="00BC5636" w:rsidRDefault="00AD100B" w:rsidP="00DE1A97">
            <w:pPr>
              <w:spacing w:after="0" w:line="240" w:lineRule="auto"/>
              <w:ind w:left="113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hAnsi="Palatino Linotype"/>
              </w:rPr>
              <w:t>78746 (34.5%)</w:t>
            </w:r>
          </w:p>
        </w:tc>
        <w:tc>
          <w:tcPr>
            <w:tcW w:w="2204" w:type="dxa"/>
            <w:gridSpan w:val="2"/>
            <w:tcBorders>
              <w:top w:val="nil"/>
              <w:bottom w:val="nil"/>
            </w:tcBorders>
          </w:tcPr>
          <w:p w14:paraId="08774179" w14:textId="56331FCC" w:rsidR="00AD100B" w:rsidRPr="00BC5636" w:rsidRDefault="00AD100B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hAnsi="Palatino Linotype"/>
              </w:rPr>
              <w:t>29288 (29.1%)</w:t>
            </w:r>
          </w:p>
        </w:tc>
      </w:tr>
      <w:tr w:rsidR="00AD100B" w:rsidRPr="00BC5636" w14:paraId="755002DA" w14:textId="77777777" w:rsidTr="006E0510">
        <w:trPr>
          <w:trHeight w:val="115"/>
        </w:trPr>
        <w:tc>
          <w:tcPr>
            <w:tcW w:w="4531" w:type="dxa"/>
            <w:vMerge/>
            <w:vAlign w:val="center"/>
          </w:tcPr>
          <w:p w14:paraId="38B8FC0F" w14:textId="77777777" w:rsidR="00AD100B" w:rsidRPr="00BC5636" w:rsidRDefault="00AD100B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</w:p>
        </w:tc>
        <w:tc>
          <w:tcPr>
            <w:tcW w:w="3686" w:type="dxa"/>
            <w:gridSpan w:val="3"/>
            <w:tcBorders>
              <w:top w:val="nil"/>
              <w:bottom w:val="nil"/>
            </w:tcBorders>
          </w:tcPr>
          <w:p w14:paraId="329EF683" w14:textId="77777777" w:rsidR="00AD100B" w:rsidRPr="00BC5636" w:rsidRDefault="00AD100B" w:rsidP="00AD100B">
            <w:pPr>
              <w:spacing w:after="0" w:line="240" w:lineRule="auto"/>
              <w:ind w:left="113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  <w:t>≥600</w:t>
            </w:r>
          </w:p>
        </w:tc>
        <w:tc>
          <w:tcPr>
            <w:tcW w:w="2268" w:type="dxa"/>
            <w:gridSpan w:val="3"/>
            <w:tcBorders>
              <w:top w:val="nil"/>
              <w:bottom w:val="nil"/>
            </w:tcBorders>
          </w:tcPr>
          <w:p w14:paraId="2BAA8D63" w14:textId="1C59C14B" w:rsidR="00AD100B" w:rsidRPr="00BC5636" w:rsidRDefault="00AD100B" w:rsidP="00DE1A97">
            <w:pPr>
              <w:spacing w:after="0" w:line="240" w:lineRule="auto"/>
              <w:ind w:left="113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hAnsi="Palatino Linotype"/>
              </w:rPr>
              <w:t>26700 (11.7%)</w:t>
            </w:r>
          </w:p>
        </w:tc>
        <w:tc>
          <w:tcPr>
            <w:tcW w:w="2204" w:type="dxa"/>
            <w:gridSpan w:val="2"/>
            <w:tcBorders>
              <w:top w:val="nil"/>
              <w:bottom w:val="nil"/>
            </w:tcBorders>
          </w:tcPr>
          <w:p w14:paraId="48FEE2CF" w14:textId="46217291" w:rsidR="00AD100B" w:rsidRPr="00BC5636" w:rsidRDefault="00AD100B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hAnsi="Palatino Linotype"/>
              </w:rPr>
              <w:t>8459 (8.4%)</w:t>
            </w:r>
          </w:p>
        </w:tc>
      </w:tr>
      <w:tr w:rsidR="00AD100B" w:rsidRPr="00BC5636" w14:paraId="57C9BF41" w14:textId="77777777" w:rsidTr="00BC5636">
        <w:trPr>
          <w:trHeight w:val="115"/>
        </w:trPr>
        <w:tc>
          <w:tcPr>
            <w:tcW w:w="4531" w:type="dxa"/>
            <w:vMerge/>
            <w:tcBorders>
              <w:bottom w:val="dotted" w:sz="4" w:space="0" w:color="D9D9D9" w:themeColor="background1" w:themeShade="D9"/>
            </w:tcBorders>
            <w:vAlign w:val="center"/>
          </w:tcPr>
          <w:p w14:paraId="794E4643" w14:textId="77777777" w:rsidR="00AD100B" w:rsidRPr="00BC5636" w:rsidRDefault="00AD100B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</w:p>
        </w:tc>
        <w:tc>
          <w:tcPr>
            <w:tcW w:w="3686" w:type="dxa"/>
            <w:gridSpan w:val="3"/>
            <w:tcBorders>
              <w:top w:val="nil"/>
              <w:bottom w:val="dotted" w:sz="4" w:space="0" w:color="D9D9D9" w:themeColor="background1" w:themeShade="D9"/>
            </w:tcBorders>
          </w:tcPr>
          <w:p w14:paraId="4AEA613D" w14:textId="2887BE25" w:rsidR="00AD100B" w:rsidRPr="00BC5636" w:rsidRDefault="00AD100B" w:rsidP="00AD100B">
            <w:pPr>
              <w:spacing w:after="0" w:line="240" w:lineRule="auto"/>
              <w:ind w:left="113"/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</w:pPr>
            <w:r w:rsidRPr="00BC5636">
              <w:rPr>
                <w:rFonts w:ascii="Palatino Linotype" w:eastAsia="함초롬바탕" w:hAnsi="Palatino Linotype" w:cs="함초롬바탕"/>
                <w:bCs/>
                <w:lang w:eastAsia="ko-KR"/>
              </w:rPr>
              <w:t>Missing</w:t>
            </w:r>
          </w:p>
        </w:tc>
        <w:tc>
          <w:tcPr>
            <w:tcW w:w="2268" w:type="dxa"/>
            <w:gridSpan w:val="3"/>
            <w:tcBorders>
              <w:top w:val="nil"/>
              <w:bottom w:val="dotted" w:sz="4" w:space="0" w:color="D9D9D9" w:themeColor="background1" w:themeShade="D9"/>
            </w:tcBorders>
          </w:tcPr>
          <w:p w14:paraId="1CA14664" w14:textId="3A592A7F" w:rsidR="00AD100B" w:rsidRPr="00BC5636" w:rsidRDefault="00AD100B" w:rsidP="00DE1A97">
            <w:pPr>
              <w:spacing w:after="0" w:line="240" w:lineRule="auto"/>
              <w:ind w:left="113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hAnsi="Palatino Linotype"/>
              </w:rPr>
              <w:t>2078 (0.9%)</w:t>
            </w:r>
          </w:p>
        </w:tc>
        <w:tc>
          <w:tcPr>
            <w:tcW w:w="2204" w:type="dxa"/>
            <w:gridSpan w:val="2"/>
            <w:tcBorders>
              <w:top w:val="nil"/>
              <w:bottom w:val="dotted" w:sz="4" w:space="0" w:color="D9D9D9" w:themeColor="background1" w:themeShade="D9"/>
            </w:tcBorders>
          </w:tcPr>
          <w:p w14:paraId="72162D03" w14:textId="77777777" w:rsidR="00AD100B" w:rsidRPr="00BC5636" w:rsidRDefault="00AD100B" w:rsidP="00AD100B">
            <w:pPr>
              <w:spacing w:after="0" w:line="240" w:lineRule="auto"/>
              <w:jc w:val="center"/>
              <w:rPr>
                <w:rFonts w:ascii="Palatino Linotype" w:hAnsi="Palatino Linotype"/>
              </w:rPr>
            </w:pPr>
          </w:p>
        </w:tc>
      </w:tr>
      <w:tr w:rsidR="00AD100B" w:rsidRPr="00BC5636" w14:paraId="7CA64516" w14:textId="77777777" w:rsidTr="00BC5636">
        <w:trPr>
          <w:trHeight w:val="300"/>
        </w:trPr>
        <w:tc>
          <w:tcPr>
            <w:tcW w:w="4531" w:type="dxa"/>
            <w:vMerge w:val="restart"/>
            <w:tcBorders>
              <w:top w:val="dotted" w:sz="4" w:space="0" w:color="D9D9D9" w:themeColor="background1" w:themeShade="D9"/>
            </w:tcBorders>
            <w:vAlign w:val="center"/>
          </w:tcPr>
          <w:p w14:paraId="198A555E" w14:textId="77777777" w:rsidR="00AD100B" w:rsidRPr="00BC5636" w:rsidRDefault="00AD100B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eastAsia="함초롬바탕" w:hAnsi="Palatino Linotype" w:cs="함초롬바탕"/>
                <w:bCs/>
              </w:rPr>
              <w:t>Living alone</w:t>
            </w:r>
          </w:p>
        </w:tc>
        <w:tc>
          <w:tcPr>
            <w:tcW w:w="3686" w:type="dxa"/>
            <w:gridSpan w:val="3"/>
            <w:tcBorders>
              <w:top w:val="dotted" w:sz="4" w:space="0" w:color="D9D9D9" w:themeColor="background1" w:themeShade="D9"/>
              <w:bottom w:val="nil"/>
            </w:tcBorders>
          </w:tcPr>
          <w:p w14:paraId="3EDD431D" w14:textId="77777777" w:rsidR="00AD100B" w:rsidRPr="00BC5636" w:rsidRDefault="00AD100B" w:rsidP="00AD100B">
            <w:pPr>
              <w:spacing w:after="0" w:line="240" w:lineRule="auto"/>
              <w:ind w:left="113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eastAsia="함초롬바탕" w:hAnsi="Palatino Linotype" w:cs="함초롬바탕"/>
                <w:bCs/>
              </w:rPr>
              <w:t>No</w:t>
            </w:r>
          </w:p>
        </w:tc>
        <w:tc>
          <w:tcPr>
            <w:tcW w:w="2268" w:type="dxa"/>
            <w:gridSpan w:val="3"/>
            <w:tcBorders>
              <w:top w:val="dotted" w:sz="4" w:space="0" w:color="D9D9D9" w:themeColor="background1" w:themeShade="D9"/>
              <w:bottom w:val="nil"/>
            </w:tcBorders>
          </w:tcPr>
          <w:p w14:paraId="6AF9A77A" w14:textId="591F8A72" w:rsidR="00AD100B" w:rsidRPr="00BC5636" w:rsidRDefault="00AD100B" w:rsidP="00DE1A97">
            <w:pPr>
              <w:spacing w:after="0" w:line="240" w:lineRule="auto"/>
              <w:ind w:left="113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hAnsi="Palatino Linotype"/>
              </w:rPr>
              <w:t>195629 (85.7%)</w:t>
            </w:r>
          </w:p>
        </w:tc>
        <w:tc>
          <w:tcPr>
            <w:tcW w:w="2204" w:type="dxa"/>
            <w:gridSpan w:val="2"/>
            <w:tcBorders>
              <w:top w:val="dotted" w:sz="4" w:space="0" w:color="D9D9D9" w:themeColor="background1" w:themeShade="D9"/>
              <w:bottom w:val="nil"/>
            </w:tcBorders>
          </w:tcPr>
          <w:p w14:paraId="069AD33B" w14:textId="014630F8" w:rsidR="00AD100B" w:rsidRPr="00BC5636" w:rsidRDefault="00AD100B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hAnsi="Palatino Linotype"/>
              </w:rPr>
              <w:t>75112 (74.5%)</w:t>
            </w:r>
          </w:p>
        </w:tc>
      </w:tr>
      <w:tr w:rsidR="00AD100B" w:rsidRPr="00BC5636" w14:paraId="491BFF50" w14:textId="77777777" w:rsidTr="00BC5636">
        <w:trPr>
          <w:trHeight w:val="48"/>
        </w:trPr>
        <w:tc>
          <w:tcPr>
            <w:tcW w:w="4531" w:type="dxa"/>
            <w:vMerge/>
            <w:tcBorders>
              <w:bottom w:val="single" w:sz="4" w:space="0" w:color="auto"/>
            </w:tcBorders>
            <w:vAlign w:val="center"/>
          </w:tcPr>
          <w:p w14:paraId="11B56836" w14:textId="77777777" w:rsidR="00AD100B" w:rsidRPr="00BC5636" w:rsidRDefault="00AD100B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</w:p>
        </w:tc>
        <w:tc>
          <w:tcPr>
            <w:tcW w:w="3686" w:type="dxa"/>
            <w:gridSpan w:val="3"/>
            <w:tcBorders>
              <w:top w:val="nil"/>
              <w:bottom w:val="single" w:sz="4" w:space="0" w:color="auto"/>
            </w:tcBorders>
          </w:tcPr>
          <w:p w14:paraId="164D0FC1" w14:textId="77777777" w:rsidR="00AD100B" w:rsidRPr="00BC5636" w:rsidRDefault="00AD100B" w:rsidP="00AD100B">
            <w:pPr>
              <w:spacing w:after="0" w:line="240" w:lineRule="auto"/>
              <w:ind w:left="113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eastAsia="함초롬바탕" w:hAnsi="Palatino Linotype" w:cs="함초롬바탕"/>
                <w:bCs/>
              </w:rPr>
              <w:t>Yes</w:t>
            </w:r>
          </w:p>
        </w:tc>
        <w:tc>
          <w:tcPr>
            <w:tcW w:w="2268" w:type="dxa"/>
            <w:gridSpan w:val="3"/>
            <w:tcBorders>
              <w:top w:val="nil"/>
              <w:bottom w:val="single" w:sz="4" w:space="0" w:color="auto"/>
            </w:tcBorders>
          </w:tcPr>
          <w:p w14:paraId="776BA5F9" w14:textId="2A0F17D9" w:rsidR="00AD100B" w:rsidRPr="00BC5636" w:rsidRDefault="00AD100B" w:rsidP="00DE1A97">
            <w:pPr>
              <w:spacing w:after="0" w:line="240" w:lineRule="auto"/>
              <w:ind w:left="113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hAnsi="Palatino Linotype"/>
              </w:rPr>
              <w:t>32752 (14.3%)</w:t>
            </w:r>
          </w:p>
        </w:tc>
        <w:tc>
          <w:tcPr>
            <w:tcW w:w="2204" w:type="dxa"/>
            <w:gridSpan w:val="2"/>
            <w:tcBorders>
              <w:top w:val="nil"/>
              <w:bottom w:val="single" w:sz="4" w:space="0" w:color="auto"/>
            </w:tcBorders>
          </w:tcPr>
          <w:p w14:paraId="77CB30CC" w14:textId="7D944F28" w:rsidR="00AD100B" w:rsidRPr="00BC5636" w:rsidRDefault="00AD100B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hAnsi="Palatino Linotype"/>
              </w:rPr>
              <w:t>25677 (25.5%)</w:t>
            </w:r>
          </w:p>
        </w:tc>
      </w:tr>
      <w:tr w:rsidR="00CD75E3" w:rsidRPr="00BC5636" w14:paraId="37061C0D" w14:textId="77777777" w:rsidTr="000103F3">
        <w:trPr>
          <w:trHeight w:val="231"/>
        </w:trPr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21E8DFB" w14:textId="1455C022" w:rsidR="00CD75E3" w:rsidRPr="00BC5636" w:rsidRDefault="00CD75E3" w:rsidP="00CD75E3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  <w:lang w:eastAsia="ko-KR"/>
              </w:rPr>
            </w:pPr>
          </w:p>
        </w:tc>
        <w:tc>
          <w:tcPr>
            <w:tcW w:w="407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939C1ED" w14:textId="61AC16BF" w:rsidR="00CD75E3" w:rsidRPr="00BC5636" w:rsidRDefault="002045F8" w:rsidP="00CD75E3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>
              <w:rPr>
                <w:rFonts w:ascii="Palatino Linotype" w:eastAsia="함초롬바탕" w:hAnsi="Palatino Linotype" w:cs="함초롬바탕"/>
                <w:bCs/>
                <w:lang w:eastAsia="ko-KR"/>
              </w:rPr>
              <w:t>S</w:t>
            </w:r>
            <w:r w:rsidR="00CD75E3" w:rsidRPr="00BC5636">
              <w:rPr>
                <w:rFonts w:ascii="Palatino Linotype" w:eastAsia="함초롬바탕" w:hAnsi="Palatino Linotype" w:cs="함초롬바탕"/>
                <w:bCs/>
                <w:lang w:eastAsia="ko-KR"/>
              </w:rPr>
              <w:t>ample</w:t>
            </w:r>
            <w:r w:rsidR="00CD75E3">
              <w:rPr>
                <w:rFonts w:ascii="Palatino Linotype" w:eastAsia="함초롬바탕" w:hAnsi="Palatino Linotype" w:cs="함초롬바탕"/>
                <w:bCs/>
                <w:lang w:eastAsia="ko-KR"/>
              </w:rPr>
              <w:t xml:space="preserve"> </w:t>
            </w:r>
            <w:r>
              <w:rPr>
                <w:rFonts w:ascii="Palatino Linotype" w:eastAsia="함초롬바탕" w:hAnsi="Palatino Linotype" w:cs="함초롬바탕"/>
                <w:bCs/>
                <w:lang w:eastAsia="ko-KR"/>
              </w:rPr>
              <w:t>before merging</w:t>
            </w:r>
            <w:bookmarkStart w:id="0" w:name="_GoBack"/>
            <w:bookmarkEnd w:id="0"/>
          </w:p>
        </w:tc>
        <w:tc>
          <w:tcPr>
            <w:tcW w:w="407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14B0B88" w14:textId="51A906D6" w:rsidR="00CD75E3" w:rsidRPr="00BC5636" w:rsidRDefault="00CD75E3" w:rsidP="00CD75E3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</w:rPr>
            </w:pPr>
            <w:r w:rsidRPr="00BC5636">
              <w:rPr>
                <w:rFonts w:ascii="Palatino Linotype" w:eastAsia="함초롬바탕" w:hAnsi="Palatino Linotype" w:cs="함초롬바탕"/>
                <w:bCs/>
              </w:rPr>
              <w:t>Analytic sample</w:t>
            </w:r>
            <w:r>
              <w:rPr>
                <w:rFonts w:ascii="Palatino Linotype" w:eastAsia="함초롬바탕" w:hAnsi="Palatino Linotype" w:cs="함초롬바탕"/>
                <w:bCs/>
              </w:rPr>
              <w:t xml:space="preserve"> </w:t>
            </w:r>
          </w:p>
        </w:tc>
      </w:tr>
      <w:tr w:rsidR="00CD75E3" w:rsidRPr="00BC5636" w14:paraId="1630F154" w14:textId="77777777" w:rsidTr="00CD75E3">
        <w:trPr>
          <w:trHeight w:val="230"/>
        </w:trPr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7C8F19E" w14:textId="38B8A168" w:rsidR="00CD75E3" w:rsidRPr="00BC5636" w:rsidRDefault="00CD75E3" w:rsidP="00CD75E3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  <w:lang w:eastAsia="ko-KR"/>
              </w:rPr>
            </w:pPr>
            <w:r w:rsidRPr="00BC5636">
              <w:rPr>
                <w:rFonts w:ascii="Palatino Linotype" w:eastAsia="함초롬바탕" w:hAnsi="Palatino Linotype" w:cs="함초롬바탕"/>
                <w:bCs/>
                <w:lang w:eastAsia="ko-KR"/>
              </w:rPr>
              <w:t>Si/Gun/Gu-level variables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D36F758" w14:textId="4419216B" w:rsidR="00CD75E3" w:rsidRPr="00BC5636" w:rsidRDefault="00CD75E3" w:rsidP="00CD75E3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eastAsia="함초롬바탕" w:hAnsi="Palatino Linotype" w:cs="함초롬바탕"/>
                <w:bCs/>
              </w:rPr>
              <w:t>Mean (SD)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0BBAF01" w14:textId="1323E136" w:rsidR="00CD75E3" w:rsidRPr="00BC5636" w:rsidRDefault="00CD75E3" w:rsidP="00CD75E3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eastAsia="함초롬바탕" w:hAnsi="Palatino Linotype" w:cs="함초롬바탕"/>
              </w:rPr>
              <w:t>Min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EA0B79" w14:textId="62839833" w:rsidR="00CD75E3" w:rsidRPr="00BC5636" w:rsidRDefault="00CD75E3" w:rsidP="00CD75E3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eastAsia="함초롬바탕" w:hAnsi="Palatino Linotype" w:cs="함초롬바탕"/>
              </w:rPr>
              <w:t>Max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7C6E8F7" w14:textId="4197799B" w:rsidR="00CD75E3" w:rsidRPr="00BC5636" w:rsidRDefault="00CD75E3" w:rsidP="00CD75E3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eastAsia="함초롬바탕" w:hAnsi="Palatino Linotype" w:cs="함초롬바탕"/>
                <w:bCs/>
              </w:rPr>
              <w:t>Mean (SD)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4E4148F" w14:textId="6B211642" w:rsidR="00CD75E3" w:rsidRPr="00BC5636" w:rsidRDefault="00CD75E3" w:rsidP="00CD75E3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</w:rPr>
            </w:pPr>
            <w:r w:rsidRPr="00BC5636">
              <w:rPr>
                <w:rFonts w:ascii="Palatino Linotype" w:eastAsia="함초롬바탕" w:hAnsi="Palatino Linotype" w:cs="함초롬바탕"/>
              </w:rPr>
              <w:t>Min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CF5A112" w14:textId="6F5FD1D8" w:rsidR="00CD75E3" w:rsidRPr="00BC5636" w:rsidRDefault="00CD75E3" w:rsidP="00CD75E3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</w:rPr>
            </w:pPr>
            <w:r w:rsidRPr="00BC5636">
              <w:rPr>
                <w:rFonts w:ascii="Palatino Linotype" w:eastAsia="함초롬바탕" w:hAnsi="Palatino Linotype" w:cs="함초롬바탕"/>
              </w:rPr>
              <w:t>Max</w:t>
            </w:r>
          </w:p>
        </w:tc>
      </w:tr>
      <w:tr w:rsidR="000C68A0" w:rsidRPr="00BC5636" w14:paraId="78108D44" w14:textId="77777777" w:rsidTr="000D0143">
        <w:trPr>
          <w:trHeight w:val="297"/>
        </w:trPr>
        <w:tc>
          <w:tcPr>
            <w:tcW w:w="4531" w:type="dxa"/>
            <w:tcBorders>
              <w:top w:val="single" w:sz="4" w:space="0" w:color="auto"/>
              <w:bottom w:val="nil"/>
            </w:tcBorders>
          </w:tcPr>
          <w:p w14:paraId="006EE8AF" w14:textId="326CF56C" w:rsidR="000C68A0" w:rsidRPr="00BC5636" w:rsidRDefault="000C68A0" w:rsidP="000C68A0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eastAsia="함초롬바탕" w:hAnsi="Palatino Linotype" w:cs="함초롬바탕"/>
                <w:bCs/>
              </w:rPr>
              <w:t>Prop. low education (0~10)</w:t>
            </w:r>
          </w:p>
        </w:tc>
        <w:tc>
          <w:tcPr>
            <w:tcW w:w="1359" w:type="dxa"/>
            <w:tcBorders>
              <w:top w:val="single" w:sz="4" w:space="0" w:color="auto"/>
              <w:bottom w:val="nil"/>
            </w:tcBorders>
            <w:vAlign w:val="center"/>
          </w:tcPr>
          <w:p w14:paraId="1FD9B798" w14:textId="3B052AA9" w:rsidR="000C68A0" w:rsidRPr="00BC5636" w:rsidRDefault="000C68A0" w:rsidP="00E25F67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lang w:eastAsia="ko-KR"/>
              </w:rPr>
            </w:pPr>
            <w:r>
              <w:rPr>
                <w:rFonts w:ascii="Palatino Linotype" w:eastAsia="함초롬바탕" w:hAnsi="Palatino Linotype" w:cs="함초롬바탕" w:hint="eastAsia"/>
                <w:lang w:eastAsia="ko-KR"/>
              </w:rPr>
              <w:t>2.</w:t>
            </w:r>
            <w:r w:rsidR="00E25F67">
              <w:rPr>
                <w:rFonts w:ascii="Palatino Linotype" w:eastAsia="함초롬바탕" w:hAnsi="Palatino Linotype" w:cs="함초롬바탕"/>
                <w:lang w:eastAsia="ko-KR"/>
              </w:rPr>
              <w:t>6</w:t>
            </w:r>
            <w:r>
              <w:rPr>
                <w:rFonts w:ascii="Palatino Linotype" w:eastAsia="함초롬바탕" w:hAnsi="Palatino Linotype" w:cs="함초롬바탕" w:hint="eastAsia"/>
                <w:lang w:eastAsia="ko-KR"/>
              </w:rPr>
              <w:t>(1.5)</w:t>
            </w:r>
          </w:p>
        </w:tc>
        <w:tc>
          <w:tcPr>
            <w:tcW w:w="1360" w:type="dxa"/>
            <w:tcBorders>
              <w:top w:val="single" w:sz="4" w:space="0" w:color="auto"/>
              <w:bottom w:val="nil"/>
            </w:tcBorders>
            <w:vAlign w:val="center"/>
          </w:tcPr>
          <w:p w14:paraId="352790CE" w14:textId="5D9EE7B9" w:rsidR="000C68A0" w:rsidRPr="00BC5636" w:rsidRDefault="000C68A0" w:rsidP="000C68A0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</w:rPr>
            </w:pPr>
            <w:r w:rsidRPr="00BC5636">
              <w:rPr>
                <w:rFonts w:ascii="Palatino Linotype" w:eastAsia="함초롬바탕" w:hAnsi="Palatino Linotype" w:cs="함초롬바탕"/>
                <w:color w:val="000000"/>
              </w:rPr>
              <w:t>0.2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9E124DE" w14:textId="2D4F0D14" w:rsidR="000C68A0" w:rsidRPr="00BC5636" w:rsidRDefault="000C68A0" w:rsidP="000C68A0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</w:rPr>
            </w:pPr>
            <w:r w:rsidRPr="00BC5636">
              <w:rPr>
                <w:rFonts w:ascii="Palatino Linotype" w:eastAsia="함초롬바탕" w:hAnsi="Palatino Linotype" w:cs="함초롬바탕"/>
                <w:color w:val="000000"/>
              </w:rPr>
              <w:t>6.5</w:t>
            </w:r>
          </w:p>
        </w:tc>
        <w:tc>
          <w:tcPr>
            <w:tcW w:w="1359" w:type="dxa"/>
            <w:tcBorders>
              <w:top w:val="single" w:sz="4" w:space="0" w:color="auto"/>
              <w:bottom w:val="nil"/>
            </w:tcBorders>
            <w:vAlign w:val="center"/>
          </w:tcPr>
          <w:p w14:paraId="4FE7160C" w14:textId="295DCE08" w:rsidR="000C68A0" w:rsidRPr="00BC5636" w:rsidRDefault="000C68A0" w:rsidP="000C68A0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/>
              </w:rPr>
            </w:pPr>
            <w:r w:rsidRPr="00BC5636">
              <w:rPr>
                <w:rFonts w:ascii="Palatino Linotype" w:eastAsia="함초롬바탕" w:hAnsi="Palatino Linotype" w:cs="함초롬바탕"/>
              </w:rPr>
              <w:t>2.6 (1.5)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0D502155" w14:textId="40A661D1" w:rsidR="000C68A0" w:rsidRPr="00BC5636" w:rsidRDefault="000C68A0" w:rsidP="000C68A0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/>
              </w:rPr>
            </w:pPr>
            <w:r w:rsidRPr="00BC5636">
              <w:rPr>
                <w:rFonts w:ascii="Palatino Linotype" w:eastAsia="함초롬바탕" w:hAnsi="Palatino Linotype" w:cs="함초롬바탕"/>
                <w:color w:val="000000"/>
              </w:rPr>
              <w:t>0.2</w:t>
            </w:r>
          </w:p>
        </w:tc>
        <w:tc>
          <w:tcPr>
            <w:tcW w:w="1360" w:type="dxa"/>
            <w:tcBorders>
              <w:top w:val="single" w:sz="4" w:space="0" w:color="auto"/>
              <w:bottom w:val="nil"/>
            </w:tcBorders>
            <w:vAlign w:val="center"/>
          </w:tcPr>
          <w:p w14:paraId="561B8029" w14:textId="77777777" w:rsidR="000C68A0" w:rsidRPr="00BC5636" w:rsidRDefault="000C68A0" w:rsidP="000C68A0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/>
              </w:rPr>
            </w:pPr>
            <w:r w:rsidRPr="00BC5636">
              <w:rPr>
                <w:rFonts w:ascii="Palatino Linotype" w:eastAsia="함초롬바탕" w:hAnsi="Palatino Linotype" w:cs="함초롬바탕"/>
                <w:color w:val="000000"/>
              </w:rPr>
              <w:t>6.5</w:t>
            </w:r>
          </w:p>
        </w:tc>
      </w:tr>
      <w:tr w:rsidR="000C68A0" w:rsidRPr="00BC5636" w14:paraId="5EFA0CE6" w14:textId="77777777" w:rsidTr="00CD75E3">
        <w:trPr>
          <w:trHeight w:val="297"/>
        </w:trPr>
        <w:tc>
          <w:tcPr>
            <w:tcW w:w="4531" w:type="dxa"/>
            <w:tcBorders>
              <w:top w:val="nil"/>
              <w:bottom w:val="nil"/>
            </w:tcBorders>
          </w:tcPr>
          <w:p w14:paraId="2E086AE2" w14:textId="77777777" w:rsidR="000C68A0" w:rsidRPr="00BC5636" w:rsidRDefault="000C68A0" w:rsidP="000C68A0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eastAsia="함초롬바탕" w:hAnsi="Palatino Linotype" w:cs="함초롬바탕"/>
                <w:bCs/>
              </w:rPr>
              <w:t>Oral health inequality</w:t>
            </w:r>
          </w:p>
        </w:tc>
        <w:tc>
          <w:tcPr>
            <w:tcW w:w="1359" w:type="dxa"/>
            <w:tcBorders>
              <w:top w:val="nil"/>
              <w:bottom w:val="nil"/>
            </w:tcBorders>
            <w:vAlign w:val="center"/>
          </w:tcPr>
          <w:p w14:paraId="0AAE0FE9" w14:textId="56426CE0" w:rsidR="000C68A0" w:rsidRPr="00BC5636" w:rsidRDefault="00534713" w:rsidP="000C68A0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  <w:lang w:eastAsia="ko-KR"/>
              </w:rPr>
            </w:pPr>
            <w:r>
              <w:rPr>
                <w:rFonts w:ascii="Palatino Linotype" w:eastAsia="함초롬바탕" w:hAnsi="Palatino Linotype" w:cs="함초롬바탕" w:hint="eastAsia"/>
                <w:bCs/>
                <w:lang w:eastAsia="ko-KR"/>
              </w:rPr>
              <w:t>0.95 (0.1</w:t>
            </w:r>
            <w:r w:rsidR="000C68A0">
              <w:rPr>
                <w:rFonts w:ascii="Palatino Linotype" w:eastAsia="함초롬바탕" w:hAnsi="Palatino Linotype" w:cs="함초롬바탕" w:hint="eastAsia"/>
                <w:bCs/>
                <w:lang w:eastAsia="ko-KR"/>
              </w:rPr>
              <w:t>)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59883CA6" w14:textId="177FD34C" w:rsidR="000C68A0" w:rsidRPr="00BC5636" w:rsidRDefault="00534713" w:rsidP="000C68A0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>
              <w:rPr>
                <w:rFonts w:ascii="Palatino Linotype" w:eastAsia="함초롬바탕" w:hAnsi="Palatino Linotype" w:cs="함초롬바탕"/>
                <w:color w:val="000000"/>
              </w:rPr>
              <w:t>0.8</w:t>
            </w:r>
          </w:p>
        </w:tc>
        <w:tc>
          <w:tcPr>
            <w:tcW w:w="1360" w:type="dxa"/>
            <w:gridSpan w:val="2"/>
            <w:tcBorders>
              <w:top w:val="nil"/>
              <w:bottom w:val="nil"/>
            </w:tcBorders>
            <w:vAlign w:val="center"/>
          </w:tcPr>
          <w:p w14:paraId="13F91946" w14:textId="483E028E" w:rsidR="000C68A0" w:rsidRPr="00BC5636" w:rsidRDefault="00534713" w:rsidP="000C68A0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>
              <w:rPr>
                <w:rFonts w:ascii="Palatino Linotype" w:eastAsia="함초롬바탕" w:hAnsi="Palatino Linotype" w:cs="함초롬바탕"/>
                <w:color w:val="000000"/>
              </w:rPr>
              <w:t>1.1</w:t>
            </w:r>
          </w:p>
        </w:tc>
        <w:tc>
          <w:tcPr>
            <w:tcW w:w="1359" w:type="dxa"/>
            <w:tcBorders>
              <w:top w:val="nil"/>
              <w:bottom w:val="nil"/>
            </w:tcBorders>
            <w:vAlign w:val="center"/>
          </w:tcPr>
          <w:p w14:paraId="7368EDCB" w14:textId="07975411" w:rsidR="000C68A0" w:rsidRPr="00BC5636" w:rsidRDefault="00534713" w:rsidP="000C68A0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</w:rPr>
            </w:pPr>
            <w:r>
              <w:rPr>
                <w:rFonts w:ascii="Palatino Linotype" w:eastAsia="함초롬바탕" w:hAnsi="Palatino Linotype" w:cs="함초롬바탕"/>
              </w:rPr>
              <w:t>0.95 (0.1</w:t>
            </w:r>
            <w:r w:rsidR="000C68A0" w:rsidRPr="00BC5636">
              <w:rPr>
                <w:rFonts w:ascii="Palatino Linotype" w:eastAsia="함초롬바탕" w:hAnsi="Palatino Linotype" w:cs="함초롬바탕"/>
              </w:rPr>
              <w:t>)</w:t>
            </w:r>
          </w:p>
        </w:tc>
        <w:tc>
          <w:tcPr>
            <w:tcW w:w="1360" w:type="dxa"/>
            <w:gridSpan w:val="2"/>
            <w:tcBorders>
              <w:top w:val="nil"/>
              <w:bottom w:val="nil"/>
            </w:tcBorders>
            <w:vAlign w:val="center"/>
          </w:tcPr>
          <w:p w14:paraId="564B5C9C" w14:textId="16BFFF6C" w:rsidR="000C68A0" w:rsidRPr="00BC5636" w:rsidRDefault="00534713" w:rsidP="000C68A0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</w:rPr>
            </w:pPr>
            <w:r>
              <w:rPr>
                <w:rFonts w:ascii="Palatino Linotype" w:eastAsia="함초롬바탕" w:hAnsi="Palatino Linotype" w:cs="함초롬바탕"/>
                <w:color w:val="000000"/>
              </w:rPr>
              <w:t>0.8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242C9FC5" w14:textId="1F227B87" w:rsidR="000C68A0" w:rsidRPr="00BC5636" w:rsidRDefault="00534713" w:rsidP="000C68A0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</w:rPr>
            </w:pPr>
            <w:r>
              <w:rPr>
                <w:rFonts w:ascii="Palatino Linotype" w:eastAsia="함초롬바탕" w:hAnsi="Palatino Linotype" w:cs="함초롬바탕"/>
                <w:color w:val="000000"/>
              </w:rPr>
              <w:t>1.1</w:t>
            </w:r>
          </w:p>
        </w:tc>
      </w:tr>
      <w:tr w:rsidR="000C68A0" w:rsidRPr="00BC5636" w14:paraId="1C3D2D24" w14:textId="77777777" w:rsidTr="00CD75E3">
        <w:trPr>
          <w:trHeight w:val="297"/>
        </w:trPr>
        <w:tc>
          <w:tcPr>
            <w:tcW w:w="4531" w:type="dxa"/>
            <w:tcBorders>
              <w:top w:val="nil"/>
              <w:bottom w:val="nil"/>
            </w:tcBorders>
          </w:tcPr>
          <w:p w14:paraId="39CDC692" w14:textId="482AA755" w:rsidR="000C68A0" w:rsidRPr="00BC5636" w:rsidRDefault="000C68A0" w:rsidP="000C68A0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eastAsia="함초롬바탕" w:hAnsi="Palatino Linotype" w:cs="함초롬바탕"/>
                <w:bCs/>
              </w:rPr>
              <w:t xml:space="preserve">Density of dental facilities (per </w:t>
            </w:r>
            <w:r w:rsidRPr="00BC5636"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  <w:t>km</w:t>
            </w:r>
            <w:r w:rsidRPr="00BC5636">
              <w:rPr>
                <w:rFonts w:ascii="Palatino Linotype" w:eastAsia="함초롬바탕" w:hAnsi="Palatino Linotype" w:cs="함초롬바탕"/>
                <w:color w:val="000000"/>
                <w:vertAlign w:val="superscript"/>
                <w:lang w:eastAsia="ko-KR"/>
              </w:rPr>
              <w:t>2</w:t>
            </w:r>
            <w:r w:rsidRPr="00BC5636">
              <w:rPr>
                <w:rFonts w:ascii="Palatino Linotype" w:eastAsia="함초롬바탕" w:hAnsi="Palatino Linotype" w:cs="함초롬바탕"/>
                <w:color w:val="000000"/>
                <w:lang w:eastAsia="ko-KR"/>
              </w:rPr>
              <w:t>)</w:t>
            </w:r>
          </w:p>
        </w:tc>
        <w:tc>
          <w:tcPr>
            <w:tcW w:w="1359" w:type="dxa"/>
            <w:tcBorders>
              <w:top w:val="nil"/>
              <w:bottom w:val="nil"/>
            </w:tcBorders>
            <w:vAlign w:val="center"/>
          </w:tcPr>
          <w:p w14:paraId="373169B4" w14:textId="35CD6F27" w:rsidR="000C68A0" w:rsidRPr="00BC5636" w:rsidRDefault="000C68A0" w:rsidP="000C68A0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  <w:lang w:eastAsia="ko-KR"/>
              </w:rPr>
            </w:pPr>
            <w:r>
              <w:rPr>
                <w:rFonts w:ascii="Palatino Linotype" w:eastAsia="함초롬바탕" w:hAnsi="Palatino Linotype" w:cs="함초롬바탕" w:hint="eastAsia"/>
                <w:bCs/>
                <w:lang w:eastAsia="ko-KR"/>
              </w:rPr>
              <w:t>1.8</w:t>
            </w:r>
            <w:r w:rsidR="00534713">
              <w:rPr>
                <w:rFonts w:ascii="Palatino Linotype" w:eastAsia="함초롬바탕" w:hAnsi="Palatino Linotype" w:cs="함초롬바탕"/>
                <w:bCs/>
                <w:lang w:eastAsia="ko-KR"/>
              </w:rPr>
              <w:t>0 (3.3</w:t>
            </w:r>
            <w:r>
              <w:rPr>
                <w:rFonts w:ascii="Palatino Linotype" w:eastAsia="함초롬바탕" w:hAnsi="Palatino Linotype" w:cs="함초롬바탕"/>
                <w:bCs/>
                <w:lang w:eastAsia="ko-KR"/>
              </w:rPr>
              <w:t>)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0C77D7EE" w14:textId="601E2D37" w:rsidR="000C68A0" w:rsidRPr="00BC5636" w:rsidRDefault="00534713" w:rsidP="000C68A0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>
              <w:rPr>
                <w:rFonts w:ascii="Palatino Linotype" w:eastAsia="함초롬바탕" w:hAnsi="Palatino Linotype" w:cs="함초롬바탕"/>
                <w:color w:val="000000"/>
              </w:rPr>
              <w:t>0.0</w:t>
            </w:r>
          </w:p>
        </w:tc>
        <w:tc>
          <w:tcPr>
            <w:tcW w:w="1360" w:type="dxa"/>
            <w:gridSpan w:val="2"/>
            <w:tcBorders>
              <w:top w:val="nil"/>
              <w:bottom w:val="nil"/>
            </w:tcBorders>
            <w:vAlign w:val="center"/>
          </w:tcPr>
          <w:p w14:paraId="2647A1E9" w14:textId="48790ACF" w:rsidR="000C68A0" w:rsidRPr="00BC5636" w:rsidRDefault="000C68A0" w:rsidP="000C68A0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>
              <w:rPr>
                <w:rFonts w:ascii="Palatino Linotype" w:eastAsia="함초롬바탕" w:hAnsi="Palatino Linotype" w:cs="함초롬바탕"/>
                <w:color w:val="000000"/>
              </w:rPr>
              <w:t>21.</w:t>
            </w:r>
            <w:r w:rsidRPr="00BC5636">
              <w:rPr>
                <w:rFonts w:ascii="Palatino Linotype" w:eastAsia="함초롬바탕" w:hAnsi="Palatino Linotype" w:cs="함초롬바탕"/>
                <w:color w:val="000000"/>
              </w:rPr>
              <w:t>9</w:t>
            </w:r>
          </w:p>
        </w:tc>
        <w:tc>
          <w:tcPr>
            <w:tcW w:w="1359" w:type="dxa"/>
            <w:tcBorders>
              <w:top w:val="nil"/>
              <w:bottom w:val="nil"/>
            </w:tcBorders>
            <w:vAlign w:val="center"/>
          </w:tcPr>
          <w:p w14:paraId="3A0202E3" w14:textId="2B851BCB" w:rsidR="000C68A0" w:rsidRPr="00BC5636" w:rsidRDefault="00534713" w:rsidP="000C68A0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</w:rPr>
            </w:pPr>
            <w:r>
              <w:rPr>
                <w:rFonts w:ascii="Palatino Linotype" w:eastAsia="함초롬바탕" w:hAnsi="Palatino Linotype" w:cs="함초롬바탕"/>
              </w:rPr>
              <w:t>1.80 (3.4</w:t>
            </w:r>
            <w:r w:rsidR="000C68A0" w:rsidRPr="00BC5636">
              <w:rPr>
                <w:rFonts w:ascii="Palatino Linotype" w:eastAsia="함초롬바탕" w:hAnsi="Palatino Linotype" w:cs="함초롬바탕"/>
              </w:rPr>
              <w:t>)</w:t>
            </w:r>
          </w:p>
        </w:tc>
        <w:tc>
          <w:tcPr>
            <w:tcW w:w="1360" w:type="dxa"/>
            <w:gridSpan w:val="2"/>
            <w:tcBorders>
              <w:top w:val="nil"/>
              <w:bottom w:val="nil"/>
            </w:tcBorders>
            <w:vAlign w:val="center"/>
          </w:tcPr>
          <w:p w14:paraId="251B3D70" w14:textId="078BAF20" w:rsidR="000C68A0" w:rsidRPr="00BC5636" w:rsidRDefault="00534713" w:rsidP="000C68A0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</w:rPr>
            </w:pPr>
            <w:r>
              <w:rPr>
                <w:rFonts w:ascii="Palatino Linotype" w:eastAsia="함초롬바탕" w:hAnsi="Palatino Linotype" w:cs="함초롬바탕"/>
                <w:color w:val="000000"/>
              </w:rPr>
              <w:t>0.0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2110CAB4" w14:textId="5D807111" w:rsidR="000C68A0" w:rsidRPr="00BC5636" w:rsidRDefault="000C68A0" w:rsidP="000C68A0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</w:rPr>
            </w:pPr>
            <w:r>
              <w:rPr>
                <w:rFonts w:ascii="Palatino Linotype" w:eastAsia="함초롬바탕" w:hAnsi="Palatino Linotype" w:cs="함초롬바탕"/>
                <w:color w:val="000000"/>
              </w:rPr>
              <w:t>21.9</w:t>
            </w:r>
          </w:p>
        </w:tc>
      </w:tr>
      <w:tr w:rsidR="000C68A0" w:rsidRPr="00BC5636" w14:paraId="0159C0A0" w14:textId="77777777" w:rsidTr="00CD75E3">
        <w:trPr>
          <w:trHeight w:val="297"/>
        </w:trPr>
        <w:tc>
          <w:tcPr>
            <w:tcW w:w="4531" w:type="dxa"/>
            <w:tcBorders>
              <w:top w:val="nil"/>
              <w:bottom w:val="nil"/>
            </w:tcBorders>
          </w:tcPr>
          <w:p w14:paraId="71F97812" w14:textId="77777777" w:rsidR="000C68A0" w:rsidRPr="00BC5636" w:rsidRDefault="000C68A0" w:rsidP="000C68A0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eastAsia="함초롬바탕" w:hAnsi="Palatino Linotype" w:cs="함초롬바탕"/>
                <w:bCs/>
              </w:rPr>
              <w:t>Fiscal independence ratio (%)</w:t>
            </w:r>
          </w:p>
        </w:tc>
        <w:tc>
          <w:tcPr>
            <w:tcW w:w="1359" w:type="dxa"/>
            <w:tcBorders>
              <w:top w:val="nil"/>
              <w:bottom w:val="nil"/>
            </w:tcBorders>
            <w:vAlign w:val="center"/>
          </w:tcPr>
          <w:p w14:paraId="49FEF538" w14:textId="46FD7CE4" w:rsidR="000C68A0" w:rsidRPr="00BC5636" w:rsidRDefault="000C68A0" w:rsidP="000C68A0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  <w:lang w:eastAsia="ko-KR"/>
              </w:rPr>
            </w:pPr>
            <w:r>
              <w:rPr>
                <w:rFonts w:ascii="Palatino Linotype" w:eastAsia="함초롬바탕" w:hAnsi="Palatino Linotype" w:cs="함초롬바탕" w:hint="eastAsia"/>
                <w:bCs/>
                <w:lang w:eastAsia="ko-KR"/>
              </w:rPr>
              <w:t>2</w:t>
            </w:r>
            <w:r w:rsidR="00E25F67">
              <w:rPr>
                <w:rFonts w:ascii="Palatino Linotype" w:eastAsia="함초롬바탕" w:hAnsi="Palatino Linotype" w:cs="함초롬바탕"/>
                <w:bCs/>
                <w:lang w:eastAsia="ko-KR"/>
              </w:rPr>
              <w:t>6.0</w:t>
            </w:r>
            <w:r w:rsidR="00534713">
              <w:rPr>
                <w:rFonts w:ascii="Palatino Linotype" w:eastAsia="함초롬바탕" w:hAnsi="Palatino Linotype" w:cs="함초롬바탕"/>
                <w:bCs/>
                <w:lang w:eastAsia="ko-KR"/>
              </w:rPr>
              <w:t xml:space="preserve"> (12.7</w:t>
            </w:r>
            <w:r>
              <w:rPr>
                <w:rFonts w:ascii="Palatino Linotype" w:eastAsia="함초롬바탕" w:hAnsi="Palatino Linotype" w:cs="함초롬바탕"/>
                <w:bCs/>
                <w:lang w:eastAsia="ko-KR"/>
              </w:rPr>
              <w:t>)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07D9D50F" w14:textId="386BD852" w:rsidR="000C68A0" w:rsidRPr="00BC5636" w:rsidRDefault="000C68A0" w:rsidP="000C68A0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>
              <w:rPr>
                <w:rFonts w:ascii="Palatino Linotype" w:eastAsia="함초롬바탕" w:hAnsi="Palatino Linotype" w:cs="함초롬바탕"/>
                <w:color w:val="000000"/>
              </w:rPr>
              <w:t>8.6</w:t>
            </w:r>
          </w:p>
        </w:tc>
        <w:tc>
          <w:tcPr>
            <w:tcW w:w="1360" w:type="dxa"/>
            <w:gridSpan w:val="2"/>
            <w:tcBorders>
              <w:top w:val="nil"/>
              <w:bottom w:val="nil"/>
            </w:tcBorders>
            <w:vAlign w:val="center"/>
          </w:tcPr>
          <w:p w14:paraId="0A803B03" w14:textId="1C569124" w:rsidR="000C68A0" w:rsidRPr="00BC5636" w:rsidRDefault="000C68A0" w:rsidP="000C68A0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eastAsia="함초롬바탕" w:hAnsi="Palatino Linotype" w:cs="함초롬바탕"/>
                <w:color w:val="000000"/>
              </w:rPr>
              <w:t>68.5</w:t>
            </w:r>
          </w:p>
        </w:tc>
        <w:tc>
          <w:tcPr>
            <w:tcW w:w="1359" w:type="dxa"/>
            <w:tcBorders>
              <w:top w:val="nil"/>
              <w:bottom w:val="nil"/>
            </w:tcBorders>
            <w:vAlign w:val="center"/>
          </w:tcPr>
          <w:p w14:paraId="7E08C478" w14:textId="410065AC" w:rsidR="000C68A0" w:rsidRPr="00BC5636" w:rsidRDefault="00534713" w:rsidP="000C68A0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</w:rPr>
            </w:pPr>
            <w:r>
              <w:rPr>
                <w:rFonts w:ascii="Palatino Linotype" w:eastAsia="함초롬바탕" w:hAnsi="Palatino Linotype" w:cs="함초롬바탕"/>
              </w:rPr>
              <w:t>26.3 (12.7</w:t>
            </w:r>
            <w:r w:rsidR="000C68A0" w:rsidRPr="00BC5636">
              <w:rPr>
                <w:rFonts w:ascii="Palatino Linotype" w:eastAsia="함초롬바탕" w:hAnsi="Palatino Linotype" w:cs="함초롬바탕"/>
              </w:rPr>
              <w:t>)</w:t>
            </w:r>
          </w:p>
        </w:tc>
        <w:tc>
          <w:tcPr>
            <w:tcW w:w="1360" w:type="dxa"/>
            <w:gridSpan w:val="2"/>
            <w:tcBorders>
              <w:top w:val="nil"/>
              <w:bottom w:val="nil"/>
            </w:tcBorders>
            <w:vAlign w:val="center"/>
          </w:tcPr>
          <w:p w14:paraId="746487ED" w14:textId="406925E2" w:rsidR="000C68A0" w:rsidRPr="00BC5636" w:rsidRDefault="000C68A0" w:rsidP="000C68A0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</w:rPr>
            </w:pPr>
            <w:r>
              <w:rPr>
                <w:rFonts w:ascii="Palatino Linotype" w:eastAsia="함초롬바탕" w:hAnsi="Palatino Linotype" w:cs="함초롬바탕"/>
                <w:color w:val="000000"/>
              </w:rPr>
              <w:t>8.6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4FBF84E2" w14:textId="37C53C23" w:rsidR="000C68A0" w:rsidRPr="00BC5636" w:rsidRDefault="000C68A0" w:rsidP="000C68A0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</w:rPr>
            </w:pPr>
            <w:r w:rsidRPr="00BC5636">
              <w:rPr>
                <w:rFonts w:ascii="Palatino Linotype" w:eastAsia="함초롬바탕" w:hAnsi="Palatino Linotype" w:cs="함초롬바탕"/>
                <w:color w:val="000000"/>
              </w:rPr>
              <w:t>68.5</w:t>
            </w:r>
          </w:p>
        </w:tc>
      </w:tr>
      <w:tr w:rsidR="000C68A0" w:rsidRPr="00BC5636" w14:paraId="59583E4B" w14:textId="77777777" w:rsidTr="00CD75E3">
        <w:trPr>
          <w:trHeight w:val="297"/>
        </w:trPr>
        <w:tc>
          <w:tcPr>
            <w:tcW w:w="4531" w:type="dxa"/>
            <w:tcBorders>
              <w:top w:val="nil"/>
              <w:bottom w:val="nil"/>
            </w:tcBorders>
          </w:tcPr>
          <w:p w14:paraId="6B3F6A87" w14:textId="77777777" w:rsidR="000C68A0" w:rsidRPr="00BC5636" w:rsidRDefault="000C68A0" w:rsidP="000C68A0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eastAsia="함초롬바탕" w:hAnsi="Palatino Linotype" w:cs="함초롬바탕"/>
                <w:bCs/>
              </w:rPr>
              <w:t>Prop. oral check-up (0~10)</w:t>
            </w:r>
          </w:p>
        </w:tc>
        <w:tc>
          <w:tcPr>
            <w:tcW w:w="1359" w:type="dxa"/>
            <w:tcBorders>
              <w:top w:val="nil"/>
              <w:bottom w:val="nil"/>
            </w:tcBorders>
            <w:vAlign w:val="center"/>
          </w:tcPr>
          <w:p w14:paraId="6F818B9E" w14:textId="2F829790" w:rsidR="000C68A0" w:rsidRPr="00BC5636" w:rsidRDefault="000C68A0" w:rsidP="000C68A0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  <w:lang w:eastAsia="ko-KR"/>
              </w:rPr>
            </w:pPr>
            <w:r>
              <w:rPr>
                <w:rFonts w:ascii="Palatino Linotype" w:eastAsia="함초롬바탕" w:hAnsi="Palatino Linotype" w:cs="함초롬바탕" w:hint="eastAsia"/>
                <w:bCs/>
                <w:lang w:eastAsia="ko-KR"/>
              </w:rPr>
              <w:t>3.5(1.3)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5C522156" w14:textId="4C80B974" w:rsidR="000C68A0" w:rsidRPr="00BC5636" w:rsidRDefault="000C68A0" w:rsidP="000C68A0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eastAsia="함초롬바탕" w:hAnsi="Palatino Linotype" w:cs="함초롬바탕"/>
                <w:color w:val="000000"/>
              </w:rPr>
              <w:t>0.5</w:t>
            </w:r>
          </w:p>
        </w:tc>
        <w:tc>
          <w:tcPr>
            <w:tcW w:w="1360" w:type="dxa"/>
            <w:gridSpan w:val="2"/>
            <w:tcBorders>
              <w:top w:val="nil"/>
              <w:bottom w:val="nil"/>
            </w:tcBorders>
            <w:vAlign w:val="center"/>
          </w:tcPr>
          <w:p w14:paraId="7AE6A3EB" w14:textId="0157776D" w:rsidR="000C68A0" w:rsidRPr="00BC5636" w:rsidRDefault="000C68A0" w:rsidP="000C68A0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eastAsia="함초롬바탕" w:hAnsi="Palatino Linotype" w:cs="함초롬바탕"/>
                <w:color w:val="000000"/>
              </w:rPr>
              <w:t>6.8</w:t>
            </w:r>
          </w:p>
        </w:tc>
        <w:tc>
          <w:tcPr>
            <w:tcW w:w="1359" w:type="dxa"/>
            <w:tcBorders>
              <w:top w:val="nil"/>
              <w:bottom w:val="nil"/>
            </w:tcBorders>
            <w:vAlign w:val="center"/>
          </w:tcPr>
          <w:p w14:paraId="4106A07E" w14:textId="57F1C760" w:rsidR="000C68A0" w:rsidRPr="00BC5636" w:rsidRDefault="000C68A0" w:rsidP="000C68A0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</w:rPr>
            </w:pPr>
            <w:r w:rsidRPr="00BC5636">
              <w:rPr>
                <w:rFonts w:ascii="Palatino Linotype" w:eastAsia="함초롬바탕" w:hAnsi="Palatino Linotype" w:cs="함초롬바탕"/>
              </w:rPr>
              <w:t>3.5 (1.3)</w:t>
            </w:r>
          </w:p>
        </w:tc>
        <w:tc>
          <w:tcPr>
            <w:tcW w:w="1360" w:type="dxa"/>
            <w:gridSpan w:val="2"/>
            <w:tcBorders>
              <w:top w:val="nil"/>
              <w:bottom w:val="nil"/>
            </w:tcBorders>
            <w:vAlign w:val="center"/>
          </w:tcPr>
          <w:p w14:paraId="7D2B62E2" w14:textId="5AA84579" w:rsidR="000C68A0" w:rsidRPr="00BC5636" w:rsidRDefault="000C68A0" w:rsidP="000C68A0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</w:rPr>
            </w:pPr>
            <w:r w:rsidRPr="00BC5636">
              <w:rPr>
                <w:rFonts w:ascii="Palatino Linotype" w:eastAsia="함초롬바탕" w:hAnsi="Palatino Linotype" w:cs="함초롬바탕"/>
                <w:color w:val="000000"/>
              </w:rPr>
              <w:t>0.5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047D6354" w14:textId="77777777" w:rsidR="000C68A0" w:rsidRPr="00BC5636" w:rsidRDefault="000C68A0" w:rsidP="000C68A0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</w:rPr>
            </w:pPr>
            <w:r w:rsidRPr="00BC5636">
              <w:rPr>
                <w:rFonts w:ascii="Palatino Linotype" w:eastAsia="함초롬바탕" w:hAnsi="Palatino Linotype" w:cs="함초롬바탕"/>
                <w:color w:val="000000"/>
              </w:rPr>
              <w:t>6.8</w:t>
            </w:r>
          </w:p>
        </w:tc>
      </w:tr>
      <w:tr w:rsidR="000C68A0" w:rsidRPr="00BC5636" w14:paraId="600D3F85" w14:textId="77777777" w:rsidTr="00CD75E3">
        <w:trPr>
          <w:trHeight w:val="297"/>
        </w:trPr>
        <w:tc>
          <w:tcPr>
            <w:tcW w:w="4531" w:type="dxa"/>
            <w:tcBorders>
              <w:top w:val="nil"/>
              <w:bottom w:val="nil"/>
            </w:tcBorders>
          </w:tcPr>
          <w:p w14:paraId="295AA69A" w14:textId="77777777" w:rsidR="000C68A0" w:rsidRPr="00BC5636" w:rsidRDefault="000C68A0" w:rsidP="000C68A0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eastAsia="함초롬바탕" w:hAnsi="Palatino Linotype" w:cs="함초롬바탕"/>
                <w:bCs/>
              </w:rPr>
              <w:t>Prop. practice of healthy lifestyle (0~10)</w:t>
            </w:r>
          </w:p>
        </w:tc>
        <w:tc>
          <w:tcPr>
            <w:tcW w:w="1359" w:type="dxa"/>
            <w:tcBorders>
              <w:top w:val="nil"/>
              <w:bottom w:val="nil"/>
            </w:tcBorders>
            <w:vAlign w:val="center"/>
          </w:tcPr>
          <w:p w14:paraId="371FA795" w14:textId="16B3BF64" w:rsidR="000C68A0" w:rsidRPr="00BC5636" w:rsidRDefault="000C68A0" w:rsidP="000C68A0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eastAsia="함초롬바탕" w:hAnsi="Palatino Linotype" w:cs="함초롬바탕"/>
              </w:rPr>
              <w:t>0.9 (0.3</w:t>
            </w:r>
            <w:r>
              <w:rPr>
                <w:rFonts w:ascii="Palatino Linotype" w:eastAsia="함초롬바탕" w:hAnsi="Palatino Linotype" w:cs="함초롬바탕"/>
              </w:rPr>
              <w:t>)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555A0ACB" w14:textId="521047BA" w:rsidR="000C68A0" w:rsidRPr="00BC5636" w:rsidRDefault="000C68A0" w:rsidP="000C68A0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eastAsia="함초롬바탕" w:hAnsi="Palatino Linotype" w:cs="함초롬바탕"/>
                <w:color w:val="000000"/>
              </w:rPr>
              <w:t>0.3</w:t>
            </w:r>
          </w:p>
        </w:tc>
        <w:tc>
          <w:tcPr>
            <w:tcW w:w="1360" w:type="dxa"/>
            <w:gridSpan w:val="2"/>
            <w:tcBorders>
              <w:top w:val="nil"/>
              <w:bottom w:val="nil"/>
            </w:tcBorders>
            <w:vAlign w:val="center"/>
          </w:tcPr>
          <w:p w14:paraId="15B6363E" w14:textId="559C8D53" w:rsidR="000C68A0" w:rsidRPr="00BC5636" w:rsidRDefault="000C68A0" w:rsidP="000C68A0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eastAsia="함초롬바탕" w:hAnsi="Palatino Linotype" w:cs="함초롬바탕"/>
                <w:color w:val="000000"/>
              </w:rPr>
              <w:t>2.2</w:t>
            </w:r>
          </w:p>
        </w:tc>
        <w:tc>
          <w:tcPr>
            <w:tcW w:w="1359" w:type="dxa"/>
            <w:tcBorders>
              <w:top w:val="nil"/>
              <w:bottom w:val="nil"/>
            </w:tcBorders>
            <w:vAlign w:val="center"/>
          </w:tcPr>
          <w:p w14:paraId="00224C24" w14:textId="717A9DAA" w:rsidR="000C68A0" w:rsidRPr="00BC5636" w:rsidRDefault="000C68A0" w:rsidP="000C68A0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</w:rPr>
            </w:pPr>
            <w:r w:rsidRPr="00BC5636">
              <w:rPr>
                <w:rFonts w:ascii="Palatino Linotype" w:eastAsia="함초롬바탕" w:hAnsi="Palatino Linotype" w:cs="함초롬바탕"/>
              </w:rPr>
              <w:t>0.9 (0.3)</w:t>
            </w:r>
          </w:p>
        </w:tc>
        <w:tc>
          <w:tcPr>
            <w:tcW w:w="1360" w:type="dxa"/>
            <w:gridSpan w:val="2"/>
            <w:tcBorders>
              <w:top w:val="nil"/>
              <w:bottom w:val="nil"/>
            </w:tcBorders>
            <w:vAlign w:val="center"/>
          </w:tcPr>
          <w:p w14:paraId="0A4BA944" w14:textId="047E28E6" w:rsidR="000C68A0" w:rsidRPr="00BC5636" w:rsidRDefault="000C68A0" w:rsidP="000C68A0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</w:rPr>
            </w:pPr>
            <w:r w:rsidRPr="00BC5636">
              <w:rPr>
                <w:rFonts w:ascii="Palatino Linotype" w:eastAsia="함초롬바탕" w:hAnsi="Palatino Linotype" w:cs="함초롬바탕"/>
                <w:color w:val="000000"/>
              </w:rPr>
              <w:t>0.3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13A946C9" w14:textId="77777777" w:rsidR="000C68A0" w:rsidRPr="00BC5636" w:rsidRDefault="000C68A0" w:rsidP="000C68A0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</w:rPr>
            </w:pPr>
            <w:r w:rsidRPr="00BC5636">
              <w:rPr>
                <w:rFonts w:ascii="Palatino Linotype" w:eastAsia="함초롬바탕" w:hAnsi="Palatino Linotype" w:cs="함초롬바탕"/>
                <w:color w:val="000000"/>
              </w:rPr>
              <w:t>2.2</w:t>
            </w:r>
          </w:p>
        </w:tc>
      </w:tr>
      <w:tr w:rsidR="000C68A0" w:rsidRPr="00BC5636" w14:paraId="6D1E88CC" w14:textId="77777777" w:rsidTr="00CD75E3">
        <w:trPr>
          <w:trHeight w:val="297"/>
        </w:trPr>
        <w:tc>
          <w:tcPr>
            <w:tcW w:w="4531" w:type="dxa"/>
            <w:tcBorders>
              <w:top w:val="nil"/>
              <w:bottom w:val="nil"/>
            </w:tcBorders>
          </w:tcPr>
          <w:p w14:paraId="774ABB7D" w14:textId="77777777" w:rsidR="000C68A0" w:rsidRPr="00BC5636" w:rsidRDefault="000C68A0" w:rsidP="000C68A0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eastAsia="함초롬바탕" w:hAnsi="Palatino Linotype" w:cs="함초롬바탕"/>
                <w:bCs/>
              </w:rPr>
              <w:t>Prop. handwashing before meal (0~10)</w:t>
            </w:r>
          </w:p>
        </w:tc>
        <w:tc>
          <w:tcPr>
            <w:tcW w:w="1359" w:type="dxa"/>
            <w:tcBorders>
              <w:top w:val="nil"/>
              <w:bottom w:val="nil"/>
            </w:tcBorders>
            <w:vAlign w:val="center"/>
          </w:tcPr>
          <w:p w14:paraId="6746F23C" w14:textId="1E35F2E3" w:rsidR="000C68A0" w:rsidRPr="00BC5636" w:rsidRDefault="000C68A0" w:rsidP="000C68A0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>
              <w:rPr>
                <w:rFonts w:ascii="Palatino Linotype" w:eastAsia="함초롬바탕" w:hAnsi="Palatino Linotype" w:cs="함초롬바탕"/>
              </w:rPr>
              <w:t>5.6 (0.8</w:t>
            </w:r>
            <w:r w:rsidRPr="00BC5636">
              <w:rPr>
                <w:rFonts w:ascii="Palatino Linotype" w:eastAsia="함초롬바탕" w:hAnsi="Palatino Linotype" w:cs="함초롬바탕"/>
              </w:rPr>
              <w:t>)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3A238928" w14:textId="75986084" w:rsidR="000C68A0" w:rsidRPr="00BC5636" w:rsidRDefault="000C68A0" w:rsidP="000C68A0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eastAsia="함초롬바탕" w:hAnsi="Palatino Linotype" w:cs="함초롬바탕"/>
                <w:color w:val="000000"/>
              </w:rPr>
              <w:t>2.2</w:t>
            </w:r>
          </w:p>
        </w:tc>
        <w:tc>
          <w:tcPr>
            <w:tcW w:w="1360" w:type="dxa"/>
            <w:gridSpan w:val="2"/>
            <w:tcBorders>
              <w:top w:val="nil"/>
              <w:bottom w:val="nil"/>
            </w:tcBorders>
            <w:vAlign w:val="center"/>
          </w:tcPr>
          <w:p w14:paraId="09079304" w14:textId="71BBA4A2" w:rsidR="000C68A0" w:rsidRPr="00BC5636" w:rsidRDefault="000C68A0" w:rsidP="000C68A0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eastAsia="함초롬바탕" w:hAnsi="Palatino Linotype" w:cs="함초롬바탕"/>
                <w:color w:val="000000"/>
              </w:rPr>
              <w:t>7.9</w:t>
            </w:r>
          </w:p>
        </w:tc>
        <w:tc>
          <w:tcPr>
            <w:tcW w:w="1359" w:type="dxa"/>
            <w:tcBorders>
              <w:top w:val="nil"/>
              <w:bottom w:val="nil"/>
            </w:tcBorders>
            <w:vAlign w:val="center"/>
          </w:tcPr>
          <w:p w14:paraId="0F6D00B6" w14:textId="07FF8343" w:rsidR="000C68A0" w:rsidRPr="00BC5636" w:rsidRDefault="000C68A0" w:rsidP="000C68A0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</w:rPr>
            </w:pPr>
            <w:r w:rsidRPr="00BC5636">
              <w:rPr>
                <w:rFonts w:ascii="Palatino Linotype" w:eastAsia="함초롬바탕" w:hAnsi="Palatino Linotype" w:cs="함초롬바탕"/>
              </w:rPr>
              <w:t>5.6 (0.9)</w:t>
            </w:r>
          </w:p>
        </w:tc>
        <w:tc>
          <w:tcPr>
            <w:tcW w:w="1360" w:type="dxa"/>
            <w:gridSpan w:val="2"/>
            <w:tcBorders>
              <w:top w:val="nil"/>
              <w:bottom w:val="nil"/>
            </w:tcBorders>
            <w:vAlign w:val="center"/>
          </w:tcPr>
          <w:p w14:paraId="029FA373" w14:textId="76F3AF48" w:rsidR="000C68A0" w:rsidRPr="00BC5636" w:rsidRDefault="000C68A0" w:rsidP="000C68A0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</w:rPr>
            </w:pPr>
            <w:r w:rsidRPr="00BC5636">
              <w:rPr>
                <w:rFonts w:ascii="Palatino Linotype" w:eastAsia="함초롬바탕" w:hAnsi="Palatino Linotype" w:cs="함초롬바탕"/>
                <w:color w:val="000000"/>
              </w:rPr>
              <w:t>2.2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414E1F96" w14:textId="77777777" w:rsidR="000C68A0" w:rsidRPr="00BC5636" w:rsidRDefault="000C68A0" w:rsidP="000C68A0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</w:rPr>
            </w:pPr>
            <w:r w:rsidRPr="00BC5636">
              <w:rPr>
                <w:rFonts w:ascii="Palatino Linotype" w:eastAsia="함초롬바탕" w:hAnsi="Palatino Linotype" w:cs="함초롬바탕"/>
                <w:color w:val="000000"/>
              </w:rPr>
              <w:t>7.9</w:t>
            </w:r>
          </w:p>
        </w:tc>
      </w:tr>
      <w:tr w:rsidR="000C68A0" w:rsidRPr="00BC5636" w14:paraId="63465D54" w14:textId="77777777" w:rsidTr="00CD75E3">
        <w:trPr>
          <w:trHeight w:val="297"/>
        </w:trPr>
        <w:tc>
          <w:tcPr>
            <w:tcW w:w="4531" w:type="dxa"/>
            <w:tcBorders>
              <w:top w:val="nil"/>
              <w:bottom w:val="nil"/>
            </w:tcBorders>
          </w:tcPr>
          <w:p w14:paraId="4772D9A5" w14:textId="77777777" w:rsidR="000C68A0" w:rsidRPr="00BC5636" w:rsidRDefault="000C68A0" w:rsidP="000C68A0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eastAsia="함초롬바탕" w:hAnsi="Palatino Linotype" w:cs="함초롬바탕"/>
                <w:bCs/>
              </w:rPr>
              <w:t>Prop. low contact frequency (0~10)</w:t>
            </w:r>
          </w:p>
        </w:tc>
        <w:tc>
          <w:tcPr>
            <w:tcW w:w="1359" w:type="dxa"/>
            <w:tcBorders>
              <w:top w:val="nil"/>
              <w:bottom w:val="nil"/>
            </w:tcBorders>
            <w:vAlign w:val="center"/>
          </w:tcPr>
          <w:p w14:paraId="3D2F2096" w14:textId="2713109E" w:rsidR="000C68A0" w:rsidRPr="00BC5636" w:rsidRDefault="000C68A0" w:rsidP="000C68A0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eastAsia="함초롬바탕" w:hAnsi="Palatino Linotype" w:cs="함초롬바탕"/>
              </w:rPr>
              <w:t>0.6 (0.4)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71D48396" w14:textId="180452CA" w:rsidR="000C68A0" w:rsidRPr="00BC5636" w:rsidRDefault="000C68A0" w:rsidP="000C68A0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eastAsia="함초롬바탕" w:hAnsi="Palatino Linotype" w:cs="함초롬바탕"/>
                <w:color w:val="000000"/>
              </w:rPr>
              <w:t>0.0</w:t>
            </w:r>
          </w:p>
        </w:tc>
        <w:tc>
          <w:tcPr>
            <w:tcW w:w="1360" w:type="dxa"/>
            <w:gridSpan w:val="2"/>
            <w:tcBorders>
              <w:top w:val="nil"/>
              <w:bottom w:val="nil"/>
            </w:tcBorders>
            <w:vAlign w:val="center"/>
          </w:tcPr>
          <w:p w14:paraId="1C145933" w14:textId="767D8070" w:rsidR="000C68A0" w:rsidRPr="00BC5636" w:rsidRDefault="00E25F67" w:rsidP="000C68A0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>
              <w:rPr>
                <w:rFonts w:ascii="Palatino Linotype" w:eastAsia="함초롬바탕" w:hAnsi="Palatino Linotype" w:cs="함초롬바탕"/>
                <w:color w:val="000000"/>
              </w:rPr>
              <w:t>1.9</w:t>
            </w:r>
          </w:p>
        </w:tc>
        <w:tc>
          <w:tcPr>
            <w:tcW w:w="1359" w:type="dxa"/>
            <w:tcBorders>
              <w:top w:val="nil"/>
              <w:bottom w:val="nil"/>
            </w:tcBorders>
            <w:vAlign w:val="center"/>
          </w:tcPr>
          <w:p w14:paraId="3C3EFBCF" w14:textId="705B6898" w:rsidR="000C68A0" w:rsidRPr="00BC5636" w:rsidRDefault="000C68A0" w:rsidP="000C68A0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</w:rPr>
            </w:pPr>
            <w:r w:rsidRPr="00BC5636">
              <w:rPr>
                <w:rFonts w:ascii="Palatino Linotype" w:eastAsia="함초롬바탕" w:hAnsi="Palatino Linotype" w:cs="함초롬바탕"/>
              </w:rPr>
              <w:t>0.6 (0.4)</w:t>
            </w:r>
          </w:p>
        </w:tc>
        <w:tc>
          <w:tcPr>
            <w:tcW w:w="1360" w:type="dxa"/>
            <w:gridSpan w:val="2"/>
            <w:tcBorders>
              <w:top w:val="nil"/>
              <w:bottom w:val="nil"/>
            </w:tcBorders>
            <w:vAlign w:val="center"/>
          </w:tcPr>
          <w:p w14:paraId="53AEAD3A" w14:textId="7D98520A" w:rsidR="000C68A0" w:rsidRPr="00BC5636" w:rsidRDefault="000C68A0" w:rsidP="000C68A0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</w:rPr>
            </w:pPr>
            <w:r w:rsidRPr="00BC5636">
              <w:rPr>
                <w:rFonts w:ascii="Palatino Linotype" w:eastAsia="함초롬바탕" w:hAnsi="Palatino Linotype" w:cs="함초롬바탕"/>
                <w:color w:val="000000"/>
              </w:rPr>
              <w:t>0.0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 w14:paraId="6F3870A5" w14:textId="77777777" w:rsidR="000C68A0" w:rsidRPr="00BC5636" w:rsidRDefault="000C68A0" w:rsidP="000C68A0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</w:rPr>
            </w:pPr>
            <w:r w:rsidRPr="00BC5636">
              <w:rPr>
                <w:rFonts w:ascii="Palatino Linotype" w:eastAsia="함초롬바탕" w:hAnsi="Palatino Linotype" w:cs="함초롬바탕"/>
                <w:color w:val="000000"/>
              </w:rPr>
              <w:t>1.7</w:t>
            </w:r>
          </w:p>
        </w:tc>
      </w:tr>
      <w:tr w:rsidR="000C68A0" w:rsidRPr="00BC5636" w14:paraId="2956B442" w14:textId="77777777" w:rsidTr="00CD75E3">
        <w:trPr>
          <w:trHeight w:val="297"/>
        </w:trPr>
        <w:tc>
          <w:tcPr>
            <w:tcW w:w="4531" w:type="dxa"/>
            <w:tcBorders>
              <w:top w:val="nil"/>
              <w:bottom w:val="single" w:sz="4" w:space="0" w:color="auto"/>
            </w:tcBorders>
          </w:tcPr>
          <w:p w14:paraId="1D77553B" w14:textId="77777777" w:rsidR="000C68A0" w:rsidRPr="00BC5636" w:rsidRDefault="000C68A0" w:rsidP="000C68A0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eastAsia="함초롬바탕" w:hAnsi="Palatino Linotype" w:cs="함초롬바탕"/>
                <w:bCs/>
              </w:rPr>
              <w:t>Prop. low participation (0~10)</w:t>
            </w:r>
          </w:p>
        </w:tc>
        <w:tc>
          <w:tcPr>
            <w:tcW w:w="1359" w:type="dxa"/>
            <w:tcBorders>
              <w:top w:val="nil"/>
              <w:bottom w:val="single" w:sz="4" w:space="0" w:color="auto"/>
            </w:tcBorders>
            <w:vAlign w:val="center"/>
          </w:tcPr>
          <w:p w14:paraId="4177DD75" w14:textId="2171469B" w:rsidR="000C68A0" w:rsidRPr="00BC5636" w:rsidRDefault="000C68A0" w:rsidP="000C68A0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eastAsia="함초롬바탕" w:hAnsi="Palatino Linotype" w:cs="함초롬바탕"/>
              </w:rPr>
              <w:t>2.9 (0.7)</w:t>
            </w:r>
          </w:p>
        </w:tc>
        <w:tc>
          <w:tcPr>
            <w:tcW w:w="1360" w:type="dxa"/>
            <w:tcBorders>
              <w:top w:val="nil"/>
              <w:bottom w:val="single" w:sz="4" w:space="0" w:color="auto"/>
            </w:tcBorders>
            <w:vAlign w:val="center"/>
          </w:tcPr>
          <w:p w14:paraId="328BF045" w14:textId="75D5757E" w:rsidR="000C68A0" w:rsidRPr="00BC5636" w:rsidRDefault="000C68A0" w:rsidP="000C68A0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eastAsia="함초롬바탕" w:hAnsi="Palatino Linotype" w:cs="함초롬바탕"/>
                <w:color w:val="000000"/>
              </w:rPr>
              <w:t>1.5</w:t>
            </w:r>
          </w:p>
        </w:tc>
        <w:tc>
          <w:tcPr>
            <w:tcW w:w="136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60D79A0" w14:textId="1909538B" w:rsidR="000C68A0" w:rsidRPr="00BC5636" w:rsidRDefault="000C68A0" w:rsidP="000C68A0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bCs/>
              </w:rPr>
            </w:pPr>
            <w:r w:rsidRPr="00BC5636">
              <w:rPr>
                <w:rFonts w:ascii="Palatino Linotype" w:eastAsia="함초롬바탕" w:hAnsi="Palatino Linotype" w:cs="함초롬바탕"/>
                <w:color w:val="000000"/>
              </w:rPr>
              <w:t>5.8</w:t>
            </w:r>
          </w:p>
        </w:tc>
        <w:tc>
          <w:tcPr>
            <w:tcW w:w="1359" w:type="dxa"/>
            <w:tcBorders>
              <w:top w:val="nil"/>
              <w:bottom w:val="single" w:sz="4" w:space="0" w:color="auto"/>
            </w:tcBorders>
            <w:vAlign w:val="center"/>
          </w:tcPr>
          <w:p w14:paraId="33F4981C" w14:textId="7DC88574" w:rsidR="000C68A0" w:rsidRPr="00BC5636" w:rsidRDefault="000C68A0" w:rsidP="000C68A0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</w:rPr>
            </w:pPr>
            <w:r w:rsidRPr="00BC5636">
              <w:rPr>
                <w:rFonts w:ascii="Palatino Linotype" w:eastAsia="함초롬바탕" w:hAnsi="Palatino Linotype" w:cs="함초롬바탕"/>
              </w:rPr>
              <w:t>2.9 (0.7)</w:t>
            </w:r>
          </w:p>
        </w:tc>
        <w:tc>
          <w:tcPr>
            <w:tcW w:w="136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DFFA3A6" w14:textId="5790579F" w:rsidR="000C68A0" w:rsidRPr="00BC5636" w:rsidRDefault="000C68A0" w:rsidP="000C68A0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</w:rPr>
            </w:pPr>
            <w:r w:rsidRPr="00BC5636">
              <w:rPr>
                <w:rFonts w:ascii="Palatino Linotype" w:eastAsia="함초롬바탕" w:hAnsi="Palatino Linotype" w:cs="함초롬바탕"/>
                <w:color w:val="000000"/>
              </w:rPr>
              <w:t>1.5</w:t>
            </w:r>
          </w:p>
        </w:tc>
        <w:tc>
          <w:tcPr>
            <w:tcW w:w="1360" w:type="dxa"/>
            <w:tcBorders>
              <w:top w:val="nil"/>
              <w:bottom w:val="single" w:sz="4" w:space="0" w:color="auto"/>
            </w:tcBorders>
            <w:vAlign w:val="center"/>
          </w:tcPr>
          <w:p w14:paraId="6335FDCE" w14:textId="77777777" w:rsidR="000C68A0" w:rsidRPr="00BC5636" w:rsidRDefault="000C68A0" w:rsidP="000C68A0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</w:rPr>
            </w:pPr>
            <w:r w:rsidRPr="00BC5636">
              <w:rPr>
                <w:rFonts w:ascii="Palatino Linotype" w:eastAsia="함초롬바탕" w:hAnsi="Palatino Linotype" w:cs="함초롬바탕"/>
                <w:color w:val="000000"/>
              </w:rPr>
              <w:t>5.8</w:t>
            </w:r>
          </w:p>
        </w:tc>
      </w:tr>
    </w:tbl>
    <w:p w14:paraId="7E4E1B71" w14:textId="77777777" w:rsidR="00642841" w:rsidRDefault="00642841" w:rsidP="00642841"/>
    <w:p w14:paraId="07505B76" w14:textId="035DEECC" w:rsidR="00653186" w:rsidRDefault="00653186" w:rsidP="00A61292">
      <w:pPr>
        <w:pStyle w:val="a4"/>
        <w:keepNext/>
        <w:spacing w:after="0"/>
        <w:rPr>
          <w:rFonts w:ascii="Palatino Linotype" w:eastAsia="함초롬바탕" w:hAnsi="Palatino Linotype" w:cs="함초롬바탕"/>
          <w:i w:val="0"/>
          <w:iCs w:val="0"/>
          <w:color w:val="000000" w:themeColor="text1"/>
          <w:sz w:val="24"/>
          <w:szCs w:val="24"/>
          <w:lang w:eastAsia="ko-KR"/>
        </w:rPr>
      </w:pPr>
    </w:p>
    <w:p w14:paraId="5D317FF0" w14:textId="77777777" w:rsidR="002F0674" w:rsidRDefault="002F0674" w:rsidP="00653186">
      <w:pPr>
        <w:rPr>
          <w:lang w:eastAsia="ko-KR"/>
        </w:rPr>
        <w:sectPr w:rsidR="002F0674" w:rsidSect="002F0674">
          <w:pgSz w:w="15840" w:h="12240" w:orient="landscape"/>
          <w:pgMar w:top="1440" w:right="1701" w:bottom="1440" w:left="1440" w:header="720" w:footer="720" w:gutter="0"/>
          <w:cols w:space="720"/>
          <w:docGrid w:linePitch="360"/>
        </w:sectPr>
      </w:pPr>
    </w:p>
    <w:p w14:paraId="694D2020" w14:textId="30D17B29" w:rsidR="00A61292" w:rsidRPr="00E263DF" w:rsidRDefault="001313B1" w:rsidP="00A61292">
      <w:pPr>
        <w:pStyle w:val="a4"/>
        <w:keepNext/>
        <w:spacing w:after="0"/>
        <w:rPr>
          <w:rFonts w:ascii="Palatino Linotype" w:eastAsia="함초롬바탕" w:hAnsi="Palatino Linotype" w:cs="함초롬바탕"/>
          <w:i w:val="0"/>
          <w:iCs w:val="0"/>
          <w:color w:val="000000" w:themeColor="text1"/>
          <w:sz w:val="24"/>
          <w:szCs w:val="24"/>
          <w:lang w:eastAsia="ko-KR"/>
        </w:rPr>
      </w:pPr>
      <w:r w:rsidRPr="00E263DF">
        <w:rPr>
          <w:rFonts w:ascii="Palatino Linotype" w:eastAsia="함초롬바탕" w:hAnsi="Palatino Linotype" w:cs="함초롬바탕"/>
          <w:i w:val="0"/>
          <w:iCs w:val="0"/>
          <w:color w:val="000000" w:themeColor="text1"/>
          <w:sz w:val="24"/>
          <w:szCs w:val="24"/>
          <w:lang w:eastAsia="ko-KR"/>
        </w:rPr>
        <w:lastRenderedPageBreak/>
        <w:t>Table</w:t>
      </w:r>
      <w:r w:rsidR="00A61292" w:rsidRPr="00E263DF">
        <w:rPr>
          <w:rFonts w:ascii="Palatino Linotype" w:eastAsia="함초롬바탕" w:hAnsi="Palatino Linotype" w:cs="함초롬바탕"/>
          <w:i w:val="0"/>
          <w:iCs w:val="0"/>
          <w:color w:val="000000" w:themeColor="text1"/>
          <w:sz w:val="24"/>
          <w:szCs w:val="24"/>
          <w:lang w:eastAsia="ko-KR"/>
        </w:rPr>
        <w:t xml:space="preserve"> </w:t>
      </w:r>
      <w:r w:rsidRPr="00E263DF">
        <w:rPr>
          <w:rFonts w:ascii="Palatino Linotype" w:eastAsia="함초롬바탕" w:hAnsi="Palatino Linotype" w:cs="함초롬바탕"/>
          <w:i w:val="0"/>
          <w:iCs w:val="0"/>
          <w:color w:val="000000" w:themeColor="text1"/>
          <w:sz w:val="24"/>
          <w:szCs w:val="24"/>
          <w:lang w:eastAsia="ko-KR"/>
        </w:rPr>
        <w:t>S</w:t>
      </w:r>
      <w:r w:rsidR="001F2DF0">
        <w:rPr>
          <w:rFonts w:ascii="Palatino Linotype" w:eastAsia="함초롬바탕" w:hAnsi="Palatino Linotype" w:cs="함초롬바탕"/>
          <w:i w:val="0"/>
          <w:iCs w:val="0"/>
          <w:color w:val="000000" w:themeColor="text1"/>
          <w:sz w:val="24"/>
          <w:szCs w:val="24"/>
          <w:lang w:eastAsia="ko-KR"/>
        </w:rPr>
        <w:t>3</w:t>
      </w:r>
      <w:r w:rsidR="00A61292" w:rsidRPr="00E263DF">
        <w:rPr>
          <w:rFonts w:ascii="Palatino Linotype" w:eastAsia="함초롬바탕" w:hAnsi="Palatino Linotype" w:cs="함초롬바탕"/>
          <w:i w:val="0"/>
          <w:iCs w:val="0"/>
          <w:color w:val="000000" w:themeColor="text1"/>
          <w:sz w:val="24"/>
          <w:szCs w:val="24"/>
          <w:lang w:eastAsia="ko-KR"/>
        </w:rPr>
        <w:t xml:space="preserve">. </w:t>
      </w:r>
      <w:r w:rsidR="00E263DF" w:rsidRPr="00E263DF">
        <w:rPr>
          <w:rFonts w:ascii="Palatino Linotype" w:eastAsia="함초롬바탕" w:hAnsi="Palatino Linotype" w:cs="함초롬바탕"/>
          <w:i w:val="0"/>
          <w:iCs w:val="0"/>
          <w:color w:val="000000" w:themeColor="text1"/>
          <w:sz w:val="24"/>
          <w:szCs w:val="24"/>
          <w:lang w:eastAsia="ko-KR"/>
        </w:rPr>
        <w:t xml:space="preserve">Results on the association between individual-, household-and Si/Gun/Gu level factors and toothbrushing after lunch and dinner from four level random intercept logistic regression. </w:t>
      </w:r>
    </w:p>
    <w:tbl>
      <w:tblPr>
        <w:tblW w:w="94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4"/>
        <w:gridCol w:w="1368"/>
        <w:gridCol w:w="1368"/>
        <w:gridCol w:w="1368"/>
        <w:gridCol w:w="1369"/>
      </w:tblGrid>
      <w:tr w:rsidR="00A61292" w:rsidRPr="00BB4CD9" w14:paraId="5A354A1D" w14:textId="77777777" w:rsidTr="00E716E1">
        <w:trPr>
          <w:trHeight w:val="151"/>
          <w:tblHeader/>
        </w:trPr>
        <w:tc>
          <w:tcPr>
            <w:tcW w:w="3964" w:type="dxa"/>
            <w:vMerge w:val="restart"/>
            <w:shd w:val="clear" w:color="auto" w:fill="auto"/>
            <w:vAlign w:val="center"/>
            <w:hideMark/>
          </w:tcPr>
          <w:p w14:paraId="4ED6556C" w14:textId="77777777" w:rsidR="00A61292" w:rsidRPr="00E716E1" w:rsidRDefault="00A61292" w:rsidP="00AD100B">
            <w:pPr>
              <w:spacing w:after="0" w:line="240" w:lineRule="auto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</w:p>
        </w:tc>
        <w:tc>
          <w:tcPr>
            <w:tcW w:w="2736" w:type="dxa"/>
            <w:gridSpan w:val="2"/>
            <w:shd w:val="clear" w:color="auto" w:fill="auto"/>
            <w:vAlign w:val="center"/>
          </w:tcPr>
          <w:p w14:paraId="0F97FC5C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  <w:t>Toothbrushing after lunch</w:t>
            </w:r>
          </w:p>
        </w:tc>
        <w:tc>
          <w:tcPr>
            <w:tcW w:w="273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B90D05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  <w:t>Toothbrushing after dinner</w:t>
            </w:r>
          </w:p>
        </w:tc>
      </w:tr>
      <w:tr w:rsidR="00A61292" w:rsidRPr="00BB4CD9" w14:paraId="503B090B" w14:textId="77777777" w:rsidTr="00E716E1">
        <w:trPr>
          <w:trHeight w:val="67"/>
          <w:tblHeader/>
        </w:trPr>
        <w:tc>
          <w:tcPr>
            <w:tcW w:w="3964" w:type="dxa"/>
            <w:vMerge/>
            <w:shd w:val="clear" w:color="auto" w:fill="auto"/>
            <w:vAlign w:val="center"/>
          </w:tcPr>
          <w:p w14:paraId="49691772" w14:textId="77777777" w:rsidR="00A61292" w:rsidRPr="00E716E1" w:rsidRDefault="00A61292" w:rsidP="00AD100B">
            <w:pPr>
              <w:spacing w:after="0" w:line="240" w:lineRule="auto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</w:p>
        </w:tc>
        <w:tc>
          <w:tcPr>
            <w:tcW w:w="1368" w:type="dxa"/>
            <w:tcBorders>
              <w:right w:val="nil"/>
            </w:tcBorders>
            <w:shd w:val="clear" w:color="auto" w:fill="auto"/>
            <w:vAlign w:val="center"/>
          </w:tcPr>
          <w:p w14:paraId="5FB5533E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  <w:t>OR</w:t>
            </w:r>
          </w:p>
        </w:tc>
        <w:tc>
          <w:tcPr>
            <w:tcW w:w="1368" w:type="dxa"/>
            <w:tcBorders>
              <w:left w:val="nil"/>
            </w:tcBorders>
            <w:shd w:val="clear" w:color="auto" w:fill="auto"/>
            <w:vAlign w:val="center"/>
          </w:tcPr>
          <w:p w14:paraId="4A4761C4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i/>
                <w:iCs/>
                <w:color w:val="000000" w:themeColor="text1"/>
                <w:lang w:eastAsia="ko-KR"/>
              </w:rPr>
              <w:t>p</w:t>
            </w:r>
          </w:p>
        </w:tc>
        <w:tc>
          <w:tcPr>
            <w:tcW w:w="13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7E79CA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  <w:t>OR</w:t>
            </w:r>
          </w:p>
        </w:tc>
        <w:tc>
          <w:tcPr>
            <w:tcW w:w="1369" w:type="dxa"/>
            <w:tcBorders>
              <w:left w:val="nil"/>
            </w:tcBorders>
            <w:shd w:val="clear" w:color="auto" w:fill="auto"/>
            <w:vAlign w:val="center"/>
          </w:tcPr>
          <w:p w14:paraId="22130F34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i/>
                <w:iCs/>
                <w:color w:val="000000" w:themeColor="text1"/>
                <w:lang w:eastAsia="ko-KR"/>
              </w:rPr>
              <w:t>p</w:t>
            </w:r>
          </w:p>
        </w:tc>
      </w:tr>
      <w:tr w:rsidR="00A61292" w:rsidRPr="00BB4CD9" w14:paraId="21242B3C" w14:textId="77777777" w:rsidTr="00E716E1">
        <w:trPr>
          <w:trHeight w:val="222"/>
        </w:trPr>
        <w:tc>
          <w:tcPr>
            <w:tcW w:w="3964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03D6CBF5" w14:textId="77777777" w:rsidR="00A61292" w:rsidRPr="00E716E1" w:rsidRDefault="00A61292" w:rsidP="00AD100B">
            <w:pPr>
              <w:spacing w:after="0" w:line="240" w:lineRule="auto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  <w:t>Individual-level</w:t>
            </w:r>
          </w:p>
        </w:tc>
        <w:tc>
          <w:tcPr>
            <w:tcW w:w="1368" w:type="dxa"/>
            <w:tcBorders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25B2B20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</w:p>
        </w:tc>
        <w:tc>
          <w:tcPr>
            <w:tcW w:w="1368" w:type="dxa"/>
            <w:tcBorders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E926282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</w:p>
        </w:tc>
        <w:tc>
          <w:tcPr>
            <w:tcW w:w="1368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0DA070B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</w:p>
        </w:tc>
        <w:tc>
          <w:tcPr>
            <w:tcW w:w="1369" w:type="dxa"/>
            <w:tcBorders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74D0777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</w:p>
        </w:tc>
      </w:tr>
      <w:tr w:rsidR="00A61292" w:rsidRPr="00BB4CD9" w14:paraId="05686914" w14:textId="77777777" w:rsidTr="00E716E1">
        <w:trPr>
          <w:trHeight w:val="222"/>
        </w:trPr>
        <w:tc>
          <w:tcPr>
            <w:tcW w:w="3964" w:type="dxa"/>
            <w:tcBorders>
              <w:bottom w:val="nil"/>
            </w:tcBorders>
            <w:shd w:val="clear" w:color="auto" w:fill="auto"/>
            <w:vAlign w:val="center"/>
          </w:tcPr>
          <w:p w14:paraId="039B6FD2" w14:textId="77777777" w:rsidR="00A61292" w:rsidRPr="00E716E1" w:rsidRDefault="00A61292" w:rsidP="00AD100B">
            <w:pPr>
              <w:spacing w:after="0" w:line="240" w:lineRule="auto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  <w:t>Age (ref= &lt;30)</w:t>
            </w:r>
          </w:p>
        </w:tc>
        <w:tc>
          <w:tcPr>
            <w:tcW w:w="1368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7D1D88A7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</w:p>
        </w:tc>
        <w:tc>
          <w:tcPr>
            <w:tcW w:w="1368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711065CD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</w:p>
        </w:tc>
        <w:tc>
          <w:tcPr>
            <w:tcW w:w="13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E627C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</w:p>
        </w:tc>
        <w:tc>
          <w:tcPr>
            <w:tcW w:w="1369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31B4F003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</w:p>
        </w:tc>
      </w:tr>
      <w:tr w:rsidR="00A61292" w:rsidRPr="00BB4CD9" w14:paraId="2DFA1C73" w14:textId="77777777" w:rsidTr="00E716E1">
        <w:trPr>
          <w:trHeight w:val="222"/>
        </w:trPr>
        <w:tc>
          <w:tcPr>
            <w:tcW w:w="3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193CA68" w14:textId="77777777" w:rsidR="00A61292" w:rsidRPr="00E716E1" w:rsidRDefault="00A61292" w:rsidP="00AD100B">
            <w:pPr>
              <w:spacing w:after="0" w:line="240" w:lineRule="auto"/>
              <w:ind w:left="113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  <w:t>30-39</w:t>
            </w:r>
          </w:p>
        </w:tc>
        <w:tc>
          <w:tcPr>
            <w:tcW w:w="136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C8BCB6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0.9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48FC9684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0.00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271E4C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0.9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00C20302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0.002</w:t>
            </w:r>
          </w:p>
        </w:tc>
      </w:tr>
      <w:tr w:rsidR="00A61292" w:rsidRPr="00BB4CD9" w14:paraId="402DB295" w14:textId="77777777" w:rsidTr="00E716E1">
        <w:trPr>
          <w:trHeight w:val="222"/>
        </w:trPr>
        <w:tc>
          <w:tcPr>
            <w:tcW w:w="3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F222E82" w14:textId="77777777" w:rsidR="00A61292" w:rsidRPr="00E716E1" w:rsidRDefault="00A61292" w:rsidP="00AD100B">
            <w:pPr>
              <w:spacing w:after="0" w:line="240" w:lineRule="auto"/>
              <w:ind w:left="113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  <w:t>40-49</w:t>
            </w:r>
          </w:p>
        </w:tc>
        <w:tc>
          <w:tcPr>
            <w:tcW w:w="136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5F288E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0.7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16A37A13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0.00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8EDE02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0.9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3BE7A18F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0.126</w:t>
            </w:r>
          </w:p>
        </w:tc>
      </w:tr>
      <w:tr w:rsidR="00A61292" w:rsidRPr="00BB4CD9" w14:paraId="006EFA71" w14:textId="77777777" w:rsidTr="00E716E1">
        <w:trPr>
          <w:trHeight w:val="222"/>
        </w:trPr>
        <w:tc>
          <w:tcPr>
            <w:tcW w:w="3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428CA7B" w14:textId="77777777" w:rsidR="00A61292" w:rsidRPr="00E716E1" w:rsidRDefault="00A61292" w:rsidP="00AD100B">
            <w:pPr>
              <w:spacing w:after="0" w:line="240" w:lineRule="auto"/>
              <w:ind w:left="113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  <w:t>50-59</w:t>
            </w:r>
          </w:p>
        </w:tc>
        <w:tc>
          <w:tcPr>
            <w:tcW w:w="136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ECAE0C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0.7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61DDC245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0.00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72CEF3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1.1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3679F9C0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0.000</w:t>
            </w:r>
          </w:p>
        </w:tc>
      </w:tr>
      <w:tr w:rsidR="00A61292" w:rsidRPr="00BB4CD9" w14:paraId="2B2BB41C" w14:textId="77777777" w:rsidTr="00E716E1">
        <w:trPr>
          <w:trHeight w:val="222"/>
        </w:trPr>
        <w:tc>
          <w:tcPr>
            <w:tcW w:w="3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C8A83AA" w14:textId="77777777" w:rsidR="00A61292" w:rsidRPr="00E716E1" w:rsidRDefault="00A61292" w:rsidP="00AD100B">
            <w:pPr>
              <w:spacing w:after="0" w:line="240" w:lineRule="auto"/>
              <w:ind w:left="113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  <w:t>60-69</w:t>
            </w:r>
          </w:p>
        </w:tc>
        <w:tc>
          <w:tcPr>
            <w:tcW w:w="136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E9D698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0.6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2DDA4F40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0.00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1F0F69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1.1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619EFBB8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0.000</w:t>
            </w:r>
          </w:p>
        </w:tc>
      </w:tr>
      <w:tr w:rsidR="00A61292" w:rsidRPr="00BB4CD9" w14:paraId="407AD257" w14:textId="77777777" w:rsidTr="00E716E1">
        <w:trPr>
          <w:trHeight w:val="222"/>
        </w:trPr>
        <w:tc>
          <w:tcPr>
            <w:tcW w:w="3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6A97016" w14:textId="77777777" w:rsidR="00A61292" w:rsidRPr="00E716E1" w:rsidRDefault="00A61292" w:rsidP="00AD100B">
            <w:pPr>
              <w:spacing w:after="0" w:line="240" w:lineRule="auto"/>
              <w:ind w:left="113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  <w:t>70-79</w:t>
            </w:r>
          </w:p>
        </w:tc>
        <w:tc>
          <w:tcPr>
            <w:tcW w:w="136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3DD4A1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0.6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7813201E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0.00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C41404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1.0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4D408D55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0.017</w:t>
            </w:r>
          </w:p>
        </w:tc>
      </w:tr>
      <w:tr w:rsidR="00A61292" w:rsidRPr="00BB4CD9" w14:paraId="1F05169F" w14:textId="77777777" w:rsidTr="00E716E1">
        <w:trPr>
          <w:trHeight w:val="222"/>
        </w:trPr>
        <w:tc>
          <w:tcPr>
            <w:tcW w:w="39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2E432FD" w14:textId="77777777" w:rsidR="00A61292" w:rsidRPr="00E716E1" w:rsidRDefault="00A61292" w:rsidP="00AD100B">
            <w:pPr>
              <w:spacing w:after="0" w:line="240" w:lineRule="auto"/>
              <w:ind w:left="113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  <w:t>≥80</w:t>
            </w:r>
          </w:p>
        </w:tc>
        <w:tc>
          <w:tcPr>
            <w:tcW w:w="136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784F684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0.68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52F2014A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0.000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9285DD5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0.86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0CA48814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0.000</w:t>
            </w:r>
          </w:p>
        </w:tc>
      </w:tr>
      <w:tr w:rsidR="00A61292" w:rsidRPr="00BB4CD9" w14:paraId="22942633" w14:textId="77777777" w:rsidTr="00E716E1">
        <w:trPr>
          <w:trHeight w:val="222"/>
        </w:trPr>
        <w:tc>
          <w:tcPr>
            <w:tcW w:w="3964" w:type="dxa"/>
            <w:tcBorders>
              <w:bottom w:val="nil"/>
            </w:tcBorders>
            <w:shd w:val="clear" w:color="auto" w:fill="auto"/>
            <w:vAlign w:val="center"/>
          </w:tcPr>
          <w:p w14:paraId="2141A3CF" w14:textId="77777777" w:rsidR="00A61292" w:rsidRPr="00E716E1" w:rsidRDefault="00A61292" w:rsidP="00AD100B">
            <w:pPr>
              <w:spacing w:after="0" w:line="240" w:lineRule="auto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  <w:t>Sex (ref=male)</w:t>
            </w:r>
          </w:p>
        </w:tc>
        <w:tc>
          <w:tcPr>
            <w:tcW w:w="1368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6E361211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</w:p>
        </w:tc>
        <w:tc>
          <w:tcPr>
            <w:tcW w:w="1368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2B5FF629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</w:p>
        </w:tc>
        <w:tc>
          <w:tcPr>
            <w:tcW w:w="13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35099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</w:p>
        </w:tc>
        <w:tc>
          <w:tcPr>
            <w:tcW w:w="1369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31E7BEEC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</w:p>
        </w:tc>
      </w:tr>
      <w:tr w:rsidR="00A61292" w:rsidRPr="00BB4CD9" w14:paraId="1E6C2B49" w14:textId="77777777" w:rsidTr="00E716E1">
        <w:trPr>
          <w:trHeight w:val="222"/>
        </w:trPr>
        <w:tc>
          <w:tcPr>
            <w:tcW w:w="39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88A2A6D" w14:textId="77777777" w:rsidR="00A61292" w:rsidRPr="00E716E1" w:rsidRDefault="00A61292" w:rsidP="00AD100B">
            <w:pPr>
              <w:spacing w:after="0" w:line="240" w:lineRule="auto"/>
              <w:ind w:left="113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  <w:t>female</w:t>
            </w:r>
          </w:p>
        </w:tc>
        <w:tc>
          <w:tcPr>
            <w:tcW w:w="136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78A5E67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1.52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72548835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0.000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FFA3D96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1.15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2E195F5C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0.000</w:t>
            </w:r>
          </w:p>
        </w:tc>
      </w:tr>
      <w:tr w:rsidR="00A61292" w:rsidRPr="00BB4CD9" w14:paraId="7EBC3EE0" w14:textId="77777777" w:rsidTr="00E716E1">
        <w:trPr>
          <w:trHeight w:val="222"/>
        </w:trPr>
        <w:tc>
          <w:tcPr>
            <w:tcW w:w="3964" w:type="dxa"/>
            <w:tcBorders>
              <w:bottom w:val="nil"/>
            </w:tcBorders>
            <w:shd w:val="clear" w:color="auto" w:fill="auto"/>
            <w:vAlign w:val="center"/>
          </w:tcPr>
          <w:p w14:paraId="36C54159" w14:textId="77777777" w:rsidR="00A61292" w:rsidRPr="00E716E1" w:rsidRDefault="00A61292" w:rsidP="00AD100B">
            <w:pPr>
              <w:spacing w:after="0" w:line="240" w:lineRule="auto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  <w:t>Education (ref=no education)</w:t>
            </w:r>
          </w:p>
        </w:tc>
        <w:tc>
          <w:tcPr>
            <w:tcW w:w="1368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4868C527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</w:p>
        </w:tc>
        <w:tc>
          <w:tcPr>
            <w:tcW w:w="1368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7660507E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</w:p>
        </w:tc>
        <w:tc>
          <w:tcPr>
            <w:tcW w:w="13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CDE1E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</w:p>
        </w:tc>
        <w:tc>
          <w:tcPr>
            <w:tcW w:w="1369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6AE217E9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</w:p>
        </w:tc>
      </w:tr>
      <w:tr w:rsidR="00A61292" w:rsidRPr="00BB4CD9" w14:paraId="1B96B942" w14:textId="77777777" w:rsidTr="00E716E1">
        <w:trPr>
          <w:trHeight w:val="222"/>
        </w:trPr>
        <w:tc>
          <w:tcPr>
            <w:tcW w:w="396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6C513AF" w14:textId="77777777" w:rsidR="00A61292" w:rsidRPr="00E716E1" w:rsidRDefault="00A61292" w:rsidP="00AD100B">
            <w:pPr>
              <w:spacing w:after="0" w:line="240" w:lineRule="auto"/>
              <w:ind w:left="113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bCs/>
                <w:color w:val="000000" w:themeColor="text1"/>
              </w:rPr>
              <w:t>primary graduate</w:t>
            </w:r>
          </w:p>
        </w:tc>
        <w:tc>
          <w:tcPr>
            <w:tcW w:w="136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2190E13D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1.1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4E1DB1A2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0.00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3470D6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1.1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4AD9AB8A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0.000</w:t>
            </w:r>
          </w:p>
        </w:tc>
      </w:tr>
      <w:tr w:rsidR="00A61292" w:rsidRPr="00BB4CD9" w14:paraId="75274E42" w14:textId="77777777" w:rsidTr="00E716E1">
        <w:trPr>
          <w:trHeight w:val="222"/>
        </w:trPr>
        <w:tc>
          <w:tcPr>
            <w:tcW w:w="396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04DD094" w14:textId="77777777" w:rsidR="00A61292" w:rsidRPr="00E716E1" w:rsidRDefault="00A61292" w:rsidP="00AD100B">
            <w:pPr>
              <w:spacing w:after="0" w:line="240" w:lineRule="auto"/>
              <w:ind w:left="113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bCs/>
                <w:color w:val="000000" w:themeColor="text1"/>
              </w:rPr>
              <w:t>high school graduate</w:t>
            </w:r>
          </w:p>
        </w:tc>
        <w:tc>
          <w:tcPr>
            <w:tcW w:w="136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444768B3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1.6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028877F2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0.00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6E2367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1.2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445111DE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0.000</w:t>
            </w:r>
          </w:p>
        </w:tc>
      </w:tr>
      <w:tr w:rsidR="00A61292" w:rsidRPr="00BB4CD9" w14:paraId="31DCE4BE" w14:textId="77777777" w:rsidTr="00E716E1">
        <w:trPr>
          <w:trHeight w:val="222"/>
        </w:trPr>
        <w:tc>
          <w:tcPr>
            <w:tcW w:w="396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FF2274B" w14:textId="77777777" w:rsidR="00A61292" w:rsidRPr="00E716E1" w:rsidRDefault="00A61292" w:rsidP="00AD100B">
            <w:pPr>
              <w:spacing w:after="0" w:line="240" w:lineRule="auto"/>
              <w:ind w:left="113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bCs/>
                <w:color w:val="000000" w:themeColor="text1"/>
              </w:rPr>
              <w:t>university graduate</w:t>
            </w:r>
          </w:p>
        </w:tc>
        <w:tc>
          <w:tcPr>
            <w:tcW w:w="136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07DA690D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2.0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60FCD47D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0.00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70A529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1.2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227D095C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0.000</w:t>
            </w:r>
          </w:p>
        </w:tc>
      </w:tr>
      <w:tr w:rsidR="00A61292" w:rsidRPr="00BB4CD9" w14:paraId="3B8CDC1D" w14:textId="77777777" w:rsidTr="00E716E1">
        <w:trPr>
          <w:trHeight w:val="222"/>
        </w:trPr>
        <w:tc>
          <w:tcPr>
            <w:tcW w:w="396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2400A18" w14:textId="77777777" w:rsidR="00A61292" w:rsidRPr="00E716E1" w:rsidRDefault="00A61292" w:rsidP="00AD100B">
            <w:pPr>
              <w:spacing w:after="0" w:line="240" w:lineRule="auto"/>
              <w:ind w:left="113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bCs/>
                <w:color w:val="000000" w:themeColor="text1"/>
              </w:rPr>
              <w:t xml:space="preserve"> &gt;university</w:t>
            </w:r>
          </w:p>
        </w:tc>
        <w:tc>
          <w:tcPr>
            <w:tcW w:w="136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DCFEF9E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2.30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5D286361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0.000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796F0E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1.33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5AA65EBA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0.000</w:t>
            </w:r>
          </w:p>
        </w:tc>
      </w:tr>
      <w:tr w:rsidR="00A61292" w:rsidRPr="00BB4CD9" w14:paraId="081622B5" w14:textId="77777777" w:rsidTr="00E716E1">
        <w:trPr>
          <w:trHeight w:val="222"/>
        </w:trPr>
        <w:tc>
          <w:tcPr>
            <w:tcW w:w="3964" w:type="dxa"/>
            <w:tcBorders>
              <w:bottom w:val="nil"/>
            </w:tcBorders>
            <w:shd w:val="clear" w:color="auto" w:fill="auto"/>
            <w:vAlign w:val="center"/>
          </w:tcPr>
          <w:p w14:paraId="25E51682" w14:textId="77777777" w:rsidR="00A61292" w:rsidRPr="00E716E1" w:rsidRDefault="00A61292" w:rsidP="00AD100B">
            <w:pPr>
              <w:spacing w:after="0" w:line="240" w:lineRule="auto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  <w:t>Job (ref=white collar)</w:t>
            </w:r>
          </w:p>
        </w:tc>
        <w:tc>
          <w:tcPr>
            <w:tcW w:w="1368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609D4820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</w:p>
        </w:tc>
        <w:tc>
          <w:tcPr>
            <w:tcW w:w="1368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0CE4D7BC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</w:p>
        </w:tc>
        <w:tc>
          <w:tcPr>
            <w:tcW w:w="13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4EE2F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</w:p>
        </w:tc>
        <w:tc>
          <w:tcPr>
            <w:tcW w:w="1369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03A26555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</w:p>
        </w:tc>
      </w:tr>
      <w:tr w:rsidR="00A61292" w:rsidRPr="00BB4CD9" w14:paraId="4D5F90D8" w14:textId="77777777" w:rsidTr="00E716E1">
        <w:trPr>
          <w:trHeight w:val="222"/>
        </w:trPr>
        <w:tc>
          <w:tcPr>
            <w:tcW w:w="3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43E2F67" w14:textId="77777777" w:rsidR="00A61292" w:rsidRPr="00E716E1" w:rsidRDefault="00A61292" w:rsidP="00AD100B">
            <w:pPr>
              <w:spacing w:after="0" w:line="240" w:lineRule="auto"/>
              <w:ind w:left="113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  <w:t>service/sales</w:t>
            </w:r>
          </w:p>
        </w:tc>
        <w:tc>
          <w:tcPr>
            <w:tcW w:w="136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70AD5E5A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0.6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46099E07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0.00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004BC8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0.9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78681E4E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0.096</w:t>
            </w:r>
          </w:p>
        </w:tc>
      </w:tr>
      <w:tr w:rsidR="00A61292" w:rsidRPr="00BB4CD9" w14:paraId="3EAE7CC8" w14:textId="77777777" w:rsidTr="00E716E1">
        <w:trPr>
          <w:trHeight w:val="222"/>
        </w:trPr>
        <w:tc>
          <w:tcPr>
            <w:tcW w:w="3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64487B5" w14:textId="5D9C8B70" w:rsidR="00A61292" w:rsidRPr="00E716E1" w:rsidRDefault="00507501" w:rsidP="00AD100B">
            <w:pPr>
              <w:spacing w:after="0" w:line="240" w:lineRule="auto"/>
              <w:ind w:left="113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  <w:t>a</w:t>
            </w:r>
            <w:r w:rsidR="00A61292" w:rsidRPr="00E716E1"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  <w:t>gri/fishing/labor/mechanic</w:t>
            </w:r>
          </w:p>
        </w:tc>
        <w:tc>
          <w:tcPr>
            <w:tcW w:w="136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6E171167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0.4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060396C8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0.00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BC1B98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0.9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157B851E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0.025</w:t>
            </w:r>
          </w:p>
        </w:tc>
      </w:tr>
      <w:tr w:rsidR="00A61292" w:rsidRPr="00BB4CD9" w14:paraId="0759CF08" w14:textId="77777777" w:rsidTr="00E716E1">
        <w:trPr>
          <w:trHeight w:val="222"/>
        </w:trPr>
        <w:tc>
          <w:tcPr>
            <w:tcW w:w="3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6F5D6ED" w14:textId="77777777" w:rsidR="00A61292" w:rsidRPr="00E716E1" w:rsidRDefault="00A61292" w:rsidP="00AD100B">
            <w:pPr>
              <w:spacing w:after="0" w:line="240" w:lineRule="auto"/>
              <w:ind w:left="113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  <w:t>military</w:t>
            </w:r>
          </w:p>
        </w:tc>
        <w:tc>
          <w:tcPr>
            <w:tcW w:w="136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60432CDE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1.0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0C1D3AA3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0.49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5F279A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0.9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557F151D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0.912</w:t>
            </w:r>
          </w:p>
        </w:tc>
      </w:tr>
      <w:tr w:rsidR="00A61292" w:rsidRPr="00BB4CD9" w14:paraId="4D8323A9" w14:textId="77777777" w:rsidTr="00E716E1">
        <w:trPr>
          <w:trHeight w:val="222"/>
        </w:trPr>
        <w:tc>
          <w:tcPr>
            <w:tcW w:w="39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68230D" w14:textId="77777777" w:rsidR="00A61292" w:rsidRPr="00E716E1" w:rsidRDefault="00A61292" w:rsidP="00AD100B">
            <w:pPr>
              <w:spacing w:after="0" w:line="240" w:lineRule="auto"/>
              <w:ind w:left="113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  <w:t>student/housewife/unemployed</w:t>
            </w:r>
          </w:p>
        </w:tc>
        <w:tc>
          <w:tcPr>
            <w:tcW w:w="136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156598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0.49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20E730B8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0.000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044B4AB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0.94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46D3FC4E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0.001</w:t>
            </w:r>
          </w:p>
        </w:tc>
      </w:tr>
      <w:tr w:rsidR="00A61292" w:rsidRPr="00BB4CD9" w14:paraId="2B9FBE51" w14:textId="77777777" w:rsidTr="00E716E1">
        <w:trPr>
          <w:trHeight w:val="222"/>
        </w:trPr>
        <w:tc>
          <w:tcPr>
            <w:tcW w:w="3964" w:type="dxa"/>
            <w:tcBorders>
              <w:bottom w:val="nil"/>
            </w:tcBorders>
            <w:shd w:val="clear" w:color="auto" w:fill="auto"/>
            <w:vAlign w:val="center"/>
          </w:tcPr>
          <w:p w14:paraId="3AFBF6BE" w14:textId="77777777" w:rsidR="00A61292" w:rsidRPr="00E716E1" w:rsidRDefault="00A61292" w:rsidP="00AD100B">
            <w:pPr>
              <w:spacing w:after="0" w:line="240" w:lineRule="auto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  <w:t>Marital status (ref=unmarried)</w:t>
            </w:r>
          </w:p>
        </w:tc>
        <w:tc>
          <w:tcPr>
            <w:tcW w:w="1368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6F35A386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</w:p>
        </w:tc>
        <w:tc>
          <w:tcPr>
            <w:tcW w:w="1368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77CF36F9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</w:p>
        </w:tc>
        <w:tc>
          <w:tcPr>
            <w:tcW w:w="13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CF2DA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</w:p>
        </w:tc>
        <w:tc>
          <w:tcPr>
            <w:tcW w:w="1369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4B7D93E6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</w:p>
        </w:tc>
      </w:tr>
      <w:tr w:rsidR="00A61292" w:rsidRPr="00BB4CD9" w14:paraId="781E664F" w14:textId="77777777" w:rsidTr="00E716E1">
        <w:trPr>
          <w:trHeight w:val="222"/>
        </w:trPr>
        <w:tc>
          <w:tcPr>
            <w:tcW w:w="39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54E226" w14:textId="77777777" w:rsidR="00A61292" w:rsidRPr="00E716E1" w:rsidRDefault="00A61292" w:rsidP="00AD100B">
            <w:pPr>
              <w:spacing w:after="0" w:line="240" w:lineRule="auto"/>
              <w:ind w:left="113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  <w:t>married</w:t>
            </w:r>
          </w:p>
        </w:tc>
        <w:tc>
          <w:tcPr>
            <w:tcW w:w="136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74928A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1.03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4267D98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0.054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3ACF24E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0.99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5CD87C1E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0.454</w:t>
            </w:r>
          </w:p>
        </w:tc>
      </w:tr>
      <w:tr w:rsidR="00A61292" w:rsidRPr="00BB4CD9" w14:paraId="06B6DD1A" w14:textId="77777777" w:rsidTr="00E716E1">
        <w:trPr>
          <w:trHeight w:val="27"/>
        </w:trPr>
        <w:tc>
          <w:tcPr>
            <w:tcW w:w="396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147D59E" w14:textId="77777777" w:rsidR="00A61292" w:rsidRPr="00E716E1" w:rsidRDefault="00A61292" w:rsidP="00AD100B">
            <w:pPr>
              <w:spacing w:after="0" w:line="240" w:lineRule="auto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  <w:t>Frequency of eating breakfast</w:t>
            </w:r>
          </w:p>
        </w:tc>
        <w:tc>
          <w:tcPr>
            <w:tcW w:w="1368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BDADE0B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16854F6C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4ACCB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</w:rPr>
            </w:pP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4CA590F5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</w:rPr>
            </w:pPr>
          </w:p>
        </w:tc>
      </w:tr>
      <w:tr w:rsidR="00A61292" w:rsidRPr="00BB4CD9" w14:paraId="5088F59E" w14:textId="77777777" w:rsidTr="00E716E1">
        <w:trPr>
          <w:trHeight w:val="222"/>
        </w:trPr>
        <w:tc>
          <w:tcPr>
            <w:tcW w:w="3964" w:type="dxa"/>
            <w:tcBorders>
              <w:bottom w:val="nil"/>
            </w:tcBorders>
            <w:shd w:val="clear" w:color="auto" w:fill="auto"/>
            <w:vAlign w:val="center"/>
          </w:tcPr>
          <w:p w14:paraId="304CD69C" w14:textId="77777777" w:rsidR="00A61292" w:rsidRPr="00E716E1" w:rsidRDefault="00A61292" w:rsidP="00AD100B">
            <w:pPr>
              <w:spacing w:after="0" w:line="240" w:lineRule="auto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  <w:t>Oral checkup (ref=no)</w:t>
            </w:r>
          </w:p>
        </w:tc>
        <w:tc>
          <w:tcPr>
            <w:tcW w:w="1368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0ED1DFF0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</w:p>
        </w:tc>
        <w:tc>
          <w:tcPr>
            <w:tcW w:w="1368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2488B5AF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</w:p>
        </w:tc>
        <w:tc>
          <w:tcPr>
            <w:tcW w:w="13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EB698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</w:p>
        </w:tc>
        <w:tc>
          <w:tcPr>
            <w:tcW w:w="1369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689FABA6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</w:p>
        </w:tc>
      </w:tr>
      <w:tr w:rsidR="00A61292" w:rsidRPr="00BB4CD9" w14:paraId="38A76780" w14:textId="77777777" w:rsidTr="00E716E1">
        <w:trPr>
          <w:trHeight w:val="222"/>
        </w:trPr>
        <w:tc>
          <w:tcPr>
            <w:tcW w:w="39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4380F8" w14:textId="77777777" w:rsidR="00A61292" w:rsidRPr="00E716E1" w:rsidRDefault="00A61292" w:rsidP="00AD100B">
            <w:pPr>
              <w:spacing w:after="0" w:line="240" w:lineRule="auto"/>
              <w:ind w:left="113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  <w:t>yes</w:t>
            </w:r>
          </w:p>
        </w:tc>
        <w:tc>
          <w:tcPr>
            <w:tcW w:w="136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B78A61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1.37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D446E5F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0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54B291F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1.19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5F7578C8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0.000</w:t>
            </w:r>
          </w:p>
        </w:tc>
      </w:tr>
      <w:tr w:rsidR="00A61292" w:rsidRPr="00BB4CD9" w14:paraId="07737858" w14:textId="77777777" w:rsidTr="00E716E1">
        <w:trPr>
          <w:trHeight w:val="222"/>
        </w:trPr>
        <w:tc>
          <w:tcPr>
            <w:tcW w:w="3964" w:type="dxa"/>
            <w:tcBorders>
              <w:bottom w:val="nil"/>
            </w:tcBorders>
            <w:shd w:val="clear" w:color="auto" w:fill="auto"/>
            <w:vAlign w:val="center"/>
          </w:tcPr>
          <w:p w14:paraId="093A60FC" w14:textId="77777777" w:rsidR="00A61292" w:rsidRPr="00E716E1" w:rsidRDefault="00A61292" w:rsidP="00AD100B">
            <w:pPr>
              <w:spacing w:after="0" w:line="240" w:lineRule="auto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  <w:t xml:space="preserve">Healthy living (ref=no) </w:t>
            </w:r>
          </w:p>
        </w:tc>
        <w:tc>
          <w:tcPr>
            <w:tcW w:w="1368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1FA761F7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</w:p>
        </w:tc>
        <w:tc>
          <w:tcPr>
            <w:tcW w:w="1368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7365FFF8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</w:p>
        </w:tc>
        <w:tc>
          <w:tcPr>
            <w:tcW w:w="13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9B2A0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</w:p>
        </w:tc>
        <w:tc>
          <w:tcPr>
            <w:tcW w:w="1369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13E65C66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</w:p>
        </w:tc>
      </w:tr>
      <w:tr w:rsidR="00A61292" w:rsidRPr="00BB4CD9" w14:paraId="3A0F8802" w14:textId="77777777" w:rsidTr="00E716E1">
        <w:trPr>
          <w:trHeight w:val="222"/>
        </w:trPr>
        <w:tc>
          <w:tcPr>
            <w:tcW w:w="39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DC7FCA" w14:textId="77777777" w:rsidR="00A61292" w:rsidRPr="00E716E1" w:rsidRDefault="00A61292" w:rsidP="00AD100B">
            <w:pPr>
              <w:spacing w:after="0" w:line="240" w:lineRule="auto"/>
              <w:ind w:left="113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  <w:t>yes</w:t>
            </w:r>
          </w:p>
        </w:tc>
        <w:tc>
          <w:tcPr>
            <w:tcW w:w="136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1F4E95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1.16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516A10A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0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02CE0AA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1.16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44B3A00A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0.000</w:t>
            </w:r>
          </w:p>
        </w:tc>
      </w:tr>
      <w:tr w:rsidR="00A61292" w:rsidRPr="00BB4CD9" w14:paraId="1FB41C4D" w14:textId="77777777" w:rsidTr="00E716E1">
        <w:trPr>
          <w:trHeight w:val="222"/>
        </w:trPr>
        <w:tc>
          <w:tcPr>
            <w:tcW w:w="3964" w:type="dxa"/>
            <w:tcBorders>
              <w:bottom w:val="nil"/>
            </w:tcBorders>
            <w:shd w:val="clear" w:color="auto" w:fill="auto"/>
            <w:vAlign w:val="center"/>
          </w:tcPr>
          <w:p w14:paraId="00E18F8B" w14:textId="77777777" w:rsidR="00A61292" w:rsidRPr="00E716E1" w:rsidRDefault="00A61292" w:rsidP="00AD100B">
            <w:pPr>
              <w:spacing w:after="0" w:line="240" w:lineRule="auto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  <w:t>Handwashing (ref=hardly)</w:t>
            </w:r>
          </w:p>
        </w:tc>
        <w:tc>
          <w:tcPr>
            <w:tcW w:w="1368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684C80AA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</w:p>
        </w:tc>
        <w:tc>
          <w:tcPr>
            <w:tcW w:w="1368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59F0EA4D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</w:p>
        </w:tc>
        <w:tc>
          <w:tcPr>
            <w:tcW w:w="13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96A89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</w:p>
        </w:tc>
        <w:tc>
          <w:tcPr>
            <w:tcW w:w="1369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2358C617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</w:p>
        </w:tc>
      </w:tr>
      <w:tr w:rsidR="00A61292" w:rsidRPr="00BB4CD9" w14:paraId="7257D97F" w14:textId="77777777" w:rsidTr="00E716E1">
        <w:trPr>
          <w:trHeight w:val="222"/>
        </w:trPr>
        <w:tc>
          <w:tcPr>
            <w:tcW w:w="39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AE7570" w14:textId="77777777" w:rsidR="00A61292" w:rsidRPr="00E716E1" w:rsidRDefault="00A61292" w:rsidP="00AD100B">
            <w:pPr>
              <w:spacing w:after="0" w:line="240" w:lineRule="auto"/>
              <w:ind w:left="113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  <w:t>always/frequently</w:t>
            </w:r>
          </w:p>
        </w:tc>
        <w:tc>
          <w:tcPr>
            <w:tcW w:w="136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DC1DC2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1.48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D6E6DAC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0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072434A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1.31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7A8C459F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0.000</w:t>
            </w:r>
          </w:p>
        </w:tc>
      </w:tr>
      <w:tr w:rsidR="00A61292" w:rsidRPr="00BB4CD9" w14:paraId="10CD79CA" w14:textId="77777777" w:rsidTr="00E716E1">
        <w:trPr>
          <w:trHeight w:val="222"/>
        </w:trPr>
        <w:tc>
          <w:tcPr>
            <w:tcW w:w="3964" w:type="dxa"/>
            <w:tcBorders>
              <w:bottom w:val="nil"/>
            </w:tcBorders>
            <w:shd w:val="clear" w:color="auto" w:fill="auto"/>
            <w:vAlign w:val="center"/>
          </w:tcPr>
          <w:p w14:paraId="2F3FDD57" w14:textId="77777777" w:rsidR="00A61292" w:rsidRPr="00E716E1" w:rsidRDefault="00A61292" w:rsidP="00AD100B">
            <w:pPr>
              <w:spacing w:after="0" w:line="240" w:lineRule="auto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  <w:t xml:space="preserve">Poor SR oral health (ref=no) </w:t>
            </w:r>
          </w:p>
        </w:tc>
        <w:tc>
          <w:tcPr>
            <w:tcW w:w="1368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401B245A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</w:p>
        </w:tc>
        <w:tc>
          <w:tcPr>
            <w:tcW w:w="1368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6C4E710D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</w:p>
        </w:tc>
        <w:tc>
          <w:tcPr>
            <w:tcW w:w="13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3F031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</w:p>
        </w:tc>
        <w:tc>
          <w:tcPr>
            <w:tcW w:w="1369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67325400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</w:p>
        </w:tc>
      </w:tr>
      <w:tr w:rsidR="00A61292" w:rsidRPr="00BB4CD9" w14:paraId="160EDBEF" w14:textId="77777777" w:rsidTr="00E716E1">
        <w:trPr>
          <w:trHeight w:val="222"/>
        </w:trPr>
        <w:tc>
          <w:tcPr>
            <w:tcW w:w="39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C6028A" w14:textId="77777777" w:rsidR="00A61292" w:rsidRPr="00E716E1" w:rsidRDefault="00A61292" w:rsidP="00AD100B">
            <w:pPr>
              <w:spacing w:after="0" w:line="240" w:lineRule="auto"/>
              <w:ind w:left="113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  <w:t>yes</w:t>
            </w:r>
          </w:p>
        </w:tc>
        <w:tc>
          <w:tcPr>
            <w:tcW w:w="136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5C3EE7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0.89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5E5E46E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0.000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F7938DC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0.94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18873527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0.000</w:t>
            </w:r>
          </w:p>
        </w:tc>
      </w:tr>
      <w:tr w:rsidR="00A61292" w:rsidRPr="00BB4CD9" w14:paraId="3BCD33DE" w14:textId="77777777" w:rsidTr="00E716E1">
        <w:trPr>
          <w:trHeight w:val="222"/>
        </w:trPr>
        <w:tc>
          <w:tcPr>
            <w:tcW w:w="3964" w:type="dxa"/>
            <w:tcBorders>
              <w:bottom w:val="nil"/>
            </w:tcBorders>
            <w:shd w:val="clear" w:color="auto" w:fill="auto"/>
            <w:vAlign w:val="center"/>
          </w:tcPr>
          <w:p w14:paraId="53180D3B" w14:textId="77777777" w:rsidR="00A61292" w:rsidRPr="00E716E1" w:rsidRDefault="00A61292" w:rsidP="00AD100B">
            <w:pPr>
              <w:spacing w:after="0" w:line="240" w:lineRule="auto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  <w:t>Chronic disease(ref=no)</w:t>
            </w:r>
          </w:p>
        </w:tc>
        <w:tc>
          <w:tcPr>
            <w:tcW w:w="1368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5CC06D1E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</w:p>
        </w:tc>
        <w:tc>
          <w:tcPr>
            <w:tcW w:w="1368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5D270C30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</w:p>
        </w:tc>
        <w:tc>
          <w:tcPr>
            <w:tcW w:w="13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B63AE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</w:p>
        </w:tc>
        <w:tc>
          <w:tcPr>
            <w:tcW w:w="1369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55FBE6AC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</w:p>
        </w:tc>
      </w:tr>
      <w:tr w:rsidR="00A61292" w:rsidRPr="00BB4CD9" w14:paraId="019E89C9" w14:textId="77777777" w:rsidTr="00E716E1">
        <w:trPr>
          <w:trHeight w:val="222"/>
        </w:trPr>
        <w:tc>
          <w:tcPr>
            <w:tcW w:w="39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4BAE41" w14:textId="77777777" w:rsidR="00A61292" w:rsidRPr="00E716E1" w:rsidRDefault="00A61292" w:rsidP="00AD100B">
            <w:pPr>
              <w:spacing w:after="0" w:line="240" w:lineRule="auto"/>
              <w:ind w:left="113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  <w:t>yes</w:t>
            </w:r>
          </w:p>
        </w:tc>
        <w:tc>
          <w:tcPr>
            <w:tcW w:w="136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68CEF3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0.94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3D82A3A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0.000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6D8C6C4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1.01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654E22EB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0.637</w:t>
            </w:r>
          </w:p>
        </w:tc>
      </w:tr>
      <w:tr w:rsidR="00A61292" w:rsidRPr="00BB4CD9" w14:paraId="68238E8F" w14:textId="77777777" w:rsidTr="00E716E1">
        <w:trPr>
          <w:trHeight w:val="222"/>
        </w:trPr>
        <w:tc>
          <w:tcPr>
            <w:tcW w:w="3964" w:type="dxa"/>
            <w:tcBorders>
              <w:bottom w:val="nil"/>
            </w:tcBorders>
            <w:shd w:val="clear" w:color="auto" w:fill="auto"/>
            <w:vAlign w:val="center"/>
          </w:tcPr>
          <w:p w14:paraId="3A189386" w14:textId="77777777" w:rsidR="00A61292" w:rsidRPr="00E716E1" w:rsidRDefault="00A61292" w:rsidP="00AD100B">
            <w:pPr>
              <w:spacing w:after="0" w:line="240" w:lineRule="auto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  <w:t>Obesity(ref=no)</w:t>
            </w:r>
          </w:p>
        </w:tc>
        <w:tc>
          <w:tcPr>
            <w:tcW w:w="1368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5BE05BAA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</w:p>
        </w:tc>
        <w:tc>
          <w:tcPr>
            <w:tcW w:w="1368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492961D9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</w:p>
        </w:tc>
        <w:tc>
          <w:tcPr>
            <w:tcW w:w="13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B9A8C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</w:p>
        </w:tc>
        <w:tc>
          <w:tcPr>
            <w:tcW w:w="1369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1384C919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</w:p>
        </w:tc>
      </w:tr>
      <w:tr w:rsidR="00A61292" w:rsidRPr="00BB4CD9" w14:paraId="539B54B4" w14:textId="77777777" w:rsidTr="00E716E1">
        <w:trPr>
          <w:trHeight w:val="222"/>
        </w:trPr>
        <w:tc>
          <w:tcPr>
            <w:tcW w:w="39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20F2EB" w14:textId="77777777" w:rsidR="00A61292" w:rsidRPr="00E716E1" w:rsidRDefault="00A61292" w:rsidP="00AD100B">
            <w:pPr>
              <w:spacing w:after="0" w:line="240" w:lineRule="auto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  <w:t>yes</w:t>
            </w:r>
          </w:p>
        </w:tc>
        <w:tc>
          <w:tcPr>
            <w:tcW w:w="136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13FB97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0.81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7A777A4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0.000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EA5B9B9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0.92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36D2E4AB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0.000</w:t>
            </w:r>
          </w:p>
        </w:tc>
      </w:tr>
      <w:tr w:rsidR="00A61292" w:rsidRPr="00BB4CD9" w14:paraId="536F132B" w14:textId="77777777" w:rsidTr="00E716E1">
        <w:trPr>
          <w:trHeight w:val="222"/>
        </w:trPr>
        <w:tc>
          <w:tcPr>
            <w:tcW w:w="3964" w:type="dxa"/>
            <w:tcBorders>
              <w:bottom w:val="nil"/>
            </w:tcBorders>
            <w:shd w:val="clear" w:color="auto" w:fill="auto"/>
            <w:vAlign w:val="center"/>
          </w:tcPr>
          <w:p w14:paraId="090D5C67" w14:textId="77777777" w:rsidR="00A61292" w:rsidRPr="00E716E1" w:rsidRDefault="00A61292" w:rsidP="00AD100B">
            <w:pPr>
              <w:spacing w:after="0" w:line="240" w:lineRule="auto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  <w:lastRenderedPageBreak/>
              <w:t>Contact frequency (ref= ≤9)</w:t>
            </w:r>
          </w:p>
        </w:tc>
        <w:tc>
          <w:tcPr>
            <w:tcW w:w="1368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609E9B2E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</w:p>
        </w:tc>
        <w:tc>
          <w:tcPr>
            <w:tcW w:w="1368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3FB423A7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</w:p>
        </w:tc>
        <w:tc>
          <w:tcPr>
            <w:tcW w:w="13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8A5BD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</w:p>
        </w:tc>
        <w:tc>
          <w:tcPr>
            <w:tcW w:w="1369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388B4F54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</w:p>
        </w:tc>
      </w:tr>
      <w:tr w:rsidR="00A61292" w:rsidRPr="00BB4CD9" w14:paraId="2A9EC325" w14:textId="77777777" w:rsidTr="00E716E1">
        <w:trPr>
          <w:trHeight w:val="222"/>
        </w:trPr>
        <w:tc>
          <w:tcPr>
            <w:tcW w:w="3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73F47AA" w14:textId="77777777" w:rsidR="00A61292" w:rsidRPr="00E716E1" w:rsidRDefault="00A61292" w:rsidP="00AD100B">
            <w:pPr>
              <w:spacing w:after="0" w:line="240" w:lineRule="auto"/>
              <w:ind w:left="113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  <w:t>&gt;9 &amp; &lt;48</w:t>
            </w:r>
          </w:p>
        </w:tc>
        <w:tc>
          <w:tcPr>
            <w:tcW w:w="136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AD25F2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0.9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6A955894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0.00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741149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1.0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45C82776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0.510</w:t>
            </w:r>
          </w:p>
        </w:tc>
      </w:tr>
      <w:tr w:rsidR="00A61292" w:rsidRPr="00BB4CD9" w14:paraId="6B1144BD" w14:textId="77777777" w:rsidTr="00E716E1">
        <w:trPr>
          <w:trHeight w:val="222"/>
        </w:trPr>
        <w:tc>
          <w:tcPr>
            <w:tcW w:w="39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B11DC9" w14:textId="77777777" w:rsidR="00A61292" w:rsidRPr="00E716E1" w:rsidRDefault="00A61292" w:rsidP="00AD100B">
            <w:pPr>
              <w:spacing w:after="0" w:line="240" w:lineRule="auto"/>
              <w:ind w:left="113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  <w:t>≥ 48</w:t>
            </w:r>
          </w:p>
        </w:tc>
        <w:tc>
          <w:tcPr>
            <w:tcW w:w="136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D07C77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1.00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943AFE7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0.893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4C0267B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1.15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3A91164C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0.000</w:t>
            </w:r>
          </w:p>
        </w:tc>
      </w:tr>
      <w:tr w:rsidR="00A61292" w:rsidRPr="00BB4CD9" w14:paraId="52DD085E" w14:textId="77777777" w:rsidTr="00E716E1">
        <w:trPr>
          <w:trHeight w:val="222"/>
        </w:trPr>
        <w:tc>
          <w:tcPr>
            <w:tcW w:w="3964" w:type="dxa"/>
            <w:tcBorders>
              <w:bottom w:val="nil"/>
            </w:tcBorders>
            <w:shd w:val="clear" w:color="auto" w:fill="auto"/>
            <w:vAlign w:val="center"/>
          </w:tcPr>
          <w:p w14:paraId="1086EC6A" w14:textId="77777777" w:rsidR="00A61292" w:rsidRPr="00E716E1" w:rsidRDefault="00A61292" w:rsidP="00AD100B">
            <w:pPr>
              <w:spacing w:after="0" w:line="240" w:lineRule="auto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  <w:t>N of participation group (ref=0)</w:t>
            </w:r>
          </w:p>
        </w:tc>
        <w:tc>
          <w:tcPr>
            <w:tcW w:w="1368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23286BC3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</w:p>
        </w:tc>
        <w:tc>
          <w:tcPr>
            <w:tcW w:w="1368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60BAD5BB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</w:p>
        </w:tc>
        <w:tc>
          <w:tcPr>
            <w:tcW w:w="13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6421E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</w:p>
        </w:tc>
        <w:tc>
          <w:tcPr>
            <w:tcW w:w="1369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57437B46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</w:p>
        </w:tc>
      </w:tr>
      <w:tr w:rsidR="00A61292" w:rsidRPr="00BB4CD9" w14:paraId="0C9EB950" w14:textId="77777777" w:rsidTr="00E716E1">
        <w:trPr>
          <w:trHeight w:val="222"/>
        </w:trPr>
        <w:tc>
          <w:tcPr>
            <w:tcW w:w="3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96D31F" w14:textId="77777777" w:rsidR="00A61292" w:rsidRPr="00E716E1" w:rsidRDefault="00A61292" w:rsidP="00AD100B">
            <w:pPr>
              <w:spacing w:after="0" w:line="240" w:lineRule="auto"/>
              <w:ind w:left="113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  <w:t>1</w:t>
            </w:r>
          </w:p>
        </w:tc>
        <w:tc>
          <w:tcPr>
            <w:tcW w:w="136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292DFEFD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1.0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649C08A0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0.00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03BE5C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1.1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17AAC044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0.000</w:t>
            </w:r>
          </w:p>
        </w:tc>
      </w:tr>
      <w:tr w:rsidR="00A61292" w:rsidRPr="00BB4CD9" w14:paraId="55781C4B" w14:textId="77777777" w:rsidTr="00E716E1">
        <w:trPr>
          <w:trHeight w:val="283"/>
        </w:trPr>
        <w:tc>
          <w:tcPr>
            <w:tcW w:w="3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037E5EA" w14:textId="77777777" w:rsidR="00A61292" w:rsidRPr="00E716E1" w:rsidRDefault="00A61292" w:rsidP="00AD100B">
            <w:pPr>
              <w:spacing w:after="0" w:line="240" w:lineRule="auto"/>
              <w:ind w:left="113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  <w:t>2</w:t>
            </w:r>
          </w:p>
        </w:tc>
        <w:tc>
          <w:tcPr>
            <w:tcW w:w="136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7C1029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1.2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2184B9AE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0.00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D4184E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1.2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12B56F36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0.000</w:t>
            </w:r>
          </w:p>
        </w:tc>
      </w:tr>
      <w:tr w:rsidR="00A61292" w:rsidRPr="00BB4CD9" w14:paraId="58D3C515" w14:textId="77777777" w:rsidTr="00E716E1">
        <w:trPr>
          <w:trHeight w:val="222"/>
        </w:trPr>
        <w:tc>
          <w:tcPr>
            <w:tcW w:w="3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BE2537E" w14:textId="77777777" w:rsidR="00A61292" w:rsidRPr="00E716E1" w:rsidRDefault="00A61292" w:rsidP="00AD100B">
            <w:pPr>
              <w:spacing w:after="0" w:line="240" w:lineRule="auto"/>
              <w:ind w:left="113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  <w:t>3</w:t>
            </w:r>
          </w:p>
        </w:tc>
        <w:tc>
          <w:tcPr>
            <w:tcW w:w="136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A9F858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1.1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77A90D46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0.00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6F374F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1.3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64A9955C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0.000</w:t>
            </w:r>
          </w:p>
        </w:tc>
      </w:tr>
      <w:tr w:rsidR="00A61292" w:rsidRPr="00BB4CD9" w14:paraId="0CAAE47E" w14:textId="77777777" w:rsidTr="00E716E1">
        <w:trPr>
          <w:trHeight w:val="222"/>
        </w:trPr>
        <w:tc>
          <w:tcPr>
            <w:tcW w:w="39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3CAE97" w14:textId="77777777" w:rsidR="00A61292" w:rsidRPr="00E716E1" w:rsidRDefault="00A61292" w:rsidP="00AD100B">
            <w:pPr>
              <w:spacing w:after="0" w:line="240" w:lineRule="auto"/>
              <w:ind w:left="113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  <w:t>4</w:t>
            </w:r>
          </w:p>
        </w:tc>
        <w:tc>
          <w:tcPr>
            <w:tcW w:w="136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02A946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1.32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F24DB24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0.000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3F7BF76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1.49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2278BB01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0.000</w:t>
            </w:r>
          </w:p>
        </w:tc>
      </w:tr>
      <w:tr w:rsidR="00A61292" w:rsidRPr="00BB4CD9" w14:paraId="404B4E50" w14:textId="77777777" w:rsidTr="00E716E1">
        <w:trPr>
          <w:trHeight w:val="222"/>
        </w:trPr>
        <w:tc>
          <w:tcPr>
            <w:tcW w:w="396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30C620F" w14:textId="77777777" w:rsidR="00A61292" w:rsidRPr="00E716E1" w:rsidRDefault="00A61292" w:rsidP="00AD100B">
            <w:pPr>
              <w:spacing w:after="0" w:line="240" w:lineRule="auto"/>
              <w:ind w:left="113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  <w:t>Household level</w:t>
            </w:r>
          </w:p>
        </w:tc>
        <w:tc>
          <w:tcPr>
            <w:tcW w:w="1368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5D1A9A56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09FBA9E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6AC73662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77E3885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</w:rPr>
            </w:pPr>
          </w:p>
        </w:tc>
      </w:tr>
      <w:tr w:rsidR="00A61292" w:rsidRPr="00BB4CD9" w14:paraId="04664E35" w14:textId="77777777" w:rsidTr="00E716E1">
        <w:trPr>
          <w:trHeight w:val="27"/>
        </w:trPr>
        <w:tc>
          <w:tcPr>
            <w:tcW w:w="396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408209E" w14:textId="599E3202" w:rsidR="00A61292" w:rsidRPr="00E716E1" w:rsidRDefault="00A61292" w:rsidP="00AD100B">
            <w:pPr>
              <w:spacing w:after="0" w:line="240" w:lineRule="auto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  <w:t>Monthly income (ref: &lt;10</w:t>
            </w:r>
            <w:r w:rsidR="000B120B"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  <w:t>,00</w:t>
            </w:r>
            <w:r w:rsidRPr="00E716E1"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  <w:t>0</w:t>
            </w:r>
            <w:r w:rsidR="000B120B"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  <w:t>K</w:t>
            </w:r>
            <w:r w:rsidR="000B120B">
              <w:rPr>
                <w:rFonts w:ascii="함초롬바탕" w:eastAsia="함초롬바탕" w:hAnsi="함초롬바탕" w:cs="함초롬바탕" w:hint="eastAsia"/>
                <w:color w:val="000000" w:themeColor="text1"/>
                <w:lang w:eastAsia="ko-KR"/>
              </w:rPr>
              <w:t>₩</w:t>
            </w:r>
            <w:r w:rsidR="00E263DF" w:rsidRPr="00E716E1">
              <w:rPr>
                <w:rFonts w:ascii="Cambria" w:eastAsia="함초롬바탕" w:hAnsi="Cambria" w:cs="함초롬바탕"/>
                <w:color w:val="000000" w:themeColor="text1"/>
                <w:vertAlign w:val="superscript"/>
                <w:lang w:eastAsia="ko-KR"/>
              </w:rPr>
              <w:t>†</w:t>
            </w:r>
            <w:r w:rsidRPr="00E716E1"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  <w:t>)</w:t>
            </w:r>
          </w:p>
        </w:tc>
        <w:tc>
          <w:tcPr>
            <w:tcW w:w="1368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6D800CC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07A3832E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C32DC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</w:rPr>
            </w:pP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4E67EFC6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</w:rPr>
            </w:pPr>
          </w:p>
        </w:tc>
      </w:tr>
      <w:tr w:rsidR="00A61292" w:rsidRPr="00BB4CD9" w14:paraId="11E2AD73" w14:textId="77777777" w:rsidTr="00E716E1">
        <w:trPr>
          <w:trHeight w:val="23"/>
        </w:trPr>
        <w:tc>
          <w:tcPr>
            <w:tcW w:w="3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D30179" w14:textId="77777777" w:rsidR="00A61292" w:rsidRPr="00E716E1" w:rsidRDefault="00A61292" w:rsidP="00AD100B">
            <w:pPr>
              <w:spacing w:after="0" w:line="240" w:lineRule="auto"/>
              <w:ind w:left="113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  <w:t>100-200</w:t>
            </w:r>
          </w:p>
        </w:tc>
        <w:tc>
          <w:tcPr>
            <w:tcW w:w="136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30EC5DF8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1.0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76DDB2DB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0.00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236B81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1.0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13DFF5BA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0.008</w:t>
            </w:r>
          </w:p>
        </w:tc>
      </w:tr>
      <w:tr w:rsidR="00A61292" w:rsidRPr="00BB4CD9" w14:paraId="79F3B1C6" w14:textId="77777777" w:rsidTr="00E716E1">
        <w:trPr>
          <w:trHeight w:val="23"/>
        </w:trPr>
        <w:tc>
          <w:tcPr>
            <w:tcW w:w="3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24D631" w14:textId="77777777" w:rsidR="00A61292" w:rsidRPr="00E716E1" w:rsidRDefault="00A61292" w:rsidP="00AD100B">
            <w:pPr>
              <w:spacing w:after="0" w:line="240" w:lineRule="auto"/>
              <w:ind w:left="113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  <w:t>200-300</w:t>
            </w:r>
          </w:p>
        </w:tc>
        <w:tc>
          <w:tcPr>
            <w:tcW w:w="136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6039DF3B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1.0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2735B493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0.02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5D3295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1.0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5C6A6D65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0.003</w:t>
            </w:r>
          </w:p>
        </w:tc>
      </w:tr>
      <w:tr w:rsidR="00A61292" w:rsidRPr="00BB4CD9" w14:paraId="55F5D3FF" w14:textId="77777777" w:rsidTr="00E716E1">
        <w:trPr>
          <w:trHeight w:val="23"/>
        </w:trPr>
        <w:tc>
          <w:tcPr>
            <w:tcW w:w="3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F80353" w14:textId="77777777" w:rsidR="00A61292" w:rsidRPr="00E716E1" w:rsidRDefault="00A61292" w:rsidP="00AD100B">
            <w:pPr>
              <w:spacing w:after="0" w:line="240" w:lineRule="auto"/>
              <w:ind w:left="113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  <w:t>300-600</w:t>
            </w:r>
          </w:p>
        </w:tc>
        <w:tc>
          <w:tcPr>
            <w:tcW w:w="136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09A44D83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1.1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7F3E6391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0.00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7EAEBC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0.9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72021BEA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0.538</w:t>
            </w:r>
          </w:p>
        </w:tc>
      </w:tr>
      <w:tr w:rsidR="00A61292" w:rsidRPr="00BB4CD9" w14:paraId="6B1FDE3B" w14:textId="77777777" w:rsidTr="00E716E1">
        <w:trPr>
          <w:trHeight w:val="23"/>
        </w:trPr>
        <w:tc>
          <w:tcPr>
            <w:tcW w:w="39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2D2BE5E" w14:textId="77777777" w:rsidR="00A61292" w:rsidRPr="00E716E1" w:rsidRDefault="00A61292" w:rsidP="00AD100B">
            <w:pPr>
              <w:spacing w:after="0" w:line="240" w:lineRule="auto"/>
              <w:ind w:left="113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  <w:t>&gt;600</w:t>
            </w:r>
          </w:p>
        </w:tc>
        <w:tc>
          <w:tcPr>
            <w:tcW w:w="136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9DE0917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1.14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560FBB9A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0.000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49CF3B7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0.94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043E751F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0.034</w:t>
            </w:r>
          </w:p>
        </w:tc>
      </w:tr>
      <w:tr w:rsidR="00A61292" w:rsidRPr="00BB4CD9" w14:paraId="00B5677E" w14:textId="77777777" w:rsidTr="00E716E1">
        <w:trPr>
          <w:trHeight w:val="23"/>
        </w:trPr>
        <w:tc>
          <w:tcPr>
            <w:tcW w:w="396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09D7193" w14:textId="77777777" w:rsidR="00A61292" w:rsidRPr="00E716E1" w:rsidRDefault="00A61292" w:rsidP="00AD100B">
            <w:pPr>
              <w:spacing w:after="0" w:line="240" w:lineRule="auto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  <w:t>Living alone (ref=no)</w:t>
            </w:r>
          </w:p>
        </w:tc>
        <w:tc>
          <w:tcPr>
            <w:tcW w:w="1368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31ADCDB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6897B032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F6B12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</w:rPr>
            </w:pP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67CB6382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</w:rPr>
            </w:pPr>
          </w:p>
        </w:tc>
      </w:tr>
      <w:tr w:rsidR="00A61292" w:rsidRPr="00BB4CD9" w14:paraId="7AB75759" w14:textId="77777777" w:rsidTr="00E716E1">
        <w:trPr>
          <w:trHeight w:val="23"/>
        </w:trPr>
        <w:tc>
          <w:tcPr>
            <w:tcW w:w="39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A500A84" w14:textId="77777777" w:rsidR="00A61292" w:rsidRPr="00E716E1" w:rsidRDefault="00A61292" w:rsidP="00AD100B">
            <w:pPr>
              <w:spacing w:after="0" w:line="240" w:lineRule="auto"/>
              <w:ind w:left="113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  <w:t>yes</w:t>
            </w:r>
          </w:p>
        </w:tc>
        <w:tc>
          <w:tcPr>
            <w:tcW w:w="136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B03734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1.11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3242B59C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0.000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43DF4EB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1.07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17E9ADA5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0.001</w:t>
            </w:r>
          </w:p>
        </w:tc>
      </w:tr>
      <w:tr w:rsidR="00A61292" w:rsidRPr="00BB4CD9" w14:paraId="6F654F88" w14:textId="77777777" w:rsidTr="00E716E1">
        <w:trPr>
          <w:trHeight w:val="109"/>
        </w:trPr>
        <w:tc>
          <w:tcPr>
            <w:tcW w:w="396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69EEB50" w14:textId="50A34926" w:rsidR="00A61292" w:rsidRPr="00E716E1" w:rsidRDefault="00A61292" w:rsidP="00AD100B">
            <w:pPr>
              <w:spacing w:after="0" w:line="240" w:lineRule="auto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  <w:t>Si</w:t>
            </w:r>
            <w:r w:rsidR="00E263DF" w:rsidRPr="00E716E1"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  <w:t>/</w:t>
            </w:r>
            <w:r w:rsidRPr="00E716E1"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  <w:t>Gun</w:t>
            </w:r>
            <w:r w:rsidR="00E263DF" w:rsidRPr="00E716E1"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  <w:t>/</w:t>
            </w:r>
            <w:r w:rsidRPr="00E716E1"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  <w:t xml:space="preserve">Gu level </w:t>
            </w:r>
          </w:p>
        </w:tc>
        <w:tc>
          <w:tcPr>
            <w:tcW w:w="1368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9B6512C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</w:p>
        </w:tc>
        <w:tc>
          <w:tcPr>
            <w:tcW w:w="1368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2550183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</w:p>
        </w:tc>
        <w:tc>
          <w:tcPr>
            <w:tcW w:w="1368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227FA98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</w:p>
        </w:tc>
        <w:tc>
          <w:tcPr>
            <w:tcW w:w="1369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2C58AAA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</w:p>
        </w:tc>
      </w:tr>
      <w:tr w:rsidR="00A61292" w:rsidRPr="00BB4CD9" w14:paraId="3D1AA360" w14:textId="77777777" w:rsidTr="00E716E1">
        <w:trPr>
          <w:trHeight w:val="222"/>
        </w:trPr>
        <w:tc>
          <w:tcPr>
            <w:tcW w:w="396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CA901F5" w14:textId="77777777" w:rsidR="00A61292" w:rsidRPr="00E716E1" w:rsidRDefault="00A61292" w:rsidP="00AD100B">
            <w:pPr>
              <w:spacing w:after="0" w:line="240" w:lineRule="auto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Prop. poorly educated (0~10)</w:t>
            </w:r>
          </w:p>
        </w:tc>
        <w:tc>
          <w:tcPr>
            <w:tcW w:w="1368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BCCDA0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0.94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582940C0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0.009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A5E67C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1.11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bottom"/>
          </w:tcPr>
          <w:p w14:paraId="1487E9A2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0.062</w:t>
            </w:r>
          </w:p>
        </w:tc>
      </w:tr>
      <w:tr w:rsidR="00A61292" w:rsidRPr="00BB4CD9" w14:paraId="71E55FC9" w14:textId="77777777" w:rsidTr="00E716E1">
        <w:trPr>
          <w:trHeight w:val="222"/>
        </w:trPr>
        <w:tc>
          <w:tcPr>
            <w:tcW w:w="3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1FA6434" w14:textId="77777777" w:rsidR="00A61292" w:rsidRPr="00E716E1" w:rsidRDefault="00A61292" w:rsidP="00AD100B">
            <w:pPr>
              <w:spacing w:after="0" w:line="240" w:lineRule="auto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Oral health inequality</w:t>
            </w:r>
          </w:p>
        </w:tc>
        <w:tc>
          <w:tcPr>
            <w:tcW w:w="136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E2FFEC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0.8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4880E331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0.58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989C34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0.2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60AD42B7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0.041</w:t>
            </w:r>
          </w:p>
        </w:tc>
      </w:tr>
      <w:tr w:rsidR="00A61292" w:rsidRPr="00BB4CD9" w14:paraId="4D62BFCF" w14:textId="77777777" w:rsidTr="00E716E1">
        <w:trPr>
          <w:trHeight w:val="222"/>
        </w:trPr>
        <w:tc>
          <w:tcPr>
            <w:tcW w:w="3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98A526" w14:textId="77777777" w:rsidR="00A61292" w:rsidRPr="00E716E1" w:rsidRDefault="00A61292" w:rsidP="00AD100B">
            <w:pPr>
              <w:spacing w:after="0" w:line="240" w:lineRule="auto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Density of dental facilities</w:t>
            </w:r>
            <w:r w:rsidRPr="00E716E1">
              <w:rPr>
                <w:rFonts w:ascii="Palatino Linotype" w:eastAsia="함초롬바탕" w:hAnsi="Palatino Linotype" w:cs="함초롬바탕"/>
                <w:color w:val="000000" w:themeColor="text1"/>
                <w:vertAlign w:val="superscript"/>
              </w:rPr>
              <w:t>§</w:t>
            </w:r>
          </w:p>
        </w:tc>
        <w:tc>
          <w:tcPr>
            <w:tcW w:w="136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04517D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1.0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6EB6E21A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0.44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0CFA66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0.9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01EF1E1C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0.653</w:t>
            </w:r>
          </w:p>
        </w:tc>
      </w:tr>
      <w:tr w:rsidR="00A61292" w:rsidRPr="00BB4CD9" w14:paraId="11417956" w14:textId="77777777" w:rsidTr="00E716E1">
        <w:trPr>
          <w:trHeight w:val="222"/>
        </w:trPr>
        <w:tc>
          <w:tcPr>
            <w:tcW w:w="3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654569" w14:textId="77777777" w:rsidR="00A61292" w:rsidRPr="00E716E1" w:rsidRDefault="00A61292" w:rsidP="00AD100B">
            <w:pPr>
              <w:spacing w:after="0" w:line="240" w:lineRule="auto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Fiscal self-reliance ratio (%)</w:t>
            </w:r>
          </w:p>
        </w:tc>
        <w:tc>
          <w:tcPr>
            <w:tcW w:w="136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24BC7D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1.0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245FDE1B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0.79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D86B5B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1.0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659B48B7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0.556</w:t>
            </w:r>
          </w:p>
        </w:tc>
      </w:tr>
      <w:tr w:rsidR="00A61292" w:rsidRPr="00BB4CD9" w14:paraId="48A70ECB" w14:textId="77777777" w:rsidTr="00E716E1">
        <w:trPr>
          <w:trHeight w:val="222"/>
        </w:trPr>
        <w:tc>
          <w:tcPr>
            <w:tcW w:w="3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D89E74" w14:textId="77777777" w:rsidR="00A61292" w:rsidRPr="00E716E1" w:rsidRDefault="00A61292" w:rsidP="00AD100B">
            <w:pPr>
              <w:spacing w:after="0" w:line="240" w:lineRule="auto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Prop. people oral check-up (0~10)</w:t>
            </w:r>
          </w:p>
        </w:tc>
        <w:tc>
          <w:tcPr>
            <w:tcW w:w="136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43832F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0.9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750C8101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0.08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BE08F5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1.0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446A9A1C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0.305</w:t>
            </w:r>
          </w:p>
        </w:tc>
      </w:tr>
      <w:tr w:rsidR="00A61292" w:rsidRPr="00BB4CD9" w14:paraId="003B694A" w14:textId="77777777" w:rsidTr="00E716E1">
        <w:trPr>
          <w:trHeight w:val="222"/>
        </w:trPr>
        <w:tc>
          <w:tcPr>
            <w:tcW w:w="3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EF6DCB" w14:textId="77777777" w:rsidR="00A61292" w:rsidRPr="00E716E1" w:rsidRDefault="00A61292" w:rsidP="00AD100B">
            <w:pPr>
              <w:spacing w:after="0" w:line="240" w:lineRule="auto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Prop. practice of healthy living (0~10)</w:t>
            </w:r>
          </w:p>
        </w:tc>
        <w:tc>
          <w:tcPr>
            <w:tcW w:w="136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53DBBD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1.0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1B21B715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0.71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7956CD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1.3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0503DCD4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0.011</w:t>
            </w:r>
          </w:p>
        </w:tc>
      </w:tr>
      <w:tr w:rsidR="00A61292" w:rsidRPr="00BB4CD9" w14:paraId="16F37B47" w14:textId="77777777" w:rsidTr="00E716E1">
        <w:trPr>
          <w:trHeight w:val="222"/>
        </w:trPr>
        <w:tc>
          <w:tcPr>
            <w:tcW w:w="3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42FF2C" w14:textId="77777777" w:rsidR="00A61292" w:rsidRPr="00E716E1" w:rsidRDefault="00A61292" w:rsidP="00AD100B">
            <w:pPr>
              <w:spacing w:after="0" w:line="240" w:lineRule="auto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Prop. handwashing (0~10)</w:t>
            </w:r>
          </w:p>
        </w:tc>
        <w:tc>
          <w:tcPr>
            <w:tcW w:w="136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43F2CE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1.0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4CC6BD6A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0.31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5D5755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1.0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3AEC5130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0.467</w:t>
            </w:r>
          </w:p>
        </w:tc>
      </w:tr>
      <w:tr w:rsidR="00A61292" w:rsidRPr="00BB4CD9" w14:paraId="07775D3B" w14:textId="77777777" w:rsidTr="00E716E1">
        <w:trPr>
          <w:trHeight w:val="222"/>
        </w:trPr>
        <w:tc>
          <w:tcPr>
            <w:tcW w:w="3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CD084B" w14:textId="77777777" w:rsidR="00A61292" w:rsidRPr="00E716E1" w:rsidRDefault="00A61292" w:rsidP="00AD100B">
            <w:pPr>
              <w:spacing w:after="0" w:line="240" w:lineRule="auto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Prop. low contact frequency (0~10)</w:t>
            </w:r>
          </w:p>
        </w:tc>
        <w:tc>
          <w:tcPr>
            <w:tcW w:w="136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C3F33E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0.9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79579518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0.34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FFB86C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0.9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0052E712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0.508</w:t>
            </w:r>
          </w:p>
        </w:tc>
      </w:tr>
      <w:tr w:rsidR="00A61292" w:rsidRPr="00BB4CD9" w14:paraId="1563E2CA" w14:textId="77777777" w:rsidTr="00E716E1">
        <w:trPr>
          <w:trHeight w:val="222"/>
        </w:trPr>
        <w:tc>
          <w:tcPr>
            <w:tcW w:w="3964" w:type="dxa"/>
            <w:tcBorders>
              <w:top w:val="nil"/>
            </w:tcBorders>
            <w:shd w:val="clear" w:color="auto" w:fill="auto"/>
            <w:vAlign w:val="center"/>
          </w:tcPr>
          <w:p w14:paraId="0940630D" w14:textId="77777777" w:rsidR="00A61292" w:rsidRPr="00E716E1" w:rsidRDefault="00A61292" w:rsidP="00AD100B">
            <w:pPr>
              <w:spacing w:after="0" w:line="240" w:lineRule="auto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Prop</w:t>
            </w:r>
            <w:r w:rsidRPr="00E716E1"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  <w:t xml:space="preserve">. low participation </w:t>
            </w: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(0~10)</w:t>
            </w:r>
          </w:p>
        </w:tc>
        <w:tc>
          <w:tcPr>
            <w:tcW w:w="1368" w:type="dxa"/>
            <w:tcBorders>
              <w:top w:val="nil"/>
              <w:right w:val="nil"/>
            </w:tcBorders>
            <w:shd w:val="clear" w:color="auto" w:fill="auto"/>
            <w:vAlign w:val="bottom"/>
            <w:hideMark/>
          </w:tcPr>
          <w:p w14:paraId="06249793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1.01</w:t>
            </w:r>
          </w:p>
        </w:tc>
        <w:tc>
          <w:tcPr>
            <w:tcW w:w="1368" w:type="dxa"/>
            <w:tcBorders>
              <w:top w:val="nil"/>
              <w:left w:val="nil"/>
            </w:tcBorders>
            <w:shd w:val="clear" w:color="auto" w:fill="auto"/>
            <w:vAlign w:val="bottom"/>
            <w:hideMark/>
          </w:tcPr>
          <w:p w14:paraId="44D78CEA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0.838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C45CDE2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0.97</w:t>
            </w:r>
          </w:p>
        </w:tc>
        <w:tc>
          <w:tcPr>
            <w:tcW w:w="1369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14:paraId="3CF81C56" w14:textId="77777777" w:rsidR="00A61292" w:rsidRPr="00E716E1" w:rsidRDefault="00A61292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함초롬바탕"/>
                <w:color w:val="000000" w:themeColor="text1"/>
                <w:lang w:eastAsia="ko-KR"/>
              </w:rPr>
            </w:pPr>
            <w:r w:rsidRPr="00E716E1">
              <w:rPr>
                <w:rFonts w:ascii="Palatino Linotype" w:eastAsia="함초롬바탕" w:hAnsi="Palatino Linotype" w:cs="함초롬바탕"/>
                <w:color w:val="000000" w:themeColor="text1"/>
              </w:rPr>
              <w:t>0.830</w:t>
            </w:r>
          </w:p>
        </w:tc>
      </w:tr>
    </w:tbl>
    <w:p w14:paraId="705658FB" w14:textId="7675801D" w:rsidR="00BA061E" w:rsidRDefault="00BA061E" w:rsidP="00106292"/>
    <w:p w14:paraId="120E9B48" w14:textId="77777777" w:rsidR="00D64AA9" w:rsidRDefault="00D64AA9" w:rsidP="001F2DF0">
      <w:pPr>
        <w:pStyle w:val="a4"/>
        <w:keepNext/>
        <w:spacing w:after="0"/>
        <w:rPr>
          <w:rFonts w:ascii="Palatino Linotype" w:eastAsia="함초롬바탕" w:hAnsi="Palatino Linotype" w:cs="함초롬바탕"/>
          <w:i w:val="0"/>
          <w:iCs w:val="0"/>
          <w:color w:val="000000" w:themeColor="text1"/>
          <w:sz w:val="22"/>
          <w:szCs w:val="22"/>
          <w:lang w:eastAsia="ko-KR"/>
        </w:rPr>
        <w:sectPr w:rsidR="00D64AA9" w:rsidSect="002F0674">
          <w:pgSz w:w="12240" w:h="15840"/>
          <w:pgMar w:top="1701" w:right="1440" w:bottom="1440" w:left="1440" w:header="720" w:footer="720" w:gutter="0"/>
          <w:cols w:space="720"/>
          <w:docGrid w:linePitch="360"/>
        </w:sectPr>
      </w:pPr>
    </w:p>
    <w:p w14:paraId="40ED03DA" w14:textId="743E389B" w:rsidR="001F2DF0" w:rsidRPr="00EA2DC0" w:rsidRDefault="001F2DF0" w:rsidP="001F2DF0">
      <w:pPr>
        <w:pStyle w:val="a4"/>
        <w:keepNext/>
        <w:spacing w:after="0"/>
        <w:rPr>
          <w:rFonts w:ascii="Palatino Linotype" w:eastAsia="함초롬바탕" w:hAnsi="Palatino Linotype" w:cs="함초롬바탕"/>
          <w:i w:val="0"/>
          <w:iCs w:val="0"/>
          <w:color w:val="000000" w:themeColor="text1"/>
          <w:sz w:val="22"/>
          <w:szCs w:val="22"/>
          <w:lang w:eastAsia="ko-KR"/>
        </w:rPr>
      </w:pPr>
      <w:r w:rsidRPr="00EA2DC0">
        <w:rPr>
          <w:rFonts w:ascii="Palatino Linotype" w:eastAsia="함초롬바탕" w:hAnsi="Palatino Linotype" w:cs="함초롬바탕"/>
          <w:i w:val="0"/>
          <w:iCs w:val="0"/>
          <w:color w:val="000000" w:themeColor="text1"/>
          <w:sz w:val="22"/>
          <w:szCs w:val="22"/>
          <w:lang w:eastAsia="ko-KR"/>
        </w:rPr>
        <w:lastRenderedPageBreak/>
        <w:t xml:space="preserve">Table </w:t>
      </w:r>
      <w:r>
        <w:rPr>
          <w:rFonts w:ascii="Palatino Linotype" w:eastAsia="함초롬바탕" w:hAnsi="Palatino Linotype" w:cs="함초롬바탕"/>
          <w:i w:val="0"/>
          <w:iCs w:val="0"/>
          <w:color w:val="000000" w:themeColor="text1"/>
          <w:sz w:val="22"/>
          <w:szCs w:val="22"/>
          <w:lang w:eastAsia="ko-KR"/>
        </w:rPr>
        <w:t>S</w:t>
      </w:r>
      <w:r w:rsidR="00272965">
        <w:rPr>
          <w:rFonts w:ascii="Palatino Linotype" w:eastAsia="함초롬바탕" w:hAnsi="Palatino Linotype" w:cs="함초롬바탕"/>
          <w:i w:val="0"/>
          <w:iCs w:val="0"/>
          <w:color w:val="000000" w:themeColor="text1"/>
          <w:sz w:val="22"/>
          <w:szCs w:val="22"/>
          <w:lang w:eastAsia="ko-KR"/>
        </w:rPr>
        <w:t>4</w:t>
      </w:r>
      <w:r w:rsidRPr="00EA2DC0">
        <w:rPr>
          <w:rFonts w:ascii="Palatino Linotype" w:eastAsia="함초롬바탕" w:hAnsi="Palatino Linotype" w:cs="함초롬바탕"/>
          <w:i w:val="0"/>
          <w:iCs w:val="0"/>
          <w:color w:val="000000" w:themeColor="text1"/>
          <w:sz w:val="22"/>
          <w:szCs w:val="22"/>
          <w:lang w:eastAsia="ko-KR"/>
        </w:rPr>
        <w:t>. The proportion of occupation</w:t>
      </w:r>
      <w:r>
        <w:rPr>
          <w:rFonts w:ascii="Palatino Linotype" w:eastAsia="함초롬바탕" w:hAnsi="Palatino Linotype" w:cs="함초롬바탕"/>
          <w:i w:val="0"/>
          <w:iCs w:val="0"/>
          <w:color w:val="000000" w:themeColor="text1"/>
          <w:sz w:val="22"/>
          <w:szCs w:val="22"/>
          <w:lang w:eastAsia="ko-KR"/>
        </w:rPr>
        <w:t>al</w:t>
      </w:r>
      <w:r w:rsidRPr="00EA2DC0">
        <w:rPr>
          <w:rFonts w:ascii="Palatino Linotype" w:eastAsia="함초롬바탕" w:hAnsi="Palatino Linotype" w:cs="함초롬바탕"/>
          <w:i w:val="0"/>
          <w:iCs w:val="0"/>
          <w:color w:val="000000" w:themeColor="text1"/>
          <w:sz w:val="22"/>
          <w:szCs w:val="22"/>
          <w:lang w:eastAsia="ko-KR"/>
        </w:rPr>
        <w:t xml:space="preserve"> categories and age group older than 50 by Si/Do </w:t>
      </w:r>
    </w:p>
    <w:tbl>
      <w:tblPr>
        <w:tblW w:w="127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1276"/>
        <w:gridCol w:w="1275"/>
        <w:gridCol w:w="2541"/>
        <w:gridCol w:w="1287"/>
        <w:gridCol w:w="411"/>
        <w:gridCol w:w="1998"/>
        <w:gridCol w:w="1397"/>
      </w:tblGrid>
      <w:tr w:rsidR="001F2DF0" w:rsidRPr="00FC3F87" w14:paraId="7ED52416" w14:textId="77777777" w:rsidTr="00AD100B">
        <w:trPr>
          <w:trHeight w:val="263"/>
        </w:trPr>
        <w:tc>
          <w:tcPr>
            <w:tcW w:w="2547" w:type="dxa"/>
            <w:vMerge w:val="restart"/>
            <w:shd w:val="clear" w:color="auto" w:fill="auto"/>
            <w:vAlign w:val="center"/>
          </w:tcPr>
          <w:p w14:paraId="5FB997B0" w14:textId="77777777" w:rsidR="001F2DF0" w:rsidRPr="00FC3F87" w:rsidRDefault="001F2DF0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Times New Roman"/>
                <w:color w:val="000000"/>
                <w:lang w:eastAsia="ko-KR"/>
              </w:rPr>
            </w:pPr>
            <w:r w:rsidRPr="00FC3F87">
              <w:rPr>
                <w:rFonts w:ascii="Palatino Linotype" w:eastAsia="함초롬바탕" w:hAnsi="Palatino Linotype" w:cs="Times New Roman"/>
                <w:color w:val="000000"/>
                <w:lang w:eastAsia="ko-KR"/>
              </w:rPr>
              <w:t>Si/do</w:t>
            </w:r>
          </w:p>
        </w:tc>
        <w:tc>
          <w:tcPr>
            <w:tcW w:w="8788" w:type="dxa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FD1E71" w14:textId="77777777" w:rsidR="001F2DF0" w:rsidRPr="00FC3F87" w:rsidRDefault="001F2DF0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Times New Roman"/>
                <w:color w:val="000000"/>
                <w:lang w:eastAsia="ko-KR"/>
              </w:rPr>
            </w:pPr>
            <w:r w:rsidRPr="00FC3F87">
              <w:rPr>
                <w:rFonts w:ascii="Palatino Linotype" w:eastAsia="함초롬바탕" w:hAnsi="Palatino Linotype" w:cs="Times New Roman"/>
                <w:color w:val="000000"/>
                <w:lang w:eastAsia="ko-KR"/>
              </w:rPr>
              <w:t>Occupation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85B749" w14:textId="77777777" w:rsidR="001F2DF0" w:rsidRPr="00FC3F87" w:rsidRDefault="001F2DF0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Times New Roman"/>
                <w:color w:val="000000"/>
                <w:lang w:eastAsia="ko-KR"/>
              </w:rPr>
            </w:pPr>
            <w:r>
              <w:rPr>
                <w:rFonts w:ascii="Palatino Linotype" w:eastAsia="함초롬바탕" w:hAnsi="Palatino Linotype" w:cs="Times New Roman" w:hint="eastAsia"/>
                <w:color w:val="000000"/>
                <w:lang w:eastAsia="ko-KR"/>
              </w:rPr>
              <w:t>A</w:t>
            </w:r>
            <w:r>
              <w:rPr>
                <w:rFonts w:ascii="Palatino Linotype" w:eastAsia="함초롬바탕" w:hAnsi="Palatino Linotype" w:cs="Times New Roman"/>
                <w:color w:val="000000"/>
                <w:lang w:eastAsia="ko-KR"/>
              </w:rPr>
              <w:t>ge</w:t>
            </w:r>
          </w:p>
        </w:tc>
      </w:tr>
      <w:tr w:rsidR="001F2DF0" w:rsidRPr="00FC3F87" w14:paraId="6D857DBB" w14:textId="77777777" w:rsidTr="00AD100B">
        <w:trPr>
          <w:trHeight w:val="263"/>
        </w:trPr>
        <w:tc>
          <w:tcPr>
            <w:tcW w:w="254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D66583" w14:textId="77777777" w:rsidR="001F2DF0" w:rsidRPr="00FC3F87" w:rsidRDefault="001F2DF0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Times New Roman"/>
                <w:color w:val="000000"/>
                <w:lang w:eastAsia="ko-KR"/>
              </w:rPr>
            </w:pPr>
          </w:p>
        </w:tc>
        <w:tc>
          <w:tcPr>
            <w:tcW w:w="1276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0146CE" w14:textId="77777777" w:rsidR="001F2DF0" w:rsidRPr="00FC3F87" w:rsidRDefault="001F2DF0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Times New Roman"/>
                <w:color w:val="000000"/>
                <w:lang w:eastAsia="ko-KR"/>
              </w:rPr>
            </w:pPr>
            <w:r w:rsidRPr="00FC3F87">
              <w:rPr>
                <w:rFonts w:ascii="Palatino Linotype" w:eastAsia="함초롬바탕" w:hAnsi="Palatino Linotype" w:cs="Times New Roman"/>
                <w:color w:val="000000"/>
                <w:lang w:eastAsia="ko-KR"/>
              </w:rPr>
              <w:t>Office work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061C1C" w14:textId="77777777" w:rsidR="001F2DF0" w:rsidRDefault="001F2DF0" w:rsidP="00AD100B">
            <w:pPr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shd w:val="clear" w:color="auto" w:fill="FDFDFD"/>
                <w:lang w:eastAsia="ko-KR"/>
              </w:rPr>
            </w:pPr>
            <w:r w:rsidRPr="00FC3F87">
              <w:rPr>
                <w:rFonts w:ascii="Palatino Linotype" w:eastAsia="맑은 고딕" w:hAnsi="Palatino Linotype" w:cs="Times New Roman"/>
                <w:color w:val="000000"/>
                <w:shd w:val="clear" w:color="auto" w:fill="FDFDFD"/>
                <w:lang w:eastAsia="ko-KR"/>
              </w:rPr>
              <w:t>Service/</w:t>
            </w:r>
          </w:p>
          <w:p w14:paraId="52713EC1" w14:textId="77777777" w:rsidR="001F2DF0" w:rsidRPr="00FC3F87" w:rsidRDefault="001F2DF0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Times New Roman"/>
                <w:lang w:eastAsia="ko-KR"/>
              </w:rPr>
            </w:pPr>
            <w:r w:rsidRPr="00FC3F87">
              <w:rPr>
                <w:rFonts w:ascii="Palatino Linotype" w:eastAsia="맑은 고딕" w:hAnsi="Palatino Linotype" w:cs="Times New Roman"/>
                <w:color w:val="000000"/>
                <w:shd w:val="clear" w:color="auto" w:fill="FDFDFD"/>
                <w:lang w:eastAsia="ko-KR"/>
              </w:rPr>
              <w:t>sales</w:t>
            </w:r>
          </w:p>
        </w:tc>
        <w:tc>
          <w:tcPr>
            <w:tcW w:w="25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81511F" w14:textId="77777777" w:rsidR="001F2DF0" w:rsidRDefault="001F2DF0" w:rsidP="00AD100B">
            <w:pPr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shd w:val="clear" w:color="auto" w:fill="FDFDFD"/>
                <w:lang w:eastAsia="ko-KR"/>
              </w:rPr>
            </w:pPr>
            <w:r w:rsidRPr="00FC3F87">
              <w:rPr>
                <w:rFonts w:ascii="Palatino Linotype" w:eastAsia="맑은 고딕" w:hAnsi="Palatino Linotype" w:cs="Times New Roman"/>
                <w:color w:val="000000"/>
                <w:shd w:val="clear" w:color="auto" w:fill="FDFDFD"/>
                <w:lang w:eastAsia="ko-KR"/>
              </w:rPr>
              <w:t>Agriculture/fishery/</w:t>
            </w:r>
          </w:p>
          <w:p w14:paraId="4511F864" w14:textId="77777777" w:rsidR="001F2DF0" w:rsidRPr="00FC3F87" w:rsidRDefault="001F2DF0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Times New Roman"/>
                <w:color w:val="000000"/>
                <w:lang w:eastAsia="ko-KR"/>
              </w:rPr>
            </w:pPr>
            <w:r w:rsidRPr="00FC3F87">
              <w:rPr>
                <w:rFonts w:ascii="Palatino Linotype" w:eastAsia="맑은 고딕" w:hAnsi="Palatino Linotype" w:cs="Times New Roman"/>
                <w:color w:val="000000"/>
                <w:shd w:val="clear" w:color="auto" w:fill="FDFDFD"/>
                <w:lang w:eastAsia="ko-KR"/>
              </w:rPr>
              <w:t>labor/mechanical work</w:t>
            </w:r>
          </w:p>
        </w:tc>
        <w:tc>
          <w:tcPr>
            <w:tcW w:w="12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72DDE8" w14:textId="77777777" w:rsidR="001F2DF0" w:rsidRPr="00FC3F87" w:rsidRDefault="001F2DF0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Times New Roman"/>
                <w:color w:val="000000"/>
                <w:lang w:eastAsia="ko-KR"/>
              </w:rPr>
            </w:pPr>
            <w:r w:rsidRPr="00FC3F87">
              <w:rPr>
                <w:rFonts w:ascii="Palatino Linotype" w:eastAsia="함초롬바탕" w:hAnsi="Palatino Linotype" w:cs="Times New Roman"/>
                <w:color w:val="000000"/>
                <w:lang w:eastAsia="ko-KR"/>
              </w:rPr>
              <w:t>Military</w:t>
            </w:r>
          </w:p>
        </w:tc>
        <w:tc>
          <w:tcPr>
            <w:tcW w:w="2409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AB7F55C" w14:textId="77777777" w:rsidR="001F2DF0" w:rsidRDefault="001F2DF0" w:rsidP="00AD100B">
            <w:pPr>
              <w:spacing w:after="0" w:line="240" w:lineRule="auto"/>
              <w:jc w:val="center"/>
              <w:rPr>
                <w:rFonts w:ascii="Palatino Linotype" w:eastAsia="맑은 고딕" w:hAnsi="Palatino Linotype" w:cs="Times New Roman"/>
                <w:color w:val="000000"/>
                <w:shd w:val="clear" w:color="auto" w:fill="FDFDFD"/>
                <w:lang w:eastAsia="ko-KR"/>
              </w:rPr>
            </w:pPr>
            <w:r w:rsidRPr="00FC3F87">
              <w:rPr>
                <w:rFonts w:ascii="Palatino Linotype" w:eastAsia="맑은 고딕" w:hAnsi="Palatino Linotype" w:cs="Times New Roman"/>
                <w:color w:val="000000"/>
                <w:shd w:val="clear" w:color="auto" w:fill="FDFDFD"/>
                <w:lang w:eastAsia="ko-KR"/>
              </w:rPr>
              <w:t>Students/housewives/</w:t>
            </w:r>
          </w:p>
          <w:p w14:paraId="1E4C895D" w14:textId="77777777" w:rsidR="001F2DF0" w:rsidRPr="00FC3F87" w:rsidRDefault="001F2DF0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Times New Roman"/>
                <w:lang w:eastAsia="ko-KR"/>
              </w:rPr>
            </w:pPr>
            <w:r w:rsidRPr="00FC3F87">
              <w:rPr>
                <w:rFonts w:ascii="Palatino Linotype" w:eastAsia="맑은 고딕" w:hAnsi="Palatino Linotype" w:cs="Times New Roman"/>
                <w:color w:val="000000"/>
                <w:shd w:val="clear" w:color="auto" w:fill="FDFDFD"/>
                <w:lang w:eastAsia="ko-KR"/>
              </w:rPr>
              <w:t>the unemployed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3E7E70" w14:textId="77777777" w:rsidR="001F2DF0" w:rsidRPr="00FC3F87" w:rsidRDefault="001F2DF0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Times New Roman"/>
                <w:color w:val="000000"/>
                <w:lang w:eastAsia="ko-KR"/>
              </w:rPr>
            </w:pPr>
            <w:r w:rsidRPr="00FC3F87">
              <w:rPr>
                <w:rFonts w:ascii="Palatino Linotype" w:eastAsia="함초롬바탕" w:hAnsi="Palatino Linotype" w:cs="Times New Roman"/>
                <w:color w:val="000000"/>
                <w:lang w:eastAsia="ko-KR"/>
              </w:rPr>
              <w:t>≥50 years</w:t>
            </w:r>
          </w:p>
        </w:tc>
      </w:tr>
      <w:tr w:rsidR="001F2DF0" w:rsidRPr="00FC3F87" w14:paraId="0EF88C1E" w14:textId="77777777" w:rsidTr="00AD100B">
        <w:trPr>
          <w:trHeight w:val="263"/>
        </w:trPr>
        <w:tc>
          <w:tcPr>
            <w:tcW w:w="2547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5355044" w14:textId="77777777" w:rsidR="001F2DF0" w:rsidRPr="003D4DBC" w:rsidRDefault="001F2DF0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</w:pPr>
            <w:r w:rsidRPr="003D4DBC"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  <w:t>Seoul Si</w:t>
            </w:r>
          </w:p>
        </w:tc>
        <w:tc>
          <w:tcPr>
            <w:tcW w:w="1276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518BE" w14:textId="77777777" w:rsidR="001F2DF0" w:rsidRPr="003D4DBC" w:rsidRDefault="001F2DF0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</w:pPr>
            <w:r w:rsidRPr="003D4DBC"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  <w:t>32.5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31B46" w14:textId="77777777" w:rsidR="001F2DF0" w:rsidRPr="003D4DBC" w:rsidRDefault="001F2DF0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</w:pPr>
            <w:r w:rsidRPr="003D4DBC"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  <w:t>14.7</w:t>
            </w:r>
          </w:p>
        </w:tc>
        <w:tc>
          <w:tcPr>
            <w:tcW w:w="25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A15A2" w14:textId="77777777" w:rsidR="001F2DF0" w:rsidRPr="003D4DBC" w:rsidRDefault="001F2DF0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</w:pPr>
            <w:r w:rsidRPr="003D4DBC"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  <w:t>14.4</w:t>
            </w:r>
          </w:p>
        </w:tc>
        <w:tc>
          <w:tcPr>
            <w:tcW w:w="169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CD373" w14:textId="77777777" w:rsidR="001F2DF0" w:rsidRPr="003D4DBC" w:rsidRDefault="001F2DF0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</w:pPr>
            <w:r w:rsidRPr="003D4DBC"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  <w:t>0.1</w:t>
            </w:r>
          </w:p>
        </w:tc>
        <w:tc>
          <w:tcPr>
            <w:tcW w:w="1998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48B652" w14:textId="77777777" w:rsidR="001F2DF0" w:rsidRPr="003D4DBC" w:rsidRDefault="001F2DF0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</w:pPr>
            <w:r w:rsidRPr="003D4DBC"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  <w:t>38.3</w:t>
            </w:r>
          </w:p>
        </w:tc>
        <w:tc>
          <w:tcPr>
            <w:tcW w:w="1397" w:type="dxa"/>
            <w:tcBorders>
              <w:bottom w:val="nil"/>
            </w:tcBorders>
            <w:shd w:val="clear" w:color="auto" w:fill="auto"/>
            <w:vAlign w:val="bottom"/>
          </w:tcPr>
          <w:p w14:paraId="1C8755F0" w14:textId="77777777" w:rsidR="001F2DF0" w:rsidRPr="003D4DBC" w:rsidRDefault="001F2DF0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</w:pPr>
            <w:r w:rsidRPr="003D4DBC">
              <w:rPr>
                <w:rFonts w:ascii="Palatino Linotype" w:eastAsia="함초롬바탕" w:hAnsi="Palatino Linotype" w:cs="Times New Roman"/>
                <w:color w:val="000000" w:themeColor="text1"/>
              </w:rPr>
              <w:t>48.0</w:t>
            </w:r>
          </w:p>
        </w:tc>
      </w:tr>
      <w:tr w:rsidR="001F2DF0" w:rsidRPr="00FC3F87" w14:paraId="137E102F" w14:textId="77777777" w:rsidTr="00AD100B">
        <w:trPr>
          <w:trHeight w:val="263"/>
        </w:trPr>
        <w:tc>
          <w:tcPr>
            <w:tcW w:w="25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02409A7" w14:textId="77777777" w:rsidR="001F2DF0" w:rsidRPr="003D4DBC" w:rsidRDefault="001F2DF0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</w:pPr>
            <w:r w:rsidRPr="003D4DBC"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  <w:t>Busan Si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332B2" w14:textId="77777777" w:rsidR="001F2DF0" w:rsidRPr="003D4DBC" w:rsidRDefault="001F2DF0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</w:pPr>
            <w:r w:rsidRPr="003D4DBC"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  <w:t>21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CA735" w14:textId="77777777" w:rsidR="001F2DF0" w:rsidRPr="003D4DBC" w:rsidRDefault="001F2DF0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</w:pPr>
            <w:r w:rsidRPr="003D4DBC"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  <w:t>15.3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7A692" w14:textId="77777777" w:rsidR="001F2DF0" w:rsidRPr="003D4DBC" w:rsidRDefault="001F2DF0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</w:pPr>
            <w:r w:rsidRPr="003D4DBC"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  <w:t>20.8</w:t>
            </w:r>
          </w:p>
        </w:tc>
        <w:tc>
          <w:tcPr>
            <w:tcW w:w="1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E14DD" w14:textId="77777777" w:rsidR="001F2DF0" w:rsidRPr="003D4DBC" w:rsidRDefault="001F2DF0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</w:pPr>
            <w:r w:rsidRPr="003D4DBC"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  <w:t>0.0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B35CB9" w14:textId="77777777" w:rsidR="001F2DF0" w:rsidRPr="003D4DBC" w:rsidRDefault="001F2DF0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</w:pPr>
            <w:r w:rsidRPr="003D4DBC"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  <w:t>42.8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BF8D130" w14:textId="77777777" w:rsidR="001F2DF0" w:rsidRPr="003D4DBC" w:rsidRDefault="001F2DF0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</w:pPr>
            <w:r w:rsidRPr="003D4DBC">
              <w:rPr>
                <w:rFonts w:ascii="Palatino Linotype" w:eastAsia="함초롬바탕" w:hAnsi="Palatino Linotype" w:cs="Times New Roman"/>
                <w:color w:val="000000" w:themeColor="text1"/>
              </w:rPr>
              <w:t>56.1</w:t>
            </w:r>
          </w:p>
        </w:tc>
      </w:tr>
      <w:tr w:rsidR="001F2DF0" w:rsidRPr="00FC3F87" w14:paraId="669F30BD" w14:textId="77777777" w:rsidTr="00AD100B">
        <w:trPr>
          <w:trHeight w:val="263"/>
        </w:trPr>
        <w:tc>
          <w:tcPr>
            <w:tcW w:w="25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63F8FBF" w14:textId="77777777" w:rsidR="001F2DF0" w:rsidRPr="003D4DBC" w:rsidRDefault="001F2DF0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</w:pPr>
            <w:r w:rsidRPr="003D4DBC"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  <w:t>Daegu Si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A86D4" w14:textId="77777777" w:rsidR="001F2DF0" w:rsidRPr="003D4DBC" w:rsidRDefault="001F2DF0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</w:pPr>
            <w:r w:rsidRPr="003D4DBC"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  <w:t>20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330D6" w14:textId="77777777" w:rsidR="001F2DF0" w:rsidRPr="003D4DBC" w:rsidRDefault="001F2DF0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</w:pPr>
            <w:r w:rsidRPr="003D4DBC"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  <w:t>13.1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52F99" w14:textId="77777777" w:rsidR="001F2DF0" w:rsidRPr="003D4DBC" w:rsidRDefault="001F2DF0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</w:pPr>
            <w:r w:rsidRPr="003D4DBC"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  <w:t>23.3</w:t>
            </w:r>
          </w:p>
        </w:tc>
        <w:tc>
          <w:tcPr>
            <w:tcW w:w="1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FE0B7" w14:textId="77777777" w:rsidR="001F2DF0" w:rsidRPr="003D4DBC" w:rsidRDefault="001F2DF0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</w:pPr>
            <w:r w:rsidRPr="003D4DBC"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  <w:t>0.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1CA80A" w14:textId="77777777" w:rsidR="001F2DF0" w:rsidRPr="003D4DBC" w:rsidRDefault="001F2DF0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</w:pPr>
            <w:r w:rsidRPr="003D4DBC"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  <w:t>43.1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867867C" w14:textId="77777777" w:rsidR="001F2DF0" w:rsidRPr="003D4DBC" w:rsidRDefault="001F2DF0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</w:pPr>
            <w:r w:rsidRPr="003D4DBC">
              <w:rPr>
                <w:rFonts w:ascii="Palatino Linotype" w:eastAsia="함초롬바탕" w:hAnsi="Palatino Linotype" w:cs="Times New Roman"/>
                <w:color w:val="000000" w:themeColor="text1"/>
              </w:rPr>
              <w:t>52.2</w:t>
            </w:r>
          </w:p>
        </w:tc>
      </w:tr>
      <w:tr w:rsidR="001F2DF0" w:rsidRPr="00FC3F87" w14:paraId="370433EA" w14:textId="77777777" w:rsidTr="00AD100B">
        <w:trPr>
          <w:trHeight w:val="263"/>
        </w:trPr>
        <w:tc>
          <w:tcPr>
            <w:tcW w:w="25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41DBFDF" w14:textId="77777777" w:rsidR="001F2DF0" w:rsidRPr="003D4DBC" w:rsidRDefault="001F2DF0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</w:pPr>
            <w:r w:rsidRPr="003D4DBC"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  <w:t>Incheon Si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66F22" w14:textId="77777777" w:rsidR="001F2DF0" w:rsidRPr="003D4DBC" w:rsidRDefault="001F2DF0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</w:pPr>
            <w:r w:rsidRPr="003D4DBC"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  <w:t>19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229C5" w14:textId="77777777" w:rsidR="001F2DF0" w:rsidRPr="003D4DBC" w:rsidRDefault="001F2DF0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</w:pPr>
            <w:r w:rsidRPr="003D4DBC"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  <w:t>15.1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929CF" w14:textId="77777777" w:rsidR="001F2DF0" w:rsidRPr="003D4DBC" w:rsidRDefault="001F2DF0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</w:pPr>
            <w:r w:rsidRPr="003D4DBC"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  <w:t>28.7</w:t>
            </w:r>
          </w:p>
        </w:tc>
        <w:tc>
          <w:tcPr>
            <w:tcW w:w="1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5A95D" w14:textId="77777777" w:rsidR="001F2DF0" w:rsidRPr="003D4DBC" w:rsidRDefault="001F2DF0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</w:pPr>
            <w:r w:rsidRPr="003D4DBC"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  <w:t>0.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3F4A59" w14:textId="77777777" w:rsidR="001F2DF0" w:rsidRPr="003D4DBC" w:rsidRDefault="001F2DF0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</w:pPr>
            <w:r w:rsidRPr="003D4DBC"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  <w:t>36.2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2141205" w14:textId="77777777" w:rsidR="001F2DF0" w:rsidRPr="003D4DBC" w:rsidRDefault="001F2DF0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</w:pPr>
            <w:r w:rsidRPr="003D4DBC">
              <w:rPr>
                <w:rFonts w:ascii="Palatino Linotype" w:eastAsia="함초롬바탕" w:hAnsi="Palatino Linotype" w:cs="Times New Roman"/>
                <w:color w:val="000000" w:themeColor="text1"/>
              </w:rPr>
              <w:t>54.7</w:t>
            </w:r>
          </w:p>
        </w:tc>
      </w:tr>
      <w:tr w:rsidR="001F2DF0" w:rsidRPr="00FC3F87" w14:paraId="70829293" w14:textId="77777777" w:rsidTr="00AD100B">
        <w:trPr>
          <w:trHeight w:val="263"/>
        </w:trPr>
        <w:tc>
          <w:tcPr>
            <w:tcW w:w="25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74879A4" w14:textId="77777777" w:rsidR="001F2DF0" w:rsidRPr="003D4DBC" w:rsidRDefault="001F2DF0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</w:pPr>
            <w:r w:rsidRPr="003D4DBC"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  <w:t>Gwangju Si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F560D" w14:textId="77777777" w:rsidR="001F2DF0" w:rsidRPr="003D4DBC" w:rsidRDefault="001F2DF0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</w:pPr>
            <w:r w:rsidRPr="003D4DBC"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  <w:t>24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529E2" w14:textId="77777777" w:rsidR="001F2DF0" w:rsidRPr="003D4DBC" w:rsidRDefault="001F2DF0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</w:pPr>
            <w:r w:rsidRPr="003D4DBC"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  <w:t>16.5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49200" w14:textId="77777777" w:rsidR="001F2DF0" w:rsidRPr="003D4DBC" w:rsidRDefault="001F2DF0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</w:pPr>
            <w:r w:rsidRPr="003D4DBC"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  <w:t>20.8</w:t>
            </w:r>
          </w:p>
        </w:tc>
        <w:tc>
          <w:tcPr>
            <w:tcW w:w="1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1EE1B" w14:textId="77777777" w:rsidR="001F2DF0" w:rsidRPr="003D4DBC" w:rsidRDefault="001F2DF0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</w:pPr>
            <w:r w:rsidRPr="003D4DBC"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  <w:t>0.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584F10" w14:textId="77777777" w:rsidR="001F2DF0" w:rsidRPr="003D4DBC" w:rsidRDefault="001F2DF0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</w:pPr>
            <w:r w:rsidRPr="003D4DBC"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  <w:t>37.7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DDD6B5" w14:textId="77777777" w:rsidR="001F2DF0" w:rsidRPr="003D4DBC" w:rsidRDefault="001F2DF0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</w:pPr>
            <w:r w:rsidRPr="003D4DBC">
              <w:rPr>
                <w:rFonts w:ascii="Palatino Linotype" w:eastAsia="함초롬바탕" w:hAnsi="Palatino Linotype" w:cs="Times New Roman"/>
                <w:color w:val="000000" w:themeColor="text1"/>
              </w:rPr>
              <w:t>49.6</w:t>
            </w:r>
          </w:p>
        </w:tc>
      </w:tr>
      <w:tr w:rsidR="001F2DF0" w:rsidRPr="00FC3F87" w14:paraId="33BD0AE4" w14:textId="77777777" w:rsidTr="00AD100B">
        <w:trPr>
          <w:trHeight w:val="263"/>
        </w:trPr>
        <w:tc>
          <w:tcPr>
            <w:tcW w:w="25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C3E13C7" w14:textId="77777777" w:rsidR="001F2DF0" w:rsidRPr="003D4DBC" w:rsidRDefault="001F2DF0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</w:pPr>
            <w:r w:rsidRPr="003D4DBC"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  <w:t>Daejeon Si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9953B" w14:textId="77777777" w:rsidR="001F2DF0" w:rsidRPr="003D4DBC" w:rsidRDefault="001F2DF0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</w:pPr>
            <w:r w:rsidRPr="003D4DBC"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  <w:t>26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ECD67" w14:textId="77777777" w:rsidR="001F2DF0" w:rsidRPr="003D4DBC" w:rsidRDefault="001F2DF0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</w:pPr>
            <w:r w:rsidRPr="003D4DBC"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  <w:t>14.8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AC182" w14:textId="77777777" w:rsidR="001F2DF0" w:rsidRPr="003D4DBC" w:rsidRDefault="001F2DF0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</w:pPr>
            <w:r w:rsidRPr="003D4DBC"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  <w:t>18.1</w:t>
            </w:r>
          </w:p>
        </w:tc>
        <w:tc>
          <w:tcPr>
            <w:tcW w:w="1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E70F1" w14:textId="77777777" w:rsidR="001F2DF0" w:rsidRPr="003D4DBC" w:rsidRDefault="001F2DF0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</w:pPr>
            <w:r w:rsidRPr="003D4DBC"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  <w:t>0.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AFA9C9" w14:textId="77777777" w:rsidR="001F2DF0" w:rsidRPr="003D4DBC" w:rsidRDefault="001F2DF0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</w:pPr>
            <w:r w:rsidRPr="003D4DBC"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  <w:t>40.6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71174DD" w14:textId="77777777" w:rsidR="001F2DF0" w:rsidRPr="003D4DBC" w:rsidRDefault="001F2DF0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</w:pPr>
            <w:r w:rsidRPr="003D4DBC">
              <w:rPr>
                <w:rFonts w:ascii="Palatino Linotype" w:eastAsia="함초롬바탕" w:hAnsi="Palatino Linotype" w:cs="Times New Roman"/>
                <w:color w:val="000000" w:themeColor="text1"/>
              </w:rPr>
              <w:t>49.4</w:t>
            </w:r>
          </w:p>
        </w:tc>
      </w:tr>
      <w:tr w:rsidR="001F2DF0" w:rsidRPr="00FC3F87" w14:paraId="13C44208" w14:textId="77777777" w:rsidTr="00AD100B">
        <w:trPr>
          <w:trHeight w:val="263"/>
        </w:trPr>
        <w:tc>
          <w:tcPr>
            <w:tcW w:w="25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657A70A" w14:textId="77777777" w:rsidR="001F2DF0" w:rsidRPr="003D4DBC" w:rsidRDefault="001F2DF0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</w:pPr>
            <w:r w:rsidRPr="003D4DBC"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  <w:t>Ulsan Si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01F26" w14:textId="77777777" w:rsidR="001F2DF0" w:rsidRPr="003D4DBC" w:rsidRDefault="001F2DF0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</w:pPr>
            <w:r w:rsidRPr="003D4DBC"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  <w:t>22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7B9AA" w14:textId="77777777" w:rsidR="001F2DF0" w:rsidRPr="003D4DBC" w:rsidRDefault="001F2DF0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</w:pPr>
            <w:r w:rsidRPr="003D4DBC"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  <w:t>13.2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A85D4" w14:textId="77777777" w:rsidR="001F2DF0" w:rsidRPr="003D4DBC" w:rsidRDefault="001F2DF0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</w:pPr>
            <w:r w:rsidRPr="003D4DBC"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  <w:t>26.0</w:t>
            </w:r>
          </w:p>
        </w:tc>
        <w:tc>
          <w:tcPr>
            <w:tcW w:w="1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CCC0A" w14:textId="77777777" w:rsidR="001F2DF0" w:rsidRPr="003D4DBC" w:rsidRDefault="001F2DF0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</w:pPr>
            <w:r w:rsidRPr="003D4DBC"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  <w:t>0.0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6C740C" w14:textId="77777777" w:rsidR="001F2DF0" w:rsidRPr="003D4DBC" w:rsidRDefault="001F2DF0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</w:pPr>
            <w:r w:rsidRPr="003D4DBC"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  <w:t>38.7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ACD716" w14:textId="77777777" w:rsidR="001F2DF0" w:rsidRPr="003D4DBC" w:rsidRDefault="001F2DF0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</w:pPr>
            <w:r w:rsidRPr="003D4DBC">
              <w:rPr>
                <w:rFonts w:ascii="Palatino Linotype" w:eastAsia="함초롬바탕" w:hAnsi="Palatino Linotype" w:cs="Times New Roman"/>
                <w:color w:val="000000" w:themeColor="text1"/>
              </w:rPr>
              <w:t>46.8</w:t>
            </w:r>
          </w:p>
        </w:tc>
      </w:tr>
      <w:tr w:rsidR="001F2DF0" w:rsidRPr="00FC3F87" w14:paraId="166CE20E" w14:textId="77777777" w:rsidTr="00AD100B">
        <w:trPr>
          <w:trHeight w:val="263"/>
        </w:trPr>
        <w:tc>
          <w:tcPr>
            <w:tcW w:w="25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B25FAFB" w14:textId="77777777" w:rsidR="001F2DF0" w:rsidRPr="003D4DBC" w:rsidRDefault="001F2DF0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</w:pPr>
            <w:r w:rsidRPr="003D4DBC"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  <w:t>Sejong Si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A535D" w14:textId="77777777" w:rsidR="001F2DF0" w:rsidRPr="003D4DBC" w:rsidRDefault="001F2DF0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</w:pPr>
            <w:r w:rsidRPr="003D4DBC"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  <w:t>32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CEB15" w14:textId="77777777" w:rsidR="001F2DF0" w:rsidRPr="003D4DBC" w:rsidRDefault="001F2DF0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</w:pPr>
            <w:r w:rsidRPr="003D4DBC"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  <w:t>10.5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3455F" w14:textId="77777777" w:rsidR="001F2DF0" w:rsidRPr="003D4DBC" w:rsidRDefault="001F2DF0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</w:pPr>
            <w:r w:rsidRPr="003D4DBC"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  <w:t>20.7</w:t>
            </w:r>
          </w:p>
        </w:tc>
        <w:tc>
          <w:tcPr>
            <w:tcW w:w="1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8FE96" w14:textId="77777777" w:rsidR="001F2DF0" w:rsidRPr="003D4DBC" w:rsidRDefault="001F2DF0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</w:pPr>
            <w:r w:rsidRPr="003D4DBC"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  <w:t>0.7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EBBFB9" w14:textId="77777777" w:rsidR="001F2DF0" w:rsidRPr="003D4DBC" w:rsidRDefault="001F2DF0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</w:pPr>
            <w:r w:rsidRPr="003D4DBC"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  <w:t>35.4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826E004" w14:textId="77777777" w:rsidR="001F2DF0" w:rsidRPr="003D4DBC" w:rsidRDefault="001F2DF0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</w:pPr>
            <w:r w:rsidRPr="003D4DBC">
              <w:rPr>
                <w:rFonts w:ascii="Palatino Linotype" w:eastAsia="함초롬바탕" w:hAnsi="Palatino Linotype" w:cs="Times New Roman"/>
                <w:color w:val="000000" w:themeColor="text1"/>
              </w:rPr>
              <w:t>40.8</w:t>
            </w:r>
          </w:p>
        </w:tc>
      </w:tr>
      <w:tr w:rsidR="001F2DF0" w:rsidRPr="00FC3F87" w14:paraId="2452C4C4" w14:textId="77777777" w:rsidTr="00AD100B">
        <w:trPr>
          <w:trHeight w:val="263"/>
        </w:trPr>
        <w:tc>
          <w:tcPr>
            <w:tcW w:w="25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A28FC70" w14:textId="77777777" w:rsidR="001F2DF0" w:rsidRPr="003D4DBC" w:rsidRDefault="001F2DF0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</w:pPr>
            <w:r w:rsidRPr="003D4DBC"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  <w:t>Gyeonggi-do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94E39" w14:textId="77777777" w:rsidR="001F2DF0" w:rsidRPr="003D4DBC" w:rsidRDefault="001F2DF0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</w:pPr>
            <w:r w:rsidRPr="003D4DBC"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  <w:t>28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AAC02" w14:textId="77777777" w:rsidR="001F2DF0" w:rsidRPr="003D4DBC" w:rsidRDefault="001F2DF0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</w:pPr>
            <w:r w:rsidRPr="003D4DBC"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  <w:t>13.0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5B79E" w14:textId="77777777" w:rsidR="001F2DF0" w:rsidRPr="003D4DBC" w:rsidRDefault="001F2DF0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</w:pPr>
            <w:r w:rsidRPr="003D4DBC"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  <w:t>21.4</w:t>
            </w:r>
          </w:p>
        </w:tc>
        <w:tc>
          <w:tcPr>
            <w:tcW w:w="1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22201" w14:textId="77777777" w:rsidR="001F2DF0" w:rsidRPr="003D4DBC" w:rsidRDefault="001F2DF0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</w:pPr>
            <w:r w:rsidRPr="003D4DBC"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  <w:t>0.4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0F7900" w14:textId="77777777" w:rsidR="001F2DF0" w:rsidRPr="003D4DBC" w:rsidRDefault="001F2DF0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</w:pPr>
            <w:r w:rsidRPr="003D4DBC"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  <w:t>37.0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1A1B969" w14:textId="77777777" w:rsidR="001F2DF0" w:rsidRPr="003D4DBC" w:rsidRDefault="001F2DF0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</w:pPr>
            <w:r w:rsidRPr="003D4DBC">
              <w:rPr>
                <w:rFonts w:ascii="Palatino Linotype" w:eastAsia="함초롬바탕" w:hAnsi="Palatino Linotype" w:cs="Times New Roman"/>
                <w:color w:val="000000" w:themeColor="text1"/>
              </w:rPr>
              <w:t>47.1</w:t>
            </w:r>
          </w:p>
        </w:tc>
      </w:tr>
      <w:tr w:rsidR="001F2DF0" w:rsidRPr="00FC3F87" w14:paraId="3F24F594" w14:textId="77777777" w:rsidTr="00AD100B">
        <w:trPr>
          <w:trHeight w:val="263"/>
        </w:trPr>
        <w:tc>
          <w:tcPr>
            <w:tcW w:w="25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65361F5" w14:textId="77777777" w:rsidR="001F2DF0" w:rsidRPr="003D4DBC" w:rsidRDefault="001F2DF0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</w:pPr>
            <w:r w:rsidRPr="003D4DBC"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  <w:t>Gangwon-do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1A3D0" w14:textId="77777777" w:rsidR="001F2DF0" w:rsidRPr="003D4DBC" w:rsidRDefault="001F2DF0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</w:pPr>
            <w:r w:rsidRPr="003D4DBC"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  <w:t>14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611B1" w14:textId="77777777" w:rsidR="001F2DF0" w:rsidRPr="003D4DBC" w:rsidRDefault="001F2DF0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</w:pPr>
            <w:r w:rsidRPr="003D4DBC"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  <w:t>14.4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196CE" w14:textId="77777777" w:rsidR="001F2DF0" w:rsidRPr="003D4DBC" w:rsidRDefault="001F2DF0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</w:pPr>
            <w:r w:rsidRPr="003D4DBC"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  <w:t>34.9</w:t>
            </w:r>
          </w:p>
        </w:tc>
        <w:tc>
          <w:tcPr>
            <w:tcW w:w="1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33F11" w14:textId="77777777" w:rsidR="001F2DF0" w:rsidRPr="003D4DBC" w:rsidRDefault="001F2DF0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</w:pPr>
            <w:r w:rsidRPr="003D4DBC"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  <w:t>1.8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074E1C" w14:textId="77777777" w:rsidR="001F2DF0" w:rsidRPr="003D4DBC" w:rsidRDefault="001F2DF0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</w:pPr>
            <w:r w:rsidRPr="003D4DBC"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  <w:t>34.9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54C6754" w14:textId="77777777" w:rsidR="001F2DF0" w:rsidRPr="003D4DBC" w:rsidRDefault="001F2DF0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</w:pPr>
            <w:r w:rsidRPr="003D4DBC">
              <w:rPr>
                <w:rFonts w:ascii="Palatino Linotype" w:eastAsia="함초롬바탕" w:hAnsi="Palatino Linotype" w:cs="Times New Roman"/>
                <w:color w:val="000000" w:themeColor="text1"/>
              </w:rPr>
              <w:t>67.0</w:t>
            </w:r>
          </w:p>
        </w:tc>
      </w:tr>
      <w:tr w:rsidR="001F2DF0" w:rsidRPr="00FC3F87" w14:paraId="573EFE19" w14:textId="77777777" w:rsidTr="00AD100B">
        <w:trPr>
          <w:trHeight w:val="263"/>
        </w:trPr>
        <w:tc>
          <w:tcPr>
            <w:tcW w:w="25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7EE1678" w14:textId="77777777" w:rsidR="001F2DF0" w:rsidRPr="003D4DBC" w:rsidRDefault="001F2DF0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</w:pPr>
            <w:r w:rsidRPr="003D4DBC"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  <w:t>Chungcheongbuk-do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0BC0E" w14:textId="77777777" w:rsidR="001F2DF0" w:rsidRPr="003D4DBC" w:rsidRDefault="001F2DF0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</w:pPr>
            <w:r w:rsidRPr="003D4DBC"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  <w:t>16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B4358" w14:textId="77777777" w:rsidR="001F2DF0" w:rsidRPr="003D4DBC" w:rsidRDefault="001F2DF0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</w:pPr>
            <w:r w:rsidRPr="003D4DBC"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  <w:t>12.7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37424" w14:textId="77777777" w:rsidR="001F2DF0" w:rsidRPr="003D4DBC" w:rsidRDefault="001F2DF0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</w:pPr>
            <w:r w:rsidRPr="003D4DBC"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  <w:t>36.9</w:t>
            </w:r>
          </w:p>
        </w:tc>
        <w:tc>
          <w:tcPr>
            <w:tcW w:w="1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B5595" w14:textId="77777777" w:rsidR="001F2DF0" w:rsidRPr="003D4DBC" w:rsidRDefault="001F2DF0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</w:pPr>
            <w:r w:rsidRPr="003D4DBC"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  <w:t>0.3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4EFA11" w14:textId="77777777" w:rsidR="001F2DF0" w:rsidRPr="003D4DBC" w:rsidRDefault="001F2DF0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</w:pPr>
            <w:r w:rsidRPr="003D4DBC"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  <w:t>33.8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5DC15D9" w14:textId="77777777" w:rsidR="001F2DF0" w:rsidRPr="003D4DBC" w:rsidRDefault="001F2DF0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</w:pPr>
            <w:r w:rsidRPr="003D4DBC">
              <w:rPr>
                <w:rFonts w:ascii="Palatino Linotype" w:eastAsia="함초롬바탕" w:hAnsi="Palatino Linotype" w:cs="Times New Roman"/>
                <w:color w:val="000000" w:themeColor="text1"/>
              </w:rPr>
              <w:t>61.7</w:t>
            </w:r>
          </w:p>
        </w:tc>
      </w:tr>
      <w:tr w:rsidR="001F2DF0" w:rsidRPr="00FC3F87" w14:paraId="2B8FD5D8" w14:textId="77777777" w:rsidTr="00AD100B">
        <w:trPr>
          <w:trHeight w:val="263"/>
        </w:trPr>
        <w:tc>
          <w:tcPr>
            <w:tcW w:w="25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6A6DDE0" w14:textId="77777777" w:rsidR="001F2DF0" w:rsidRPr="003D4DBC" w:rsidRDefault="001F2DF0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</w:pPr>
            <w:r w:rsidRPr="003D4DBC"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  <w:t>Chungcheongnam-do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A9737" w14:textId="77777777" w:rsidR="001F2DF0" w:rsidRPr="003D4DBC" w:rsidRDefault="001F2DF0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</w:pPr>
            <w:r w:rsidRPr="003D4DBC"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  <w:t>14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805B4" w14:textId="77777777" w:rsidR="001F2DF0" w:rsidRPr="003D4DBC" w:rsidRDefault="001F2DF0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</w:pPr>
            <w:r w:rsidRPr="003D4DBC"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  <w:t>11.9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F9360" w14:textId="77777777" w:rsidR="001F2DF0" w:rsidRPr="003D4DBC" w:rsidRDefault="001F2DF0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</w:pPr>
            <w:r w:rsidRPr="003D4DBC"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  <w:t>39.5</w:t>
            </w:r>
          </w:p>
        </w:tc>
        <w:tc>
          <w:tcPr>
            <w:tcW w:w="1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57A34" w14:textId="77777777" w:rsidR="001F2DF0" w:rsidRPr="003D4DBC" w:rsidRDefault="001F2DF0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</w:pPr>
            <w:r w:rsidRPr="003D4DBC"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  <w:t>0.4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5DFCCD" w14:textId="77777777" w:rsidR="001F2DF0" w:rsidRPr="003D4DBC" w:rsidRDefault="001F2DF0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</w:pPr>
            <w:r w:rsidRPr="003D4DBC"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  <w:t>33.4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CB80B22" w14:textId="77777777" w:rsidR="001F2DF0" w:rsidRPr="003D4DBC" w:rsidRDefault="001F2DF0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</w:pPr>
            <w:r w:rsidRPr="003D4DBC">
              <w:rPr>
                <w:rFonts w:ascii="Palatino Linotype" w:eastAsia="함초롬바탕" w:hAnsi="Palatino Linotype" w:cs="Times New Roman"/>
                <w:color w:val="000000" w:themeColor="text1"/>
              </w:rPr>
              <w:t>64.6</w:t>
            </w:r>
          </w:p>
        </w:tc>
      </w:tr>
      <w:tr w:rsidR="001F2DF0" w:rsidRPr="00FC3F87" w14:paraId="36D5D32F" w14:textId="77777777" w:rsidTr="00AD100B">
        <w:trPr>
          <w:trHeight w:val="263"/>
        </w:trPr>
        <w:tc>
          <w:tcPr>
            <w:tcW w:w="25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80B85AD" w14:textId="77777777" w:rsidR="001F2DF0" w:rsidRPr="003D4DBC" w:rsidRDefault="001F2DF0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Times New Roman"/>
                <w:b/>
                <w:bCs/>
                <w:color w:val="000000" w:themeColor="text1"/>
                <w:lang w:eastAsia="ko-KR"/>
              </w:rPr>
            </w:pPr>
            <w:r w:rsidRPr="003D4DBC">
              <w:rPr>
                <w:rFonts w:ascii="Palatino Linotype" w:eastAsia="함초롬바탕" w:hAnsi="Palatino Linotype" w:cs="Times New Roman"/>
                <w:b/>
                <w:bCs/>
                <w:color w:val="000000" w:themeColor="text1"/>
                <w:lang w:eastAsia="ko-KR"/>
              </w:rPr>
              <w:t>Jeollabuk-do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41F40" w14:textId="77777777" w:rsidR="001F2DF0" w:rsidRPr="003D4DBC" w:rsidRDefault="001F2DF0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</w:pPr>
            <w:r w:rsidRPr="003D4DBC"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  <w:t>11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FDF8D" w14:textId="77777777" w:rsidR="001F2DF0" w:rsidRPr="003D4DBC" w:rsidRDefault="001F2DF0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</w:pPr>
            <w:r w:rsidRPr="003D4DBC"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  <w:t>9.7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FDD17" w14:textId="77777777" w:rsidR="001F2DF0" w:rsidRPr="003D4DBC" w:rsidRDefault="001F2DF0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Times New Roman"/>
                <w:b/>
                <w:bCs/>
                <w:color w:val="000000" w:themeColor="text1"/>
                <w:lang w:eastAsia="ko-KR"/>
              </w:rPr>
            </w:pPr>
            <w:r w:rsidRPr="003D4DBC">
              <w:rPr>
                <w:rFonts w:ascii="Palatino Linotype" w:eastAsia="함초롬바탕" w:hAnsi="Palatino Linotype" w:cs="Times New Roman"/>
                <w:b/>
                <w:bCs/>
                <w:color w:val="000000" w:themeColor="text1"/>
                <w:lang w:eastAsia="ko-KR"/>
              </w:rPr>
              <w:t>39.1</w:t>
            </w:r>
          </w:p>
        </w:tc>
        <w:tc>
          <w:tcPr>
            <w:tcW w:w="1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B664" w14:textId="77777777" w:rsidR="001F2DF0" w:rsidRPr="003D4DBC" w:rsidRDefault="001F2DF0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</w:pPr>
            <w:r w:rsidRPr="003D4DBC"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  <w:t>0.0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FED7B2" w14:textId="77777777" w:rsidR="001F2DF0" w:rsidRPr="003D4DBC" w:rsidRDefault="001F2DF0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</w:pPr>
            <w:r w:rsidRPr="003D4DBC"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  <w:t>39.7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7A59870" w14:textId="77777777" w:rsidR="001F2DF0" w:rsidRPr="003D4DBC" w:rsidRDefault="001F2DF0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Times New Roman"/>
                <w:b/>
                <w:bCs/>
                <w:color w:val="000000" w:themeColor="text1"/>
                <w:lang w:eastAsia="ko-KR"/>
              </w:rPr>
            </w:pPr>
            <w:r w:rsidRPr="003D4DBC">
              <w:rPr>
                <w:rFonts w:ascii="Palatino Linotype" w:eastAsia="함초롬바탕" w:hAnsi="Palatino Linotype" w:cs="Times New Roman"/>
                <w:b/>
                <w:bCs/>
                <w:color w:val="000000" w:themeColor="text1"/>
              </w:rPr>
              <w:t>72.1</w:t>
            </w:r>
          </w:p>
        </w:tc>
      </w:tr>
      <w:tr w:rsidR="001F2DF0" w:rsidRPr="00FC3F87" w14:paraId="594A2323" w14:textId="77777777" w:rsidTr="00AD100B">
        <w:trPr>
          <w:trHeight w:val="263"/>
        </w:trPr>
        <w:tc>
          <w:tcPr>
            <w:tcW w:w="25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4138B64" w14:textId="77777777" w:rsidR="001F2DF0" w:rsidRPr="003D4DBC" w:rsidRDefault="001F2DF0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Times New Roman"/>
                <w:b/>
                <w:bCs/>
                <w:color w:val="000000" w:themeColor="text1"/>
                <w:lang w:eastAsia="ko-KR"/>
              </w:rPr>
            </w:pPr>
            <w:r w:rsidRPr="003D4DBC">
              <w:rPr>
                <w:rFonts w:ascii="Palatino Linotype" w:eastAsia="함초롬바탕" w:hAnsi="Palatino Linotype" w:cs="Times New Roman"/>
                <w:b/>
                <w:bCs/>
                <w:color w:val="000000" w:themeColor="text1"/>
                <w:lang w:eastAsia="ko-KR"/>
              </w:rPr>
              <w:t>Jeollanam-do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74296" w14:textId="77777777" w:rsidR="001F2DF0" w:rsidRPr="003D4DBC" w:rsidRDefault="001F2DF0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</w:pPr>
            <w:r w:rsidRPr="003D4DBC"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  <w:t>11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2445E" w14:textId="77777777" w:rsidR="001F2DF0" w:rsidRPr="003D4DBC" w:rsidRDefault="001F2DF0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</w:pPr>
            <w:r w:rsidRPr="003D4DBC"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  <w:t>10.3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595C1" w14:textId="77777777" w:rsidR="001F2DF0" w:rsidRPr="003D4DBC" w:rsidRDefault="001F2DF0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Times New Roman"/>
                <w:b/>
                <w:bCs/>
                <w:color w:val="000000" w:themeColor="text1"/>
                <w:lang w:eastAsia="ko-KR"/>
              </w:rPr>
            </w:pPr>
            <w:r w:rsidRPr="003D4DBC">
              <w:rPr>
                <w:rFonts w:ascii="Palatino Linotype" w:eastAsia="함초롬바탕" w:hAnsi="Palatino Linotype" w:cs="Times New Roman"/>
                <w:b/>
                <w:bCs/>
                <w:color w:val="000000" w:themeColor="text1"/>
                <w:lang w:eastAsia="ko-KR"/>
              </w:rPr>
              <w:t>45.4</w:t>
            </w:r>
          </w:p>
        </w:tc>
        <w:tc>
          <w:tcPr>
            <w:tcW w:w="1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ECB27" w14:textId="77777777" w:rsidR="001F2DF0" w:rsidRPr="003D4DBC" w:rsidRDefault="001F2DF0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</w:pPr>
            <w:r w:rsidRPr="003D4DBC"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  <w:t>0.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74804B" w14:textId="77777777" w:rsidR="001F2DF0" w:rsidRPr="003D4DBC" w:rsidRDefault="001F2DF0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</w:pPr>
            <w:r w:rsidRPr="003D4DBC"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  <w:t>32.7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E6A9103" w14:textId="77777777" w:rsidR="001F2DF0" w:rsidRPr="003D4DBC" w:rsidRDefault="001F2DF0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Times New Roman"/>
                <w:b/>
                <w:bCs/>
                <w:color w:val="000000" w:themeColor="text1"/>
                <w:lang w:eastAsia="ko-KR"/>
              </w:rPr>
            </w:pPr>
            <w:r w:rsidRPr="003D4DBC">
              <w:rPr>
                <w:rFonts w:ascii="Palatino Linotype" w:eastAsia="함초롬바탕" w:hAnsi="Palatino Linotype" w:cs="Times New Roman"/>
                <w:b/>
                <w:bCs/>
                <w:color w:val="000000" w:themeColor="text1"/>
              </w:rPr>
              <w:t>73.4</w:t>
            </w:r>
          </w:p>
        </w:tc>
      </w:tr>
      <w:tr w:rsidR="001F2DF0" w:rsidRPr="00FC3F87" w14:paraId="58D524D5" w14:textId="77777777" w:rsidTr="00AD100B">
        <w:trPr>
          <w:trHeight w:val="263"/>
        </w:trPr>
        <w:tc>
          <w:tcPr>
            <w:tcW w:w="25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C32EA15" w14:textId="77777777" w:rsidR="001F2DF0" w:rsidRPr="003D4DBC" w:rsidRDefault="001F2DF0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Times New Roman"/>
                <w:b/>
                <w:bCs/>
                <w:color w:val="000000" w:themeColor="text1"/>
                <w:lang w:eastAsia="ko-KR"/>
              </w:rPr>
            </w:pPr>
            <w:r w:rsidRPr="003D4DBC">
              <w:rPr>
                <w:rFonts w:ascii="Palatino Linotype" w:eastAsia="함초롬바탕" w:hAnsi="Palatino Linotype" w:cs="Times New Roman"/>
                <w:b/>
                <w:bCs/>
                <w:color w:val="000000" w:themeColor="text1"/>
                <w:lang w:eastAsia="ko-KR"/>
              </w:rPr>
              <w:t>Gyeongsangbuk-do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ADE7B" w14:textId="77777777" w:rsidR="001F2DF0" w:rsidRPr="003D4DBC" w:rsidRDefault="001F2DF0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</w:pPr>
            <w:r w:rsidRPr="003D4DBC"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  <w:t>11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5C6AA" w14:textId="77777777" w:rsidR="001F2DF0" w:rsidRPr="003D4DBC" w:rsidRDefault="001F2DF0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</w:pPr>
            <w:r w:rsidRPr="003D4DBC"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  <w:t>10.5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32128" w14:textId="77777777" w:rsidR="001F2DF0" w:rsidRPr="003D4DBC" w:rsidRDefault="001F2DF0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Times New Roman"/>
                <w:b/>
                <w:bCs/>
                <w:color w:val="000000" w:themeColor="text1"/>
                <w:lang w:eastAsia="ko-KR"/>
              </w:rPr>
            </w:pPr>
            <w:r w:rsidRPr="003D4DBC">
              <w:rPr>
                <w:rFonts w:ascii="Palatino Linotype" w:eastAsia="함초롬바탕" w:hAnsi="Palatino Linotype" w:cs="Times New Roman"/>
                <w:b/>
                <w:bCs/>
                <w:color w:val="000000" w:themeColor="text1"/>
                <w:lang w:eastAsia="ko-KR"/>
              </w:rPr>
              <w:t>41.3</w:t>
            </w:r>
          </w:p>
        </w:tc>
        <w:tc>
          <w:tcPr>
            <w:tcW w:w="1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BB441" w14:textId="77777777" w:rsidR="001F2DF0" w:rsidRPr="003D4DBC" w:rsidRDefault="001F2DF0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</w:pPr>
            <w:r w:rsidRPr="003D4DBC"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  <w:t>0.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BEE859" w14:textId="77777777" w:rsidR="001F2DF0" w:rsidRPr="003D4DBC" w:rsidRDefault="001F2DF0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</w:pPr>
            <w:r w:rsidRPr="003D4DBC"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  <w:t>36.4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4E463CA" w14:textId="77777777" w:rsidR="001F2DF0" w:rsidRPr="003D4DBC" w:rsidRDefault="001F2DF0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Times New Roman"/>
                <w:b/>
                <w:bCs/>
                <w:color w:val="000000" w:themeColor="text1"/>
                <w:lang w:eastAsia="ko-KR"/>
              </w:rPr>
            </w:pPr>
            <w:r w:rsidRPr="003D4DBC">
              <w:rPr>
                <w:rFonts w:ascii="Palatino Linotype" w:eastAsia="함초롬바탕" w:hAnsi="Palatino Linotype" w:cs="Times New Roman"/>
                <w:b/>
                <w:bCs/>
                <w:color w:val="000000" w:themeColor="text1"/>
              </w:rPr>
              <w:t>69.7</w:t>
            </w:r>
          </w:p>
        </w:tc>
      </w:tr>
      <w:tr w:rsidR="001F2DF0" w:rsidRPr="00FC3F87" w14:paraId="4661E0D9" w14:textId="77777777" w:rsidTr="00AD100B">
        <w:trPr>
          <w:trHeight w:val="263"/>
        </w:trPr>
        <w:tc>
          <w:tcPr>
            <w:tcW w:w="254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3F2E12A" w14:textId="77777777" w:rsidR="001F2DF0" w:rsidRPr="003D4DBC" w:rsidRDefault="001F2DF0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</w:pPr>
            <w:r w:rsidRPr="003D4DBC"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  <w:t>Gyeongsangnam-do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4BD4F" w14:textId="77777777" w:rsidR="001F2DF0" w:rsidRPr="003D4DBC" w:rsidRDefault="001F2DF0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</w:pPr>
            <w:r w:rsidRPr="003D4DBC"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  <w:t>15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F4A42" w14:textId="77777777" w:rsidR="001F2DF0" w:rsidRPr="003D4DBC" w:rsidRDefault="001F2DF0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</w:pPr>
            <w:r w:rsidRPr="003D4DBC"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  <w:t>11.5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06F30" w14:textId="77777777" w:rsidR="001F2DF0" w:rsidRPr="003D4DBC" w:rsidRDefault="001F2DF0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</w:pPr>
            <w:r w:rsidRPr="003D4DBC"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  <w:t>36.5</w:t>
            </w:r>
          </w:p>
        </w:tc>
        <w:tc>
          <w:tcPr>
            <w:tcW w:w="1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65A88" w14:textId="77777777" w:rsidR="001F2DF0" w:rsidRPr="003D4DBC" w:rsidRDefault="001F2DF0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</w:pPr>
            <w:r w:rsidRPr="003D4DBC"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  <w:t>0.3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1BE1EF" w14:textId="77777777" w:rsidR="001F2DF0" w:rsidRPr="003D4DBC" w:rsidRDefault="001F2DF0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</w:pPr>
            <w:r w:rsidRPr="003D4DBC"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  <w:t>36.5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FB74F16" w14:textId="77777777" w:rsidR="001F2DF0" w:rsidRPr="003D4DBC" w:rsidRDefault="001F2DF0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</w:pPr>
            <w:r w:rsidRPr="003D4DBC">
              <w:rPr>
                <w:rFonts w:ascii="Palatino Linotype" w:eastAsia="함초롬바탕" w:hAnsi="Palatino Linotype" w:cs="Times New Roman"/>
                <w:color w:val="000000" w:themeColor="text1"/>
              </w:rPr>
              <w:t>64.6</w:t>
            </w:r>
          </w:p>
        </w:tc>
      </w:tr>
      <w:tr w:rsidR="001F2DF0" w:rsidRPr="00FC3F87" w14:paraId="1C68E6C0" w14:textId="77777777" w:rsidTr="00AD100B">
        <w:trPr>
          <w:trHeight w:val="263"/>
        </w:trPr>
        <w:tc>
          <w:tcPr>
            <w:tcW w:w="25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3FBC737" w14:textId="77777777" w:rsidR="001F2DF0" w:rsidRPr="003D4DBC" w:rsidRDefault="001F2DF0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Times New Roman"/>
                <w:b/>
                <w:bCs/>
                <w:color w:val="000000" w:themeColor="text1"/>
                <w:lang w:eastAsia="ko-KR"/>
              </w:rPr>
            </w:pPr>
            <w:r w:rsidRPr="003D4DBC">
              <w:rPr>
                <w:rFonts w:ascii="Palatino Linotype" w:eastAsia="함초롬바탕" w:hAnsi="Palatino Linotype" w:cs="Times New Roman"/>
                <w:b/>
                <w:bCs/>
                <w:color w:val="000000" w:themeColor="text1"/>
                <w:lang w:eastAsia="ko-KR"/>
              </w:rPr>
              <w:t>Jeju-do</w:t>
            </w:r>
          </w:p>
        </w:tc>
        <w:tc>
          <w:tcPr>
            <w:tcW w:w="127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64F69" w14:textId="77777777" w:rsidR="001F2DF0" w:rsidRPr="003D4DBC" w:rsidRDefault="001F2DF0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</w:pPr>
            <w:r w:rsidRPr="003D4DBC"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  <w:t>15.1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16575" w14:textId="77777777" w:rsidR="001F2DF0" w:rsidRPr="003D4DBC" w:rsidRDefault="001F2DF0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</w:pPr>
            <w:r w:rsidRPr="003D4DBC"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  <w:t>17.0</w:t>
            </w:r>
          </w:p>
        </w:tc>
        <w:tc>
          <w:tcPr>
            <w:tcW w:w="25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E0C13" w14:textId="77777777" w:rsidR="001F2DF0" w:rsidRPr="003D4DBC" w:rsidRDefault="001F2DF0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Times New Roman"/>
                <w:b/>
                <w:bCs/>
                <w:color w:val="000000" w:themeColor="text1"/>
                <w:lang w:eastAsia="ko-KR"/>
              </w:rPr>
            </w:pPr>
            <w:r w:rsidRPr="003D4DBC">
              <w:rPr>
                <w:rFonts w:ascii="Palatino Linotype" w:eastAsia="함초롬바탕" w:hAnsi="Palatino Linotype" w:cs="Times New Roman"/>
                <w:b/>
                <w:bCs/>
                <w:color w:val="000000" w:themeColor="text1"/>
                <w:lang w:eastAsia="ko-KR"/>
              </w:rPr>
              <w:t>41.2</w:t>
            </w:r>
          </w:p>
        </w:tc>
        <w:tc>
          <w:tcPr>
            <w:tcW w:w="169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21530" w14:textId="77777777" w:rsidR="001F2DF0" w:rsidRPr="003D4DBC" w:rsidRDefault="001F2DF0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</w:pPr>
            <w:r w:rsidRPr="003D4DBC"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  <w:t>0.0</w:t>
            </w:r>
          </w:p>
        </w:tc>
        <w:tc>
          <w:tcPr>
            <w:tcW w:w="1998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5FE39592" w14:textId="77777777" w:rsidR="001F2DF0" w:rsidRPr="003D4DBC" w:rsidRDefault="001F2DF0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</w:pPr>
            <w:r w:rsidRPr="003D4DBC">
              <w:rPr>
                <w:rFonts w:ascii="Palatino Linotype" w:eastAsia="함초롬바탕" w:hAnsi="Palatino Linotype" w:cs="Times New Roman"/>
                <w:color w:val="000000" w:themeColor="text1"/>
                <w:lang w:eastAsia="ko-KR"/>
              </w:rPr>
              <w:t>26.6</w:t>
            </w:r>
          </w:p>
        </w:tc>
        <w:tc>
          <w:tcPr>
            <w:tcW w:w="1397" w:type="dxa"/>
            <w:tcBorders>
              <w:top w:val="nil"/>
            </w:tcBorders>
            <w:shd w:val="clear" w:color="auto" w:fill="auto"/>
            <w:vAlign w:val="bottom"/>
          </w:tcPr>
          <w:p w14:paraId="38EDF8A7" w14:textId="77777777" w:rsidR="001F2DF0" w:rsidRPr="003D4DBC" w:rsidRDefault="001F2DF0" w:rsidP="00AD100B">
            <w:pPr>
              <w:spacing w:after="0" w:line="240" w:lineRule="auto"/>
              <w:jc w:val="center"/>
              <w:rPr>
                <w:rFonts w:ascii="Palatino Linotype" w:eastAsia="함초롬바탕" w:hAnsi="Palatino Linotype" w:cs="Times New Roman"/>
                <w:b/>
                <w:bCs/>
                <w:color w:val="000000" w:themeColor="text1"/>
                <w:lang w:eastAsia="ko-KR"/>
              </w:rPr>
            </w:pPr>
            <w:r w:rsidRPr="003D4DBC">
              <w:rPr>
                <w:rFonts w:ascii="Palatino Linotype" w:eastAsia="함초롬바탕" w:hAnsi="Palatino Linotype" w:cs="Times New Roman"/>
                <w:b/>
                <w:bCs/>
                <w:color w:val="000000" w:themeColor="text1"/>
              </w:rPr>
              <w:t>59.9</w:t>
            </w:r>
          </w:p>
        </w:tc>
      </w:tr>
    </w:tbl>
    <w:p w14:paraId="7F859CDA" w14:textId="77777777" w:rsidR="001F2DF0" w:rsidRDefault="001F2DF0" w:rsidP="001F2DF0"/>
    <w:p w14:paraId="43DF6615" w14:textId="77777777" w:rsidR="001F2DF0" w:rsidRDefault="001F2DF0" w:rsidP="001F2DF0"/>
    <w:p w14:paraId="2ACACB7B" w14:textId="77777777" w:rsidR="001F2DF0" w:rsidRDefault="001F2DF0" w:rsidP="00106292"/>
    <w:sectPr w:rsidR="001F2DF0" w:rsidSect="00D64AA9">
      <w:pgSz w:w="15840" w:h="12240" w:orient="landscape"/>
      <w:pgMar w:top="1440" w:right="1701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9CF35D4" w14:textId="77777777" w:rsidR="00671C0B" w:rsidRDefault="00671C0B" w:rsidP="0086740C">
      <w:pPr>
        <w:spacing w:after="0" w:line="240" w:lineRule="auto"/>
      </w:pPr>
      <w:r>
        <w:separator/>
      </w:r>
    </w:p>
  </w:endnote>
  <w:endnote w:type="continuationSeparator" w:id="0">
    <w:p w14:paraId="6017D3C8" w14:textId="77777777" w:rsidR="00671C0B" w:rsidRDefault="00671C0B" w:rsidP="008674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07F" w:csb1="00000000"/>
  </w:font>
  <w:font w:name="휴먼아미체">
    <w:panose1 w:val="02030504000101010101"/>
    <w:charset w:val="81"/>
    <w:family w:val="roman"/>
    <w:pitch w:val="variable"/>
    <w:sig w:usb0="800002A7" w:usb1="09D77CFB" w:usb2="00000010" w:usb3="00000000" w:csb0="0008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7EBEE6B" w14:textId="77777777" w:rsidR="00671C0B" w:rsidRDefault="00671C0B" w:rsidP="0086740C">
      <w:pPr>
        <w:spacing w:after="0" w:line="240" w:lineRule="auto"/>
      </w:pPr>
      <w:r>
        <w:separator/>
      </w:r>
    </w:p>
  </w:footnote>
  <w:footnote w:type="continuationSeparator" w:id="0">
    <w:p w14:paraId="33C7B696" w14:textId="77777777" w:rsidR="00671C0B" w:rsidRDefault="00671C0B" w:rsidP="0086740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3D0B63"/>
    <w:multiLevelType w:val="hybridMultilevel"/>
    <w:tmpl w:val="91A4B08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C67499F"/>
    <w:multiLevelType w:val="hybridMultilevel"/>
    <w:tmpl w:val="20047DD0"/>
    <w:lvl w:ilvl="0" w:tplc="5900B77A">
      <w:start w:val="1"/>
      <w:numFmt w:val="bullet"/>
      <w:lvlText w:val="‐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4045"/>
    <w:rsid w:val="000017F7"/>
    <w:rsid w:val="0000247A"/>
    <w:rsid w:val="000404A2"/>
    <w:rsid w:val="00072B26"/>
    <w:rsid w:val="000B120B"/>
    <w:rsid w:val="000C68A0"/>
    <w:rsid w:val="000E5C88"/>
    <w:rsid w:val="00106292"/>
    <w:rsid w:val="001313B1"/>
    <w:rsid w:val="001B4FE3"/>
    <w:rsid w:val="001F2DF0"/>
    <w:rsid w:val="002045F8"/>
    <w:rsid w:val="002544B4"/>
    <w:rsid w:val="00272965"/>
    <w:rsid w:val="00294132"/>
    <w:rsid w:val="002C1EF5"/>
    <w:rsid w:val="002C431C"/>
    <w:rsid w:val="002F0674"/>
    <w:rsid w:val="00317821"/>
    <w:rsid w:val="00365517"/>
    <w:rsid w:val="00381CA6"/>
    <w:rsid w:val="00462621"/>
    <w:rsid w:val="004B51E0"/>
    <w:rsid w:val="00507501"/>
    <w:rsid w:val="00534713"/>
    <w:rsid w:val="0056584B"/>
    <w:rsid w:val="00642841"/>
    <w:rsid w:val="00651712"/>
    <w:rsid w:val="00653186"/>
    <w:rsid w:val="00671C0B"/>
    <w:rsid w:val="006A0640"/>
    <w:rsid w:val="006E0510"/>
    <w:rsid w:val="00701C8A"/>
    <w:rsid w:val="007A47A0"/>
    <w:rsid w:val="00801B32"/>
    <w:rsid w:val="008033DC"/>
    <w:rsid w:val="0086740C"/>
    <w:rsid w:val="00932265"/>
    <w:rsid w:val="00993D70"/>
    <w:rsid w:val="009F06AF"/>
    <w:rsid w:val="00A13E69"/>
    <w:rsid w:val="00A42AC9"/>
    <w:rsid w:val="00A61292"/>
    <w:rsid w:val="00A77FF9"/>
    <w:rsid w:val="00A83EF5"/>
    <w:rsid w:val="00AA51C9"/>
    <w:rsid w:val="00AC0F08"/>
    <w:rsid w:val="00AD100B"/>
    <w:rsid w:val="00B11599"/>
    <w:rsid w:val="00B4057E"/>
    <w:rsid w:val="00B96DE3"/>
    <w:rsid w:val="00BA061E"/>
    <w:rsid w:val="00BC5636"/>
    <w:rsid w:val="00C34858"/>
    <w:rsid w:val="00C35D62"/>
    <w:rsid w:val="00C44F8B"/>
    <w:rsid w:val="00CD4045"/>
    <w:rsid w:val="00CD75E3"/>
    <w:rsid w:val="00D142BA"/>
    <w:rsid w:val="00D60A06"/>
    <w:rsid w:val="00D64AA9"/>
    <w:rsid w:val="00D71B06"/>
    <w:rsid w:val="00DE1A97"/>
    <w:rsid w:val="00E02D1F"/>
    <w:rsid w:val="00E153C3"/>
    <w:rsid w:val="00E25F67"/>
    <w:rsid w:val="00E263DF"/>
    <w:rsid w:val="00E401A8"/>
    <w:rsid w:val="00E716E1"/>
    <w:rsid w:val="00ED1131"/>
    <w:rsid w:val="00F80502"/>
    <w:rsid w:val="00FB0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BD93A2"/>
  <w15:chartTrackingRefBased/>
  <w15:docId w15:val="{3B207007-EA00-4AA1-892C-8A60CE70DF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D4045"/>
    <w:pPr>
      <w:spacing w:after="200" w:line="276" w:lineRule="auto"/>
    </w:pPr>
    <w:rPr>
      <w:rFonts w:eastAsiaTheme="minorHAnsi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D4045"/>
    <w:pPr>
      <w:ind w:left="720"/>
      <w:contextualSpacing/>
    </w:pPr>
  </w:style>
  <w:style w:type="paragraph" w:styleId="a4">
    <w:name w:val="caption"/>
    <w:basedOn w:val="a"/>
    <w:next w:val="a"/>
    <w:uiPriority w:val="35"/>
    <w:unhideWhenUsed/>
    <w:qFormat/>
    <w:rsid w:val="00CD4045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customStyle="1" w:styleId="a5">
    <w:name w:val="바탕글"/>
    <w:basedOn w:val="a"/>
    <w:rsid w:val="00CD4045"/>
    <w:pPr>
      <w:widowControl w:val="0"/>
      <w:wordWrap w:val="0"/>
      <w:autoSpaceDE w:val="0"/>
      <w:autoSpaceDN w:val="0"/>
      <w:snapToGrid w:val="0"/>
      <w:spacing w:after="0" w:line="384" w:lineRule="auto"/>
      <w:jc w:val="both"/>
      <w:textAlignment w:val="baseline"/>
    </w:pPr>
    <w:rPr>
      <w:rFonts w:ascii="바탕" w:eastAsia="Times New Roman" w:hAnsi="Times New Roman" w:cs="Times New Roman"/>
      <w:color w:val="000000"/>
      <w:sz w:val="20"/>
      <w:szCs w:val="20"/>
      <w:lang w:eastAsia="ko-KR"/>
    </w:rPr>
  </w:style>
  <w:style w:type="paragraph" w:styleId="a6">
    <w:name w:val="header"/>
    <w:basedOn w:val="a"/>
    <w:link w:val="Char"/>
    <w:uiPriority w:val="99"/>
    <w:unhideWhenUsed/>
    <w:rsid w:val="008674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6"/>
    <w:uiPriority w:val="99"/>
    <w:rsid w:val="0086740C"/>
    <w:rPr>
      <w:rFonts w:eastAsiaTheme="minorHAnsi"/>
      <w:lang w:eastAsia="en-US"/>
    </w:rPr>
  </w:style>
  <w:style w:type="paragraph" w:styleId="a7">
    <w:name w:val="footer"/>
    <w:basedOn w:val="a"/>
    <w:link w:val="Char0"/>
    <w:uiPriority w:val="99"/>
    <w:unhideWhenUsed/>
    <w:rsid w:val="008674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7"/>
    <w:uiPriority w:val="99"/>
    <w:rsid w:val="0086740C"/>
    <w:rPr>
      <w:rFonts w:eastAsiaTheme="minorHAnsi"/>
      <w:lang w:eastAsia="en-US"/>
    </w:rPr>
  </w:style>
  <w:style w:type="table" w:styleId="a8">
    <w:name w:val="Table Grid"/>
    <w:basedOn w:val="a1"/>
    <w:uiPriority w:val="59"/>
    <w:rsid w:val="00642841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526</Words>
  <Characters>8699</Characters>
  <Application>Microsoft Office Word</Application>
  <DocSecurity>0</DocSecurity>
  <Lines>72</Lines>
  <Paragraphs>20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Hwa-Young</dc:creator>
  <cp:keywords/>
  <dc:description/>
  <cp:lastModifiedBy>Hwa-Young Lee</cp:lastModifiedBy>
  <cp:revision>3</cp:revision>
  <dcterms:created xsi:type="dcterms:W3CDTF">2023-09-14T08:36:00Z</dcterms:created>
  <dcterms:modified xsi:type="dcterms:W3CDTF">2023-09-14T08:37:00Z</dcterms:modified>
</cp:coreProperties>
</file>